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D1868" w14:textId="77777777" w:rsidR="005005CB" w:rsidRDefault="005005CB" w:rsidP="005005CB">
      <w:pPr>
        <w:autoSpaceDE w:val="0"/>
        <w:autoSpaceDN w:val="0"/>
        <w:adjustRightInd w:val="0"/>
        <w:rPr>
          <w:b/>
        </w:rPr>
      </w:pPr>
      <w:r>
        <w:rPr>
          <w:b/>
        </w:rPr>
        <w:t xml:space="preserve">Supplementary: </w:t>
      </w:r>
    </w:p>
    <w:p w14:paraId="438E0D3F" w14:textId="77777777" w:rsidR="005005CB" w:rsidRDefault="005005CB" w:rsidP="005005CB">
      <w:pPr>
        <w:autoSpaceDE w:val="0"/>
        <w:autoSpaceDN w:val="0"/>
        <w:adjustRightInd w:val="0"/>
        <w:rPr>
          <w:b/>
        </w:rPr>
      </w:pPr>
    </w:p>
    <w:p w14:paraId="3B9EFDF5" w14:textId="77777777" w:rsidR="005005CB" w:rsidRPr="003D3198" w:rsidRDefault="005005CB" w:rsidP="005005CB">
      <w:pPr>
        <w:rPr>
          <w:bCs/>
        </w:rPr>
      </w:pPr>
      <w:r>
        <w:rPr>
          <w:b/>
        </w:rPr>
        <w:t xml:space="preserve">Figure S1:  </w:t>
      </w:r>
      <w:r w:rsidRPr="00BE47BF">
        <w:rPr>
          <w:bCs/>
        </w:rPr>
        <w:t>Mr Bayes tree with</w:t>
      </w:r>
      <w:r>
        <w:rPr>
          <w:b/>
        </w:rPr>
        <w:t xml:space="preserve"> </w:t>
      </w:r>
      <w:r>
        <w:rPr>
          <w:bCs/>
        </w:rPr>
        <w:t>ancient and modern haplotypes combined.</w:t>
      </w:r>
    </w:p>
    <w:p w14:paraId="5D817233" w14:textId="77777777" w:rsidR="005005CB" w:rsidRDefault="005005CB" w:rsidP="005005CB">
      <w:pPr>
        <w:rPr>
          <w:b/>
        </w:rPr>
      </w:pPr>
    </w:p>
    <w:p w14:paraId="4A06F255" w14:textId="2AE9F244" w:rsidR="005005CB" w:rsidRDefault="005005CB" w:rsidP="005005CB">
      <w:pPr>
        <w:rPr>
          <w:b/>
        </w:rPr>
      </w:pPr>
    </w:p>
    <w:p w14:paraId="078B7EA0" w14:textId="5B4FDB36" w:rsidR="00D61CD5" w:rsidRDefault="00D61CD5" w:rsidP="005005CB">
      <w:pPr>
        <w:rPr>
          <w:b/>
        </w:rPr>
        <w:sectPr w:rsidR="00D61CD5" w:rsidSect="000C761B">
          <w:pgSz w:w="11906" w:h="16838"/>
          <w:pgMar w:top="1440" w:right="1440" w:bottom="1440" w:left="851" w:header="709" w:footer="709" w:gutter="0"/>
          <w:cols w:space="708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53ECEE65" wp14:editId="532D1E69">
            <wp:extent cx="5657850" cy="5252085"/>
            <wp:effectExtent l="0" t="0" r="0" b="5715"/>
            <wp:docPr id="1011279412" name="Picture 1" descr="A computer screen 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279412" name="Picture 1" descr="A computer screen shot of a diagram&#10;&#10;Description automatically generated"/>
                    <pic:cNvPicPr/>
                  </pic:nvPicPr>
                  <pic:blipFill rotWithShape="1">
                    <a:blip r:embed="rId5"/>
                    <a:srcRect l="35360" t="11465" r="15567" b="7544"/>
                    <a:stretch/>
                  </pic:blipFill>
                  <pic:spPr bwMode="auto">
                    <a:xfrm>
                      <a:off x="0" y="0"/>
                      <a:ext cx="5704635" cy="5295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56824" w14:textId="77777777" w:rsidR="005005CB" w:rsidRDefault="005005CB" w:rsidP="005005CB">
      <w:pPr>
        <w:autoSpaceDE w:val="0"/>
        <w:autoSpaceDN w:val="0"/>
        <w:adjustRightInd w:val="0"/>
        <w:rPr>
          <w:b/>
        </w:rPr>
      </w:pPr>
    </w:p>
    <w:p w14:paraId="51F8E067" w14:textId="77777777" w:rsidR="005005CB" w:rsidRDefault="005005CB" w:rsidP="005005CB">
      <w:pPr>
        <w:rPr>
          <w:bCs/>
        </w:rPr>
      </w:pPr>
      <w:r>
        <w:rPr>
          <w:b/>
        </w:rPr>
        <w:t xml:space="preserve">Figure S2: </w:t>
      </w:r>
      <w:r>
        <w:rPr>
          <w:bCs/>
        </w:rPr>
        <w:t>Bayesian p</w:t>
      </w:r>
      <w:r w:rsidRPr="006B63AB">
        <w:rPr>
          <w:bCs/>
        </w:rPr>
        <w:t>hylogeny based on</w:t>
      </w:r>
      <w:r>
        <w:rPr>
          <w:bCs/>
        </w:rPr>
        <w:t xml:space="preserve"> the partitioned </w:t>
      </w:r>
      <w:proofErr w:type="spellStart"/>
      <w:r w:rsidRPr="006B63AB">
        <w:rPr>
          <w:bCs/>
        </w:rPr>
        <w:t>mt</w:t>
      </w:r>
      <w:proofErr w:type="spellEnd"/>
      <w:r w:rsidRPr="006B63AB">
        <w:rPr>
          <w:bCs/>
        </w:rPr>
        <w:t>-genome data</w:t>
      </w:r>
      <w:r>
        <w:rPr>
          <w:bCs/>
        </w:rPr>
        <w:t>set</w:t>
      </w:r>
      <w:r w:rsidRPr="006B63AB">
        <w:rPr>
          <w:bCs/>
        </w:rPr>
        <w:t xml:space="preserve"> and including the sample from the </w:t>
      </w:r>
      <w:proofErr w:type="spellStart"/>
      <w:r w:rsidRPr="006B63AB">
        <w:rPr>
          <w:bCs/>
        </w:rPr>
        <w:t>Eemian</w:t>
      </w:r>
      <w:proofErr w:type="spellEnd"/>
      <w:r>
        <w:rPr>
          <w:bCs/>
        </w:rPr>
        <w:t>.</w:t>
      </w:r>
    </w:p>
    <w:p w14:paraId="53C5B984" w14:textId="77777777" w:rsidR="005005CB" w:rsidRDefault="005005CB" w:rsidP="005005CB">
      <w:pPr>
        <w:rPr>
          <w:bCs/>
        </w:rPr>
      </w:pPr>
      <w:r>
        <w:rPr>
          <w:noProof/>
        </w:rPr>
        <w:drawing>
          <wp:inline distT="0" distB="0" distL="0" distR="0" wp14:anchorId="28BD0FE8" wp14:editId="7817F266">
            <wp:extent cx="6105525" cy="6142990"/>
            <wp:effectExtent l="0" t="0" r="9525" b="0"/>
            <wp:docPr id="8" name="Picture 8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614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ADE95" w14:textId="77777777" w:rsidR="005005CB" w:rsidRDefault="005005CB" w:rsidP="005005CB">
      <w:pPr>
        <w:autoSpaceDE w:val="0"/>
        <w:autoSpaceDN w:val="0"/>
        <w:adjustRightInd w:val="0"/>
        <w:sectPr w:rsidR="005005CB" w:rsidSect="00BE47BF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5E9EDF9" w14:textId="77777777" w:rsidR="005005CB" w:rsidRDefault="005005CB" w:rsidP="005005CB">
      <w:pPr>
        <w:autoSpaceDE w:val="0"/>
        <w:autoSpaceDN w:val="0"/>
        <w:adjustRightInd w:val="0"/>
      </w:pPr>
    </w:p>
    <w:p w14:paraId="4A5B15E4" w14:textId="77777777" w:rsidR="005005CB" w:rsidRDefault="005005CB" w:rsidP="005005CB">
      <w:pPr>
        <w:autoSpaceDE w:val="0"/>
        <w:autoSpaceDN w:val="0"/>
        <w:adjustRightInd w:val="0"/>
        <w:rPr>
          <w:b/>
        </w:rPr>
      </w:pPr>
      <w:r>
        <w:rPr>
          <w:b/>
        </w:rPr>
        <w:t xml:space="preserve">Table S1: </w:t>
      </w:r>
      <w:r w:rsidRPr="00F6200C">
        <w:rPr>
          <w:bCs/>
        </w:rPr>
        <w:t>List of haplotypes for ancient and modern combined and ancient and modern individually</w:t>
      </w:r>
      <w:r>
        <w:rPr>
          <w:bCs/>
        </w:rPr>
        <w:t>.</w:t>
      </w:r>
      <w:r w:rsidRPr="00F6200C">
        <w:rPr>
          <w:bCs/>
        </w:rPr>
        <w:t xml:space="preserve"> The haplotype numbers correspond to the numbers shown in the median joining networks and trees. </w:t>
      </w:r>
    </w:p>
    <w:p w14:paraId="23639AA8" w14:textId="77777777" w:rsidR="005005CB" w:rsidRPr="007A57D9" w:rsidRDefault="005005CB" w:rsidP="005005CB">
      <w:pPr>
        <w:autoSpaceDE w:val="0"/>
        <w:autoSpaceDN w:val="0"/>
        <w:adjustRightInd w:val="0"/>
        <w:rPr>
          <w:b/>
        </w:rPr>
      </w:pPr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724"/>
        <w:gridCol w:w="1036"/>
        <w:gridCol w:w="665"/>
        <w:gridCol w:w="757"/>
        <w:gridCol w:w="944"/>
        <w:gridCol w:w="757"/>
        <w:gridCol w:w="2503"/>
        <w:gridCol w:w="6663"/>
      </w:tblGrid>
      <w:tr w:rsidR="005005CB" w:rsidRPr="00440DFE" w14:paraId="477E5494" w14:textId="77777777" w:rsidTr="00A1106B">
        <w:trPr>
          <w:trHeight w:val="300"/>
        </w:trPr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0D5CE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and modern combined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71135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onl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C0223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only</w:t>
            </w:r>
          </w:p>
        </w:tc>
        <w:tc>
          <w:tcPr>
            <w:tcW w:w="25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DAB10F" w14:textId="77777777" w:rsidR="005005CB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40C77D11" w14:textId="77777777" w:rsidR="005005CB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4015CF3D" w14:textId="77777777" w:rsidR="005005CB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1FBC3DBD" w14:textId="77777777" w:rsidR="005005CB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139948B1" w14:textId="77777777" w:rsidR="005005CB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7A865749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6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F7313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5005CB" w:rsidRPr="00440DFE" w14:paraId="138F0B0E" w14:textId="77777777" w:rsidTr="00A1106B">
        <w:trPr>
          <w:trHeight w:val="102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F7FD7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p 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83F49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div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0A7BD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p 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FDDCA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div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C904F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p 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8FF58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d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v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50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8881E0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B3CFA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05CB" w:rsidRPr="00440DFE" w14:paraId="1A6E57A8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CF7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9E4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336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BFB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023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60D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3A014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67BA0"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F61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Roman UK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Monkton </w:t>
            </w:r>
          </w:p>
        </w:tc>
      </w:tr>
      <w:tr w:rsidR="005005CB" w:rsidRPr="00440DFE" w14:paraId="78CEB22E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867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A90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E3F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F2B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45D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AC7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2226D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67BA0"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6BF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Monkton </w:t>
            </w:r>
          </w:p>
        </w:tc>
      </w:tr>
      <w:tr w:rsidR="005005CB" w:rsidRPr="00440DFE" w14:paraId="0EB17E03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96C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4B1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F31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BB7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778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6CC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33713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67BA0"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C39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Fishbourne</w:t>
            </w:r>
          </w:p>
        </w:tc>
      </w:tr>
      <w:tr w:rsidR="005005CB" w:rsidRPr="00440DFE" w14:paraId="5E173A09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E4F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F568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90C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7DF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CFC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0DB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22CF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67BA0"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1B1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Fishbourne</w:t>
            </w:r>
          </w:p>
        </w:tc>
      </w:tr>
      <w:tr w:rsidR="005005CB" w:rsidRPr="00440DFE" w14:paraId="09AB7AB1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511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002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AA5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959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999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50F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A0B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906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 Norma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(2)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Goltho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 Modern England: (2) Belton House</w:t>
            </w:r>
          </w:p>
        </w:tc>
      </w:tr>
      <w:tr w:rsidR="005005CB" w:rsidRPr="00440DFE" w14:paraId="63881857" w14:textId="77777777" w:rsidTr="00A1106B">
        <w:trPr>
          <w:trHeight w:val="18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7F6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D84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F72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D0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AD4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60D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944F0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66D3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 Norman England: (49)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Goltho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Sparsholt Villa, Dudley Castle, Hungate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Faccombe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Netherton                                                                                                             Cheddar Palaces, Carisbrooke, Hyde Abbey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Ireland (7)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: Green castle, Newton Stewart and Trim Castle Ireland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0) Belton House, Holkham, Cheshire, Lincolnshire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Attingham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Ire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1) Dublin, Monoghan, Wicklow, West Meath, Mayo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U: (12)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Slovenia (1), Sweden (7) Portugal (4)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International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(1) Barbuda</w:t>
            </w:r>
          </w:p>
        </w:tc>
      </w:tr>
      <w:tr w:rsidR="005005CB" w:rsidRPr="00440DFE" w14:paraId="60901ECD" w14:textId="77777777" w:rsidTr="00A1106B">
        <w:trPr>
          <w:trHeight w:val="133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A12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AC4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333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E3F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D8B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D29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64A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982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 Norman England (11):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Goltho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Dudley Castle, Hungate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Binchester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Belton Hou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ngland (8)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: Hatfield, Cambridgeshire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Wytham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Lincolnshire, Suffolk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Ire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U (5)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Slovenia (2) and Hungary (2)  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International (3)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Canada (3)                                                                                                                 </w:t>
            </w:r>
          </w:p>
        </w:tc>
      </w:tr>
      <w:tr w:rsidR="005005CB" w:rsidRPr="00440DFE" w14:paraId="0AD6C5EA" w14:textId="77777777" w:rsidTr="00A1106B">
        <w:trPr>
          <w:trHeight w:val="11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7F2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FAF8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B7B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979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6A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BF8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35FE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1EE1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 Norman England: (4)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Goltho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Hungate 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Faccombe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Netherton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Post Norman </w:t>
            </w:r>
            <w:proofErr w:type="spellStart"/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rleand</w:t>
            </w:r>
            <w:proofErr w:type="spellEnd"/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6) Green Castle, Trim Castle, Kilkenny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ngland (9)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Lincolnshire (2), Oxford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ire (5),Holkham (2)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 (25)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Hungary (9), Germany (1), Bulgaria (11), Piedmont (4)                                                                                                                                                                     </w:t>
            </w:r>
          </w:p>
        </w:tc>
      </w:tr>
      <w:tr w:rsidR="005005CB" w:rsidRPr="00440DFE" w14:paraId="0AB9E291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5D4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3A4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3C0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1BD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4F1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F77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6E028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23A7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Dudley Castle</w:t>
            </w:r>
          </w:p>
        </w:tc>
      </w:tr>
      <w:tr w:rsidR="005005CB" w:rsidRPr="00440DFE" w14:paraId="7ACAF27F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878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H1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12E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EF5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H10 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DAB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6C9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8DD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A02F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0B9F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Dudley Castle</w:t>
            </w:r>
          </w:p>
        </w:tc>
      </w:tr>
      <w:tr w:rsidR="005005CB" w:rsidRPr="00440DFE" w14:paraId="2E537EA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F41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E27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516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F7C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399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017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B754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CD27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Dudley Castle</w:t>
            </w:r>
          </w:p>
        </w:tc>
      </w:tr>
      <w:tr w:rsidR="005005CB" w:rsidRPr="00440DFE" w14:paraId="53A7C645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329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E90F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C27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E75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C0D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4E6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88BC6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71A4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: Hungate</w:t>
            </w:r>
          </w:p>
        </w:tc>
      </w:tr>
      <w:tr w:rsidR="005005CB" w:rsidRPr="00440DFE" w14:paraId="02EBA06E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32E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F96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89D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BC4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81A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B9C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CF624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BA8E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: Hungate</w:t>
            </w:r>
          </w:p>
        </w:tc>
      </w:tr>
      <w:tr w:rsidR="005005CB" w:rsidRPr="00440DFE" w14:paraId="1C07951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4EC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6E8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F9C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EF4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A34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93C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34F14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D699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: Hungate</w:t>
            </w:r>
          </w:p>
        </w:tc>
      </w:tr>
      <w:tr w:rsidR="005005CB" w:rsidRPr="00440DFE" w14:paraId="2CBD4BA2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DBD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89D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23A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291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269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A8F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6602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3902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: Hungate</w:t>
            </w:r>
          </w:p>
        </w:tc>
      </w:tr>
      <w:tr w:rsidR="005005CB" w:rsidRPr="00440DFE" w14:paraId="46856FB5" w14:textId="77777777" w:rsidTr="00A1106B">
        <w:trPr>
          <w:trHeight w:val="5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532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D09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482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F01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907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32B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BAE1B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9131AAC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322A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Faccombe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Netherton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Modern Ire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(3) Galway and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Kilverstone</w:t>
            </w:r>
            <w:proofErr w:type="spellEnd"/>
          </w:p>
        </w:tc>
      </w:tr>
      <w:tr w:rsidR="005005CB" w:rsidRPr="00440DFE" w14:paraId="1E4165C6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432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053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C9F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010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FE4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8F9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D4F7F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FAB7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Faccombe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Netherton</w:t>
            </w:r>
          </w:p>
        </w:tc>
      </w:tr>
      <w:tr w:rsidR="005005CB" w:rsidRPr="00440DFE" w14:paraId="4DB7EDAB" w14:textId="77777777" w:rsidTr="00A1106B">
        <w:trPr>
          <w:trHeight w:val="5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0E3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DB3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37B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B7C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25E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F10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15DEC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46D072B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8CDB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3) Eynsham Abbey, Green Castle      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 Germany </w:t>
            </w:r>
          </w:p>
        </w:tc>
      </w:tr>
      <w:tr w:rsidR="005005CB" w:rsidRPr="00440DFE" w14:paraId="76FA7B50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A86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D40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DAC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E46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DF1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9F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2EE7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2559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Lewes Castle</w:t>
            </w:r>
          </w:p>
        </w:tc>
      </w:tr>
      <w:tr w:rsidR="005005CB" w:rsidRPr="00440DFE" w14:paraId="33EA177E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96C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837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4BA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E5B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539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5A3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0DCCE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3B45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 Norma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Carisbrooke Castle</w:t>
            </w:r>
          </w:p>
        </w:tc>
      </w:tr>
      <w:tr w:rsidR="005005CB" w:rsidRPr="00440DFE" w14:paraId="741C20F7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04D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155B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2F0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149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8D6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3F8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3E90C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0446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 Norman England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Arcadia Building</w:t>
            </w:r>
          </w:p>
        </w:tc>
      </w:tr>
      <w:tr w:rsidR="005005CB" w:rsidRPr="00440DFE" w14:paraId="2A3C3B13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9AF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E91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F39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D8B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13A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081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E4253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arly 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3554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 Norma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Trim Castle </w:t>
            </w:r>
          </w:p>
        </w:tc>
      </w:tr>
      <w:tr w:rsidR="005005CB" w:rsidRPr="00440DFE" w14:paraId="0819C15B" w14:textId="77777777" w:rsidTr="00A1106B">
        <w:trPr>
          <w:trHeight w:val="5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020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5E6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594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CE8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6FB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2C7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83278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524D986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Roman to </w:t>
            </w: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14th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9986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France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7)                                                                                                                                                                                                                                                         A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cient Italy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 Sassari</w:t>
            </w:r>
          </w:p>
        </w:tc>
      </w:tr>
      <w:tr w:rsidR="005005CB" w:rsidRPr="00440DFE" w14:paraId="440ED0D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6A2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D09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B41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5BE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76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DB8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BCD5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07F4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France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5005CB" w:rsidRPr="00440DFE" w14:paraId="37B8119D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3F2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434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2C7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BEBB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E76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EBC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E3CED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 xml:space="preserve">16th-17th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Pr="00590A57">
              <w:rPr>
                <w:rFonts w:ascii="Calibri" w:hAnsi="Calibri"/>
                <w:color w:val="000000"/>
                <w:sz w:val="20"/>
                <w:szCs w:val="20"/>
              </w:rPr>
              <w:t>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44CE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edieval Belgium: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Boussu</w:t>
            </w:r>
            <w:proofErr w:type="spellEnd"/>
          </w:p>
        </w:tc>
      </w:tr>
      <w:tr w:rsidR="005005CB" w:rsidRPr="00440DFE" w14:paraId="1C572AE5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951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8FA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074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47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05F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E46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F1F3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CC96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Bulgaria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5005CB" w:rsidRPr="00440DFE" w14:paraId="7E4BBA95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8B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7C4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733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AA6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844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03C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9231D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4FB5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oman Austria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Carnutum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Mulhacker</w:t>
            </w:r>
            <w:proofErr w:type="spellEnd"/>
          </w:p>
        </w:tc>
      </w:tr>
      <w:tr w:rsidR="005005CB" w:rsidRPr="00440DFE" w14:paraId="56EBBB02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CEE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652F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6E9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E79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DB0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7EB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E2C03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51C2">
              <w:rPr>
                <w:rFonts w:ascii="Calibri" w:hAnsi="Calibri"/>
                <w:color w:val="000000"/>
                <w:sz w:val="20"/>
                <w:szCs w:val="20"/>
              </w:rPr>
              <w:t>Medieval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B60C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edieval Portugal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Castelo de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Pumela</w:t>
            </w:r>
            <w:proofErr w:type="spellEnd"/>
          </w:p>
        </w:tc>
      </w:tr>
      <w:tr w:rsidR="005005CB" w:rsidRPr="00440DFE" w14:paraId="5276AE68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0EF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38BB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225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5D9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89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687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FE5D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51C2">
              <w:rPr>
                <w:rFonts w:ascii="Calibri" w:hAnsi="Calibri"/>
                <w:color w:val="000000"/>
                <w:sz w:val="20"/>
                <w:szCs w:val="20"/>
              </w:rPr>
              <w:t>Medieva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0401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edieval Portugal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Portugal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(4)</w:t>
            </w:r>
          </w:p>
        </w:tc>
      </w:tr>
      <w:tr w:rsidR="005005CB" w:rsidRPr="00440DFE" w14:paraId="1DF539E1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AA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2DC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B06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AD4B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DC3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8FE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2AF1F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  <w:r w:rsidRPr="00C851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13</w:t>
            </w:r>
            <w:r w:rsidRPr="00C851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5164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ncient Turkey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Kinet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ö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ü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k</w:t>
            </w:r>
            <w:proofErr w:type="spellEnd"/>
          </w:p>
        </w:tc>
      </w:tr>
      <w:tr w:rsidR="005005CB" w:rsidRPr="00440DFE" w14:paraId="00B820D5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1F2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717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89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71E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D54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ED2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9ABA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Early Neolithic to </w:t>
            </w:r>
            <w:r w:rsidRPr="00C851C2">
              <w:rPr>
                <w:rFonts w:ascii="Calibri" w:hAnsi="Calibri"/>
                <w:color w:val="000000"/>
                <w:sz w:val="20"/>
                <w:szCs w:val="20"/>
              </w:rPr>
              <w:t>Byzantin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B2D5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Turkey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Badem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ğ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aci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Sagalassos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6)</w:t>
            </w:r>
          </w:p>
        </w:tc>
      </w:tr>
      <w:tr w:rsidR="005005CB" w:rsidRPr="00440DFE" w14:paraId="0CA041ED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28E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EF1F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6F5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FEA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B9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921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FE38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Early </w:t>
            </w:r>
            <w:r w:rsidRPr="00C851C2">
              <w:rPr>
                <w:rFonts w:ascii="Calibri" w:hAnsi="Calibri"/>
                <w:color w:val="000000"/>
                <w:sz w:val="20"/>
                <w:szCs w:val="20"/>
              </w:rPr>
              <w:t>Byzantin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7D9E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Turkey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Sagalassos</w:t>
            </w:r>
            <w:proofErr w:type="spellEnd"/>
          </w:p>
        </w:tc>
      </w:tr>
      <w:tr w:rsidR="005005CB" w:rsidRPr="00440DFE" w14:paraId="49B512F8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D8F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757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62E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964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0C5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70C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5B15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51C2">
              <w:rPr>
                <w:rFonts w:ascii="Calibri" w:hAnsi="Calibri"/>
                <w:color w:val="000000"/>
                <w:sz w:val="20"/>
                <w:szCs w:val="20"/>
              </w:rPr>
              <w:t>Classical/Hellenistic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F17E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Turkey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Sagalassos</w:t>
            </w:r>
            <w:proofErr w:type="spellEnd"/>
          </w:p>
        </w:tc>
      </w:tr>
      <w:tr w:rsidR="005005CB" w:rsidRPr="00440DFE" w14:paraId="6531F0D4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9F5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BD7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672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685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856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818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9386B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/Byzantin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6492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Turkey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Sagalassos</w:t>
            </w:r>
            <w:proofErr w:type="spellEnd"/>
          </w:p>
        </w:tc>
      </w:tr>
      <w:tr w:rsidR="005005CB" w:rsidRPr="00440DFE" w14:paraId="2FF8A590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D8A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084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D58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687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81D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867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7FF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/Byzantin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F172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Turkey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Sagalassos</w:t>
            </w:r>
            <w:proofErr w:type="spellEnd"/>
          </w:p>
        </w:tc>
      </w:tr>
      <w:tr w:rsidR="005005CB" w:rsidRPr="00440DFE" w14:paraId="632B5C90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502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46B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538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A68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408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0B3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E92E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C851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17</w:t>
            </w:r>
            <w:r w:rsidRPr="00C851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671D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Ital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36): Sassari and Sicily </w:t>
            </w:r>
          </w:p>
        </w:tc>
      </w:tr>
      <w:tr w:rsidR="005005CB" w:rsidRPr="00440DFE" w14:paraId="4C83F41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F76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E968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1D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257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337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7CA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1C24B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8B9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Ital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: Sassari </w:t>
            </w:r>
          </w:p>
        </w:tc>
      </w:tr>
      <w:tr w:rsidR="005005CB" w:rsidRPr="00440DFE" w14:paraId="535C5079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832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H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623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31C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3A2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91E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48E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D339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07F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Ital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: Sassari </w:t>
            </w:r>
          </w:p>
        </w:tc>
      </w:tr>
      <w:tr w:rsidR="005005CB" w:rsidRPr="00440DFE" w14:paraId="1BF2275D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0A7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A51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FA0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32F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DF9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FC8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86C64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F08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Ital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: Sassari </w:t>
            </w:r>
          </w:p>
        </w:tc>
      </w:tr>
      <w:tr w:rsidR="005005CB" w:rsidRPr="00440DFE" w14:paraId="6571052D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D6B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836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B41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01D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B92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856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B813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to 5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B42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Ital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: Sassari </w:t>
            </w:r>
          </w:p>
        </w:tc>
      </w:tr>
      <w:tr w:rsidR="005005CB" w:rsidRPr="00440DFE" w14:paraId="451DD12A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7F9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A17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40D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62B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0A3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BB7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0BC1F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965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Ital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: Sicily</w:t>
            </w:r>
          </w:p>
        </w:tc>
      </w:tr>
      <w:tr w:rsidR="005005CB" w:rsidRPr="00440DFE" w14:paraId="502901F3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0EC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A07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045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553F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FFB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FC2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F6618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Pr="00D7521A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Century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7F3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ncient Italy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(1): Sicily</w:t>
            </w:r>
          </w:p>
        </w:tc>
      </w:tr>
      <w:tr w:rsidR="005005CB" w:rsidRPr="00440DFE" w14:paraId="687BB7C0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9E1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D2B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A7C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491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436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B19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FDDF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1A3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ncient  Spain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(1): Torre de Palma </w:t>
            </w:r>
          </w:p>
        </w:tc>
      </w:tr>
      <w:tr w:rsidR="005005CB" w:rsidRPr="00440DFE" w14:paraId="6B484FD2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1FA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5BB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092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C61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CDD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DCD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50A3B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697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Spain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: Torre de Palma</w:t>
            </w:r>
          </w:p>
        </w:tc>
      </w:tr>
      <w:tr w:rsidR="005005CB" w:rsidRPr="00440DFE" w14:paraId="121E1BB2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0C7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481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59F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3B0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880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64E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3EA4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C5DCF">
              <w:rPr>
                <w:rFonts w:ascii="Calibri" w:hAnsi="Calibri"/>
                <w:color w:val="000000"/>
                <w:sz w:val="20"/>
                <w:szCs w:val="20"/>
              </w:rPr>
              <w:t>Late Neolithic/Early Bronz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8E8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cient Chios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5005CB" w:rsidRPr="00440DFE" w14:paraId="3107AEC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48E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1D4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6E8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0D2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8DF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3AE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ED1FE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C5DCF">
              <w:rPr>
                <w:rFonts w:ascii="Calibri" w:hAnsi="Calibri"/>
                <w:color w:val="000000"/>
                <w:sz w:val="20"/>
                <w:szCs w:val="20"/>
              </w:rPr>
              <w:t>Late Neolithic/Early Bronz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AC7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ncient Chios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(1)</w:t>
            </w:r>
          </w:p>
        </w:tc>
      </w:tr>
      <w:tr w:rsidR="005005CB" w:rsidRPr="00440DFE" w14:paraId="48DD3850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7FD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D3C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E76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B11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823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6C8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6C2B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1B5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Turke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5005CB" w:rsidRPr="00440DFE" w14:paraId="0604BD3D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23E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989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1D5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907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9EC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6D6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A968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B26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Turkey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19)</w:t>
            </w:r>
          </w:p>
        </w:tc>
      </w:tr>
      <w:tr w:rsidR="005005CB" w:rsidRPr="00440DFE" w14:paraId="70A9AC09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79E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0A8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A9B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E49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116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A43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CA7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141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Ire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Roscommon</w:t>
            </w:r>
          </w:p>
        </w:tc>
      </w:tr>
      <w:tr w:rsidR="005005CB" w:rsidRPr="00440DFE" w14:paraId="2B0F6BA5" w14:textId="77777777" w:rsidTr="00A1106B">
        <w:trPr>
          <w:trHeight w:val="64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C9A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292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30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D8D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A96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FE2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FDBA4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479ED8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9604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ngland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(1): Houghton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3): Hungary and Germany</w:t>
            </w:r>
          </w:p>
        </w:tc>
      </w:tr>
      <w:tr w:rsidR="005005CB" w:rsidRPr="00440DFE" w14:paraId="1C7A230E" w14:textId="77777777" w:rsidTr="00A1106B">
        <w:trPr>
          <w:trHeight w:val="5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695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04A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35A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3FF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7B7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29F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B4152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455ABCC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CAD1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ngland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3): Suffolk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Attingham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Germany </w:t>
            </w:r>
          </w:p>
        </w:tc>
      </w:tr>
      <w:tr w:rsidR="005005CB" w:rsidRPr="00440DFE" w14:paraId="34E748C8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8AA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10B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748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10A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935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556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F2FFC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93E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9 Dartmoor, Ashridge</w:t>
            </w:r>
          </w:p>
        </w:tc>
      </w:tr>
      <w:tr w:rsidR="005005CB" w:rsidRPr="00440DFE" w14:paraId="519349B4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F34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B83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81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449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25F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099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C9FD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123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UK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Chilterns</w:t>
            </w:r>
          </w:p>
        </w:tc>
      </w:tr>
      <w:tr w:rsidR="005005CB" w:rsidRPr="00440DFE" w14:paraId="4A341AF4" w14:textId="77777777" w:rsidTr="00A1106B">
        <w:trPr>
          <w:trHeight w:val="5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5F0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355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063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8F3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A27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C01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9F270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3D6A27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2B2D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ngland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5) Epping Forest, Cambridge, Whipsnade Zoo                                                                                                                                                                         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2): Germany</w:t>
            </w:r>
          </w:p>
        </w:tc>
      </w:tr>
      <w:tr w:rsidR="005005CB" w:rsidRPr="00440DFE" w14:paraId="10A4DDEF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E09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453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386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DD2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116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C6B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2D43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2B7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Linken Holt</w:t>
            </w:r>
          </w:p>
        </w:tc>
      </w:tr>
      <w:tr w:rsidR="005005CB" w:rsidRPr="00440DFE" w14:paraId="3E178B9F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E1E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511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74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8DD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401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506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792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D9C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oughton</w:t>
            </w:r>
          </w:p>
        </w:tc>
      </w:tr>
      <w:tr w:rsidR="005005CB" w:rsidRPr="00440DFE" w14:paraId="086E64D7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34E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F34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2DA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311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106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5A3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9D46E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68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Germany</w:t>
            </w:r>
          </w:p>
        </w:tc>
      </w:tr>
      <w:tr w:rsidR="005005CB" w:rsidRPr="00440DFE" w14:paraId="7B6B1962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34A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5BAE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15D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23E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569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D55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98B06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614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Germany</w:t>
            </w:r>
          </w:p>
        </w:tc>
      </w:tr>
      <w:tr w:rsidR="005005CB" w:rsidRPr="00440DFE" w14:paraId="1F6F208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C0D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5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8B8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FC2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3CA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E6B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446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55DFE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97B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U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</w:tr>
      <w:tr w:rsidR="005005CB" w:rsidRPr="00440DFE" w14:paraId="424B087C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33A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B8F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4B5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B1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5D8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97E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357A9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ABD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Lincolnshire</w:t>
            </w:r>
          </w:p>
        </w:tc>
      </w:tr>
      <w:tr w:rsidR="005005CB" w:rsidRPr="00440DFE" w14:paraId="76538D9F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56E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840A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211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393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D69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CEE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3330A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D16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England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orringer</w:t>
            </w:r>
          </w:p>
        </w:tc>
      </w:tr>
      <w:tr w:rsidR="005005CB" w:rsidRPr="00440DFE" w14:paraId="357A03F5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FCD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444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7F9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5F0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4D5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A22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2DD2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BCF6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EU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Germany</w:t>
            </w:r>
          </w:p>
        </w:tc>
      </w:tr>
      <w:tr w:rsidR="005005CB" w:rsidRPr="00440DFE" w14:paraId="01D731AF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98A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556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D5A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A9A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763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C9D6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2F6E0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CAF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International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(4) Barbuda</w:t>
            </w:r>
          </w:p>
        </w:tc>
      </w:tr>
      <w:tr w:rsidR="005005CB" w:rsidRPr="00440DFE" w14:paraId="5755ED6A" w14:textId="77777777" w:rsidTr="00A1106B">
        <w:trPr>
          <w:trHeight w:val="3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A78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6D5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596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AF9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D78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1AF0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A2428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EA80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Rhodes</w:t>
            </w:r>
          </w:p>
        </w:tc>
      </w:tr>
      <w:tr w:rsidR="005005CB" w:rsidRPr="00440DFE" w14:paraId="463612E2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EF3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47DB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453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4D9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78A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B69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B1FE9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06CF" w14:textId="77777777" w:rsidR="005005CB" w:rsidRPr="00440DFE" w:rsidRDefault="005005CB" w:rsidP="00A1106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Rhodes</w:t>
            </w:r>
          </w:p>
        </w:tc>
      </w:tr>
      <w:tr w:rsidR="005005CB" w:rsidRPr="00440DFE" w14:paraId="4CC4406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03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H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6F3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BC9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98A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C1F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A4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C053A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BD16BF1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EFA5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Italy and Germany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Italy (14) (Grossetto, Siena, Piedmont) and Germany (1)</w:t>
            </w:r>
          </w:p>
        </w:tc>
      </w:tr>
      <w:tr w:rsidR="005005CB" w:rsidRPr="00440DFE" w14:paraId="1B7CC939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1A8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1FE3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15B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F30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2C1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42B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A7B30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A6B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Italy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Italy(1) Siena</w:t>
            </w:r>
          </w:p>
        </w:tc>
      </w:tr>
      <w:tr w:rsidR="005005CB" w:rsidRPr="00440DFE" w14:paraId="5533585B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4429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9211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605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5627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00D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114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889D8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F94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Italy</w:t>
            </w: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Italy(1) Siena</w:t>
            </w:r>
          </w:p>
        </w:tc>
      </w:tr>
      <w:tr w:rsidR="005005CB" w:rsidRPr="00440DFE" w14:paraId="33F8C64D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6CC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123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EF91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AA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9AD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2252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7E4E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9FE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Italy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(10): Siena, San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Rossore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Piedmont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Palazetto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Ontanelli</w:t>
            </w:r>
            <w:proofErr w:type="spellEnd"/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05CB" w:rsidRPr="00440DFE" w14:paraId="3E7B83E5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9B8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F834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ACF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7EC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EDA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38AD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EF4E0" w14:textId="77777777" w:rsidR="005005CB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3A51FC7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C612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Portugal and Spain: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Portugal (9), Spain (16) North Madrid, Jaen, Asturias</w:t>
            </w:r>
          </w:p>
        </w:tc>
      </w:tr>
      <w:tr w:rsidR="005005CB" w:rsidRPr="00440DFE" w14:paraId="376E6153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BC7D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C825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3140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16D4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8DCC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8939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83FCE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6B1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n Spain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 xml:space="preserve"> (2): Huelva</w:t>
            </w:r>
          </w:p>
        </w:tc>
      </w:tr>
      <w:tr w:rsidR="005005CB" w:rsidRPr="00440DFE" w14:paraId="1F399256" w14:textId="77777777" w:rsidTr="00A1106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778F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6A97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DAD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C4CB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6833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5F2C" w14:textId="77777777" w:rsidR="005005CB" w:rsidRPr="00440DFE" w:rsidRDefault="005005CB" w:rsidP="00A1106B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CB2A" w14:textId="77777777" w:rsidR="005005CB" w:rsidRPr="00D67BA0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DC3A" w14:textId="77777777" w:rsidR="005005CB" w:rsidRPr="00440DFE" w:rsidRDefault="005005CB" w:rsidP="00A1106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40DF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odern Spain </w:t>
            </w:r>
            <w:r w:rsidRPr="00440DFE">
              <w:rPr>
                <w:rFonts w:ascii="Calibri" w:hAnsi="Calibri"/>
                <w:color w:val="000000"/>
                <w:sz w:val="20"/>
                <w:szCs w:val="20"/>
              </w:rPr>
              <w:t>(1): Toledo</w:t>
            </w:r>
          </w:p>
        </w:tc>
      </w:tr>
    </w:tbl>
    <w:p w14:paraId="7EAFAAFB" w14:textId="77777777" w:rsidR="005005CB" w:rsidRPr="007A57D9" w:rsidRDefault="005005CB" w:rsidP="005005CB">
      <w:pPr>
        <w:autoSpaceDE w:val="0"/>
        <w:autoSpaceDN w:val="0"/>
        <w:adjustRightInd w:val="0"/>
        <w:rPr>
          <w:b/>
        </w:rPr>
      </w:pPr>
    </w:p>
    <w:p w14:paraId="343F52CD" w14:textId="77777777" w:rsidR="005005CB" w:rsidRPr="007A57D9" w:rsidRDefault="005005CB" w:rsidP="005005CB">
      <w:pPr>
        <w:autoSpaceDE w:val="0"/>
        <w:autoSpaceDN w:val="0"/>
        <w:adjustRightInd w:val="0"/>
        <w:rPr>
          <w:b/>
        </w:rPr>
      </w:pPr>
    </w:p>
    <w:p w14:paraId="7C58406F" w14:textId="77777777" w:rsidR="005005CB" w:rsidRDefault="005005CB" w:rsidP="005005CB"/>
    <w:p w14:paraId="60ACEAD8" w14:textId="77777777" w:rsidR="005005CB" w:rsidRDefault="005005CB" w:rsidP="005005CB">
      <w:pPr>
        <w:spacing w:line="480" w:lineRule="auto"/>
      </w:pPr>
    </w:p>
    <w:p w14:paraId="64BA3882" w14:textId="77777777" w:rsidR="005005CB" w:rsidRDefault="005005CB" w:rsidP="005005CB">
      <w:pPr>
        <w:spacing w:line="480" w:lineRule="auto"/>
        <w:sectPr w:rsidR="005005CB" w:rsidSect="00BE47BF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716BD79" w14:textId="77777777" w:rsidR="005005CB" w:rsidRPr="001E31EF" w:rsidRDefault="005005CB" w:rsidP="005005CB">
      <w:pPr>
        <w:spacing w:line="480" w:lineRule="auto"/>
      </w:pPr>
      <w:r w:rsidRPr="00F6200C">
        <w:rPr>
          <w:b/>
          <w:bCs/>
        </w:rPr>
        <w:lastRenderedPageBreak/>
        <w:t>Table</w:t>
      </w:r>
      <w:r w:rsidRPr="00F6200C">
        <w:rPr>
          <w:b/>
          <w:bCs/>
          <w:color w:val="000000" w:themeColor="text1"/>
        </w:rPr>
        <w:t xml:space="preserve"> S2</w:t>
      </w:r>
      <w:r>
        <w:rPr>
          <w:color w:val="000000" w:themeColor="text1"/>
        </w:rPr>
        <w:t>:</w:t>
      </w:r>
      <w:r w:rsidRPr="00F6200C">
        <w:rPr>
          <w:color w:val="000000" w:themeColor="text1"/>
        </w:rPr>
        <w:t xml:space="preserve"> </w:t>
      </w:r>
      <w:r w:rsidRPr="001E31EF">
        <w:t xml:space="preserve">Forward and reverse primers used to amplify a partial region of the </w:t>
      </w:r>
      <w:proofErr w:type="spellStart"/>
      <w:r w:rsidRPr="001E31EF">
        <w:t>mtDNA</w:t>
      </w:r>
      <w:proofErr w:type="spellEnd"/>
      <w:r w:rsidRPr="001E31EF">
        <w:t xml:space="preserve"> d-loop</w:t>
      </w:r>
      <w:r>
        <w:t>.</w:t>
      </w:r>
      <w:r w:rsidRPr="001E31EF">
        <w:t xml:space="preserve"> </w:t>
      </w:r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1739"/>
        <w:gridCol w:w="1113"/>
        <w:gridCol w:w="4015"/>
        <w:gridCol w:w="1170"/>
        <w:gridCol w:w="1508"/>
      </w:tblGrid>
      <w:tr w:rsidR="005005CB" w:rsidRPr="001E31EF" w14:paraId="5A3D20BB" w14:textId="77777777" w:rsidTr="00A1106B">
        <w:trPr>
          <w:trHeight w:val="915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BA87" w14:textId="77777777" w:rsidR="005005CB" w:rsidRPr="00E95754" w:rsidRDefault="005005CB" w:rsidP="00A1106B">
            <w:pPr>
              <w:spacing w:line="480" w:lineRule="auto"/>
              <w:rPr>
                <w:b/>
                <w:color w:val="000000"/>
              </w:rPr>
            </w:pPr>
            <w:r w:rsidRPr="00E95754">
              <w:rPr>
                <w:b/>
                <w:color w:val="000000"/>
              </w:rPr>
              <w:t>Primer se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9247" w14:textId="77777777" w:rsidR="005005CB" w:rsidRPr="00E95754" w:rsidRDefault="005005CB" w:rsidP="00A1106B">
            <w:pPr>
              <w:spacing w:line="480" w:lineRule="auto"/>
              <w:rPr>
                <w:b/>
                <w:color w:val="000000"/>
              </w:rPr>
            </w:pPr>
            <w:r w:rsidRPr="00E95754">
              <w:rPr>
                <w:b/>
                <w:color w:val="000000"/>
              </w:rPr>
              <w:t>Primer</w:t>
            </w:r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8158" w14:textId="77777777" w:rsidR="005005CB" w:rsidRPr="00E95754" w:rsidRDefault="005005CB" w:rsidP="00A1106B">
            <w:pPr>
              <w:spacing w:line="480" w:lineRule="auto"/>
              <w:rPr>
                <w:b/>
                <w:color w:val="000000"/>
              </w:rPr>
            </w:pPr>
            <w:r w:rsidRPr="00E95754">
              <w:rPr>
                <w:b/>
                <w:color w:val="000000"/>
              </w:rPr>
              <w:t>Primer sequence 3'-5'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1AE63" w14:textId="77777777" w:rsidR="005005CB" w:rsidRPr="00E95754" w:rsidRDefault="005005CB" w:rsidP="00A1106B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95754">
              <w:rPr>
                <w:b/>
                <w:color w:val="000000"/>
              </w:rPr>
              <w:t>PCR product length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BE642" w14:textId="77777777" w:rsidR="005005CB" w:rsidRPr="00E95754" w:rsidRDefault="005005CB" w:rsidP="00A1106B">
            <w:pPr>
              <w:spacing w:line="480" w:lineRule="auto"/>
              <w:rPr>
                <w:b/>
                <w:color w:val="000000"/>
              </w:rPr>
            </w:pPr>
            <w:r w:rsidRPr="00E95754">
              <w:rPr>
                <w:b/>
                <w:color w:val="000000"/>
              </w:rPr>
              <w:t>Annealing Temperature</w:t>
            </w:r>
          </w:p>
        </w:tc>
      </w:tr>
      <w:tr w:rsidR="005005CB" w:rsidRPr="001E31EF" w14:paraId="4BFB473F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8CF5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Fallow 1f and 1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9D7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Fallow 1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A3D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TTTAAACTATTCCCTGACGCT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DE6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E12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501</w:t>
            </w:r>
          </w:p>
        </w:tc>
      </w:tr>
      <w:tr w:rsidR="005005CB" w:rsidRPr="001E31EF" w14:paraId="04661A32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2C82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D2AED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Fallow 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ACAE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AAGCATGGGGTATATGTAATG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4CE2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1A05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</w:tr>
      <w:tr w:rsidR="005005CB" w:rsidRPr="001E31EF" w14:paraId="3744499E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49D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Dama 4f and 5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A92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 xml:space="preserve">Dama 4f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D38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ACATTACATTATATACCCCATGCT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A070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3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D362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59</w:t>
            </w:r>
          </w:p>
        </w:tc>
      </w:tr>
      <w:tr w:rsidR="005005CB" w:rsidRPr="001E31EF" w14:paraId="3AC8C72E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545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DDC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Dama 5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9F0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CACACAGTTATGTGTGAG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DEF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A2F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005CB" w:rsidRPr="001E31EF" w14:paraId="3F133E40" w14:textId="77777777" w:rsidTr="00A1106B">
        <w:trPr>
          <w:trHeight w:val="300"/>
        </w:trPr>
        <w:tc>
          <w:tcPr>
            <w:tcW w:w="6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FBD7" w14:textId="77777777" w:rsidR="005005CB" w:rsidRPr="00E95754" w:rsidRDefault="005005CB" w:rsidP="00A1106B">
            <w:pPr>
              <w:spacing w:line="480" w:lineRule="auto"/>
              <w:rPr>
                <w:b/>
                <w:color w:val="000000"/>
              </w:rPr>
            </w:pPr>
            <w:r w:rsidRPr="00E95754">
              <w:rPr>
                <w:b/>
                <w:color w:val="000000"/>
              </w:rPr>
              <w:t>Alternative primers for 4f and  5r reg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2F90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7397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</w:tr>
      <w:tr w:rsidR="005005CB" w:rsidRPr="001E31EF" w14:paraId="55D4A29A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149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Ps6f and 6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4A9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PS6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AC1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TCTGGTTYTTTCTTCAGGGC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C0B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91A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572</w:t>
            </w:r>
          </w:p>
        </w:tc>
      </w:tr>
      <w:tr w:rsidR="005005CB" w:rsidRPr="001E31EF" w14:paraId="3EDFCEEC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C4B6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60FF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PS6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D92D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 xml:space="preserve"> GGGATGCTCAAGATGCAGT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5237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CAAA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</w:tr>
      <w:tr w:rsidR="005005CB" w:rsidRPr="001E31EF" w14:paraId="35A79C2D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48B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RD3F and 3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60B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RD3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421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GATCACGAGCTTGATTAC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7A7B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5C5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572</w:t>
            </w:r>
          </w:p>
        </w:tc>
      </w:tr>
      <w:tr w:rsidR="005005CB" w:rsidRPr="001E31EF" w14:paraId="61F968E6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3A5E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280E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RD3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56F6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TTAGGTGAGATGGCCCTGA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E5D8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7E71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</w:tr>
      <w:tr w:rsidR="005005CB" w:rsidRPr="001E31EF" w14:paraId="2BA6AE34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3412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2f new and 2r new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B53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2f new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F41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CAGCAAAACATGTGATACAAYC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AC3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C84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572</w:t>
            </w:r>
          </w:p>
        </w:tc>
      </w:tr>
      <w:tr w:rsidR="005005CB" w:rsidRPr="001E31EF" w14:paraId="695148B5" w14:textId="77777777" w:rsidTr="00A1106B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CA3F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A60F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2r ne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58C1" w14:textId="77777777" w:rsidR="005005CB" w:rsidRPr="00E95754" w:rsidRDefault="005005CB" w:rsidP="00A1106B">
            <w:pPr>
              <w:spacing w:line="480" w:lineRule="auto"/>
              <w:rPr>
                <w:color w:val="000000"/>
              </w:rPr>
            </w:pPr>
            <w:r w:rsidRPr="00E95754">
              <w:rPr>
                <w:color w:val="000000"/>
              </w:rPr>
              <w:t>GCGGCATGGTAATTAAGCT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ACA5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092F" w14:textId="77777777" w:rsidR="005005CB" w:rsidRPr="00E95754" w:rsidRDefault="005005CB" w:rsidP="00A1106B">
            <w:pPr>
              <w:spacing w:line="480" w:lineRule="auto"/>
              <w:jc w:val="center"/>
              <w:rPr>
                <w:color w:val="000000"/>
              </w:rPr>
            </w:pPr>
            <w:r w:rsidRPr="00E95754">
              <w:rPr>
                <w:color w:val="000000"/>
              </w:rPr>
              <w:t> </w:t>
            </w:r>
          </w:p>
        </w:tc>
      </w:tr>
    </w:tbl>
    <w:p w14:paraId="6E5F3286" w14:textId="77777777" w:rsidR="005005CB" w:rsidRDefault="005005CB" w:rsidP="005005CB"/>
    <w:p w14:paraId="552238A9" w14:textId="7B57B59D" w:rsidR="00505824" w:rsidRDefault="00505824" w:rsidP="0050582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 w14:paraId="340F6780" w14:textId="0B487F6D" w:rsidR="00505824" w:rsidRDefault="00505824" w:rsidP="00505824">
      <w:pPr>
        <w:autoSpaceDE w:val="0"/>
        <w:autoSpaceDN w:val="0"/>
        <w:adjustRightInd w:val="0"/>
        <w:rPr>
          <w:b/>
          <w:bCs/>
          <w:lang w:val="en-US"/>
        </w:rPr>
        <w:sectPr w:rsidR="00505824" w:rsidSect="0050582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EA8551D" w14:textId="77777777" w:rsidR="00505824" w:rsidRDefault="00505824" w:rsidP="00505824">
      <w:pPr>
        <w:autoSpaceDE w:val="0"/>
        <w:autoSpaceDN w:val="0"/>
        <w:adjustRightInd w:val="0"/>
        <w:rPr>
          <w:bCs/>
        </w:rPr>
      </w:pPr>
      <w:r w:rsidRPr="00F6200C">
        <w:rPr>
          <w:b/>
        </w:rPr>
        <w:lastRenderedPageBreak/>
        <w:t>Table S</w:t>
      </w:r>
      <w:r>
        <w:rPr>
          <w:b/>
        </w:rPr>
        <w:t>3a</w:t>
      </w:r>
      <w:r>
        <w:rPr>
          <w:bCs/>
        </w:rPr>
        <w:t>:</w:t>
      </w:r>
      <w:r w:rsidRPr="001E4AE6">
        <w:rPr>
          <w:bCs/>
        </w:rPr>
        <w:t xml:space="preserve"> Log marginal likelihoods for</w:t>
      </w:r>
      <w:r>
        <w:rPr>
          <w:bCs/>
        </w:rPr>
        <w:t xml:space="preserve"> three independent runs under different</w:t>
      </w:r>
      <w:r w:rsidRPr="001E4AE6">
        <w:rPr>
          <w:bCs/>
        </w:rPr>
        <w:t xml:space="preserve"> models</w:t>
      </w:r>
      <w:r>
        <w:rPr>
          <w:bCs/>
        </w:rPr>
        <w:t xml:space="preserve"> and datasets</w:t>
      </w:r>
      <w:r w:rsidRPr="001E4AE6">
        <w:rPr>
          <w:bCs/>
        </w:rPr>
        <w:t>, estimated in BEAST using stepping-stone sampling (</w:t>
      </w:r>
      <w:r w:rsidRPr="001E4AE6">
        <w:rPr>
          <w:bCs/>
          <w:lang w:val="en-US"/>
        </w:rPr>
        <w:t xml:space="preserve">Xie </w:t>
      </w:r>
      <w:r w:rsidRPr="001E4AE6">
        <w:rPr>
          <w:bCs/>
          <w:i/>
          <w:lang w:val="en-US"/>
        </w:rPr>
        <w:t>et al</w:t>
      </w:r>
      <w:r w:rsidRPr="001E4AE6">
        <w:rPr>
          <w:bCs/>
          <w:lang w:val="en-US"/>
        </w:rPr>
        <w:t xml:space="preserve">. 2011; Baele </w:t>
      </w:r>
      <w:r w:rsidRPr="001E4AE6">
        <w:rPr>
          <w:bCs/>
          <w:i/>
          <w:lang w:val="en-US"/>
        </w:rPr>
        <w:t>et al.</w:t>
      </w:r>
      <w:r w:rsidRPr="001E4AE6">
        <w:rPr>
          <w:bCs/>
          <w:lang w:val="en-US"/>
        </w:rPr>
        <w:t xml:space="preserve"> 2013</w:t>
      </w:r>
      <w:r w:rsidRPr="001E4AE6">
        <w:rPr>
          <w:bCs/>
        </w:rPr>
        <w:t xml:space="preserve">). </w:t>
      </w:r>
      <w:r>
        <w:rPr>
          <w:bCs/>
        </w:rPr>
        <w:t>R</w:t>
      </w:r>
      <w:r w:rsidRPr="001E4AE6">
        <w:rPr>
          <w:bCs/>
        </w:rPr>
        <w:t xml:space="preserve">1 = 100 power posteriors </w:t>
      </w:r>
      <w:r>
        <w:rPr>
          <w:bCs/>
        </w:rPr>
        <w:t>over</w:t>
      </w:r>
      <w:r w:rsidRPr="001E4AE6">
        <w:rPr>
          <w:bCs/>
        </w:rPr>
        <w:t xml:space="preserve"> 1,000,000 iterations R2 = 100 power posteriors </w:t>
      </w:r>
      <w:r>
        <w:rPr>
          <w:bCs/>
        </w:rPr>
        <w:t>over</w:t>
      </w:r>
      <w:r w:rsidRPr="001E4AE6">
        <w:rPr>
          <w:bCs/>
        </w:rPr>
        <w:t xml:space="preserve"> 2,000,000 iterations. The model with the highest log</w:t>
      </w:r>
      <w:r>
        <w:rPr>
          <w:bCs/>
        </w:rPr>
        <w:t>-</w:t>
      </w:r>
      <w:r w:rsidRPr="001E4AE6">
        <w:rPr>
          <w:bCs/>
        </w:rPr>
        <w:t>marginal likelihoods</w:t>
      </w:r>
      <w:r>
        <w:rPr>
          <w:bCs/>
        </w:rPr>
        <w:t xml:space="preserve"> for combined runs</w:t>
      </w:r>
      <w:r w:rsidRPr="001E4AE6">
        <w:rPr>
          <w:bCs/>
        </w:rPr>
        <w:t xml:space="preserve"> is highlighted</w:t>
      </w:r>
      <w:r>
        <w:rPr>
          <w:bCs/>
        </w:rPr>
        <w:t xml:space="preserve"> in yellow; lower values are in orange</w:t>
      </w:r>
      <w:r w:rsidRPr="001E4AE6">
        <w:rPr>
          <w:bCs/>
        </w:rPr>
        <w:t>.</w:t>
      </w:r>
      <w:r>
        <w:rPr>
          <w:bCs/>
        </w:rPr>
        <w:t xml:space="preserve"> CS = constant size, EG = Exponential Growth, </w:t>
      </w:r>
      <w:proofErr w:type="spellStart"/>
      <w:r>
        <w:rPr>
          <w:bCs/>
        </w:rPr>
        <w:t>ExG</w:t>
      </w:r>
      <w:proofErr w:type="spellEnd"/>
      <w:r>
        <w:rPr>
          <w:bCs/>
        </w:rPr>
        <w:t xml:space="preserve"> = Expansion Growth, LG = Logistic Growth, UCLD = relaxed clock, Strict = strict clock, Fixed = fixed clock, RL = random local clock. </w:t>
      </w:r>
    </w:p>
    <w:p w14:paraId="2AD61327" w14:textId="77777777" w:rsidR="00505824" w:rsidRPr="001E4AE6" w:rsidRDefault="00505824" w:rsidP="00505824">
      <w:pPr>
        <w:autoSpaceDE w:val="0"/>
        <w:autoSpaceDN w:val="0"/>
        <w:adjustRightInd w:val="0"/>
        <w:rPr>
          <w:bCs/>
        </w:rPr>
      </w:pPr>
    </w:p>
    <w:tbl>
      <w:tblPr>
        <w:tblW w:w="10768" w:type="dxa"/>
        <w:tblLook w:val="04A0" w:firstRow="1" w:lastRow="0" w:firstColumn="1" w:lastColumn="0" w:noHBand="0" w:noVBand="1"/>
      </w:tblPr>
      <w:tblGrid>
        <w:gridCol w:w="758"/>
        <w:gridCol w:w="1177"/>
        <w:gridCol w:w="1179"/>
        <w:gridCol w:w="1134"/>
        <w:gridCol w:w="1134"/>
        <w:gridCol w:w="1042"/>
        <w:gridCol w:w="1084"/>
        <w:gridCol w:w="1134"/>
        <w:gridCol w:w="1134"/>
        <w:gridCol w:w="1042"/>
      </w:tblGrid>
      <w:tr w:rsidR="00505824" w:rsidRPr="00030BC0" w14:paraId="0E046595" w14:textId="77777777" w:rsidTr="00A1106B">
        <w:trPr>
          <w:trHeight w:val="320"/>
        </w:trPr>
        <w:tc>
          <w:tcPr>
            <w:tcW w:w="10768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A97BEF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 Region, Ancient-only dataset</w:t>
            </w:r>
          </w:p>
        </w:tc>
      </w:tr>
      <w:tr w:rsidR="00505824" w:rsidRPr="00030BC0" w14:paraId="298D0C40" w14:textId="77777777" w:rsidTr="00A1106B">
        <w:trPr>
          <w:trHeight w:val="320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AC04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F9B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6FF1" w14:textId="77777777" w:rsidR="00505824" w:rsidRPr="00030BC0" w:rsidRDefault="00505824" w:rsidP="00A110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marginal Likelihood (R1)</w:t>
            </w:r>
          </w:p>
        </w:tc>
        <w:tc>
          <w:tcPr>
            <w:tcW w:w="4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4C8F" w14:textId="77777777" w:rsidR="00505824" w:rsidRPr="00030BC0" w:rsidRDefault="00505824" w:rsidP="00A110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marginal Likelihood (R2)</w:t>
            </w:r>
          </w:p>
        </w:tc>
      </w:tr>
      <w:tr w:rsidR="00505824" w:rsidRPr="00030BC0" w14:paraId="5B98AACC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C84C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C54D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p. Mode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15EE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2827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07BB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672D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05CF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595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F7BC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C2A3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</w:tr>
      <w:tr w:rsidR="00505824" w:rsidRPr="00030BC0" w14:paraId="19832D05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4E2C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9D56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E4A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4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B08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5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57C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4.9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106"/>
            <w:noWrap/>
            <w:vAlign w:val="bottom"/>
            <w:hideMark/>
          </w:tcPr>
          <w:p w14:paraId="63CC54B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5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B76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644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AF5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5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06"/>
            <w:noWrap/>
            <w:vAlign w:val="bottom"/>
            <w:hideMark/>
          </w:tcPr>
          <w:p w14:paraId="154880D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5.35</w:t>
            </w:r>
          </w:p>
        </w:tc>
      </w:tr>
      <w:tr w:rsidR="00505824" w:rsidRPr="00030BC0" w14:paraId="470B65E0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D0C9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A328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2433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9D3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BF1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2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BD8E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D4B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05D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B3A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46613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42.36</w:t>
            </w:r>
          </w:p>
        </w:tc>
      </w:tr>
      <w:tr w:rsidR="00505824" w:rsidRPr="00030BC0" w14:paraId="17C20697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0A62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1A6E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DD1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306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3EC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8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08E443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D4D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B33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474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D476A33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8.44</w:t>
            </w:r>
          </w:p>
        </w:tc>
      </w:tr>
      <w:tr w:rsidR="00505824" w:rsidRPr="00030BC0" w14:paraId="05BAF825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7D17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919B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AE4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2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411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0543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4.4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9628"/>
            <w:noWrap/>
            <w:vAlign w:val="bottom"/>
            <w:hideMark/>
          </w:tcPr>
          <w:p w14:paraId="1EA1BE3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3.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47B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D0C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3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9E0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3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9628"/>
            <w:noWrap/>
            <w:vAlign w:val="bottom"/>
            <w:hideMark/>
          </w:tcPr>
          <w:p w14:paraId="610486F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463.42</w:t>
            </w:r>
          </w:p>
        </w:tc>
      </w:tr>
      <w:tr w:rsidR="00505824" w:rsidRPr="00030BC0" w14:paraId="69F9D98D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65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814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B69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44F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EA62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9B7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22B2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21D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84B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0334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030BC0" w14:paraId="1382820E" w14:textId="77777777" w:rsidTr="00A1106B">
        <w:trPr>
          <w:trHeight w:val="320"/>
        </w:trPr>
        <w:tc>
          <w:tcPr>
            <w:tcW w:w="10768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1BD336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trol Region,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cient+Modern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dataset</w:t>
            </w:r>
          </w:p>
        </w:tc>
      </w:tr>
      <w:tr w:rsidR="00505824" w:rsidRPr="00030BC0" w14:paraId="1A4EE04C" w14:textId="77777777" w:rsidTr="00A1106B">
        <w:trPr>
          <w:trHeight w:val="320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18D9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F46E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F143" w14:textId="77777777" w:rsidR="00505824" w:rsidRPr="00030BC0" w:rsidRDefault="00505824" w:rsidP="00A110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marginal Likelihood (R1)</w:t>
            </w:r>
          </w:p>
        </w:tc>
        <w:tc>
          <w:tcPr>
            <w:tcW w:w="4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4DE4" w14:textId="77777777" w:rsidR="00505824" w:rsidRPr="00030BC0" w:rsidRDefault="00505824" w:rsidP="00A110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marginal Likelihood (R2)</w:t>
            </w:r>
          </w:p>
        </w:tc>
      </w:tr>
      <w:tr w:rsidR="00505824" w:rsidRPr="00030BC0" w14:paraId="47EEF621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8D7D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D200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p_Model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F875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6BA8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ECFD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8167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F794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B439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B5D0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D4DC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</w:tr>
      <w:tr w:rsidR="00505824" w:rsidRPr="00030BC0" w14:paraId="622F9399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33B8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EA9F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81E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8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078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9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CD7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8.8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06"/>
            <w:noWrap/>
            <w:vAlign w:val="bottom"/>
            <w:hideMark/>
          </w:tcPr>
          <w:p w14:paraId="2D8DDDE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8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725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8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31A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8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701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9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006"/>
            <w:noWrap/>
            <w:vAlign w:val="bottom"/>
            <w:hideMark/>
          </w:tcPr>
          <w:p w14:paraId="2DCB0FF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8.88</w:t>
            </w:r>
          </w:p>
        </w:tc>
      </w:tr>
      <w:tr w:rsidR="00505824" w:rsidRPr="00030BC0" w14:paraId="14229461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48DF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6941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BF13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1B4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A22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6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01"/>
            <w:noWrap/>
            <w:vAlign w:val="bottom"/>
            <w:hideMark/>
          </w:tcPr>
          <w:p w14:paraId="2D6E80F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475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6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C21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F4F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C4133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37.12</w:t>
            </w:r>
          </w:p>
        </w:tc>
      </w:tr>
      <w:tr w:rsidR="00505824" w:rsidRPr="00030BC0" w14:paraId="3E8EFA57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0DD4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478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9A6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0AA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BEA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3.2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852E"/>
            <w:noWrap/>
            <w:vAlign w:val="bottom"/>
            <w:hideMark/>
          </w:tcPr>
          <w:p w14:paraId="2313BF0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2.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253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CAD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3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200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3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5CC6D6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53.20</w:t>
            </w:r>
          </w:p>
        </w:tc>
      </w:tr>
      <w:tr w:rsidR="00505824" w:rsidRPr="00030BC0" w14:paraId="2D4C98A9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AC4E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F7DC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B6B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8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9E2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8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8B9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9.9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024"/>
            <w:noWrap/>
            <w:vAlign w:val="bottom"/>
            <w:hideMark/>
          </w:tcPr>
          <w:p w14:paraId="17782ED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8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1DB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9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AC8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8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D0C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9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9E25"/>
            <w:noWrap/>
            <w:vAlign w:val="bottom"/>
            <w:hideMark/>
          </w:tcPr>
          <w:p w14:paraId="3A7ECB5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849.01</w:t>
            </w:r>
          </w:p>
        </w:tc>
      </w:tr>
      <w:tr w:rsidR="00505824" w:rsidRPr="00030BC0" w14:paraId="69F8D22B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81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71A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F231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2228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8FF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5121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2771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CB2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B8B2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8B3" w14:textId="77777777" w:rsidR="00505824" w:rsidRPr="00030BC0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030BC0" w14:paraId="1858CFD3" w14:textId="77777777" w:rsidTr="00A1106B">
        <w:trPr>
          <w:trHeight w:val="320"/>
        </w:trPr>
        <w:tc>
          <w:tcPr>
            <w:tcW w:w="19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A39EFB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togenome datase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16B11D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958CA3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4120A8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8EA5E6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7F2C5D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D5D463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41A351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2353F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05824" w:rsidRPr="00030BC0" w14:paraId="5B246A08" w14:textId="77777777" w:rsidTr="00A1106B">
        <w:trPr>
          <w:trHeight w:val="320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81C2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A7B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D3B4" w14:textId="77777777" w:rsidR="00505824" w:rsidRPr="00030BC0" w:rsidRDefault="00505824" w:rsidP="00A110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marginal Likelihood (R1)</w:t>
            </w:r>
          </w:p>
        </w:tc>
        <w:tc>
          <w:tcPr>
            <w:tcW w:w="4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841F" w14:textId="77777777" w:rsidR="00505824" w:rsidRPr="00030BC0" w:rsidRDefault="00505824" w:rsidP="00A110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marginal Likelihood (R2)</w:t>
            </w:r>
          </w:p>
        </w:tc>
      </w:tr>
      <w:tr w:rsidR="00505824" w:rsidRPr="00030BC0" w14:paraId="60D957B3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ADC5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1185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p_Model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E293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F146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C66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932D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C8B7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E422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A30C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e</w:t>
            </w:r>
            <w:proofErr w:type="spellEnd"/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un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F420" w14:textId="77777777" w:rsidR="00505824" w:rsidRPr="00030BC0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</w:tr>
      <w:tr w:rsidR="00505824" w:rsidRPr="00030BC0" w14:paraId="7C8F8832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535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AD89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297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01F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046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05"/>
            <w:noWrap/>
            <w:vAlign w:val="bottom"/>
            <w:hideMark/>
          </w:tcPr>
          <w:p w14:paraId="04F5823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44A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CDB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080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305"/>
            <w:noWrap/>
            <w:vAlign w:val="bottom"/>
            <w:hideMark/>
          </w:tcPr>
          <w:p w14:paraId="218EC10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1.52</w:t>
            </w:r>
          </w:p>
        </w:tc>
      </w:tr>
      <w:tr w:rsidR="00505824" w:rsidRPr="00030BC0" w14:paraId="7A649A07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ECE3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8AB8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8EE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40D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050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2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04"/>
            <w:noWrap/>
            <w:vAlign w:val="bottom"/>
            <w:hideMark/>
          </w:tcPr>
          <w:p w14:paraId="568F8D7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249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A9F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F2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604"/>
            <w:noWrap/>
            <w:vAlign w:val="bottom"/>
            <w:hideMark/>
          </w:tcPr>
          <w:p w14:paraId="727B2C6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1</w:t>
            </w:r>
          </w:p>
        </w:tc>
      </w:tr>
      <w:tr w:rsidR="00505824" w:rsidRPr="00030BC0" w14:paraId="3B6841DA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FA8E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Stric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BE60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49D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575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218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7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EDC4D7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15F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86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363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FEDA88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4.74</w:t>
            </w:r>
          </w:p>
        </w:tc>
      </w:tr>
      <w:tr w:rsidR="00505824" w:rsidRPr="00030BC0" w14:paraId="4BF62489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221C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tric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64D0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54D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3DF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8E6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7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E31"/>
            <w:noWrap/>
            <w:vAlign w:val="bottom"/>
            <w:hideMark/>
          </w:tcPr>
          <w:p w14:paraId="38B5563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B4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6C1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A9E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E31"/>
            <w:noWrap/>
            <w:vAlign w:val="bottom"/>
            <w:hideMark/>
          </w:tcPr>
          <w:p w14:paraId="08CA178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113.78</w:t>
            </w:r>
          </w:p>
        </w:tc>
      </w:tr>
      <w:tr w:rsidR="00505824" w:rsidRPr="00030BC0" w14:paraId="0AAF002B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AF8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85B6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53E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EAD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A0D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3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08"/>
            <w:noWrap/>
            <w:vAlign w:val="bottom"/>
            <w:hideMark/>
          </w:tcPr>
          <w:p w14:paraId="6690098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6233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166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E32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08"/>
            <w:noWrap/>
            <w:vAlign w:val="bottom"/>
            <w:hideMark/>
          </w:tcPr>
          <w:p w14:paraId="41B6538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53</w:t>
            </w:r>
          </w:p>
        </w:tc>
      </w:tr>
      <w:tr w:rsidR="00505824" w:rsidRPr="00030BC0" w14:paraId="29D8B727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25D8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C076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456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9F1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10C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6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09"/>
            <w:noWrap/>
            <w:vAlign w:val="bottom"/>
            <w:hideMark/>
          </w:tcPr>
          <w:p w14:paraId="1C67463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793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B0B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2B2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09"/>
            <w:noWrap/>
            <w:vAlign w:val="bottom"/>
            <w:hideMark/>
          </w:tcPr>
          <w:p w14:paraId="25AE46A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61</w:t>
            </w:r>
          </w:p>
        </w:tc>
      </w:tr>
      <w:tr w:rsidR="00505824" w:rsidRPr="00030BC0" w14:paraId="4E40F30E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2822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R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9FCF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7AA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2F5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963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7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0A"/>
            <w:noWrap/>
            <w:vAlign w:val="bottom"/>
            <w:hideMark/>
          </w:tcPr>
          <w:p w14:paraId="06EF6B2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1AC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D77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29F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09"/>
            <w:noWrap/>
            <w:vAlign w:val="bottom"/>
            <w:hideMark/>
          </w:tcPr>
          <w:p w14:paraId="515F40A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8.11</w:t>
            </w:r>
          </w:p>
        </w:tc>
      </w:tr>
      <w:tr w:rsidR="00505824" w:rsidRPr="00030BC0" w14:paraId="4D9221AA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417F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R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5DB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C7EB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29B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C7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0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09"/>
            <w:noWrap/>
            <w:vAlign w:val="bottom"/>
            <w:hideMark/>
          </w:tcPr>
          <w:p w14:paraId="67CF06F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7.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0FF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4A1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D40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09"/>
            <w:noWrap/>
            <w:vAlign w:val="bottom"/>
            <w:hideMark/>
          </w:tcPr>
          <w:p w14:paraId="589B016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6.89</w:t>
            </w:r>
          </w:p>
        </w:tc>
      </w:tr>
      <w:tr w:rsidR="00505824" w:rsidRPr="00030BC0" w14:paraId="3C020ABE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4EA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129F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xG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08D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315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7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CB2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9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02"/>
            <w:noWrap/>
            <w:vAlign w:val="bottom"/>
            <w:hideMark/>
          </w:tcPr>
          <w:p w14:paraId="68F1E2D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86F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115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7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4A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7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02"/>
            <w:noWrap/>
            <w:vAlign w:val="bottom"/>
            <w:hideMark/>
          </w:tcPr>
          <w:p w14:paraId="178748D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7.05</w:t>
            </w:r>
          </w:p>
        </w:tc>
      </w:tr>
      <w:tr w:rsidR="00505824" w:rsidRPr="00030BC0" w14:paraId="4DC1D557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DC10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1EC4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0D9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F8C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AAF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6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01"/>
            <w:noWrap/>
            <w:vAlign w:val="bottom"/>
            <w:hideMark/>
          </w:tcPr>
          <w:p w14:paraId="64C86F9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0EB3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E0F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1C68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01"/>
            <w:noWrap/>
            <w:vAlign w:val="bottom"/>
            <w:hideMark/>
          </w:tcPr>
          <w:p w14:paraId="03E39B1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6.71</w:t>
            </w:r>
          </w:p>
        </w:tc>
      </w:tr>
      <w:tr w:rsidR="00505824" w:rsidRPr="00030BC0" w14:paraId="55AC55DA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3A7B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4C49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70E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F6D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29B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7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0B"/>
            <w:noWrap/>
            <w:vAlign w:val="bottom"/>
            <w:hideMark/>
          </w:tcPr>
          <w:p w14:paraId="21B447F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82D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21F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D0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0B"/>
            <w:noWrap/>
            <w:vAlign w:val="bottom"/>
            <w:hideMark/>
          </w:tcPr>
          <w:p w14:paraId="3EB2351C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9.69</w:t>
            </w:r>
          </w:p>
        </w:tc>
      </w:tr>
      <w:tr w:rsidR="00505824" w:rsidRPr="00030BC0" w14:paraId="727FF938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6E80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0A54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G*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0C96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A8B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4BB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504"/>
            <w:noWrap/>
            <w:vAlign w:val="bottom"/>
            <w:hideMark/>
          </w:tcPr>
          <w:p w14:paraId="2A588FC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209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A775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F73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604"/>
            <w:noWrap/>
            <w:vAlign w:val="bottom"/>
            <w:hideMark/>
          </w:tcPr>
          <w:p w14:paraId="7DDBC0CA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50.15</w:t>
            </w:r>
          </w:p>
        </w:tc>
      </w:tr>
      <w:tr w:rsidR="00505824" w:rsidRPr="00030BC0" w14:paraId="44E3D932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D2A7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2D81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9B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729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285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4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DBD77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A581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2552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A45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E55B14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39</w:t>
            </w:r>
          </w:p>
        </w:tc>
      </w:tr>
      <w:tr w:rsidR="00505824" w:rsidRPr="00030BC0" w14:paraId="3849CBFF" w14:textId="77777777" w:rsidTr="00A1106B">
        <w:trPr>
          <w:trHeight w:val="32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1F37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UCL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68D5" w14:textId="77777777" w:rsidR="00505824" w:rsidRPr="00030BC0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ExG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83ED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FF0E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7B67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7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01"/>
            <w:noWrap/>
            <w:vAlign w:val="bottom"/>
            <w:hideMark/>
          </w:tcPr>
          <w:p w14:paraId="0628E48F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E6A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E1C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3C00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01"/>
            <w:noWrap/>
            <w:vAlign w:val="bottom"/>
            <w:hideMark/>
          </w:tcPr>
          <w:p w14:paraId="223076C9" w14:textId="77777777" w:rsidR="00505824" w:rsidRPr="00030BC0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BC0">
              <w:rPr>
                <w:rFonts w:ascii="Calibri" w:hAnsi="Calibri" w:cs="Calibri"/>
                <w:color w:val="000000"/>
                <w:sz w:val="20"/>
                <w:szCs w:val="20"/>
              </w:rPr>
              <w:t>-13045.57</w:t>
            </w:r>
          </w:p>
        </w:tc>
      </w:tr>
    </w:tbl>
    <w:p w14:paraId="0223BA5A" w14:textId="77777777" w:rsidR="00505824" w:rsidRPr="001E4AE6" w:rsidRDefault="00505824" w:rsidP="00505824">
      <w:pPr>
        <w:autoSpaceDE w:val="0"/>
        <w:autoSpaceDN w:val="0"/>
        <w:adjustRightInd w:val="0"/>
        <w:spacing w:line="480" w:lineRule="auto"/>
        <w:rPr>
          <w:rStyle w:val="st"/>
          <w:b/>
        </w:rPr>
      </w:pPr>
    </w:p>
    <w:p w14:paraId="2FB0B177" w14:textId="77777777" w:rsidR="00505824" w:rsidRDefault="00505824" w:rsidP="00505824">
      <w:pPr>
        <w:autoSpaceDE w:val="0"/>
        <w:autoSpaceDN w:val="0"/>
        <w:adjustRightInd w:val="0"/>
        <w:rPr>
          <w:bCs/>
        </w:rPr>
      </w:pPr>
      <w:r>
        <w:rPr>
          <w:bCs/>
        </w:rPr>
        <w:br w:type="column"/>
      </w:r>
      <w:r w:rsidRPr="00F6200C">
        <w:rPr>
          <w:b/>
        </w:rPr>
        <w:lastRenderedPageBreak/>
        <w:t>Table S</w:t>
      </w:r>
      <w:r>
        <w:rPr>
          <w:b/>
        </w:rPr>
        <w:t>3b</w:t>
      </w:r>
      <w:r>
        <w:rPr>
          <w:bCs/>
        </w:rPr>
        <w:t>:</w:t>
      </w:r>
      <w:r w:rsidRPr="001E4AE6">
        <w:rPr>
          <w:bCs/>
        </w:rPr>
        <w:t xml:space="preserve"> Pairwise log bayes factors</w:t>
      </w:r>
      <w:r>
        <w:rPr>
          <w:bCs/>
        </w:rPr>
        <w:t xml:space="preserve"> for all BEAST models compared within each dataset, </w:t>
      </w:r>
      <w:r w:rsidRPr="001E4AE6">
        <w:rPr>
          <w:bCs/>
        </w:rPr>
        <w:t>calculated from log marginal likelihoods estimated from stepping-stone sampling (</w:t>
      </w:r>
      <w:r w:rsidRPr="001E4AE6">
        <w:rPr>
          <w:bCs/>
          <w:lang w:val="en-US"/>
        </w:rPr>
        <w:t xml:space="preserve">Xie </w:t>
      </w:r>
      <w:r w:rsidRPr="001E4AE6">
        <w:rPr>
          <w:bCs/>
          <w:i/>
          <w:lang w:val="en-US"/>
        </w:rPr>
        <w:t>et al</w:t>
      </w:r>
      <w:r w:rsidRPr="001E4AE6">
        <w:rPr>
          <w:bCs/>
          <w:lang w:val="en-US"/>
        </w:rPr>
        <w:t xml:space="preserve">. 2011; Baele </w:t>
      </w:r>
      <w:r w:rsidRPr="001E4AE6">
        <w:rPr>
          <w:bCs/>
          <w:i/>
          <w:lang w:val="en-US"/>
        </w:rPr>
        <w:t>et al.</w:t>
      </w:r>
      <w:r w:rsidRPr="001E4AE6">
        <w:rPr>
          <w:bCs/>
          <w:lang w:val="en-US"/>
        </w:rPr>
        <w:t xml:space="preserve"> 2013</w:t>
      </w:r>
      <w:r>
        <w:rPr>
          <w:bCs/>
        </w:rPr>
        <w:t>)</w:t>
      </w:r>
      <w:r w:rsidRPr="001E4AE6">
        <w:rPr>
          <w:bCs/>
        </w:rPr>
        <w:t xml:space="preserve">. Where the values are positive, the model in the </w:t>
      </w:r>
      <w:r>
        <w:rPr>
          <w:bCs/>
        </w:rPr>
        <w:t>row</w:t>
      </w:r>
      <w:r w:rsidRPr="001E4AE6">
        <w:rPr>
          <w:bCs/>
        </w:rPr>
        <w:t xml:space="preserve"> is better supported.</w:t>
      </w:r>
      <w:r>
        <w:rPr>
          <w:bCs/>
        </w:rPr>
        <w:t xml:space="preserve"> Models are as listed in Table S5. </w:t>
      </w:r>
    </w:p>
    <w:p w14:paraId="2894E080" w14:textId="77777777" w:rsidR="00505824" w:rsidRDefault="00505824" w:rsidP="00505824">
      <w:pPr>
        <w:autoSpaceDE w:val="0"/>
        <w:autoSpaceDN w:val="0"/>
        <w:adjustRightInd w:val="0"/>
        <w:rPr>
          <w:bCs/>
        </w:rPr>
      </w:pPr>
    </w:p>
    <w:tbl>
      <w:tblPr>
        <w:tblW w:w="11445" w:type="dxa"/>
        <w:tblLook w:val="04A0" w:firstRow="1" w:lastRow="0" w:firstColumn="1" w:lastColumn="0" w:noHBand="0" w:noVBand="1"/>
      </w:tblPr>
      <w:tblGrid>
        <w:gridCol w:w="519"/>
        <w:gridCol w:w="752"/>
        <w:gridCol w:w="833"/>
        <w:gridCol w:w="772"/>
        <w:gridCol w:w="772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957"/>
      </w:tblGrid>
      <w:tr w:rsidR="00505824" w:rsidRPr="00AC5FAD" w14:paraId="2CE98294" w14:textId="77777777" w:rsidTr="00A1106B">
        <w:trPr>
          <w:trHeight w:val="320"/>
        </w:trPr>
        <w:tc>
          <w:tcPr>
            <w:tcW w:w="36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727556CE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 Region, Ancient-on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018B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9C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DD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26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497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49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858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E7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07F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FF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1FC1AFF3" w14:textId="77777777" w:rsidTr="00A1106B">
        <w:trPr>
          <w:trHeight w:val="320"/>
        </w:trPr>
        <w:tc>
          <w:tcPr>
            <w:tcW w:w="210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090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Bayes Facto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203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14CB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23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98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43E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C0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4D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28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65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06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B5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8FC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15F53CA2" w14:textId="77777777" w:rsidTr="00A1106B">
        <w:trPr>
          <w:trHeight w:val="320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B625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A47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998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05F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D5D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50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61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897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B786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746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B23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17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09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F3C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69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08C363B5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D22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4281C2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A38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273B4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23.3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19F19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8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8BF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ED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827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34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3EC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4E4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9A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84F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72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11B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5ECD16C3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D74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53349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2.7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15DD2D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D2CA0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26.1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9D881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2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B5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2E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1D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EC5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63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D1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842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A2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26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25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0A070FBC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2D2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03B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23.3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4A1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26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974BDD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52B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8B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CC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99D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79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B3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33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6B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C527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E4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93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2F75C740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527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C81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8.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10C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20.9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9948A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852EE0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9B0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54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A6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A0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63B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84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461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61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3A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6F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7DEDA5DB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A81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28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C51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A1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EC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E5E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B78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8C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280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43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AA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07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167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36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6C6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154BBB39" w14:textId="77777777" w:rsidTr="00A1106B">
        <w:trPr>
          <w:trHeight w:val="320"/>
        </w:trPr>
        <w:tc>
          <w:tcPr>
            <w:tcW w:w="36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2100B7D3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trol Region, </w:t>
            </w:r>
            <w:proofErr w:type="spellStart"/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cient+Moder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778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EAD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DB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13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269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9A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75C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78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E47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F6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65CA62D6" w14:textId="77777777" w:rsidTr="00A1106B">
        <w:trPr>
          <w:trHeight w:val="320"/>
        </w:trPr>
        <w:tc>
          <w:tcPr>
            <w:tcW w:w="210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1FB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Bayes Facto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2D78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32C7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E27E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F2B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079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8B9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83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A3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26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F37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C8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D46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6E5D20B8" w14:textId="77777777" w:rsidTr="00A1106B">
        <w:trPr>
          <w:trHeight w:val="320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8968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103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884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39D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382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02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BA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0B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46D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2A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3F4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41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6B2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B3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26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7387E38F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168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14F67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A4B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9E115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3.2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0CE85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9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28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F6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35F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57E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BBD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2A4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146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30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74F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8A6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60A30B06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DED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3F65C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5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30648D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8E465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4.7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2E797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1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51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EF6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AF6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E1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B1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40A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3A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35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8F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576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14112EFF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CCE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BC8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3.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BE9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4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43D45C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A7C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61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CB6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095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B50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64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8C2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D9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D8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29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ADA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59B1A047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B71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C28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9.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A92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1.4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09124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3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0F618C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0869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61B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4EF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2F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C1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B9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1C1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29B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F3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29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420F6396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A2F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5040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36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D04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58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F56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7F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5545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22B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E1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6F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A8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999D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066E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777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</w:tr>
      <w:tr w:rsidR="00505824" w:rsidRPr="00AC5FAD" w14:paraId="6AE59D4F" w14:textId="77777777" w:rsidTr="00A1106B">
        <w:trPr>
          <w:trHeight w:val="320"/>
        </w:trPr>
        <w:tc>
          <w:tcPr>
            <w:tcW w:w="21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6C45C9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itogenome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BE171F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89D7B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24ED42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AEC0CA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26C79F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C4F39E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C2BF41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2FE5B2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8BC9A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C3423D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D0F7B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BB6A31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05824" w:rsidRPr="00AC5FAD" w14:paraId="7AB5C80C" w14:textId="77777777" w:rsidTr="00A1106B">
        <w:trPr>
          <w:trHeight w:val="320"/>
        </w:trPr>
        <w:tc>
          <w:tcPr>
            <w:tcW w:w="210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D2CC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 Bayes Factor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04D" w14:textId="77777777" w:rsidR="00505824" w:rsidRPr="00AC5FAD" w:rsidRDefault="00505824" w:rsidP="00A110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D98C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5F3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502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2E1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A0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E56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BC2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D19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C2F8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8A9A" w14:textId="77777777" w:rsidR="00505824" w:rsidRPr="00AC5FAD" w:rsidRDefault="00505824" w:rsidP="00A1106B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D5A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05824" w:rsidRPr="00AC5FAD" w14:paraId="24A2CC3F" w14:textId="77777777" w:rsidTr="00A1106B">
        <w:trPr>
          <w:trHeight w:val="320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6700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418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37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217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C2E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FEF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142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6A7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736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F88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74B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4FE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113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F24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4C7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</w:tr>
      <w:tr w:rsidR="00505824" w:rsidRPr="00AC5FAD" w14:paraId="5A70ECCC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644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4CE382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E08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72368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3.1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A33F6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2.2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C3074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7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FB6B5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.9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50B63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.5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6AB01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91C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1F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4EFEA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8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756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CCA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ED6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5.87</w:t>
            </w:r>
          </w:p>
        </w:tc>
      </w:tr>
      <w:tr w:rsidR="00505824" w:rsidRPr="00AC5FAD" w14:paraId="3F607C7A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408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6D3C8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B7FDCE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909DD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4.5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04A21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3.6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CC1E4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.0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B291A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7.2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8A003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7.8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3639C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7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842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B0B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AE79E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9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84C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D6A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F21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4.51</w:t>
            </w:r>
          </w:p>
        </w:tc>
      </w:tr>
      <w:tr w:rsidR="00505824" w:rsidRPr="00AC5FAD" w14:paraId="3988573D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348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019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3.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38D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4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46AB81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696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44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8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5EB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7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94E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6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2B4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7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EF9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7.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B24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8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09C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5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10E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4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403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9.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5C3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69.04</w:t>
            </w:r>
          </w:p>
        </w:tc>
      </w:tr>
      <w:tr w:rsidR="00505824" w:rsidRPr="00AC5FAD" w14:paraId="5C919CF9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8DE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F9C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2.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760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3.6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3CDAA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9D9509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359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7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C7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6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E95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5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DA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6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D67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6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E3E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7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EA0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4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1C3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3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C9A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8.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33C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68.12</w:t>
            </w:r>
          </w:p>
        </w:tc>
      </w:tr>
      <w:tr w:rsidR="00505824" w:rsidRPr="00AC5FAD" w14:paraId="49C059FA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F43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DFA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F4E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.0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6CCBF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8.4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DA82F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7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DF7109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00334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2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BCB9F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7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36D3A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A95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9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775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9.6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B17E2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3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87E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D4C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F6C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10.60</w:t>
            </w:r>
          </w:p>
        </w:tc>
      </w:tr>
      <w:tr w:rsidR="00505824" w:rsidRPr="00AC5FAD" w14:paraId="598B2EA6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C1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3DA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.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E9E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7.2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9B424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7.2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49759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6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90E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3485C8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FCE72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98E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431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0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B8F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0.8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F9DB1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2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92E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7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21C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2.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ACE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11.80</w:t>
            </w:r>
          </w:p>
        </w:tc>
      </w:tr>
      <w:tr w:rsidR="00505824" w:rsidRPr="00AC5FAD" w14:paraId="66A24573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857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484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6.5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CDC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7.8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ED9E4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6.6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DD43D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5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436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984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06FD4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DDE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498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1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51E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1.4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38072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1CC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3F0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2.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107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12.39</w:t>
            </w:r>
          </w:p>
        </w:tc>
      </w:tr>
      <w:tr w:rsidR="00505824" w:rsidRPr="00AC5FAD" w14:paraId="4A2CEA59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2AA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861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DB0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7.1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3757A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7.4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29D5C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6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9A0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F469A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869E8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7BD5D0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7EA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0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53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0.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2C035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2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355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7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ED5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1.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140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11.61</w:t>
            </w:r>
          </w:p>
        </w:tc>
      </w:tr>
      <w:tr w:rsidR="00505824" w:rsidRPr="00AC5FAD" w14:paraId="15A11D6C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380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9CC99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6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EDB0E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3.2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A8064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7.7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05976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6.8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8E1A8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9.3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9C1A7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0.5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AFF8E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1.1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ECC68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0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8918C2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C40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77726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2.6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6C553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3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3EF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E8E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1.26</w:t>
            </w:r>
          </w:p>
        </w:tc>
      </w:tr>
      <w:tr w:rsidR="00505824" w:rsidRPr="00AC5FAD" w14:paraId="6D4A6DFD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657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2C618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9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A627D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3.5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53855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8.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2EA4A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7.1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6FA34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9.6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D7203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0.8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FB1CB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1.4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8990A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0.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7FB11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B95EFA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7D695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2.9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3E5A1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3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DC0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D0D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505824" w:rsidRPr="00AC5FAD" w14:paraId="451D072A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661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534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D3F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9.4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3A34B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5.1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0470A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4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5DE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543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C8B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254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B8D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2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AB6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2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F68694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32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9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440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14.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322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13.92</w:t>
            </w:r>
          </w:p>
        </w:tc>
      </w:tr>
      <w:tr w:rsidR="00505824" w:rsidRPr="00AC5FAD" w14:paraId="616F8C8D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BFF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D9E55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3FF65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D99F13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4.6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B87C5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3.6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86D750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.1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FF23B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7.3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0A9DA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7.9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4F6FB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7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2A4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01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30764C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9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36FDC7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8FA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347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-4.44</w:t>
            </w:r>
          </w:p>
        </w:tc>
      </w:tr>
      <w:tr w:rsidR="00505824" w:rsidRPr="00AC5FAD" w14:paraId="70A2C337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D67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83538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.2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27E94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8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2E6D4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9.4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2397C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8.5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83B7A4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0.9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28E78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2.1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46A41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2.7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12113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1.9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2A9B42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9302A1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3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D8912F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4.2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46A8D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C8281C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B7722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</w:rPr>
            </w:pPr>
            <w:r w:rsidRPr="00AC5FAD">
              <w:rPr>
                <w:rFonts w:ascii="Calibri" w:hAnsi="Calibri" w:cs="Calibri"/>
                <w:color w:val="006100"/>
              </w:rPr>
              <w:t>0.38</w:t>
            </w:r>
          </w:p>
        </w:tc>
      </w:tr>
      <w:tr w:rsidR="00505824" w:rsidRPr="00AC5FAD" w14:paraId="6812D225" w14:textId="77777777" w:rsidTr="00A1106B">
        <w:trPr>
          <w:trHeight w:val="32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03A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20DC1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5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A7F73B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5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C477F7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9.0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3AF6ED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68.1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1FC4C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0.6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CCE89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1.8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041B6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2.3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9C5F36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1.6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FD932E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.2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04093A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0.9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E2D4C9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13.9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09C6E8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6100"/>
                <w:sz w:val="20"/>
                <w:szCs w:val="20"/>
              </w:rPr>
              <w:t>4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B2B5" w14:textId="77777777" w:rsidR="00505824" w:rsidRPr="00AC5FAD" w:rsidRDefault="00505824" w:rsidP="00A1106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5FAD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74C769" w14:textId="77777777" w:rsidR="00505824" w:rsidRPr="00AC5FAD" w:rsidRDefault="00505824" w:rsidP="00A1106B">
            <w:pPr>
              <w:rPr>
                <w:rFonts w:ascii="Calibri" w:hAnsi="Calibri" w:cs="Calibri"/>
                <w:color w:val="000000"/>
              </w:rPr>
            </w:pPr>
            <w:r w:rsidRPr="00AC5FAD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E02560B" w14:textId="77777777" w:rsidR="00505824" w:rsidRDefault="00505824" w:rsidP="00505824">
      <w:pPr>
        <w:autoSpaceDE w:val="0"/>
        <w:autoSpaceDN w:val="0"/>
        <w:adjustRightInd w:val="0"/>
        <w:rPr>
          <w:bCs/>
        </w:rPr>
        <w:sectPr w:rsidR="00505824" w:rsidSect="00505824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3514CED4" w14:textId="77777777" w:rsidR="00505824" w:rsidRDefault="00505824" w:rsidP="00505824">
      <w:pPr>
        <w:autoSpaceDE w:val="0"/>
        <w:autoSpaceDN w:val="0"/>
        <w:adjustRightInd w:val="0"/>
        <w:rPr>
          <w:bCs/>
        </w:rPr>
      </w:pPr>
      <w:r w:rsidRPr="001E4AE6">
        <w:rPr>
          <w:bCs/>
        </w:rPr>
        <w:lastRenderedPageBreak/>
        <w:t xml:space="preserve"> </w:t>
      </w:r>
    </w:p>
    <w:p w14:paraId="7A4F5861" w14:textId="77777777" w:rsidR="00505824" w:rsidRPr="001E4AE6" w:rsidRDefault="00505824" w:rsidP="00505824">
      <w:pPr>
        <w:autoSpaceDE w:val="0"/>
        <w:autoSpaceDN w:val="0"/>
        <w:adjustRightInd w:val="0"/>
        <w:rPr>
          <w:bCs/>
        </w:rPr>
      </w:pPr>
    </w:p>
    <w:p w14:paraId="50FE7860" w14:textId="77777777" w:rsidR="00505824" w:rsidRDefault="00505824" w:rsidP="00505824"/>
    <w:p w14:paraId="4D5CCD85" w14:textId="77777777" w:rsidR="00505824" w:rsidRDefault="00505824" w:rsidP="00505824">
      <w:pPr>
        <w:spacing w:line="480" w:lineRule="auto"/>
      </w:pPr>
      <w:r>
        <w:t xml:space="preserve"> </w:t>
      </w:r>
    </w:p>
    <w:p w14:paraId="09EE7166" w14:textId="774D3F7A" w:rsidR="005005CB" w:rsidRDefault="005005CB" w:rsidP="005005CB">
      <w:pPr>
        <w:rPr>
          <w:bCs/>
          <w:lang w:val="en-US"/>
        </w:rPr>
      </w:pPr>
      <w:r w:rsidRPr="00CD7304">
        <w:rPr>
          <w:b/>
          <w:bCs/>
          <w:lang w:val="en-US"/>
        </w:rPr>
        <w:t>T</w:t>
      </w:r>
      <w:r>
        <w:rPr>
          <w:b/>
          <w:bCs/>
          <w:lang w:val="en-US"/>
        </w:rPr>
        <w:t>able S4:</w:t>
      </w:r>
      <w:r w:rsidRPr="00CD7304">
        <w:rPr>
          <w:bCs/>
          <w:lang w:val="en-US"/>
        </w:rPr>
        <w:t xml:space="preserve">  Details of the different models tested in BEAST</w:t>
      </w:r>
      <w:r>
        <w:rPr>
          <w:bCs/>
          <w:lang w:val="en-US"/>
        </w:rPr>
        <w:t xml:space="preserve"> for both control region datasets</w:t>
      </w:r>
      <w:r w:rsidRPr="00CD7304">
        <w:rPr>
          <w:bCs/>
          <w:lang w:val="en-US"/>
        </w:rPr>
        <w:t>, including the priors used across all models (two calibrated nodes (TMRCA 1 &amp; 2) and the haplotype ages) Strict = strict clock; UCLD = lognormal relaxed clock (uncorrelated); CS = constant size; EG = exponential growth TMRCA = time to most recent common ancestor Times in years before present</w:t>
      </w:r>
      <w:r>
        <w:rPr>
          <w:bCs/>
          <w:lang w:val="en-US"/>
        </w:rPr>
        <w:t>.</w:t>
      </w:r>
    </w:p>
    <w:p w14:paraId="1B810530" w14:textId="77777777" w:rsidR="005005CB" w:rsidRDefault="005005CB" w:rsidP="005005CB">
      <w:pPr>
        <w:rPr>
          <w:bCs/>
          <w:lang w:val="en-US"/>
        </w:rPr>
      </w:pP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141"/>
        <w:gridCol w:w="1134"/>
        <w:gridCol w:w="1163"/>
        <w:gridCol w:w="964"/>
        <w:gridCol w:w="1275"/>
        <w:gridCol w:w="993"/>
      </w:tblGrid>
      <w:tr w:rsidR="005005CB" w:rsidRPr="00CD7304" w14:paraId="00ACC15B" w14:textId="77777777" w:rsidTr="00A1106B">
        <w:trPr>
          <w:gridAfter w:val="2"/>
          <w:wAfter w:w="2268" w:type="dxa"/>
          <w:trHeight w:val="300"/>
        </w:trPr>
        <w:tc>
          <w:tcPr>
            <w:tcW w:w="1575" w:type="dxa"/>
            <w:shd w:val="clear" w:color="auto" w:fill="auto"/>
            <w:hideMark/>
          </w:tcPr>
          <w:p w14:paraId="3FB0BF94" w14:textId="77777777" w:rsidR="005005CB" w:rsidRPr="00CD7304" w:rsidRDefault="005005CB" w:rsidP="00A110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272FE" w14:textId="77777777" w:rsidR="005005CB" w:rsidRPr="00CD7304" w:rsidRDefault="005005CB" w:rsidP="00A1106B">
            <w:pPr>
              <w:rPr>
                <w:b/>
                <w:sz w:val="20"/>
                <w:szCs w:val="20"/>
              </w:rPr>
            </w:pPr>
            <w:r w:rsidRPr="00CD730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AF27F7F" w14:textId="77777777" w:rsidR="005005CB" w:rsidRPr="00CD7304" w:rsidRDefault="005005CB" w:rsidP="00A1106B">
            <w:pPr>
              <w:rPr>
                <w:b/>
                <w:sz w:val="20"/>
                <w:szCs w:val="20"/>
              </w:rPr>
            </w:pPr>
            <w:r w:rsidRPr="00CD7304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12037A" w14:textId="77777777" w:rsidR="005005CB" w:rsidRPr="00CD7304" w:rsidRDefault="005005CB" w:rsidP="00A1106B">
            <w:pPr>
              <w:rPr>
                <w:b/>
                <w:sz w:val="20"/>
                <w:szCs w:val="20"/>
              </w:rPr>
            </w:pPr>
            <w:r w:rsidRPr="00CD7304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21C3F14" w14:textId="77777777" w:rsidR="005005CB" w:rsidRPr="00CD7304" w:rsidRDefault="005005CB" w:rsidP="00A1106B">
            <w:pPr>
              <w:rPr>
                <w:b/>
                <w:sz w:val="20"/>
                <w:szCs w:val="20"/>
              </w:rPr>
            </w:pPr>
            <w:r w:rsidRPr="00CD7304">
              <w:rPr>
                <w:b/>
                <w:sz w:val="20"/>
                <w:szCs w:val="20"/>
              </w:rPr>
              <w:t>Model 4</w:t>
            </w:r>
          </w:p>
        </w:tc>
      </w:tr>
      <w:tr w:rsidR="005005CB" w:rsidRPr="00CD7304" w14:paraId="7A6F7C9F" w14:textId="77777777" w:rsidTr="00A1106B">
        <w:trPr>
          <w:gridAfter w:val="2"/>
          <w:wAfter w:w="2268" w:type="dxa"/>
          <w:trHeight w:val="300"/>
        </w:trPr>
        <w:tc>
          <w:tcPr>
            <w:tcW w:w="1575" w:type="dxa"/>
            <w:shd w:val="clear" w:color="auto" w:fill="auto"/>
            <w:hideMark/>
          </w:tcPr>
          <w:p w14:paraId="7E82606D" w14:textId="77777777" w:rsidR="005005CB" w:rsidRPr="00CD7304" w:rsidRDefault="005005CB" w:rsidP="00A1106B">
            <w:pPr>
              <w:rPr>
                <w:b/>
                <w:sz w:val="20"/>
                <w:szCs w:val="20"/>
              </w:rPr>
            </w:pPr>
            <w:r w:rsidRPr="00CD7304">
              <w:rPr>
                <w:b/>
                <w:sz w:val="20"/>
                <w:szCs w:val="20"/>
              </w:rPr>
              <w:t>molecular cloc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A216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Strict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1A0F9F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Strict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A12D8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LD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D5C568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UCLD</w:t>
            </w:r>
          </w:p>
        </w:tc>
      </w:tr>
      <w:tr w:rsidR="005005CB" w:rsidRPr="00CD7304" w14:paraId="4735A9B3" w14:textId="77777777" w:rsidTr="00A1106B">
        <w:trPr>
          <w:gridAfter w:val="2"/>
          <w:wAfter w:w="2268" w:type="dxa"/>
          <w:trHeight w:val="300"/>
        </w:trPr>
        <w:tc>
          <w:tcPr>
            <w:tcW w:w="1575" w:type="dxa"/>
            <w:shd w:val="clear" w:color="auto" w:fill="auto"/>
            <w:hideMark/>
          </w:tcPr>
          <w:p w14:paraId="220CDB95" w14:textId="77777777" w:rsidR="005005CB" w:rsidRPr="00CD7304" w:rsidRDefault="005005CB" w:rsidP="00A1106B">
            <w:pPr>
              <w:rPr>
                <w:b/>
                <w:sz w:val="20"/>
                <w:szCs w:val="20"/>
              </w:rPr>
            </w:pPr>
            <w:r w:rsidRPr="00CD7304">
              <w:rPr>
                <w:b/>
                <w:sz w:val="20"/>
                <w:szCs w:val="20"/>
              </w:rPr>
              <w:t>demographic mod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0B01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CS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C7FDE0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E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74DE6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84C99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</w:t>
            </w:r>
          </w:p>
        </w:tc>
      </w:tr>
      <w:tr w:rsidR="005005CB" w:rsidRPr="00CD7304" w14:paraId="7A28C1C4" w14:textId="77777777" w:rsidTr="00A1106B">
        <w:trPr>
          <w:trHeight w:val="600"/>
        </w:trPr>
        <w:tc>
          <w:tcPr>
            <w:tcW w:w="8379" w:type="dxa"/>
            <w:gridSpan w:val="8"/>
            <w:shd w:val="clear" w:color="auto" w:fill="auto"/>
            <w:vAlign w:val="center"/>
            <w:hideMark/>
          </w:tcPr>
          <w:p w14:paraId="70BC12C3" w14:textId="77777777" w:rsidR="005005CB" w:rsidRPr="00CD7304" w:rsidRDefault="005005CB" w:rsidP="00A1106B">
            <w:pPr>
              <w:rPr>
                <w:b/>
                <w:bCs/>
                <w:sz w:val="20"/>
                <w:szCs w:val="20"/>
              </w:rPr>
            </w:pPr>
            <w:r w:rsidRPr="00CD7304">
              <w:rPr>
                <w:b/>
                <w:bCs/>
                <w:sz w:val="20"/>
                <w:szCs w:val="20"/>
              </w:rPr>
              <w:t>PRIORS ACROSS ALL MODELS</w:t>
            </w:r>
          </w:p>
        </w:tc>
      </w:tr>
      <w:tr w:rsidR="005005CB" w:rsidRPr="00CD7304" w14:paraId="4066F4FC" w14:textId="77777777" w:rsidTr="00A1106B">
        <w:trPr>
          <w:trHeight w:val="1340"/>
        </w:trPr>
        <w:tc>
          <w:tcPr>
            <w:tcW w:w="1575" w:type="dxa"/>
            <w:shd w:val="clear" w:color="auto" w:fill="auto"/>
            <w:hideMark/>
          </w:tcPr>
          <w:p w14:paraId="089E710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b/>
                <w:bCs/>
                <w:sz w:val="20"/>
                <w:szCs w:val="20"/>
              </w:rPr>
              <w:t xml:space="preserve">TMRCA1    </w:t>
            </w:r>
            <w:r w:rsidRPr="00CD7304">
              <w:rPr>
                <w:sz w:val="20"/>
                <w:szCs w:val="20"/>
              </w:rPr>
              <w:t xml:space="preserve">                      divergence of </w:t>
            </w:r>
            <w:r w:rsidRPr="00CD7304">
              <w:rPr>
                <w:i/>
                <w:iCs/>
                <w:sz w:val="20"/>
                <w:szCs w:val="20"/>
              </w:rPr>
              <w:t xml:space="preserve">D </w:t>
            </w:r>
            <w:proofErr w:type="spellStart"/>
            <w:r w:rsidRPr="00CD7304">
              <w:rPr>
                <w:i/>
                <w:iCs/>
                <w:sz w:val="20"/>
                <w:szCs w:val="20"/>
              </w:rPr>
              <w:t>mesopotamica</w:t>
            </w:r>
            <w:proofErr w:type="spellEnd"/>
            <w:r w:rsidRPr="00CD7304">
              <w:rPr>
                <w:i/>
                <w:iCs/>
                <w:sz w:val="20"/>
                <w:szCs w:val="20"/>
              </w:rPr>
              <w:t xml:space="preserve"> </w:t>
            </w:r>
            <w:r w:rsidRPr="00CD7304">
              <w:rPr>
                <w:sz w:val="20"/>
                <w:szCs w:val="20"/>
              </w:rPr>
              <w:t xml:space="preserve">and </w:t>
            </w:r>
            <w:r w:rsidRPr="00CD7304">
              <w:rPr>
                <w:i/>
                <w:iCs/>
                <w:sz w:val="20"/>
                <w:szCs w:val="20"/>
              </w:rPr>
              <w:t xml:space="preserve">D </w:t>
            </w:r>
            <w:proofErr w:type="spellStart"/>
            <w:r w:rsidRPr="00CD7304">
              <w:rPr>
                <w:i/>
                <w:iCs/>
                <w:sz w:val="20"/>
                <w:szCs w:val="20"/>
              </w:rPr>
              <w:t>dama</w:t>
            </w:r>
            <w:proofErr w:type="spellEnd"/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162873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E9030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525B4B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29227C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700,0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0D7EB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C443B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,000</w:t>
            </w:r>
          </w:p>
        </w:tc>
      </w:tr>
      <w:tr w:rsidR="005005CB" w:rsidRPr="00CD7304" w14:paraId="695C8666" w14:textId="77777777" w:rsidTr="00A1106B">
        <w:trPr>
          <w:trHeight w:val="1280"/>
        </w:trPr>
        <w:tc>
          <w:tcPr>
            <w:tcW w:w="1575" w:type="dxa"/>
            <w:shd w:val="clear" w:color="auto" w:fill="auto"/>
            <w:hideMark/>
          </w:tcPr>
          <w:p w14:paraId="48D14D3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b/>
                <w:bCs/>
                <w:sz w:val="20"/>
                <w:szCs w:val="20"/>
              </w:rPr>
              <w:t xml:space="preserve">TMRCA2   </w:t>
            </w:r>
            <w:r w:rsidRPr="00CD7304">
              <w:rPr>
                <w:sz w:val="20"/>
                <w:szCs w:val="20"/>
              </w:rPr>
              <w:t xml:space="preserve">                       divergence of Roman England </w:t>
            </w:r>
            <w:r w:rsidRPr="00CD7304">
              <w:rPr>
                <w:i/>
                <w:iCs/>
                <w:sz w:val="20"/>
                <w:szCs w:val="20"/>
              </w:rPr>
              <w:t xml:space="preserve">D </w:t>
            </w:r>
            <w:proofErr w:type="spellStart"/>
            <w:r w:rsidRPr="00CD7304">
              <w:rPr>
                <w:i/>
                <w:iCs/>
                <w:sz w:val="20"/>
                <w:szCs w:val="20"/>
              </w:rPr>
              <w:t>dama</w:t>
            </w:r>
            <w:proofErr w:type="spellEnd"/>
            <w:r w:rsidRPr="00CD7304">
              <w:rPr>
                <w:i/>
                <w:iCs/>
                <w:sz w:val="20"/>
                <w:szCs w:val="20"/>
              </w:rPr>
              <w:t xml:space="preserve"> </w:t>
            </w:r>
            <w:r w:rsidRPr="00CD7304">
              <w:rPr>
                <w:sz w:val="20"/>
                <w:szCs w:val="20"/>
              </w:rPr>
              <w:t>from Roman Europe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08C703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B9555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Lognorma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F0B5A92" w14:textId="77777777" w:rsidR="005005CB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Mean</w:t>
            </w:r>
          </w:p>
          <w:p w14:paraId="019E71D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al time)</w:t>
            </w:r>
            <w:r w:rsidRPr="00CD73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6817CE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A07352" w14:textId="77777777" w:rsidR="005005CB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de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4674DCD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al time)</w:t>
            </w:r>
            <w:r w:rsidRPr="00CD73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490BF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5005CB" w:rsidRPr="00CD7304" w14:paraId="76FE60E3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1D9CF37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933D73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55145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9BA58C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C2AD1C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9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BE00E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3485D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28AC2F35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17D7ECF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1AB579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BFFBE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9EE53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DCCCDA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FAECA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5623E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63CD8220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09BD95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5EEF88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196AE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BE752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1A1B1F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340A52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7CC63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0B847094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5E05E46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318615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C2917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A13E4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7E0265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2C39BC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AFE8D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73041B9E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2DF838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3C5C0D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4AAA3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930C9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45649A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556FB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AC1DE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6B3092E8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FA465D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6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0E3190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334FA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5406B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692F85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4E3298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F7B6E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382F4135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180CA1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7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4D4A45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1D0AF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9FA80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FF233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F7A24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8F30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1B32EC82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07E571E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8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84FC17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D2F6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D00EA1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2CE27B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D60FD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2A70B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21E5467B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0BA7EA6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9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3D84D9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510A3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FC304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9D5FA2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9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EB620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1C333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0605A914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3CDA86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0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3C39CA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E06CA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3755D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1E4E6A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7194CC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6620D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1EBDAE4C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22340BC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1B3BA6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2488D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A601D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A287C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3FA6D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F1A11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4C10C143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6DD4634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7F0F06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2C0EF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F068C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F0F0A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4D771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DE4BD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2C9E9723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39D303B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F42CEF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B8045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44D87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93141B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B4012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9DC51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01B283A5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5B18F1C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6FF635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3AFFD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D36882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35D16C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3F71B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FA2D8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76E19A2D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3871098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386C5C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D3B7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7BEAFC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6A289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A393F3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6FB78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47EC2F0A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7E4972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6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7876EB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00BA6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BBA19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E33FAB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265A42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6161A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34CCBE9D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AD577A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7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A5B7C5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EAE97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3C905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79A63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EA01DD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6677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16DDA5B9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2DB95A3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8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AC6A6E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DCB39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6A4BB5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E73E4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D671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77A40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785726DC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502B6E9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19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D3F770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5C990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D295D9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5CB551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7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8D049C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F6D50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2FFF738A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27AC46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0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ACD6E4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C388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E0E5B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D9551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7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A1B19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25BE3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46B50F5E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6003F0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27E33A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148BE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A07325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46E464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8B0AF5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30017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3852EACC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2B1B5A8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36C843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850E1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E36BA2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FA4D98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3ADCCC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35719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31E22163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6006582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E705A9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FE97B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BD0E7D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2E1C67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86F92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10282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22342FA8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B27A10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lastRenderedPageBreak/>
              <w:t>age(Hap_2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A59E0D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25FC7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F15BC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25B300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4E0F4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ACDA0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7EF7B1FF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7150AF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D524B6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42FB9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C479C9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24FBC5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F8AA13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A1604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1AF05A92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F748FE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6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5C16BF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76427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AA1751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4D4E8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CA4B3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B3487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3B0E3657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11CF5C3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7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12A21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252CE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8F96F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9FF5A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8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9EB7D2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FEABB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78A86D4C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2B477D8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8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0A84AC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AD712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29885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60FB7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9B6D4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D0D0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3E01A75B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075F49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29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834578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EFC2A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EC7F32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3D873E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E29353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3A920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10FB0090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607E357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0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4D5BCD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98CAB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75667C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8D8B15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6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17FAE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00138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146A689D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08513CD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F9834F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3A86F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D1B4F1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5175CE4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535A6B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C0683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46C48F26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513BFAB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50E3AB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F381B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480B13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FDD924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4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414E03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5AA6F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5300DA72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DB485D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17F453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E831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477008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7A1AD9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8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8E172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1C33E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376793AB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62C92EF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1B949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157E6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35FEF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83904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4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434E0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1673D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6F3454CE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1B98CB4F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FBC546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F41A0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8545C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8D3CFE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4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DB58C9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E9F3A2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0F09EE47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5A6639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6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B46678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F56B3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ADFFF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A42B3E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9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FD603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61050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6AAB2C9B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0B06D77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7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84902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AEA2F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A16C18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0B113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7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A0352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2438F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327730B0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3DB295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8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9CD280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543F9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8D8079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8673B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7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11A0C0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50AFD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384CEB3A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2193986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39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64A355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EDB5A8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5EC07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F09F47D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F52AC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7756E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</w:tr>
      <w:tr w:rsidR="005005CB" w:rsidRPr="00CD7304" w14:paraId="7146C915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79E8E2B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0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4E6DBB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48476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EA8181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776F52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5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A790F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72201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36DCDFAF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439D0EA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B482FC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CC819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75178F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15B6C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5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126E8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26F04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7A1DF52D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527E1B3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2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AE6A9E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0E11B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9888A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EBF18D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5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29472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9B627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19FD8E84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6A53C02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9FF54F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A3A94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560CD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3876F7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6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38C52A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F09129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2A505082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2F510F6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3C8DE2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E4731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FE0D46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150148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6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30D15E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DCD7D1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655BD9ED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662D4E1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5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318968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477CB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844ED5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ED1220A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139965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F0A7A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15A20B1E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0FC43E68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Hap_46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69AD613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37CE2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AAA5D1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0A83A36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4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CE0A0D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6465C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200</w:t>
            </w:r>
          </w:p>
        </w:tc>
      </w:tr>
      <w:tr w:rsidR="005005CB" w:rsidRPr="00CD7304" w14:paraId="2889745F" w14:textId="77777777" w:rsidTr="00A1106B">
        <w:trPr>
          <w:trHeight w:val="300"/>
        </w:trPr>
        <w:tc>
          <w:tcPr>
            <w:tcW w:w="1575" w:type="dxa"/>
            <w:shd w:val="clear" w:color="auto" w:fill="auto"/>
            <w:hideMark/>
          </w:tcPr>
          <w:p w14:paraId="049146BC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age(</w:t>
            </w:r>
            <w:r w:rsidRPr="00CD7304">
              <w:rPr>
                <w:i/>
                <w:sz w:val="20"/>
                <w:szCs w:val="20"/>
              </w:rPr>
              <w:t xml:space="preserve">D </w:t>
            </w:r>
            <w:proofErr w:type="spellStart"/>
            <w:r w:rsidRPr="00CD7304">
              <w:rPr>
                <w:i/>
                <w:sz w:val="20"/>
                <w:szCs w:val="20"/>
              </w:rPr>
              <w:t>mesopotamica</w:t>
            </w:r>
            <w:proofErr w:type="spellEnd"/>
            <w:r w:rsidRPr="00CD7304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4533CB0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distribution: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C1417" w14:textId="77777777" w:rsidR="005005CB" w:rsidRPr="00CD7304" w:rsidRDefault="005005CB" w:rsidP="00A1106B">
            <w:pPr>
              <w:jc w:val="both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norma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AB7C44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 xml:space="preserve">mean = 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CB023E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21A737" w14:textId="77777777" w:rsidR="005005CB" w:rsidRPr="00CD7304" w:rsidRDefault="005005CB" w:rsidP="00A1106B">
            <w:pPr>
              <w:jc w:val="right"/>
              <w:rPr>
                <w:sz w:val="20"/>
                <w:szCs w:val="20"/>
              </w:rPr>
            </w:pPr>
            <w:proofErr w:type="spellStart"/>
            <w:r w:rsidRPr="00CD7304">
              <w:rPr>
                <w:sz w:val="20"/>
                <w:szCs w:val="20"/>
              </w:rPr>
              <w:t>stdev</w:t>
            </w:r>
            <w:proofErr w:type="spellEnd"/>
            <w:r w:rsidRPr="00CD7304">
              <w:rPr>
                <w:sz w:val="20"/>
                <w:szCs w:val="20"/>
              </w:rPr>
              <w:t xml:space="preserve"> =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18C6A5" w14:textId="77777777" w:rsidR="005005CB" w:rsidRPr="00CD7304" w:rsidRDefault="005005CB" w:rsidP="00A1106B">
            <w:pPr>
              <w:rPr>
                <w:sz w:val="20"/>
                <w:szCs w:val="20"/>
              </w:rPr>
            </w:pPr>
            <w:r w:rsidRPr="00CD7304">
              <w:rPr>
                <w:sz w:val="20"/>
                <w:szCs w:val="20"/>
              </w:rPr>
              <w:t>10</w:t>
            </w:r>
          </w:p>
        </w:tc>
      </w:tr>
    </w:tbl>
    <w:p w14:paraId="3C421E7A" w14:textId="77777777" w:rsidR="005005CB" w:rsidRDefault="005005CB" w:rsidP="005005CB">
      <w:pPr>
        <w:sectPr w:rsidR="005005CB" w:rsidSect="0050582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229AD36" w14:textId="5774DCBF" w:rsidR="005005CB" w:rsidRDefault="005005CB" w:rsidP="005005CB">
      <w:r w:rsidRPr="00F6200C">
        <w:rPr>
          <w:b/>
          <w:bCs/>
        </w:rPr>
        <w:lastRenderedPageBreak/>
        <w:t>Table S</w:t>
      </w:r>
      <w:r w:rsidR="00505824">
        <w:rPr>
          <w:b/>
          <w:bCs/>
        </w:rPr>
        <w:t>5</w:t>
      </w:r>
      <w:r>
        <w:t xml:space="preserve">: </w:t>
      </w:r>
      <w:r w:rsidR="001400B1">
        <w:t xml:space="preserve">a) </w:t>
      </w:r>
      <w:r>
        <w:t>Distance matrix based on GTR evolution model.  Comparisons highlighted in yellow are against the yellow lineage (see Figure 4) and in red against the red lineage.</w:t>
      </w:r>
      <w:r w:rsidR="001400B1">
        <w:t xml:space="preserve"> b) </w:t>
      </w:r>
      <w:r w:rsidR="00E01FF4">
        <w:t xml:space="preserve">Alignment of homologous regions of </w:t>
      </w:r>
      <w:proofErr w:type="spellStart"/>
      <w:r w:rsidR="00E01FF4">
        <w:t>Eemian</w:t>
      </w:r>
      <w:proofErr w:type="spellEnd"/>
      <w:r w:rsidR="00E01FF4">
        <w:t xml:space="preserve"> and other mitogenome sequences, supporting phylogeny shown in figure 5 and S2.</w:t>
      </w:r>
    </w:p>
    <w:p w14:paraId="66A5260C" w14:textId="77777777" w:rsidR="008D06B0" w:rsidRDefault="008D06B0" w:rsidP="005005CB"/>
    <w:p w14:paraId="00389B5A" w14:textId="71559B24" w:rsidR="008D06B0" w:rsidRDefault="008D06B0" w:rsidP="005005CB">
      <w:r>
        <w:t>a)</w:t>
      </w:r>
    </w:p>
    <w:p w14:paraId="53E6D76B" w14:textId="77777777" w:rsidR="005005CB" w:rsidRDefault="005005CB" w:rsidP="005005CB"/>
    <w:p w14:paraId="59E305CD" w14:textId="77777777" w:rsidR="005005CB" w:rsidRDefault="005005CB" w:rsidP="005005CB">
      <w:r w:rsidRPr="00D21C51">
        <w:rPr>
          <w:noProof/>
        </w:rPr>
        <w:drawing>
          <wp:inline distT="0" distB="0" distL="0" distR="0" wp14:anchorId="49BB18F5" wp14:editId="29B94A0B">
            <wp:extent cx="6120130" cy="18573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72D2" w14:textId="77777777" w:rsidR="005005CB" w:rsidRDefault="005005CB" w:rsidP="005005CB"/>
    <w:p w14:paraId="728AFEF5" w14:textId="17F13353" w:rsidR="008D06B0" w:rsidRPr="008D06B0" w:rsidRDefault="008D06B0" w:rsidP="008D06B0">
      <w:r>
        <w:br w:type="column"/>
      </w:r>
      <w:r w:rsidRPr="008D06B0">
        <w:lastRenderedPageBreak/>
        <w:t>b)</w:t>
      </w:r>
      <w:r>
        <w:t xml:space="preserve"> </w:t>
      </w:r>
      <w:r w:rsidRPr="008D06B0">
        <w:t xml:space="preserve">Mitogenome fragment alignment with </w:t>
      </w:r>
      <w:proofErr w:type="spellStart"/>
      <w:r w:rsidR="001400B1">
        <w:t>Eemian</w:t>
      </w:r>
      <w:proofErr w:type="spellEnd"/>
      <w:r w:rsidRPr="008D06B0">
        <w:t xml:space="preserve"> sequence data.</w:t>
      </w:r>
    </w:p>
    <w:p w14:paraId="5963F2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A4C3F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ACACGATAGCTAGGACCCAAACTGGGATTAGATACCCCACTATGCCT-AGCCCTAAACA</w:t>
      </w:r>
    </w:p>
    <w:p w14:paraId="0A1F24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ACACGATAGCTAGGACCCAAACTGGGATTAGATACCCCACTATGCCT-AGCCCTAAACA</w:t>
      </w:r>
    </w:p>
    <w:p w14:paraId="67C9A184" w14:textId="1A69B53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CACGATAGCTAAGACCCAAACTGGGATTAGATACCCCACTATGCTTTAGCCCTAAACA</w:t>
      </w:r>
    </w:p>
    <w:p w14:paraId="3D4627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ACACGATAGCTAGGACCCAAACTGGGATTAGATACCCCACTATGCCT-AGCCCTAAACA</w:t>
      </w:r>
    </w:p>
    <w:p w14:paraId="4768744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ACACGATAGCTAGGACCCAAACTGGGATTAGATACCCCACTATGCCT-AGCCCTAAACA</w:t>
      </w:r>
    </w:p>
    <w:p w14:paraId="0D41FE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ACACGATAGCTAGGACCCAAACTGGGATTAGATACCCCACTATGCCT-AGCCCTAAACA</w:t>
      </w:r>
    </w:p>
    <w:p w14:paraId="37CC15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ACACGATAGCTAGGACCCAAACTGGGATTAGATACCCCACTATGCCT-AGCCCTAAACA</w:t>
      </w:r>
    </w:p>
    <w:p w14:paraId="2B598D9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ACACGATAGCTAGGACCCAAACTGGGATTAGATACCCCACTATGCCT-AGCCCTAAACA</w:t>
      </w:r>
    </w:p>
    <w:p w14:paraId="259A1E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ACACGATAGCTAGGACCCAAACTGGGATTAGATACCCCACTATGCCT-AGCCCTAAACA</w:t>
      </w:r>
    </w:p>
    <w:p w14:paraId="24A3CC2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ACACGATAGCTAGGACCCAAACTGGGATTAGATACCCCACTATGCCT-AGCCCTAAACA</w:t>
      </w:r>
    </w:p>
    <w:p w14:paraId="3ADB611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ACACGATAGCTAGGACCCAAACTGGGATTAGATACCCCACTATGCCT-AGCCCTAAACA</w:t>
      </w:r>
    </w:p>
    <w:p w14:paraId="0D2770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ACACGATAGCTAGGACCCAAACTGGGATTAGATACCCCACTATGCCT-AGCCTTAAACA</w:t>
      </w:r>
    </w:p>
    <w:p w14:paraId="3D1159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ACACGATAGCTAGGACCCAAACTGGGATTAGATACCCCACTATGCCT-AGCCTTAAACA</w:t>
      </w:r>
    </w:p>
    <w:p w14:paraId="5DA04A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ACACGATAGCTAGGACCCAAACTGGGATTAGATACCCCACTATGCCT-AGCCTTAAACA</w:t>
      </w:r>
    </w:p>
    <w:p w14:paraId="696311C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********* ******************************** * **** ******</w:t>
      </w:r>
    </w:p>
    <w:p w14:paraId="18AF22E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1DA65D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AAATAGTTGTGTAAACAAAACTATTCGCCAGAGTACTACCGGCAATAGCTTAAAACTCA</w:t>
      </w:r>
    </w:p>
    <w:p w14:paraId="02828B6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AAATAGTTGTGTAAACAAAACTATTCGCCAGAGTACTACCGGCAATAGCTTAAAACTCA</w:t>
      </w:r>
    </w:p>
    <w:p w14:paraId="6529D5A3" w14:textId="4840D71F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AATAGTTACC--AACAAAACTATTCGCCAGAGAACTACTAGCAACAGCTTAAAACTCA</w:t>
      </w:r>
    </w:p>
    <w:p w14:paraId="10F5C0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AAATAGTTGTGTAAACAAAACTATTCGCCAGAGTACTACCGGCAATAGCTTAAAACTCA</w:t>
      </w:r>
    </w:p>
    <w:p w14:paraId="3EE33FB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AAATAGTTGTGTAAACAAAACTATTCGCCAGAGTACTACCGGCAATAGCTTAAAACTCA</w:t>
      </w:r>
    </w:p>
    <w:p w14:paraId="2F10BC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AAATAGTTGTGTAAACAAAACTATTCGCCAGAGTACTACCGGCAATAGCTTAAAACTCA</w:t>
      </w:r>
    </w:p>
    <w:p w14:paraId="3021423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AAATAGTTGTGTAAACAAAACTATTCGCCAGAGTACTACCGGCAATAGCTTAAAACTCA</w:t>
      </w:r>
    </w:p>
    <w:p w14:paraId="06F5BD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AAATAGTTGTGTAAACAAAACTATTCGCCAGAGTACTACCGGCAATAGCTTAAAACTCA</w:t>
      </w:r>
    </w:p>
    <w:p w14:paraId="1C6C08D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AAATAGTTGTGTAAACAAAACTATTCGCCAGAGTACTACCGGCAATAGCTTAAAACTCA</w:t>
      </w:r>
    </w:p>
    <w:p w14:paraId="779C001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AAATAGTTGTGTAAACAAAACTATTCGCCAGAGTACTACCGGCAATAGCTTAAAACTCA</w:t>
      </w:r>
    </w:p>
    <w:p w14:paraId="36BC3F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AAATAGTTGTGTAAACAAAACTATTCGCCAGAGTACTACCAGCAATAGCTTAAAACTCA</w:t>
      </w:r>
    </w:p>
    <w:p w14:paraId="6EEF60E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AATAGTTATATAAACAAAACTATTCGCCAGAGTACTACCGGCAACAGCTTAAAACTCA</w:t>
      </w:r>
    </w:p>
    <w:p w14:paraId="7065DDF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AAATAGTTATGTAAACAAAACTATTCGCCAGARTACTACCGGCAATAGCTTAAAACTCA</w:t>
      </w:r>
    </w:p>
    <w:p w14:paraId="0F00B7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AAATAGTTATGCAAACAAAACTATTCGCCAGAGTACTACCGGCAATAGCTTAAAACTCA</w:t>
      </w:r>
    </w:p>
    <w:p w14:paraId="2993403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*****     *******************  *****  **** *************</w:t>
      </w:r>
    </w:p>
    <w:p w14:paraId="111251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6C1CA4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AGGACTTGGCGGTGCTTTATACCCTTCTAGAGGAGCCTGTTCTATAATCGATAAACCCC</w:t>
      </w:r>
    </w:p>
    <w:p w14:paraId="5378BF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AGGACTTGGCGGTGCTTTATACCCTTCTAGAGGAGCCTGTTCTATAATCGATAAACCCC</w:t>
      </w:r>
    </w:p>
    <w:p w14:paraId="5A69EC01" w14:textId="0E0610CF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AGGACTTGGCGGTGCTTCACACCCCTCTAGAGGAGCCTGTTCTATAATCGATAAACCCC</w:t>
      </w:r>
    </w:p>
    <w:p w14:paraId="2C8FCA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AGGACTTGGCGGTGCTTTATACCCTTCTAGAGGAGCCTGTTCTATAATCGATAAACCCC</w:t>
      </w:r>
    </w:p>
    <w:p w14:paraId="23646F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AGGACTTGGCGGTGCTTTATACCCTTCTAGAGGAGCCTGTTCTATAATCGATAAACCCC</w:t>
      </w:r>
    </w:p>
    <w:p w14:paraId="5F105E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AGGACTTGGCGGTGCTTTATACCCTTCTAGAGGAGCCTGTTCTATAATCGATAAACCCC</w:t>
      </w:r>
    </w:p>
    <w:p w14:paraId="1201A02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AGGACTTGGCGGTGCTTTATACCCTTCTAGAGGAGCCTGTTCTATAATCGATAAACCCC</w:t>
      </w:r>
    </w:p>
    <w:p w14:paraId="6369EE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AGGACTTGGCGGTGCTTTATACCCTTCTAGAGGAGCCTGTTCTATAATCGATAAACCCC</w:t>
      </w:r>
    </w:p>
    <w:p w14:paraId="71E057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AGGACTTGGCGGTGCTTTATACCCTTCTAGAGGAGCCTGTTCTATAATCGATAAACCCC</w:t>
      </w:r>
    </w:p>
    <w:p w14:paraId="469907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AGGACTTGGCGGTGCTTTATACCCTTCTAGAGGAGCCTGTTCTATAATCGATAAACCCC</w:t>
      </w:r>
    </w:p>
    <w:p w14:paraId="77BF61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AGGACTTGGCGGTGCTTTATACCCTTCTAGAGGAGCCTGTTCTATAATCGATAAACCCC</w:t>
      </w:r>
    </w:p>
    <w:p w14:paraId="04130B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AGGACTTGGCGGTGCTTTATACCCTTCTAGAGGAGCCTGTTCTATAATCGATAAACCCC</w:t>
      </w:r>
    </w:p>
    <w:p w14:paraId="69B4DA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AGGACTTGGCGGTGCTTTATACCCTTCTAGAGGAGCCTGTTCTATAATCGATAAACCCC</w:t>
      </w:r>
    </w:p>
    <w:p w14:paraId="5A3F64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AGGACTTGGCGGTGCTTTATACCCTTCTAGAGGAGCCTGTTCTATAATCGATAAACCCC</w:t>
      </w:r>
    </w:p>
    <w:p w14:paraId="4CF0278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** * **** **********************************</w:t>
      </w:r>
    </w:p>
    <w:p w14:paraId="3428C64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B4B44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-ATAAACCTCACCAT-TACCGCCACCTTCAGCAAACCCTAAAAA-GGTACAAAAGTAAG</w:t>
      </w:r>
    </w:p>
    <w:p w14:paraId="31963A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-ATAAACCTCACCAT-TACCGCCACCTTCAGCAAACCCTAAAAA-GGTACAAAAGTAAG</w:t>
      </w:r>
    </w:p>
    <w:p w14:paraId="6B5991EC" w14:textId="62C033F8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-ATAAACCTCACCAC--ACCGCCATCTTCAGCAAACCCTAAAAG-GA---AAAAGTAAG</w:t>
      </w:r>
    </w:p>
    <w:p w14:paraId="663FFC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-ATAAACCTCACCAT-TACCGCCACCTTCAGCAAACCCTAAAAA-GGTACAAAAGTAAG</w:t>
      </w:r>
    </w:p>
    <w:p w14:paraId="3FBFE41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-ATAAACCTCACCAT-TACCGCCACCTTCAGCAAACCCTAAAAA-GGTACAAAAGTAAG</w:t>
      </w:r>
    </w:p>
    <w:p w14:paraId="3F9DAA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-ATAAACCTCACCAT-TACCGCCACCTTCAGCAAACCCTAAAAA-GGTACAAAAGTAAG</w:t>
      </w:r>
    </w:p>
    <w:p w14:paraId="1EA7DAC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-ATAAACCTCACCAT-TACCGCCACCTTCAGCAAACCCTAAAAA-GGTACAAAAGTAAG</w:t>
      </w:r>
    </w:p>
    <w:p w14:paraId="287FBFA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-ATAAACCTCACCAT-TACCGCCACCTTCAGCAAACCCTAAAAA-GGTACAAAAGTAAG</w:t>
      </w:r>
    </w:p>
    <w:p w14:paraId="47E95E7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-ATAAACCTCACCAT-TACCGCCACCTTCAGCAAACCCTAAAAA-GGTACAAAAGTAAG</w:t>
      </w:r>
    </w:p>
    <w:p w14:paraId="5ED8BB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-ATAAACCTCACCAT-TACCGCCACCTTCAGCAAACCCTAAAAA-GGTACAAAAGTAAG</w:t>
      </w:r>
    </w:p>
    <w:p w14:paraId="3BA06B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-ATAAACCTCACCAT-TACCGCCACCTTCAGCAAACCCTAAAAA-GGTACAAAAGTAAG</w:t>
      </w:r>
    </w:p>
    <w:p w14:paraId="14391A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-ATAAACCTCACCAT-TACCGCCATCTTCAGCAAACCCTAAAAA-GGTACAAAAGTAAG</w:t>
      </w:r>
    </w:p>
    <w:p w14:paraId="6DC56B2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ACTAATACAGTCTATATACCGCCATCTTCAGCAAACCCTAAAAAAGGTACAAAAGTAAG</w:t>
      </w:r>
    </w:p>
    <w:p w14:paraId="49ACCB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CTAATACAGTCTATATACCGCCATCTTCAGCGAACCCTAAAAA-GGTACAAAAGTAAG</w:t>
      </w:r>
    </w:p>
    <w:p w14:paraId="04F787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***  *   * *   ******* ******* **********  *    *********</w:t>
      </w:r>
    </w:p>
    <w:p w14:paraId="270F327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D0F419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ACAATCATAATACATAAAAACGTTAGGTCAAGGTGTAACCTATGGAATGGGAAGAAATG</w:t>
      </w:r>
    </w:p>
    <w:p w14:paraId="1D531E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ACAATCATAATACATAAAAACGTTAGGTCAAGGTGTAACCTATGGAATGGGAAGAAATG</w:t>
      </w:r>
    </w:p>
    <w:p w14:paraId="18CDE717" w14:textId="654879E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ACAATCATGACACATAAAAACGTTAGGTCAAGGTGTAACCTATGGAATGGGAAGAAATG</w:t>
      </w:r>
    </w:p>
    <w:p w14:paraId="2E270E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ACAATCATAATACATAAAAACGTTAGGTCAAGGTGTAACCTATGGAATGGGAAGAAATG</w:t>
      </w:r>
    </w:p>
    <w:p w14:paraId="2B75B04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ACAATCATAATACATAAAAACGTTAGGTCAAGGTGTAACCTATGGAATGGGAAGAAATG</w:t>
      </w:r>
    </w:p>
    <w:p w14:paraId="5CF8ADD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7_501Mod             CACAATCATAATACATAAAAACGTTAGGTCAAGGTGTAACCTATGGAATGGGAAGAAATG</w:t>
      </w:r>
    </w:p>
    <w:p w14:paraId="4B3222B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ACAATCATAATACATAAAAACGTTAGGTCAAGGTGTAACCTATGGAATGGGAAGAAATG</w:t>
      </w:r>
    </w:p>
    <w:p w14:paraId="5D69B7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ACAATCATAATACATAAAAACGTTAGGTCAAGGTGTAACCTATGGAATGGGAAGAAATG</w:t>
      </w:r>
    </w:p>
    <w:p w14:paraId="3BAC6D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ACAATCATAATACATAAAAACGTTAGGTCAAGGTGTAACCTATGGAATGGGAAGAAATG</w:t>
      </w:r>
    </w:p>
    <w:p w14:paraId="60F2F9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ACAATCATAATACATAAAAACGTTAGGTCAAGGTGTAACCTATGGAATGGGAAGAAATG</w:t>
      </w:r>
    </w:p>
    <w:p w14:paraId="644E66C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ACAATCATAATACATAAAAACGTTAGGTCAAGGTGTAACCTATGGAATGGGAAGAAATG</w:t>
      </w:r>
    </w:p>
    <w:p w14:paraId="2ECAA17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CAATCATGACACATAAAAACGTTAGGTCAAGGTGTAACCTATGGAACGGGAAGAAATG</w:t>
      </w:r>
    </w:p>
    <w:p w14:paraId="2EA00CC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ACAATYATAATACATAAAAACGTTAGGTCAAGGTGTAACCTATGGAACGGAAAGAAATG</w:t>
      </w:r>
    </w:p>
    <w:p w14:paraId="4D17B00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ACAATCATAATACATAAAGACGTTAGGTCAAGGTGTAACCTATGGAACGGAAAGAAATG</w:t>
      </w:r>
    </w:p>
    <w:p w14:paraId="20C9903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 ** * ******* **************************** ** ********</w:t>
      </w:r>
    </w:p>
    <w:p w14:paraId="6FADFE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10B0AA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GCTACATTTTCTAACCTAAGAAAATCTAATACGAAAGTTATTATGAAACCAGTAACCAA</w:t>
      </w:r>
    </w:p>
    <w:p w14:paraId="1FA4F27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GCTACATTTTCTAACCTAAGAAAATCTAATACGAAAGTTATTATGAAACTAGTAACCAA</w:t>
      </w:r>
    </w:p>
    <w:p w14:paraId="15F605B1" w14:textId="451771E6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GCTACATTTTCTAACCTAAGAAAATCTAATACGAAAGTTATTATGAAACTAGTAACCAA</w:t>
      </w:r>
    </w:p>
    <w:p w14:paraId="1A45031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GCTACATTTTCTAACCTAAGAAAATCTAATACGAAAGTTATTATGAAACCAGTAACCAA</w:t>
      </w:r>
    </w:p>
    <w:p w14:paraId="6494A33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GCTACATTTTCTAACCTAAGAAAATCTAATACGAAAGTTATTATGAAACTAGTAACCAA</w:t>
      </w:r>
    </w:p>
    <w:p w14:paraId="3546885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GCTACATTTTCTAACCTAAGAAAATCTAATACGAAAGTTATTATGAAACTAGTAACCAA</w:t>
      </w:r>
    </w:p>
    <w:p w14:paraId="6DE8CCB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GCTACATTTTCTAACCTAAGAAAATCTAATACGAAAGTTATTATGAAACTAGTAACCAA</w:t>
      </w:r>
    </w:p>
    <w:p w14:paraId="170360C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GCTACATTTTCTAACCTAAGAAAATCTAATACGAAAGTTATTATGAAACTAGTAACCAA</w:t>
      </w:r>
    </w:p>
    <w:p w14:paraId="77A47E5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GCTACATTTTCTAACCTAAGAAAATCTAATACGAAAGTTATTATGAAACTAGTAACCAA</w:t>
      </w:r>
    </w:p>
    <w:p w14:paraId="7C8FDD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GCTACATTTTCTAACCTAAGAAAATCTAATACGAAAGTTATTATGAAACTAGTAACCAA</w:t>
      </w:r>
    </w:p>
    <w:p w14:paraId="363D91D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GCTACATTTTCTAACCTAAGAAAATCTAATACGAAAGTTATTATGAAACTAGTAACCAA</w:t>
      </w:r>
    </w:p>
    <w:p w14:paraId="7310A2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GCTACATTTTCTAATCCAAGAAAATCCAATACGAAAGTTATTATGAAATTAATAACCAA</w:t>
      </w:r>
    </w:p>
    <w:p w14:paraId="60414C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GCTACATTTTCTAATCTAAGAAAATCCAATACGAAAGTTATTATGAAATTAATAACCAA</w:t>
      </w:r>
    </w:p>
    <w:p w14:paraId="44159C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GCTACATTTTCTAATCTAAGAAAATCCAACACGAAAGTTATTATGAAATTAATAACCAA</w:t>
      </w:r>
    </w:p>
    <w:p w14:paraId="0C13F9D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 * ********* ** ******************  * *******</w:t>
      </w:r>
    </w:p>
    <w:p w14:paraId="756411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AF8CE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GGAGGATTTAGCAGTAAACTAAGAATAGAGTGCTT----AGGCACAATACACTCAAATT</w:t>
      </w:r>
    </w:p>
    <w:p w14:paraId="561BC28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GGAGGATTTAGCAGTAAACTAAGAATAGAGTGCTT----AGGCACAATACACTCAAATT</w:t>
      </w:r>
    </w:p>
    <w:p w14:paraId="02030FFD" w14:textId="5D66830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GGAGGATTTAGCAGTAAACTAAGAATAGAGTGCT-----AGGCACAATATACTCAAATT</w:t>
      </w:r>
    </w:p>
    <w:p w14:paraId="4A8906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GGAGGATTTAGCAGTAAACTAAGAATAGAGTGCTT----AGGCACAATACACTCAAATT</w:t>
      </w:r>
    </w:p>
    <w:p w14:paraId="05DC47F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GGAGGATTTAGCAGTAAACTAAGAATAGAGTGCTT----AGGCACAATACACTCAAATT</w:t>
      </w:r>
    </w:p>
    <w:p w14:paraId="6EC07A6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GGAGGATTTAGCAGTAAACTAAGAATAGAGTGCTT----AGGCACAATACACTCAAATT</w:t>
      </w:r>
    </w:p>
    <w:p w14:paraId="6923E44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GGAGGATTTAGCAGTAAACTAAGAATAGAGTGCTT----AGGCACAATACACTCAAATT</w:t>
      </w:r>
    </w:p>
    <w:p w14:paraId="20F9808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GGAGGATTTAGCAGTAAACTAAGAATAGAGTGCTT----AGGCACAATACACTCAAATT</w:t>
      </w:r>
    </w:p>
    <w:p w14:paraId="1EC4F49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GGAGGATTTAGCAGTAAACTAAGAATAGAGTGCTT----AGGCACAATACACTCAAATT</w:t>
      </w:r>
    </w:p>
    <w:p w14:paraId="04E72E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GGAGGATTTAGCAGTAAACTAAGAATAGAGTGCTT----AGGCACAATACACTCAAATT</w:t>
      </w:r>
    </w:p>
    <w:p w14:paraId="33F482B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GGAGGATTTAGCAGTAAACTAAGAATAGAGTGCTT----AGGCACAATATACTCAAATT</w:t>
      </w:r>
    </w:p>
    <w:p w14:paraId="4646C6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GAGGATTTAGCAGTAAACTAAGAATAGAGTGCT-----AGGCACAATACACTCAAACC</w:t>
      </w:r>
    </w:p>
    <w:p w14:paraId="244B1B6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GRAGGATTTAGCAGTAAACTAAG-TCACCCTCCTCAAGTAGGCACAATACACTCAAACT</w:t>
      </w:r>
    </w:p>
    <w:p w14:paraId="706781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GAGGATTTAGCAGTAAAC-----TCACCCTCCTCAAGTAGGCACAGTACACTCAAATT</w:t>
      </w:r>
    </w:p>
    <w:p w14:paraId="4DE9B7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*****************       *   * **     ******* ** *******  </w:t>
      </w:r>
    </w:p>
    <w:p w14:paraId="1A33B8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D49222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TTCATACGTATTAATCACATGAGAGGAGACAAGTCGTAACAAGGTAAGCATACTGGAA</w:t>
      </w:r>
    </w:p>
    <w:p w14:paraId="09AF05E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TTCATACGTATTAATCACATGAGAGGAGACAAGTCGTAACAAGGTAAGCATACTGGAA</w:t>
      </w:r>
    </w:p>
    <w:p w14:paraId="1A827EC8" w14:textId="4190FDFD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TTCATACGTATTAATCACATGAGAGGAGACAAGTCGTAACAAGGTAAGCATACTGGAA</w:t>
      </w:r>
    </w:p>
    <w:p w14:paraId="1B468E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TTCATACGTATTAATCACATGAGAGGAGACAAGTCGTAACAAGGTAAGCATACTGGAA</w:t>
      </w:r>
    </w:p>
    <w:p w14:paraId="7CE5225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TTCATACGTATTAATCACATGAGAGGAGACAAGTCGTAACAAGGTAAGCATACTGGAA</w:t>
      </w:r>
    </w:p>
    <w:p w14:paraId="7D6419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TTCATACGTATTAATCACATGAGAGGAGACAAGTCGTAACAAGGTAAGCATACTGGAA</w:t>
      </w:r>
    </w:p>
    <w:p w14:paraId="0436543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TTCATACGTATTAATCACATGAGAGGAGACAAGTCGTAACAAGGTAAGCATACTGGAA</w:t>
      </w:r>
    </w:p>
    <w:p w14:paraId="3349181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TTCATACGTATTAATCACATGAGAGGAGACAAGTCGTAACAAGGTAAGCATACTGGAA</w:t>
      </w:r>
    </w:p>
    <w:p w14:paraId="162E3C5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TTCATACGTATTAATCACATGAGAGGAGACAAGTCGTAACAAGGTAAGCATACTGGAA</w:t>
      </w:r>
    </w:p>
    <w:p w14:paraId="06CCC2F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TTCATACGTATTAATCACATGAGAGGAGACAAGTCGTAACAAGGTAAGCATACTGGAA</w:t>
      </w:r>
    </w:p>
    <w:p w14:paraId="7860923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TTCATACGTATTAATCACATGAGAGGAGACAAGTCGTAACAAGGTAAGCATACTGGAA</w:t>
      </w:r>
    </w:p>
    <w:p w14:paraId="2BD708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TTTACACGTATTAATCATATGAGAGGAGACAAGTCGTAACAAGGTAAGCATACTGGAA</w:t>
      </w:r>
    </w:p>
    <w:p w14:paraId="736BF8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TTTATACGTATTAATCAYATGAGAGGAGACAAGTCGTAACAAGGTAAGCATACTGGAA</w:t>
      </w:r>
    </w:p>
    <w:p w14:paraId="103B30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TTTGCACGTATTAATCATATGAGAGGAGACAAGTCGTAACAAGGTAAGCATACTGGAA</w:t>
      </w:r>
    </w:p>
    <w:p w14:paraId="49B0AE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   ************ ****************************************</w:t>
      </w:r>
    </w:p>
    <w:p w14:paraId="1A2B33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654C5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GTGTGCTTGGATAAA--TCAAGATATAGCTTAAACAAAGCGCCTAGTCTACACCTAGAA</w:t>
      </w:r>
    </w:p>
    <w:p w14:paraId="7D3594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GTGTGCTTGGATAAA--TCAAGATATAGCTTAAACAAAGCGCCTAGTCTACACCTAGAA</w:t>
      </w:r>
    </w:p>
    <w:p w14:paraId="0B7EA31A" w14:textId="4CED01C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GTGTGCTTGGATAAA--TCAAGATATAGCTTAAACAAAGCGCCTAGTCTACACCTAGAA</w:t>
      </w:r>
    </w:p>
    <w:p w14:paraId="1443DC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GTGTGCTTGGATAAA--TCAAGATATAGCTTAAACAAAGCGCCTAGTCTACACCTAGAA</w:t>
      </w:r>
    </w:p>
    <w:p w14:paraId="0A63CD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GTGTGCTTGGATAAA--TCAAGATATAGCTTAAACAAAGCGCCTAGTCTACACCTAGAA</w:t>
      </w:r>
    </w:p>
    <w:p w14:paraId="31C3DF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GTGTGCTTGGATAAA--TCAAGATATAGCTTAAACAAAGCGCCTAGTCTACACCTAGAA</w:t>
      </w:r>
    </w:p>
    <w:p w14:paraId="42580C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GTGTGCTTGGATAAA--TCAAGATATAGCTTAAACAAAGCGCCTAGTCTACACCTAGAA</w:t>
      </w:r>
    </w:p>
    <w:p w14:paraId="46E2FA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GTGTGCTTGGATAAA--TCAAGATATAGCTTAAACAAAGCGCCTAGTCTACACCTAGAA</w:t>
      </w:r>
    </w:p>
    <w:p w14:paraId="0CBF9F2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GTGTGCTTGGATAAA--TCAAGATATAGCTTAAACAAAGCGCCTAGTCTACACCTAGAA</w:t>
      </w:r>
    </w:p>
    <w:p w14:paraId="2E492FA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GTGTGCTTGGATAAA--TCAAGATATAGCTTAAACAAAGCGCCTAGTCTACACCTAGAA</w:t>
      </w:r>
    </w:p>
    <w:p w14:paraId="48B4D72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GTGTGCTTGGATAAA--TCAAGATATAGCTTAAACAAAGCGCCTAGTCTACACCTAGAA</w:t>
      </w:r>
    </w:p>
    <w:p w14:paraId="5CAEDE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TGTGCTTGGATAAA--CCAAGATATAGCTTAAACAAAGCACCTAGTTTACACCTAGAA</w:t>
      </w:r>
    </w:p>
    <w:p w14:paraId="3BA1F8E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lastRenderedPageBreak/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GTGTGCTTGGATAAA--TCAAGATATAGCTTAAATAAAGCACCTAGTTTACACCTAGAA</w:t>
      </w:r>
    </w:p>
    <w:p w14:paraId="4FD59BA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TGTGCTTGGATAAAAATCAAGATATAGCTTAAACAAAGCATCTAGTTTACACCTAGAA</w:t>
      </w:r>
    </w:p>
    <w:p w14:paraId="50C0BC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   **************** *****  ***** ***********</w:t>
      </w:r>
    </w:p>
    <w:p w14:paraId="0D0C066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215EE5C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ATTTCACATATTATGAATATCTTGAACTAATTCTAGCCCGAAAAATTAACTAGTAAAAA</w:t>
      </w:r>
    </w:p>
    <w:p w14:paraId="50A1D1E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ATTTCACATATTATGAATATCTTGAACTAATTCTAGCCCGAAAAATTAACTAGTAAAAA</w:t>
      </w:r>
    </w:p>
    <w:p w14:paraId="6AFE066C" w14:textId="6D6EB4B6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ATTTCACATATTATGAATATCTTGAACTAATTCTAGCCCGAAAA-TTAACTAGTAAAAA</w:t>
      </w:r>
    </w:p>
    <w:p w14:paraId="2E493A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ATTTCACATATTATGAATATCTTGAACTAATTCTAGCCCGAAAAATTAACTAGTAAAAA</w:t>
      </w:r>
    </w:p>
    <w:p w14:paraId="4A681EE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ATTTCACATATTATGAATATCTTGAACTAATTCTAGCCCGAAAAATTAACTAGTAAAAA</w:t>
      </w:r>
    </w:p>
    <w:p w14:paraId="177733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ATTTCACATATTATGAATATCTTGAACTAATTCTAGCCCGAAAA-TTAACTAGTAAAAA</w:t>
      </w:r>
    </w:p>
    <w:p w14:paraId="5311DB6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ATTTCACATATTATGAATATCTTGAACTAATTCTAGCCCGAAAA-TTAACTAGTAAAAA</w:t>
      </w:r>
    </w:p>
    <w:p w14:paraId="6F1AF9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ATTTCACATATTATGAATATCTTGAACTAATTCTAGCCCGAAAA-TTAACTAGTAAAAA</w:t>
      </w:r>
    </w:p>
    <w:p w14:paraId="78E654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ATTTCACATATTATGAATATCTTGAACTAATTCTAGCCCGAAAAATTAACTAGTAAAAA</w:t>
      </w:r>
    </w:p>
    <w:p w14:paraId="3735241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ATTTCACATATTATGAATATCTTGAACTAATTCTAGCCCGAAAAATTAACTAGTAAAAA</w:t>
      </w:r>
    </w:p>
    <w:p w14:paraId="0CB74F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ATTTCACATATTATGAATATCTTGAACTAATTCTAGCCCGAAAAATTAACTAGTAAAAA</w:t>
      </w:r>
    </w:p>
    <w:p w14:paraId="6F6113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ATTTCACATATTATGAATATCTTGAACCAATTCTAGCCCGAAAA--TAACTAGTAAAAA</w:t>
      </w:r>
    </w:p>
    <w:p w14:paraId="7A37A9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ATTTCATATATTACGAATATCTTGAACC-------------------------------</w:t>
      </w:r>
    </w:p>
    <w:p w14:paraId="4470F3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ATTTCATATATCATGAATATCTTGAACAGC-----------------------------</w:t>
      </w:r>
    </w:p>
    <w:p w14:paraId="3C29D9D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 **** * *************                                </w:t>
      </w:r>
    </w:p>
    <w:p w14:paraId="2C9636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9C0B3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TAACAAAATGAATTTCAGCTAAGTACCCCGAAACCAGACGAGCTACTTATGAACAATT</w:t>
      </w:r>
    </w:p>
    <w:p w14:paraId="10B815F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TAACAAAATGAATTTCAGCTAAGTACCCCGAAACCAGACGAGCTACTTATGAACAATT</w:t>
      </w:r>
    </w:p>
    <w:p w14:paraId="012E41A1" w14:textId="644A306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TAACAAAATGAATTTCAGCTAAGTACCCCGAAACCAGACGAGCTACTTATGAACAATT</w:t>
      </w:r>
    </w:p>
    <w:p w14:paraId="66985BC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TAACAAAATGAATTTCAGCTAAGTACCCCGAAACCAGACGAGCTACTTATGAACAATT</w:t>
      </w:r>
    </w:p>
    <w:p w14:paraId="7E050A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TAACAAAATGAATTTCAGCTAAGTACCCCGAAACCAGACGAGCTACTTATGAACAATT</w:t>
      </w:r>
    </w:p>
    <w:p w14:paraId="225D963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TAACAAAATGAATTTCAGCTAAGTACCCCGAAACCAGACGAGCTACTTATGAACAATT</w:t>
      </w:r>
    </w:p>
    <w:p w14:paraId="7B588B5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TAACAAAATGAATTTCAGCTAAGTACCCCGAAACCAGACGAGCTACTTATGAACAATT</w:t>
      </w:r>
    </w:p>
    <w:p w14:paraId="0EE5FD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TAACAAAATGAATTTCAGCTAAGTACCCCGAAACCAGACGAGCTACTTATGAACAATT</w:t>
      </w:r>
    </w:p>
    <w:p w14:paraId="282A503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TAACAAAATGAATTTCAGCTAAGTACCCCGAAACCAGACGAGCTACTTATGAACAATT</w:t>
      </w:r>
    </w:p>
    <w:p w14:paraId="7A541C0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TAACAAAATGAATTTCAGCTAAGTACCCCGAAACCAGACGAGCTACTTATGAACAATT</w:t>
      </w:r>
    </w:p>
    <w:p w14:paraId="07C5294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TAACAAAATGAATTTCAGCTAAGTACCCCGAAACCAGACGAGCTACTTATGAACAATT</w:t>
      </w:r>
    </w:p>
    <w:p w14:paraId="31CCEA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TTAACAAAATGAATTTCAGCTAAGTACCCCGAAACCAGACGAGCTACTTATGAACAATT</w:t>
      </w:r>
    </w:p>
    <w:p w14:paraId="1D39C2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ATTTTA-----------------------------------------</w:t>
      </w:r>
    </w:p>
    <w:p w14:paraId="4BF0A4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GATTTTA-----------------------------------------</w:t>
      </w:r>
    </w:p>
    <w:p w14:paraId="69D4524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**** *                                         </w:t>
      </w:r>
    </w:p>
    <w:p w14:paraId="11668A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25EA759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TCGAGAACCAACTCATCTATGTAGCAAAATAGTGAGAAGATTTATAAGTAGAGGTGAA</w:t>
      </w:r>
    </w:p>
    <w:p w14:paraId="2EAED16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TCGAGAACCAACTCATCTATGTAGCAAAATAGTGAGAAGATTTATAAGTAGAGGTGAA</w:t>
      </w:r>
    </w:p>
    <w:p w14:paraId="03A3BC81" w14:textId="110A4B7E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TCGAGAACCAAC--ATCTATGTAGCAAAATAGTGAGAAGATTTATAAGTAGAGGTGAA</w:t>
      </w:r>
    </w:p>
    <w:p w14:paraId="3B8345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TCGAGAACCAACTCATCTATGTAGCAAAATAGTGAGAAGATTTATAAGTAGAGGTGAA</w:t>
      </w:r>
    </w:p>
    <w:p w14:paraId="3619B8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TCGAGAACCAACTCATCTATGTAGCAAAATAGTGAGAAGATTTATAAGTAGAGGTGAA</w:t>
      </w:r>
    </w:p>
    <w:p w14:paraId="13C2C1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TCGAGAACCAACTCATCTATGTAGCAAAATAGTGAGAAGATTTATAAGTAGAGGTGAA</w:t>
      </w:r>
    </w:p>
    <w:p w14:paraId="318211F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TCGAGAACCAACTCATCTATGTAGCAAAATAGTGAGAAGATTTATAAGTAGAGGTGAA</w:t>
      </w:r>
    </w:p>
    <w:p w14:paraId="65F7F5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TCGAGAACCAACTCATCTATGTAGCAAAATAGTGAGAAGATTTATAAGTAGAGGTGAA</w:t>
      </w:r>
    </w:p>
    <w:p w14:paraId="748439B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TCGAGAACCAACTCATCTATGTAGCAAAATAGTGAGAAGATTTATAAGTAGAGGTGAA</w:t>
      </w:r>
    </w:p>
    <w:p w14:paraId="0FA656C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TCGAGAACCAACTCATCTATGTAGCAAAATAGTGAGAAGATTTATAAGTAGAGGTGAA</w:t>
      </w:r>
    </w:p>
    <w:p w14:paraId="7B5BE68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TCGAGAACCAACTCATCTATGTAGCAAAATAGTGAGAAGATTTATAAGTAGAGGTGAA</w:t>
      </w:r>
    </w:p>
    <w:p w14:paraId="0FA7F23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TCGAGAACTAACTCATCTATGTAGCAAAATAGTGAGAAGATTTGTAAGTAGAGGTGAA</w:t>
      </w:r>
    </w:p>
    <w:p w14:paraId="3904A0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AAGACT----------------</w:t>
      </w:r>
    </w:p>
    <w:p w14:paraId="01A0144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-----------AAGACT----------------</w:t>
      </w:r>
    </w:p>
    <w:p w14:paraId="7536948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**** *                </w:t>
      </w:r>
    </w:p>
    <w:p w14:paraId="49ECC3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B10386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GCCCAACGAGCCTGGTGATAGCTGGTTGTCCAAGACCTACAAGTCGAATCACACAATC</w:t>
      </w:r>
    </w:p>
    <w:p w14:paraId="5851A5C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GCCCAACGAGCCTGGTGATAGCTGGTTGTCCAAGACCTACAAGTCGAATCACACAATC</w:t>
      </w:r>
    </w:p>
    <w:p w14:paraId="4F51D0FB" w14:textId="156389F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GCCCAACGAGCCTGGTGATAGCTGGTTGTCCTAGACTAACCAGTCAAAGTATCACATC</w:t>
      </w:r>
    </w:p>
    <w:p w14:paraId="10CB198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GCCCAACGAGCCTGGTGATAGCTGGTTGTCCAAGACCTACAAGTCGAATCACACAATC</w:t>
      </w:r>
    </w:p>
    <w:p w14:paraId="5A9F42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GCCCAACGAGCCTGGTGATAGCTGGTTGTCCAAGACCTACAAGTCGAATCACACAATC</w:t>
      </w:r>
    </w:p>
    <w:p w14:paraId="2AD6A9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GCCCAACGAGCCTGGTGATAGCTGGTTGTCCAAGACCTACAAGTCGAATCACACAATC</w:t>
      </w:r>
    </w:p>
    <w:p w14:paraId="083470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GCCCAACGAGCCTGGTGATAGCTGGTTGTCCAAGACCTACAAGTCGAATCACACAATC</w:t>
      </w:r>
    </w:p>
    <w:p w14:paraId="5ED840B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GCCCAACGAGCCTGGTGATAGCTGGTTGTCCAAGACCTACAAGTCGAATCACACAATC</w:t>
      </w:r>
    </w:p>
    <w:p w14:paraId="29386B7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CGCCCAACGAGCCTGGTGATAGCTGGTTGTCCAAGACCTACAAGTCGAATCACACAATC</w:t>
      </w:r>
    </w:p>
    <w:p w14:paraId="747EFD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CGCCCAACGAGCCTGGTGATAGCTGGTTGTCCAAGACCTACAAGTCGAATCACACAATC</w:t>
      </w:r>
    </w:p>
    <w:p w14:paraId="46E272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CGCCCAACGAGCCTGGTGATAGCTGGTTGTCCAAGACCTACAAGTCGAATCACACAATC</w:t>
      </w:r>
    </w:p>
    <w:p w14:paraId="785EF75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GCCCAACGAGCCTGGTGATAGCTGGTTGTCC--AACTTACAAGTCGAATCACACAATC</w:t>
      </w:r>
    </w:p>
    <w:p w14:paraId="6E437B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AGACCTACAAGTCGAATCACACAATC</w:t>
      </w:r>
    </w:p>
    <w:p w14:paraId="2DF528D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-------AGACCTACAAGTCGAATCACACAATC</w:t>
      </w:r>
    </w:p>
    <w:p w14:paraId="312D2E9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**  ** **** **  *    ***</w:t>
      </w:r>
    </w:p>
    <w:p w14:paraId="2D61AA0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6C3BC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CTTATTGATCCAAAAAATT-GATCAACGGAACAAGTTACCCTAGGGATAACAGCGCAAT</w:t>
      </w:r>
    </w:p>
    <w:p w14:paraId="6E34DF9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CTTATTGATCCAAAAAATT-GATCAACGGAACAAGTTACCCTAGGGATAACAGCGCAAT</w:t>
      </w:r>
    </w:p>
    <w:p w14:paraId="7D73775A" w14:textId="4794958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TTATTGATCCAAAAATTTTGATCAACGGAACAAGTTACCCTAGGGATAACAGCGCAAT</w:t>
      </w:r>
    </w:p>
    <w:p w14:paraId="51B6B87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10_501Mod             GCTTATTGATCCAAAAAATT-GATCAACGGAACAAGTTACCCTAGGGATAACAGCGCAAT</w:t>
      </w:r>
    </w:p>
    <w:p w14:paraId="69D0C3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CTTATTGATCCAAAAAATT-GATCAACGGAACAAGTTACCCTAGGGATAACAGCGCAAT</w:t>
      </w:r>
    </w:p>
    <w:p w14:paraId="08DFED7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CTTATTGATCCAAAAAATT-GATCAACGGAACAAGTTACCCTAGGGATAACAGCGCAAT</w:t>
      </w:r>
    </w:p>
    <w:p w14:paraId="11A56E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CTTATTGATCCAAAAAATT-GATCAACGGAACAAGTTACCCTAGGGATAACAGCGCAAT</w:t>
      </w:r>
    </w:p>
    <w:p w14:paraId="129106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CTTATTGATCCAAAAAATT-GATCAACGGAACAAGTTACCCTAGGGATAACAGCGCAAT</w:t>
      </w:r>
    </w:p>
    <w:p w14:paraId="60B80B8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CTTATTGATCCAAAAAATT-GATCAACGGAACAAGTTACCCTAGGGATAACAGCGCAAT</w:t>
      </w:r>
    </w:p>
    <w:p w14:paraId="0FA021D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CTTATTGATCCAAAAAATT-GATCAACGGAACAAGTTACCCTAGGGATAACAGCGCAAT</w:t>
      </w:r>
    </w:p>
    <w:p w14:paraId="0D3F64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CTTATTGATCCAAAAAATT-GATCAACGGAACAAGTTACCCTAGGGATAACAGCGCAAT</w:t>
      </w:r>
    </w:p>
    <w:p w14:paraId="540B57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CTTATTGATCCAAAAAATT-GATCAACGGAACAAGTTACCCTAGGGATAACAGCGCAAT</w:t>
      </w:r>
    </w:p>
    <w:p w14:paraId="5223F9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CTTATTGATCCAAAAAATT-GATCAACGGAACAAGTTACCCTAGGGATAACAGCGCAAT</w:t>
      </w:r>
    </w:p>
    <w:p w14:paraId="492A9EB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CTTATTGATCCAAAAAATT-GATCAACGGAACAAGTTACCCTAGGGATAACAGCGCAAT</w:t>
      </w:r>
    </w:p>
    <w:p w14:paraId="0316FD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************* ** ***************************************</w:t>
      </w:r>
    </w:p>
    <w:p w14:paraId="23FA05D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9BE4E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TATTCAAGAGTCCATATCGACAATAGGGTTTACGACCTCGATGTTGGATCAGGACATC</w:t>
      </w:r>
    </w:p>
    <w:p w14:paraId="24E546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TATTCAAGAGTCCATATCGACAATAGGGTTTACGACCTCGATGTTGGATCAGGACATC</w:t>
      </w:r>
    </w:p>
    <w:p w14:paraId="0AC0873B" w14:textId="5BD5771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TATTCAAGAGTCCATATCGACAATAGGGTTTACGACCTCGATGTTGGATCAGGACATC</w:t>
      </w:r>
    </w:p>
    <w:p w14:paraId="1710A61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TATTCAAGAGTCCATATCGACAATAGGGTTTACGACCTCGATGTTGGATCAGGACATC</w:t>
      </w:r>
    </w:p>
    <w:p w14:paraId="74C0C1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TATTCAAGAGTCCATATCGACAATAGGGTTTACGACCTCGATGTTGGATCAGGACATC</w:t>
      </w:r>
    </w:p>
    <w:p w14:paraId="21C79E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TATTCAAGAGTCCATATCGACAATAGGGTTTACGACCTCGATGTTGGATCAGGACATC</w:t>
      </w:r>
    </w:p>
    <w:p w14:paraId="020CDD0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TATTCAAGAGTCCATATCGACAATAGGGTTTACGACCTCGATGTTGGATCAGGACATC</w:t>
      </w:r>
    </w:p>
    <w:p w14:paraId="4288087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TATTCAAGAGTCCATATCGACAATAGGGTTTACGACCTCGATGTTGGATCAGGACATC</w:t>
      </w:r>
    </w:p>
    <w:p w14:paraId="77BAB76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TATTCAAGAGTCCATATCGACAATAGGGTTTACGACCTCGATGTTGGATCAGGACATC</w:t>
      </w:r>
    </w:p>
    <w:p w14:paraId="511A849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TATTCAAGAGTCCATATCGACAATAGGGTTTACGACCTCGATGTTGGATCAGGACATC</w:t>
      </w:r>
    </w:p>
    <w:p w14:paraId="015C97A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TATTCAAGAGTCCATATCGACAATAGGGTTTACGACCTCGATGTTGGATCAGGACATC</w:t>
      </w:r>
    </w:p>
    <w:p w14:paraId="5832A78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TATTCAAGAGTCCCTATCGACAATAGGGTTTACGACCTCGATGTTGGATCAGGACATC</w:t>
      </w:r>
    </w:p>
    <w:p w14:paraId="2A50BE6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TATTCAAGAGTCCTTATCGACAATAGGGTTTACGACCTCGATGTTGGATCAGGACATC</w:t>
      </w:r>
    </w:p>
    <w:p w14:paraId="76A65A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TATTCAAGAGTCCATATCGACAATAGGGTTTACGACCTCGATGTTGGATCAGGACATC</w:t>
      </w:r>
    </w:p>
    <w:p w14:paraId="66EE9B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 ********************************************</w:t>
      </w:r>
    </w:p>
    <w:p w14:paraId="6AC55BB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05CEB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GATGGTGCAACCGCTATCAAAGGTTCGTTTGTTCAACGATTAAAGTCCTACGTGATCT</w:t>
      </w:r>
    </w:p>
    <w:p w14:paraId="77B41A1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GATGGTGCAACCGCTATCAAAGGTTCGTTTGTTCAACGATTAAAGTCCTACGTGATCT</w:t>
      </w:r>
    </w:p>
    <w:p w14:paraId="5359AF6F" w14:textId="6ABFDFE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AATGGTGCAGCAGCTATTAAGGGTTCGTTTGTTCAACGATTAAAGTCCTACGTGATCT</w:t>
      </w:r>
    </w:p>
    <w:p w14:paraId="32AC0F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GATGGTGCAACCGCTATCAAAGGTTCGTTTGTTCAACGATTAAAGTCCTACGTGATCT</w:t>
      </w:r>
    </w:p>
    <w:p w14:paraId="0DDA0F6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GATGGTGCAACCGCTATCAAAGGTTCGTTTGTTCAACGATTAAAGTCCTACGTGATCT</w:t>
      </w:r>
    </w:p>
    <w:p w14:paraId="018E1E6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GATGGTGCAACCGCTATCAAAGGTTCGTTTGTTCAACGATTAAAGTCCTACGTGATCT</w:t>
      </w:r>
    </w:p>
    <w:p w14:paraId="443198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GATGGTGCAACCGCTATCAAAGGTTCGTTTGTTCAACGATTAAAGTCCTACGTGATCT</w:t>
      </w:r>
    </w:p>
    <w:p w14:paraId="3DA9F3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GATGGTGCAACCGCTATCAAAGGTTCGTTTGTTCAACGATTAAAGTCCTACGTGATCT</w:t>
      </w:r>
    </w:p>
    <w:p w14:paraId="3BEDEDF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GATGGTGCAACCGCTATCAAAGGTTCGTTTGTTCAACGATTAAAGTCCTACGTGATCT</w:t>
      </w:r>
    </w:p>
    <w:p w14:paraId="31CF70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GATGGTGCAACCGCTATCAAAGGTTCGTTTGTTCAACGATTAAAGTCCTACGTGATCT</w:t>
      </w:r>
    </w:p>
    <w:p w14:paraId="7E0F5ED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GATGGTGCAACCGCTATCAAAGGTTCGTTTGTTCAACGATTAAAGTCCTACGTGATCT</w:t>
      </w:r>
    </w:p>
    <w:p w14:paraId="2EB5440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GATGGTGCAACCGCTATCAAAGGTTCGTTTGTTCAACGATTAAAGTCCTACGTGATCT</w:t>
      </w:r>
    </w:p>
    <w:p w14:paraId="7B00958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GATGGTGCAACCGCTATCAAAGGTTCGTTTGTTCAACGATTAAAGTCTGGGGCCCTAC</w:t>
      </w:r>
    </w:p>
    <w:p w14:paraId="6075C1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GATGGTGCAACCGCTATCAAAGGTTCGTTTGTTCAACGATTAATAATCGGGGCCCTGC</w:t>
      </w:r>
    </w:p>
    <w:p w14:paraId="20979F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 ******** * ***** ** **********************        *   *  </w:t>
      </w:r>
    </w:p>
    <w:p w14:paraId="73CDB6E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5EF975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AGAATGATATCATCTTAATTAACTTCACAAACAAATCTTGCCCTAGAAAAGGGCCTTGT</w:t>
      </w:r>
    </w:p>
    <w:p w14:paraId="438E889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AGAATGATATCATCTTAATTAACTTCACAAACAAATCTTGCCCTAGAAAAGGGCCTTGT</w:t>
      </w:r>
    </w:p>
    <w:p w14:paraId="4E1B502A" w14:textId="4A1156DC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A-AATGATATCATCTTAATTAACTTCACAAACAAATCTTGCCCTAGAAAAGGGCCTTGT</w:t>
      </w:r>
    </w:p>
    <w:p w14:paraId="08DF3B6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AGAATGATATCATCTTAATTAACTTCACAAACAAATCTTGCCCTAGAAAAGGGCCTTGT</w:t>
      </w:r>
    </w:p>
    <w:p w14:paraId="76F646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AGAATGATATCATCTTAATTAACTTCACAAACAAATCTTGCCCTAGAAAAGGGCCTTGT</w:t>
      </w:r>
    </w:p>
    <w:p w14:paraId="610A715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AGAATGATATCATCTTAATTAACTTCACAAACAAATCTTGCCCTAGAAAAGGGCCTTGT</w:t>
      </w:r>
    </w:p>
    <w:p w14:paraId="68AA1E3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AGAATGATATCATCTTAATTAACTTCACAAACAAATCTTGCCCTAGAAAAGGGCCTTGT</w:t>
      </w:r>
    </w:p>
    <w:p w14:paraId="615541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AGAATGATATCATCTTAATTAACTTCACAAACAAATCTTGCCCTAGAAAAGGGCCTTGT</w:t>
      </w:r>
    </w:p>
    <w:p w14:paraId="1ED0D7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AGAATGATATCATCTTAATTAACTTCACAAACAAATCTTGCCCTAGAAAAGGGCCTTGT</w:t>
      </w:r>
    </w:p>
    <w:p w14:paraId="4CDBE4D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AGAATGATATCATCTTAATTAACTTCACAAACAAATCTTGCCCTAGAAAAGGGCCTTGT</w:t>
      </w:r>
    </w:p>
    <w:p w14:paraId="2AE7D4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AGAATGATATCATCTTAATTAACTTCACAAACAAATCTTGCCCTAGAAAAGGGCCTTGT</w:t>
      </w:r>
    </w:p>
    <w:p w14:paraId="1ACAEB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A----------------------------------------------------------</w:t>
      </w:r>
    </w:p>
    <w:p w14:paraId="75A8F1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A----------------------------------------------------------</w:t>
      </w:r>
    </w:p>
    <w:p w14:paraId="6D57AE8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A----------------------------------------------------------</w:t>
      </w:r>
    </w:p>
    <w:p w14:paraId="57CF5F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                                                         </w:t>
      </w:r>
    </w:p>
    <w:p w14:paraId="4991EE2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E6A3C0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AGGTGGCAGAGCCGCGGTAGCACAAACAATTTCATATGAAGTAACACTAGCAATTATC</w:t>
      </w:r>
    </w:p>
    <w:p w14:paraId="4C8D23D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AGGTGGCAGAGCCGCGGTAGCACAAACAATTTCATATGAAGTAACACTAGCAATTATC</w:t>
      </w:r>
    </w:p>
    <w:p w14:paraId="5DA5E153" w14:textId="67344EE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AGGTGGCAGAGC-GCGGTAGCACAAACAATTTCATATGAAGTAACACTAGCAATTATC</w:t>
      </w:r>
    </w:p>
    <w:p w14:paraId="3FC219A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AGGTGGCAGAGCCGCGGTAGCACAAACAATTTCATATGAAGTAACACTAGCAATTATC</w:t>
      </w:r>
    </w:p>
    <w:p w14:paraId="145ECFB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AGGTGGCAGAGCCGCGGTAGCACAAACAATTTCATATGAAGTAACACTAGCAATTATC</w:t>
      </w:r>
    </w:p>
    <w:p w14:paraId="14548F1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AGGTGGCAGAGCCGCGGTAGCACAAACAATTTCATATGAAGTAACACTAGCAATTATC</w:t>
      </w:r>
    </w:p>
    <w:p w14:paraId="0B01D10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AGGTGGCAGAGCCGCGGTAGCACAAACAATTTCATATGAAGTAACACTAGCAATTATC</w:t>
      </w:r>
    </w:p>
    <w:p w14:paraId="5FBDB0F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AGGTGGCAGAGCCGCGGTAGCACAAACAATTTCATATGAAGTAACACTAGCAATTATC</w:t>
      </w:r>
    </w:p>
    <w:p w14:paraId="0B3A09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AGGTGGCAGAGCCGCGGTAGCACAAACAATTTCATATGAAGTAACACTAGCAATTATC</w:t>
      </w:r>
    </w:p>
    <w:p w14:paraId="4C98FD8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AGGTGGCAGAGCCGCGGTAGCACAAACAATTTCATATGAAGTAACACTAGCAATTATC</w:t>
      </w:r>
    </w:p>
    <w:p w14:paraId="2442541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2_508Mod             TAAGGTGGCAGAGCCGCGGTAGCACAAACAATTTCATATGAAGTAACACTAGCAATTATC</w:t>
      </w:r>
    </w:p>
    <w:p w14:paraId="1FA0FDD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------GCGGTAGCACAAACAATTTCATACGAAGTAACACTAGCAATTATC</w:t>
      </w:r>
    </w:p>
    <w:p w14:paraId="7E3671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GCAGTAGCACAAACAATTTCATATGAAGTAACACTAGCAATCATT</w:t>
      </w:r>
    </w:p>
    <w:p w14:paraId="099CD5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GCAGTAGCACAAACAATTTCATATGAAGTAACACTAGCAATTATT</w:t>
      </w:r>
    </w:p>
    <w:p w14:paraId="60B928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** ******************** ***************** ** </w:t>
      </w:r>
    </w:p>
    <w:p w14:paraId="3A487CF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9EF69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ACTATCCATCCTCTTAATAAACGGATCCTTTACACTCTCTACCCTAATTATTACACAA</w:t>
      </w:r>
    </w:p>
    <w:p w14:paraId="409FBB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ACTATCCATCCTCTTAATAAACGGATCCTTTACACTCTCTACCCTAATTATTACACAA</w:t>
      </w:r>
    </w:p>
    <w:p w14:paraId="4AECBC6A" w14:textId="581C495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ACTATCCATCCTCTTAATAAACGGATCCTTTACACTCTCTACCCTAATTATTACACAA</w:t>
      </w:r>
    </w:p>
    <w:p w14:paraId="770514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ACTATCCATCCTCTTAATAAACGGATCCTTTACACTCTCTACCCTAATTATTACACAA</w:t>
      </w:r>
    </w:p>
    <w:p w14:paraId="18F29AE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ACTATCCATCCTCTTAATAAATGGATCCTTTACACTCTCTACCCTAATTATTACACAA</w:t>
      </w:r>
    </w:p>
    <w:p w14:paraId="2E2E3C0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ACTATCCATCCTCTTAATAAATGGATCCTTTACACTCTCTACCCTAATTATTACACAA</w:t>
      </w:r>
    </w:p>
    <w:p w14:paraId="3EC0DE4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ACTATCCATCCTCTTAATAAACGGATCCTTTACACTCTCTACCCTAATTATTACACAA</w:t>
      </w:r>
    </w:p>
    <w:p w14:paraId="081B79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ACTATCCATCCTCTTAATAAACGGATCCTTTACACTCTCTACCCTAATTATTACACAA</w:t>
      </w:r>
    </w:p>
    <w:p w14:paraId="210CF5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ACTATCCATCCTCTTAATAAATGGATCCTTTACACTCTCTACCCTAATTATTACACAA</w:t>
      </w:r>
    </w:p>
    <w:p w14:paraId="092D597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ACTATCCATCCTCTTAATAAACGGATCCTTTACACTCTCTACCCTAATTATTACACAA</w:t>
      </w:r>
    </w:p>
    <w:p w14:paraId="2BCEB11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ACTATCCATCCTCTTAATAAACGGATCCTTTACACTCTCTACCCTAATTATTACACAA</w:t>
      </w:r>
    </w:p>
    <w:p w14:paraId="336C2D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TATTGTCTATTCTCCTAATAAACGGGTCCTTTACACTTTCCACTTTAATCATTACACAA</w:t>
      </w:r>
    </w:p>
    <w:p w14:paraId="581E1E8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CTATCAGTCCTCCTAATAAACGGATCCTTTACACTCTCCACTTTAATTATCACACAA</w:t>
      </w:r>
    </w:p>
    <w:p w14:paraId="1686C4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ACTATCCGTCCTCCTAATAAATGGGTCCTTTACACTCTCCACCTTAATTATTACACAA</w:t>
      </w:r>
    </w:p>
    <w:p w14:paraId="4B1F666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 **  * *** ******* ** *********** ** **  **** ** ******</w:t>
      </w:r>
    </w:p>
    <w:p w14:paraId="0EA868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DC332A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AACAAGTATGACTTATTTTCCCAGCATGGCCCCTGGCAATAATATGATTTATCTCAACA</w:t>
      </w:r>
    </w:p>
    <w:p w14:paraId="747AC0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AACAAGTATGACTTATTTTCCCAGCATGGCCCCTGGCAATAATATGATTTATCTCAACA</w:t>
      </w:r>
    </w:p>
    <w:p w14:paraId="24312F02" w14:textId="371148F6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AACAAGTATGACTTATTTTCCCAGCATGGCCCCTGGCAATAATATGATTTATCTCAACA</w:t>
      </w:r>
    </w:p>
    <w:p w14:paraId="0DE527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AACAAGTATGACTTATTTTCCCAGCATGGCCCCTGGCAATAATATGATTTATCTCAACA</w:t>
      </w:r>
    </w:p>
    <w:p w14:paraId="2B1B212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AACAAGTATGACTTATTTTCCCAGCATGGCCCCTGGCAATAATATGATTTATCTCAACA</w:t>
      </w:r>
    </w:p>
    <w:p w14:paraId="4AD40B9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AACAAGTATGACTTATTTTCCCAGCATGGCCCCTGGCAATAATATGATTTATCTCAACA</w:t>
      </w:r>
    </w:p>
    <w:p w14:paraId="43CE91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AACAAGTATGACTTATTTTCCCAGCATGGCCCCTGGCAATAATATGATTTATCTCAACA</w:t>
      </w:r>
    </w:p>
    <w:p w14:paraId="66B2B0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AACAAGTATGACTTATTTTCCCAGCATGGCCCCTGGCAATAATATGATTTATCTCAACA</w:t>
      </w:r>
    </w:p>
    <w:p w14:paraId="7022714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AACAAGTATGACTTATTTTCCCAGCATGGCCCCTGGCAATAATATGATTTATCTCAACA</w:t>
      </w:r>
    </w:p>
    <w:p w14:paraId="745FD16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AACAAGTATGACTTATTTTCCCAGCATGGCCCCTGGCAATAATATGATTTATCTCAACA</w:t>
      </w:r>
    </w:p>
    <w:p w14:paraId="1AF17A4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AACAAGTATGACTTATTTTCCCAGCATGGCCCCTGGCAATAATATGATTTATCTCAACA</w:t>
      </w:r>
    </w:p>
    <w:p w14:paraId="3CED5E4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AACAAGTATGACTTATTTTCCCAGCATGACCCCTAGCAATAATATGATTCATCTCAACG</w:t>
      </w:r>
    </w:p>
    <w:p w14:paraId="7947554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AACAAGTATGACTTATCTTCCCAGCATGANNNNNNNTAATAATATGATTTATCTCAACA</w:t>
      </w:r>
    </w:p>
    <w:p w14:paraId="409FBCE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AACAAGTATGGCTCATCTTCCCGGCATGACCCCTAGCAATAATGTGATTCATCTCAACA</w:t>
      </w:r>
    </w:p>
    <w:p w14:paraId="4B1E5B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 ** ** ***** *****         ****** ***** ******** </w:t>
      </w:r>
    </w:p>
    <w:p w14:paraId="66B8AE6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6072DB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AGCAGAAACAAACCGGGCTCCATTTGACCTCACCGAGGGCGA-ATCAGAATTCTTTAC</w:t>
      </w:r>
    </w:p>
    <w:p w14:paraId="6C7265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AGCAGAAACAAACCGGGCTCCATTTGACCTCACCGAGGGCGA-ATCAGAATTCTTTAC</w:t>
      </w:r>
    </w:p>
    <w:p w14:paraId="7BA728A6" w14:textId="124FF9B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AGCAGAAACAAACCGGGCTCCATTTGACCTCACCGAGGGCGA-ATCAGA--TTTTTAC</w:t>
      </w:r>
    </w:p>
    <w:p w14:paraId="56CF6B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AGCAGAAACAAACCGGGCTCCATTTGACCTCACCGAGGGCGA-ATCAGAATTCTTTAC</w:t>
      </w:r>
    </w:p>
    <w:p w14:paraId="6E56500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AGCAGAAACAAACCGGGCTCCATTTGACCTCACCGAGGGCGA-ATCAGAATTCTTTAC</w:t>
      </w:r>
    </w:p>
    <w:p w14:paraId="004A2CA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AGCAGAAACAAACCGGGCTCCATTTGACCTCACCGAGGGCGA-ATCAGAATTCTTTAC</w:t>
      </w:r>
    </w:p>
    <w:p w14:paraId="38A027B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AGCAGAAACAAACCGGGCTCCATTTGACCTCACCGAGGGCGA-ATCAGAATTCTTTAC</w:t>
      </w:r>
    </w:p>
    <w:p w14:paraId="7321370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AGCAGAAACAAACCGGGCTCCATTTGACCTCACCGAGGGCGA-ATCAGAATTCTTTAC</w:t>
      </w:r>
    </w:p>
    <w:p w14:paraId="5C4A018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AGCAGAAACAAACCGGGCTCCATTTGACCTCACCGAGGGCGA-ATCAGAATTCTTTAC</w:t>
      </w:r>
    </w:p>
    <w:p w14:paraId="1E2A8CF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AGCAGAAACAAACCGGGCTCCATTTGACCTCACCGAGGGCGA-ATCAGAATTCTTTAC</w:t>
      </w:r>
    </w:p>
    <w:p w14:paraId="616E94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AGCAGAAACAAACCGGGCTCCATTTGACCTCACCGAGGGCGA-ATCAGAATTCTTTAC</w:t>
      </w:r>
    </w:p>
    <w:p w14:paraId="6A3788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TAGCAGAAACAAACCGGGCCCCATTTGACCTTACCGAAGGTGA-ATCAGAA-TTTCTAC</w:t>
      </w:r>
    </w:p>
    <w:p w14:paraId="6F72A31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GCAGAAACAAATCGGGCCCCATTCGACCTCACCGAAAATTTTACCAGAA--CTCTAC</w:t>
      </w:r>
    </w:p>
    <w:p w14:paraId="1BE6964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AGCAGAAACAAACCGAGCCCCATTTGATCTCACACCCAGTCCTACCAGAA--CTTTAC</w:t>
      </w:r>
    </w:p>
    <w:p w14:paraId="781FBFD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********** ** ** ***** ** ** **          * ****    * ***</w:t>
      </w:r>
    </w:p>
    <w:p w14:paraId="750F6EB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C17A45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AATCAATTTTACCATTAAATCTTTACTACTAACAATCTCCTTCTTATGAATCCGAGCA</w:t>
      </w:r>
    </w:p>
    <w:p w14:paraId="6207B40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AATCAATTTTACCATTAAATCTTTACTACTAACAATCTCCTTCTTATGAATCCGAGCA</w:t>
      </w:r>
    </w:p>
    <w:p w14:paraId="5C927371" w14:textId="226E109D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AATCAATTTTACCATTAAATCTTTACTACTAACAATCTCCTTCTTATGAATCCGAGCA</w:t>
      </w:r>
    </w:p>
    <w:p w14:paraId="79639C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AATCAATTTTACCATTAAATCTTTACTACTAACAATCTCCTTCTTATGAATCCGAGCA</w:t>
      </w:r>
    </w:p>
    <w:p w14:paraId="7D73F9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AATCAATTTTACCATTAAATCTTTACTACTAACAATCTCCTTCTTATGAATCCGAGCA</w:t>
      </w:r>
    </w:p>
    <w:p w14:paraId="6546EEB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AATCAATTTTACCATTAAATCTTTACTACTAACAATCTCCTTCTTATGAATCCGAGCA</w:t>
      </w:r>
    </w:p>
    <w:p w14:paraId="6D405C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AATCAATTTTACCATTAAATCTTTACTACTAACAATCTCCTTCTTATGAATCCGAGCA</w:t>
      </w:r>
    </w:p>
    <w:p w14:paraId="59374C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AATCAATTTTACCATTAAATCTTTACTACTAACAATCTCCTTCTTATGAATCCGAGCA</w:t>
      </w:r>
    </w:p>
    <w:p w14:paraId="3973FA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CAATCAATTTTACCATTAAATCTTTACTACTAACAATCTCCTTCTTATGAATCCGAGCA</w:t>
      </w:r>
    </w:p>
    <w:p w14:paraId="315FD6E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CAATCAATTTTACCATTAAATCTTTACTACTAACAATCTCCTTCTTATGAATCCGAGCA</w:t>
      </w:r>
    </w:p>
    <w:p w14:paraId="44C33F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CAATCAATTTTACCATTAAATCTTTACTACTAACAATCTCCTTCTTATGAATCCGAGCA</w:t>
      </w:r>
    </w:p>
    <w:p w14:paraId="11698E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AATCAATTTTACTATTAAATCTCTACTACTAACGATCTCCTTCTTATGAATCCGAGCA</w:t>
      </w:r>
    </w:p>
    <w:p w14:paraId="197DC77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CAATCAACTTTACCATTAAATCCCTACTACTGACAATCTCCTTCCTATGAATCCGAGCA</w:t>
      </w:r>
    </w:p>
    <w:p w14:paraId="095A5E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AATCAATTTTATCATAAAATCCCTACTATTAACAATTTCCTTCTTATGAATCCGAGCA</w:t>
      </w:r>
    </w:p>
    <w:p w14:paraId="6AD8C9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 ****  ** *****  ***** * ** ** ****** **************</w:t>
      </w:r>
    </w:p>
    <w:p w14:paraId="19B9630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8196CA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CTATCCTCGATTTCGCTACGACCAACTAATACACCTATTATGAAAAAACTTTTTACCC</w:t>
      </w:r>
    </w:p>
    <w:p w14:paraId="0269D30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2_501Mod             TCCTATCCTCGATTTCGCTACGACCAACTAATACACCTATTATGAAAAAACTTTTTACCC</w:t>
      </w:r>
    </w:p>
    <w:p w14:paraId="30D097EB" w14:textId="1605886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CTATCCTCGATTTCGCTACGACCAACTAATACACCTATTATGAAAAAACTTTTTACCC</w:t>
      </w:r>
    </w:p>
    <w:p w14:paraId="4D60E1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CTATCCTCGATTTCGCTACGACCAACTAATACACCTATTATGAAAAAACTTTTTACCC</w:t>
      </w:r>
    </w:p>
    <w:p w14:paraId="18C8EE0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CTATCCTCGATTTCGCTACGACCAACTAATACACCTATTATGAAAAAACTTTTTACCC</w:t>
      </w:r>
    </w:p>
    <w:p w14:paraId="6F5FAE8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CTATCCTCGATTTCGCTACGACCAACTAATACACCTATTATGAAAAAACTTTTTACCC</w:t>
      </w:r>
    </w:p>
    <w:p w14:paraId="44B8194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CTATCCTCGATTTCGCTACGACCAACTAATACACCTATTATGAAAAAACTTTTTACCC</w:t>
      </w:r>
    </w:p>
    <w:p w14:paraId="65AFCD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CTATCCTCGATTTCGCTACGACCAACTAATACACCTATTATGAAAAAACTTTTTACCC</w:t>
      </w:r>
    </w:p>
    <w:p w14:paraId="247082D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CTATCCTCGATTTCGCTACGACCAACTAATACACCTATTATGAAAAAACTTTTTACCC</w:t>
      </w:r>
    </w:p>
    <w:p w14:paraId="0B5834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CTATCCTCGATTTCGCTACGACCAACTAATACACCTATTATGAAAAAACTTTTTACCC</w:t>
      </w:r>
    </w:p>
    <w:p w14:paraId="51DFBD3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CTATCCTCGATTTCGCTACGACCAACTAATACACCTATTATGAAAAAACTTTTTACCC</w:t>
      </w:r>
    </w:p>
    <w:p w14:paraId="0F69F63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TTATCCTCGATTTCGCTATGACCAACTGATACACCTACTATGAAAAAATTTTCTACCC</w:t>
      </w:r>
    </w:p>
    <w:p w14:paraId="6F1767A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CTATCCTCGATTTCGCTACGACCAACTAATACACCTACTATGAAAAAATTTTTTACTA</w:t>
      </w:r>
    </w:p>
    <w:p w14:paraId="6FF0836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TTACCCTCGATTCCGTTATGACCAACTAATACACCTATTATGAAAAAATTTTATACTA</w:t>
      </w:r>
    </w:p>
    <w:p w14:paraId="78EDEB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** ******** ** ** ******** ********* ********** *** ***  </w:t>
      </w:r>
    </w:p>
    <w:p w14:paraId="5A7042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FAD46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TGACATTAGCCCGTCATTATTAACCTAATATTTTCAGGCCAATGAACTGTAATAAAACT</w:t>
      </w:r>
    </w:p>
    <w:p w14:paraId="556C751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TGACATTAGCCCGTCATTATTAACCTAATATTTTCAGGCCAATGAACTGTAATAAAACT</w:t>
      </w:r>
    </w:p>
    <w:p w14:paraId="3CD3DE06" w14:textId="66505E6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TGACATTAGCC-GTCATTATTAACCTAATATTTTCAGGCCAATGAACTGTAATAAAACT</w:t>
      </w:r>
    </w:p>
    <w:p w14:paraId="26F965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TGACATTAGCCCGTCATTATTAACCTAATATTTTCAGGCCAATGAACTGTAATAAAACT</w:t>
      </w:r>
    </w:p>
    <w:p w14:paraId="48BD402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TGACATTAGCCCGTCATTATTAACCTAATATTTTCAGGCCAATGAACTGTAATAAAACT</w:t>
      </w:r>
    </w:p>
    <w:p w14:paraId="1F5246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TGACATTAGCCCGTCATTATTAACCTAATATTTTCAGGCCAATGAACTGTAATAAAACT</w:t>
      </w:r>
    </w:p>
    <w:p w14:paraId="326190A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TGACATTAGCCCGTCATTATTAACCTAATATTTTCAGGCCAATGAACTGTAATAAAACT</w:t>
      </w:r>
    </w:p>
    <w:p w14:paraId="63F866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TGACATTAGCCCGTCATTATTAACCTAATATTTTCAGGCCAATGAACTGTAATAAAACT</w:t>
      </w:r>
    </w:p>
    <w:p w14:paraId="4B91C5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TGACATTAGCCCGTCATTATTAACCTAATATTTTCAGGCCAATGAACTGTAATAAAACT</w:t>
      </w:r>
    </w:p>
    <w:p w14:paraId="32434D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TGACATTAGCCCGTCATTATTAACCTAATATTTTCAGGCCAATGAACTGTAATAAAACT</w:t>
      </w:r>
    </w:p>
    <w:p w14:paraId="5B12B6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TGACATTAGCCCGTCATTATTAACCTAATATTTTCAGGCCAATGAACTGTAATAAAACT</w:t>
      </w:r>
    </w:p>
    <w:p w14:paraId="77E4A89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TAACATTAGCC-GTTATTATTAACCTAATATTTTCAGGCCAATGAACTGTAATAAAACT</w:t>
      </w:r>
    </w:p>
    <w:p w14:paraId="1A241E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ATAATAGCC-GTCATTATTAACCTAATATTTTCAGGCCAATGAACCGTAATAAAACT</w:t>
      </w:r>
    </w:p>
    <w:p w14:paraId="76BC24E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AATAATAGCC-ATTATTATTAACTTAATATTTTCAGGCCAATGAACTGTAATAAAACT</w:t>
      </w:r>
    </w:p>
    <w:p w14:paraId="2AE1AA5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 * * *****  * ********* ********************** ***********</w:t>
      </w:r>
    </w:p>
    <w:p w14:paraId="2E51547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122A9F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TTAATCCAGTGGCATCCATACTCATAACAATAGCTCTCACTATAAAACTAGGAATAGC</w:t>
      </w:r>
    </w:p>
    <w:p w14:paraId="29DFDD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TTAATCCAGTGGCATCCATACTCATAACAATAGCTCTCACTATAAAACTAGGAATAGC</w:t>
      </w:r>
    </w:p>
    <w:p w14:paraId="0C53607E" w14:textId="6090E50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TTAATCCAGTGGCATCCATACTCATAACAATAGCTCTCACTATAAAACTAGGAATAGC</w:t>
      </w:r>
    </w:p>
    <w:p w14:paraId="75A988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TTAATCCAGTGGCATCCATACTCATAACAATAGCTCTCACTATAAAACTAGGAATAGC</w:t>
      </w:r>
    </w:p>
    <w:p w14:paraId="03DC99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TTAATCCAGTGGCATCCATACTCATAACAATAGCTCTCACTATAAAACTAGGAATAGC</w:t>
      </w:r>
    </w:p>
    <w:p w14:paraId="40EBB77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TTAATCCAGTGGCATCCATACTCATAACAATAGCTCTCACTATAAAACTAGGAATAGC</w:t>
      </w:r>
    </w:p>
    <w:p w14:paraId="2DE961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TTAATCCAGTGGCATCCATACTCATAACAATAGCTCTTACTATAAAACTAGGAATAGC</w:t>
      </w:r>
    </w:p>
    <w:p w14:paraId="6D4240E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TTAATCCAGTGGCATCCATACTCATAACAATAGCTCTCACTATAAAACTAGGAATAGC</w:t>
      </w:r>
    </w:p>
    <w:p w14:paraId="21C1EA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TTAATCCAGTGGCATCCATACTCATAACAATAGCTCTCACTATAAAACTAGGAATAGC</w:t>
      </w:r>
    </w:p>
    <w:p w14:paraId="27402E5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TTAATCCAGTGGCATCCATACTCATAACAATAGCTCTCACTATAAAACTAGGAATAGC</w:t>
      </w:r>
    </w:p>
    <w:p w14:paraId="643E691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TTAATCCAGTGGCATCCATACTCATAACAATAGCTCTCACTATAAAACTAGGAATAGC</w:t>
      </w:r>
    </w:p>
    <w:p w14:paraId="49536F8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TTTAATCCAACGGCATCTATACTCATAACAATGGCTCTCACTATAAAACTAGGAATAGC</w:t>
      </w:r>
    </w:p>
    <w:p w14:paraId="20E965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TTCAACCCAGTAGCGTCTATACTTATAACAATGGCTCTCACCATAAAACTAGGAATAGC</w:t>
      </w:r>
    </w:p>
    <w:p w14:paraId="34F7380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TTTAACCCAGTAGCATCTATATTCATAACAATGGCTCTCACTATAAAACTAGGAATAGT</w:t>
      </w:r>
    </w:p>
    <w:p w14:paraId="0B2DD1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* ***   ** ** *** * ******** ***** ** **************** </w:t>
      </w:r>
    </w:p>
    <w:p w14:paraId="77D528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78E80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CATTTCACTTCTGACTCTCTACCAAATTTTCCCATCCATTAACCTAAACATGATCCTA</w:t>
      </w:r>
    </w:p>
    <w:p w14:paraId="40EE42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CATTTCACTTCTGACTCTCTACCAAATTTTCCCATCCATTAACCTAAACATGATCCTA</w:t>
      </w:r>
    </w:p>
    <w:p w14:paraId="0F747986" w14:textId="19D51E61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CATTTCACTTCTGA-TCTCTACCAAATTTTCCCATCCATTAACCTAAACATGATCCTA</w:t>
      </w:r>
    </w:p>
    <w:p w14:paraId="0266C2B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CATTTCACTTCTGACTCTCTACCAAATTTTCCCATCCATTAACCTAAACATGATCCTA</w:t>
      </w:r>
    </w:p>
    <w:p w14:paraId="3B482F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CATTTCACTTCTGACTCTCTACCAAATTTTCCCATCCATTAACCTAAACATGATCCTA</w:t>
      </w:r>
    </w:p>
    <w:p w14:paraId="5B58353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CATTTCACTTCTGACTCTCTACCAAATTTTCCCATCCATTAACCTAAACATGATCCTA</w:t>
      </w:r>
    </w:p>
    <w:p w14:paraId="61FD736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CATTTCACTTCTGACTCTCTACCAAATTTTCCCATCCATTAACCTAAACATGATCCTA</w:t>
      </w:r>
    </w:p>
    <w:p w14:paraId="53408DF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CATTTCACTTCTGACTCTCTACCAAATTTTCCCATCCATTAACCTAAACATGATCCTA</w:t>
      </w:r>
    </w:p>
    <w:p w14:paraId="6E92C6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CATTTCACTTCTGACTCTCTACCAAATTTTCCCATCCATTAACCTAAACATGATCCTA</w:t>
      </w:r>
    </w:p>
    <w:p w14:paraId="0FD7BAD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CATTTCACTTCTGACTCTCTACCAAATTTTCCCATCCATTAACCTAAACATGATCCTA</w:t>
      </w:r>
    </w:p>
    <w:p w14:paraId="62274C6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CATTTCACTTCTGACTCTCTACCAAATTTTCCCATCCATTAACCTAAACATGATCCTA</w:t>
      </w:r>
    </w:p>
    <w:p w14:paraId="18ABE3A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CATTCCATTTTTGA-GCTCTACCAAATCTCTTCATCCATCAATCTAAATATAATTCTA</w:t>
      </w:r>
    </w:p>
    <w:p w14:paraId="1548CF9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CCACCCATATCCGT-TCTCTACCAAATTTCTCCATCCATTAATCTAAATATAATCTTA</w:t>
      </w:r>
    </w:p>
    <w:p w14:paraId="2550927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GCACCCATATCCGT-TCTTTACCAAATTTTTCCATCTATCAATTTAAATATAATTTTA</w:t>
      </w:r>
    </w:p>
    <w:p w14:paraId="1F10E64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**  *  *   ** ******** *   **** ** **  **** ** **  **</w:t>
      </w:r>
    </w:p>
    <w:p w14:paraId="665F315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CF3F67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CATCTCCATTCTATCAATCATAATTGGAGGTTGAGGAGGACTAAACCAAACCCAGCTA</w:t>
      </w:r>
    </w:p>
    <w:p w14:paraId="664358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CATCTCCATTCTATCAATCATAATTGGAGGTTGAGGAGGACTAAACCAAACCCAGCTA</w:t>
      </w:r>
    </w:p>
    <w:p w14:paraId="40969BC2" w14:textId="00C01489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CATCTCCATTCTATCAATCATAATTGGAGGTTGAGGAGGACTAAACCAAACCCAGCTA</w:t>
      </w:r>
    </w:p>
    <w:p w14:paraId="6CE226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CATCTCCATTCTATCAATCATAATTGGAGGTTGAGGAGGACTAAACCAAACCCAGCTA</w:t>
      </w:r>
    </w:p>
    <w:p w14:paraId="3AEE27E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CATCTCCATTCTATCAATCATAATTGGAGGTTGAGGAGGACTAAACCAAACCCAGCTA</w:t>
      </w:r>
    </w:p>
    <w:p w14:paraId="5D7E58D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CATCTCCATTCTATCAATCATAATTGGAGGTTGAGGAGGACTAAACCAAACCCAGCTA</w:t>
      </w:r>
    </w:p>
    <w:p w14:paraId="5322C3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CATCTCCATTCTATCAATCATAATTGGAGGTTGAGGAGGACTAAACCAAACCCAGCTA</w:t>
      </w:r>
    </w:p>
    <w:p w14:paraId="77C1B38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CATCTCCATTCTATCAATCATAATTGGAGGTTGAGGAGGACTAAACCAAACCCAGCTA</w:t>
      </w:r>
    </w:p>
    <w:p w14:paraId="5D10461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5_501Mod             ACCATCTCCATTCTATCAATCATAATTGGAGGTTGAGGAGGACTAAACCAAACCCAGCTA</w:t>
      </w:r>
    </w:p>
    <w:p w14:paraId="545E8FE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CCATCTCCATTCTATCAATCATAATTGGAGGTTGAGGAGGACTAAACCAAACCCAGCTA</w:t>
      </w:r>
    </w:p>
    <w:p w14:paraId="4AC2F1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CCATCTCCATTCTATCAATCATAATTGGAGGTTGAGGAGGACTAAACCAAACCCAGCTA</w:t>
      </w:r>
    </w:p>
    <w:p w14:paraId="33A458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CATTTCCATTTTATCAATCATAATTGGAGGCTGAGGAGGACTAAACCAAACCCAACTA</w:t>
      </w:r>
    </w:p>
    <w:p w14:paraId="42DC70D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CCATTTCCATCTTATCAATCATAATTGGAGGCTGAGGAGGACTAAACCAAACCCAACTA</w:t>
      </w:r>
    </w:p>
    <w:p w14:paraId="1DE2C7E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CATTTCCATTTTATCAATCATAATTGGGGGCTGAGGAGGGCTAAACCAAACTCAACTA</w:t>
      </w:r>
    </w:p>
    <w:p w14:paraId="201B6E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 *****  **************** ** ******** *********** ** ***</w:t>
      </w:r>
    </w:p>
    <w:p w14:paraId="57698FA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7B85A3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GAAAAATTATAGCATATTCATCAATTGCTCATATGGGTTAATTATTCAAGAAATAACAA</w:t>
      </w:r>
    </w:p>
    <w:p w14:paraId="4669254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GAAAAATTATAGCATATTCATCAATTGCTCATATGGGTTAATTATTCAAGAAATAACAA</w:t>
      </w:r>
    </w:p>
    <w:p w14:paraId="4AC7EAF6" w14:textId="3661A6DB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GAAAAATTATAGCATATTCATCAATTGCCCATATGGGT-AATTATTCAAGAAATAACAA</w:t>
      </w:r>
    </w:p>
    <w:p w14:paraId="728DB4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GAAAAATTATAGCATATTCATCAATTGCTCATATGGGTTAATTATTCAAGAAATAACAA</w:t>
      </w:r>
    </w:p>
    <w:p w14:paraId="41603F6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GAAAAATTATAGCATATTCATCAATTGCCCATATGGGTTAATTATTCAAGAAATAACAA</w:t>
      </w:r>
    </w:p>
    <w:p w14:paraId="246E1AD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GAAAAATTATAGCATATTCATCAATTGCCCATATGGGTTAATTATTCAAGAAATAACAA</w:t>
      </w:r>
    </w:p>
    <w:p w14:paraId="2F0815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GAAAAATTATAGCATATTCATCAATTGCCCATATGGGTTAATTATTCAAGAAATAACAA</w:t>
      </w:r>
    </w:p>
    <w:p w14:paraId="643C0A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GAAAAATTATAGCATATTCATCAATTGCCCATATGGGTTAATTATTCAAGAAATAACAA</w:t>
      </w:r>
    </w:p>
    <w:p w14:paraId="6E6E2E7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GAAAAATTATAGCATATTCATCAATTGCCCATATGGGTTAATTATTCAAGAAATAACAA</w:t>
      </w:r>
    </w:p>
    <w:p w14:paraId="13FAA5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GAAAAATTATAGCATATTCATCAATTGCCCATATGGGTTAATTATTCAAGAAATAACAA</w:t>
      </w:r>
    </w:p>
    <w:p w14:paraId="11AA8C4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GAAAAATTATAGCATATTCATCAATTGCCCATATGGGTTAATTATTCAAGAAATAACAA</w:t>
      </w:r>
    </w:p>
    <w:p w14:paraId="56D4C6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GAAAAATTATAGCATATTCATCAATTGCTCACATAGGCTA-------------------</w:t>
      </w:r>
    </w:p>
    <w:p w14:paraId="3BCA51D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GAAAAATCATAGCATATTCATCAATTGCTCACA--------------------------</w:t>
      </w:r>
    </w:p>
    <w:p w14:paraId="5BB3B6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GAAAAATTATGGCATATTCATGA---------G--------------------------</w:t>
      </w:r>
    </w:p>
    <w:p w14:paraId="186A21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 ** ********** *                                    </w:t>
      </w:r>
    </w:p>
    <w:p w14:paraId="3AA65E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B7F21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AAATGACAGCCTCATCCTACCCACTCTCATAGCAATCACAGCACTACTAAATTTATATT</w:t>
      </w:r>
    </w:p>
    <w:p w14:paraId="772A89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AAATGACAGCCTCATCCTACCCACTCTCATAGCAATCACAGCACTACTAAATTTATATT</w:t>
      </w:r>
    </w:p>
    <w:p w14:paraId="35DDA51E" w14:textId="62A29A0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AAATGACAGCCTCATCCTACCCACTCTCATAGCAATCACAGCACTACTAAATTTATATT</w:t>
      </w:r>
    </w:p>
    <w:p w14:paraId="1314500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AAATGACAGCCTCATCCTACCCACTCTCATAGCAATCACAGCACTACTAAATTTATATT</w:t>
      </w:r>
    </w:p>
    <w:p w14:paraId="0D4F1E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AAATGACAGCCTCATCCTACCCACTCTCATAGCAATCACAGCACTACTAAATTTATATT</w:t>
      </w:r>
    </w:p>
    <w:p w14:paraId="2F50BA1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AAATGACAGCCTCATCCTACCCACTCTCATAGCAATCACAGCACTACTAAATTTATATT</w:t>
      </w:r>
    </w:p>
    <w:p w14:paraId="46FFA5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AAATGACAGCCTCATCCTACCCACTCTCATAGCAATCACAGCACTACTAAATTTATATT</w:t>
      </w:r>
    </w:p>
    <w:p w14:paraId="587637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AAATGACAGCCTCATCCTACCCACTCTCATAGCAATCACAGCACTACTAAATTTATATT</w:t>
      </w:r>
    </w:p>
    <w:p w14:paraId="4A4EF9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AAATGACAGCCTCATCCTACCCACTCTCATAGCAATCACAGCACTACTAAATTTATATT</w:t>
      </w:r>
    </w:p>
    <w:p w14:paraId="52B7D8A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AAATGACAGCCTCATCCTACCCACTCTCATAGCAATCACAGCACTACTAAATTTATATT</w:t>
      </w:r>
    </w:p>
    <w:p w14:paraId="72004A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AAATGACAGCCTCATCCTACCCACTCTCATAGCAATCACAGCACTACTAAATTTATATT</w:t>
      </w:r>
    </w:p>
    <w:p w14:paraId="1035034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5CCCA5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----------------------</w:t>
      </w:r>
    </w:p>
    <w:p w14:paraId="320804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---------------------------------</w:t>
      </w:r>
    </w:p>
    <w:p w14:paraId="78AACB3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4B42967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492D70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TATATACGACTCACATATTCCACCGCACTAACAATATTTCCCTTAACTCCTGATAAGG</w:t>
      </w:r>
    </w:p>
    <w:p w14:paraId="2050F1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TATATACGACTCACATATTCCACCGCACTAACAATATTTCCCTTAACTCCTGATAAGG</w:t>
      </w:r>
    </w:p>
    <w:p w14:paraId="5C545F86" w14:textId="52135849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TATATACGACTCACATATTCCACCGCACTAACAATATTTCCCT-AACTCCTGATAAGG</w:t>
      </w:r>
    </w:p>
    <w:p w14:paraId="2BE184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TATATACGACTCACATATTCCACCGCACTAACAATATTTCCCTTAACTCCTGATAAGG</w:t>
      </w:r>
    </w:p>
    <w:p w14:paraId="05988C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TATATACGACTCACATATTCCACCGCACTAACAATATTTCCCTTAACTCCTGATAAGG</w:t>
      </w:r>
    </w:p>
    <w:p w14:paraId="485DDE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TATATACGACTCACATATTCCACCGCACTAACAATATTTCCCTTAACTCCTGATAAGG</w:t>
      </w:r>
    </w:p>
    <w:p w14:paraId="541D5D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TATATACGACTCACATATTCCACCGCACTAACAATATTTCCCTTAACTCCTGATAAGG</w:t>
      </w:r>
    </w:p>
    <w:p w14:paraId="059FFA2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TATATACGACTCACATATTCCACCGCACTAACAATATTTCCCTTAACTCCTGATAAGG</w:t>
      </w:r>
    </w:p>
    <w:p w14:paraId="654CCCD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TATATACGACTCACATATTCCACCGCACTAACAATATTTCCCTTAACTCCTGATAAGG</w:t>
      </w:r>
    </w:p>
    <w:p w14:paraId="4E5B14B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TATATACGACTCACATATTCCACCGCACTAACAATATTTCCCTTAACTCCTGATAAGG</w:t>
      </w:r>
    </w:p>
    <w:p w14:paraId="1735BA2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TATATACGACTCACATATTCCACCGCACTAACAATATTTCCCTTAACTCCTGATAAGG</w:t>
      </w:r>
    </w:p>
    <w:p w14:paraId="0333E4B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---------------------------------------CTCCTGATAAGG</w:t>
      </w:r>
    </w:p>
    <w:p w14:paraId="78DA9C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----------------------</w:t>
      </w:r>
    </w:p>
    <w:p w14:paraId="75C5ABE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---------------------------------</w:t>
      </w:r>
    </w:p>
    <w:p w14:paraId="3B6139A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1BED89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2B0435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TGCAAGACCATATCTTACATCAATTGAATGCAAATCAACCACTTTAATTAAGCTAAAT</w:t>
      </w:r>
    </w:p>
    <w:p w14:paraId="3F1540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TGCAAGACCATATCTTACATCAATTGAATGCAAATCAACCACTTTAATTAAGCTAAAT</w:t>
      </w:r>
    </w:p>
    <w:p w14:paraId="2D48B57C" w14:textId="5FA04A0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TGCAAGACCATATCTTACATCAATTGAATGCAAATCAACCACTTTAATTAAGCTAAAT</w:t>
      </w:r>
    </w:p>
    <w:p w14:paraId="59671B9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TGCAAGACCATATCTTACATCAATTGAATGCAAATCAACCACTTTAATTAAGCTAAAT</w:t>
      </w:r>
    </w:p>
    <w:p w14:paraId="6399EC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TGCAAGACCATATCTTACATCAATTGAATGCAAATCAACCACTTTAATTAAGCTAAAT</w:t>
      </w:r>
    </w:p>
    <w:p w14:paraId="2306A4B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TGCAAGACCATATCTTACATCAATTGAATGCAAATCAACCACTTTAATTAAGCTAAAT</w:t>
      </w:r>
    </w:p>
    <w:p w14:paraId="50EA9C1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TGCAAGACCATATCTTACATCAATTGAATGCAAATCAACCACTTTAATTAAGCTAAAT</w:t>
      </w:r>
    </w:p>
    <w:p w14:paraId="5372BF0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TGCAAGACCATATCTTACATCAATTGAATGCAAATCAACCACTTTAATTAAGCTAAAT</w:t>
      </w:r>
    </w:p>
    <w:p w14:paraId="74172A8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TGCAAGACCATATCTTACATCAATTGAATGCAAATCAACCACTTTAATTAAGCTAAAT</w:t>
      </w:r>
    </w:p>
    <w:p w14:paraId="37C6BB8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TGCAAGACCATATCTTACATCAATTGAATGCAAATCAACCACTTTAATTAAGCTAAAT</w:t>
      </w:r>
    </w:p>
    <w:p w14:paraId="5E161A0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TGCAAGACCATATCTTACATCAATTGAATGCAAATCAACCACTTTAATTAAGCTAAAT</w:t>
      </w:r>
    </w:p>
    <w:p w14:paraId="10F0E6B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TTGCAAGACCACATCTTACATCAATTGAATGCAAATCAACCACTTTAATTAAGCTAAAT</w:t>
      </w:r>
    </w:p>
    <w:p w14:paraId="04CFDD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TAATATAAA----CCTCTGT-------------</w:t>
      </w:r>
    </w:p>
    <w:p w14:paraId="356FCFA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GAATACAAA----CCTCTGT-------------</w:t>
      </w:r>
    </w:p>
    <w:p w14:paraId="1D7F41E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***  ***    ** ** *             </w:t>
      </w:r>
    </w:p>
    <w:p w14:paraId="3610A9F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85446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TCACTAGATTGGTGGGCTCCACCCCCACGAAACTTTAGATTTACAGTCTAATGCTTCA</w:t>
      </w:r>
    </w:p>
    <w:p w14:paraId="14279F8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TCACTAGATTGGTGGGCTCCACCCCCACGAAACTTTAGATTTACAGTCTAATGCTTCA</w:t>
      </w:r>
    </w:p>
    <w:p w14:paraId="4F1EF719" w14:textId="22073AEC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TCACTAGATTGGTGG-----------------CTTTAGATTTACAGTCTAATGCTTCA</w:t>
      </w:r>
    </w:p>
    <w:p w14:paraId="71FA4EC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TCACTAGATTGGTGGGCTCCACCCCCACGAAACTTTAGATTTACAGTCTAATGCTTCA</w:t>
      </w:r>
    </w:p>
    <w:p w14:paraId="2AABFF5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TCACTAGATTGGTGGGCTCCACCCCCACGAAACTTTAGATTTACAGTCTAATGCTTCA</w:t>
      </w:r>
    </w:p>
    <w:p w14:paraId="236F22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TCACTAGATTGGTGGGCTCCACCCCCACGAAACTTTAGATTTACAGTCTAATGCTTCA</w:t>
      </w:r>
    </w:p>
    <w:p w14:paraId="7996811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TCACTAGATTGGTGGGCTCCACCCCCACGAAACTTTAGATTTACAGTCTAATGCTTCA</w:t>
      </w:r>
    </w:p>
    <w:p w14:paraId="1DE323C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TCACTAGATTGGTGGGCTCCACCCCCACGAAACTTTAGATTTACAGTCTAATGCTTCA</w:t>
      </w:r>
    </w:p>
    <w:p w14:paraId="2DE13E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TCACTAGATTGGTGGGCTCCACCCCCACGAAACTTTAGATTTACAGTCTAATGCTTCA</w:t>
      </w:r>
    </w:p>
    <w:p w14:paraId="351CE6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TCACTAGATTGGTGGGCTCCACCCCCACGAAACTTTAGATTTACAGTCTAATGCTTCA</w:t>
      </w:r>
    </w:p>
    <w:p w14:paraId="30D1F4D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TCACTAGATTGGTGGGCTCCACCCCCACGAAACTTTAGATTTACAGTCTAATGCTTCA</w:t>
      </w:r>
    </w:p>
    <w:p w14:paraId="01ABCC2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TCACTAGATTGGTGGGTTCCACCCCCACGAAACTTTAGATTTACAGTCTAATGCTTCA</w:t>
      </w:r>
    </w:p>
    <w:p w14:paraId="36C3D6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CTTTAGATTTACAGTCTAATGCTTCA</w:t>
      </w:r>
    </w:p>
    <w:p w14:paraId="1204E5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-------CTTTAGATTTACAGTCTAATGCTTCA</w:t>
      </w:r>
    </w:p>
    <w:p w14:paraId="60F531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**************************</w:t>
      </w:r>
    </w:p>
    <w:p w14:paraId="396D60A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42182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-CTCAGCCATTCTACCTATGTTCATTAACCGCTGATTGTTCTCAACCAACCATAAAGATA</w:t>
      </w:r>
    </w:p>
    <w:p w14:paraId="048898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-CTCAGCCATTCTACCTATGTTCATTAACCGCTGATTGTTCTCAACCAACCATAAAGATA</w:t>
      </w:r>
    </w:p>
    <w:p w14:paraId="07541E07" w14:textId="71EE7C0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-CTCAGCCATTCTACCTATGTTCATTAACCGCTGATTGTTCTCAACCAACCATAAAGATA</w:t>
      </w:r>
    </w:p>
    <w:p w14:paraId="4110953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-CTCAGCCATTCTACCTATGTTCATTAACCGCTGATTGTTCTCAACCAACCATAAAGATA</w:t>
      </w:r>
    </w:p>
    <w:p w14:paraId="3439FC7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-CTCAGCCATTCTACCTATGTTCATTAACCGCTGATTGTTCTCAACCAACCATAAAGATA</w:t>
      </w:r>
    </w:p>
    <w:p w14:paraId="2F96F04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-CTCAGCCATTCTACCTATGTTCATTAACCGCTGATTGTTCTCAACCAACCATAAAGATA</w:t>
      </w:r>
    </w:p>
    <w:p w14:paraId="4C8D344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-CTCAGCCATTCTACCTATGTTCATTAACCGCTGATTGTTCTCAACCAACCATAAAGATA</w:t>
      </w:r>
    </w:p>
    <w:p w14:paraId="601B692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-CTCAGCCATTCTACCTATGTTCATTAACCGCTGATTGTTCTCAACCAACCATAAAGATA</w:t>
      </w:r>
    </w:p>
    <w:p w14:paraId="169CC89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-CTCAGCCATTCTACCTATGTTCATTAACCGCTGATTGTTCTCAACCAACCATAAAGATA</w:t>
      </w:r>
    </w:p>
    <w:p w14:paraId="17C82C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-CTCAGCCATTCTACCTATGTTCATTAACCGCTGATTGTTCTCAACCAACCATAAAGATA</w:t>
      </w:r>
    </w:p>
    <w:p w14:paraId="7552080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-CTCAGCCATTCTACCTATGTTCATTAACCGCTGATTGTTCTCAACCAACCATAAAGATA</w:t>
      </w:r>
    </w:p>
    <w:p w14:paraId="670B52D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CTCAGCCATTTTACCTATGTTCATTAACCGCTGATTATTTTCAACTAACCATAAAGATA</w:t>
      </w:r>
    </w:p>
    <w:p w14:paraId="387672B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CTCAGCCATTCTACCTATGTTCATTAACCGCTGATTATTTTCAACTAACCACAAAGATA</w:t>
      </w:r>
    </w:p>
    <w:p w14:paraId="331B206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TCAGCCATTCTACCTATGTTCATTAACCGCTGATTATTTTCAACCAACCATAAAGATA</w:t>
      </w:r>
    </w:p>
    <w:p w14:paraId="32B623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******* ************************* ** ***** ***** *******</w:t>
      </w:r>
    </w:p>
    <w:p w14:paraId="108BEF4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367E7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GGTACCCTGTATCTACTATTTGGTGCCTGAGCAGGCATAGTAGGAACAGCTTTAAGCC</w:t>
      </w:r>
    </w:p>
    <w:p w14:paraId="243023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GGTACCCTGTATCTACTATTTGGTGCCTGAGCAGGCATAGTAGGAACAGCTTTAAGCC</w:t>
      </w:r>
    </w:p>
    <w:p w14:paraId="65DA59A5" w14:textId="00247280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GGTACCCTGTATCTACTATTTGGTGCCTGAGCAGGCATAGTAGGAACAGCTTTAAGCC</w:t>
      </w:r>
    </w:p>
    <w:p w14:paraId="04ADF78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GGTACCCTGTATCTACTATTTGGTGCCTGAGCAGGCATAGTAGGAACAGCTTTAAGCC</w:t>
      </w:r>
    </w:p>
    <w:p w14:paraId="20FE58D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GGTACCCTGTATCTACTATTTGGTGCCTGAGCAGGCATAGTAGGAACAGCTTTAAGCC</w:t>
      </w:r>
    </w:p>
    <w:p w14:paraId="58A3765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GGTACCCTGTATCTACTATTTGGTGCCTGAGCAGGCATAGTAGGAACAGCTTTAAGCC</w:t>
      </w:r>
    </w:p>
    <w:p w14:paraId="1200BF7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GGTACCCTGTATCTACTATTTGGTGCCTGAGCAGGCATAGTAGGAACAGCTTTAAGCC</w:t>
      </w:r>
    </w:p>
    <w:p w14:paraId="41BD8D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GGTACCCTGTATCTACTATTTGGTGCCTGAGCAGGCATAGTAGGAACAGCTTTAAGCC</w:t>
      </w:r>
    </w:p>
    <w:p w14:paraId="1FF0D2B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GGTACCCTGTATCTACTATTTGGTGCCTGAGCAGGCATAGTAGGAACAGCTTTAAGCC</w:t>
      </w:r>
    </w:p>
    <w:p w14:paraId="74D1223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GGTACCCTGTATCTACTATTTGGTGCCTGAGCAGGCATAGTAGGAACAGCTTTAAGCC</w:t>
      </w:r>
    </w:p>
    <w:p w14:paraId="161A0FA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GGTACCCTGTATCTACTATTTGGTGCCTGAGCAGGCATAGTAGGAACAGCTTTAAGCC</w:t>
      </w:r>
    </w:p>
    <w:p w14:paraId="00D7C07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GGTACCCTGTATCTGCTATTTGGTGCCTGAGCAGGCATAGTAGGAACAGCCTTAAGCC</w:t>
      </w:r>
    </w:p>
    <w:p w14:paraId="6FFEF7D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TGGTACTCTGTATCTACTATTTGGTGCTTGAGCAGGCATAGTAGGAACGGCCCTAAGCC</w:t>
      </w:r>
    </w:p>
    <w:p w14:paraId="237784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GGTACTCTGTATCTATTATTTGGTGCCTGAGCAGGCATAGTAGGGACAGCCTTAAGCC</w:t>
      </w:r>
    </w:p>
    <w:p w14:paraId="3B34FF9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***** ********  ********** ***************** ** **  ******</w:t>
      </w:r>
    </w:p>
    <w:p w14:paraId="7B3D90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3D5DB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TTGATTCGTGCTGAACTGGGTGGACCTAACTATCTTTTCTCTACACCTGGCAGGTGTC</w:t>
      </w:r>
    </w:p>
    <w:p w14:paraId="3E4DC00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TTGATTCGTGCTGAACTGGGTGGACCTAACTATCTTTTCTCTACACCTGGCAGGTGTC</w:t>
      </w:r>
    </w:p>
    <w:p w14:paraId="47CC9154" w14:textId="43C3A9B1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TTGATTCGTGCTGAACTGG-TGGACCTAACTATCTTTTCTCTACACCTGGCAGGTGTC</w:t>
      </w:r>
    </w:p>
    <w:p w14:paraId="0DF0139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TTGATTCGTGCTGAACTGGGTGGACCTAACTATCTTTTCTCTACACCTGGCAGGTGTC</w:t>
      </w:r>
    </w:p>
    <w:p w14:paraId="4E2D4E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TTGATTCGTGCTGAACTGGGTGGACCTAACTATCTTTTCTCTACACCTGGCGGGTGTC</w:t>
      </w:r>
    </w:p>
    <w:p w14:paraId="3B2B028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TTGATTCGTGCTGAACTGGGTGGACCTAACTATCTTTTCTCTACACCTGGCGGGTGTC</w:t>
      </w:r>
    </w:p>
    <w:p w14:paraId="7C0D2C0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TTGATTCGTGCTGAACTGGGTGGACCTAACTATCTTTTCTCTACACCTGGCAGGTGTC</w:t>
      </w:r>
    </w:p>
    <w:p w14:paraId="205E850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TTGATTCGTGCTGAACTGGGTGGACCTAACTATCTTTTCTCTACACCTGGCAGGTATC</w:t>
      </w:r>
    </w:p>
    <w:p w14:paraId="6521FC7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TTGATTCGTGCTGAACTGGGTGGACCTAACTATCTTTTCTCTACACCTGGCGGGTGTC</w:t>
      </w:r>
    </w:p>
    <w:p w14:paraId="63E021E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TTGATTCGTGCTGAACTGGGTGGACCTAACTATCTTTTCTCTACACCTGGCAGGTATC</w:t>
      </w:r>
    </w:p>
    <w:p w14:paraId="288244C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TTGATTCGTGCTGAACTGGGTGGACCTAACTATCTTTTCTCTACACCTGGCAGGTGTC</w:t>
      </w:r>
    </w:p>
    <w:p w14:paraId="2894A1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TTGATTCGTGCTGAACTGG--AGACCTGACTATTTTTTCTTTGCATCTGGCAGGTGTC</w:t>
      </w:r>
    </w:p>
    <w:p w14:paraId="68F6B3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TTAACGCAGG--GGCCTCARTAGACYTGAYTATTTTTTCTTTACACCTGGCAGGTGTT</w:t>
      </w:r>
    </w:p>
    <w:p w14:paraId="5B57C6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CTCATGCAGG--GGCTTCAGTAGACCTGACTATTTTTTCTTTACACTTAGCAGGCGTC</w:t>
      </w:r>
    </w:p>
    <w:p w14:paraId="515E17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* *  *  *  *   *     *** * * *** ****** * **  * ** **  * </w:t>
      </w:r>
    </w:p>
    <w:p w14:paraId="21B508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922BBF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TTCAATTCTAGGGGCCATTAACTTTATTACAACAATTATCAATATAAAACCCCCTGCT</w:t>
      </w:r>
    </w:p>
    <w:p w14:paraId="0491C1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TTCAATTCTAGGGGCCATTAACTTTATTACAACAATTATCAATATAAAACCCCCTGCT</w:t>
      </w:r>
    </w:p>
    <w:p w14:paraId="66C6C134" w14:textId="111AE34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TTCAATTCTAGGGGCCATTAACTTTATTACAACAATTATCAATATAAAACCCCCTGCT</w:t>
      </w:r>
    </w:p>
    <w:p w14:paraId="71EECF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TTCAATTCTAGGGGCCATTAACTTTATTACAACAATTATCAATATAAAACCCCCTGCT</w:t>
      </w:r>
    </w:p>
    <w:p w14:paraId="718D7D7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TTCAATTCTAGGGGCCATTAACTTTATTACAACAATTATCAATATAAAACCCCCTGCT</w:t>
      </w:r>
    </w:p>
    <w:p w14:paraId="5C12C2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TTCAATTCTAGGGGCCATTAACTTTATTACAACAATTATCAATATAAAACCCCCTGCT</w:t>
      </w:r>
    </w:p>
    <w:p w14:paraId="56B110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1_508Mod             TCTTCAATTCTAGGGGCCATTAACTTTATTACAACAATTATCAATATAAAACCCCCTGCT</w:t>
      </w:r>
    </w:p>
    <w:p w14:paraId="61D296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TTCAATTCTAGGGGCCATTAACTTTATTACAACAATTATCAATATAAAACCCCCTGCT</w:t>
      </w:r>
    </w:p>
    <w:p w14:paraId="66D8257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TTCAATTCTAGGGGCCATTAACTTTATTACAACAATTATCAATATAAAACCCCCTGCT</w:t>
      </w:r>
    </w:p>
    <w:p w14:paraId="0D2266B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TTCAATTCTAGGGGCCATTAACTTTATTACAACAATTATCAATATAAAACCCCCTGCT</w:t>
      </w:r>
    </w:p>
    <w:p w14:paraId="7BCBCA4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TTCAATTCTAGGGGCCATTAACTTTATTACAACAATTATCAATATAAAACCCCCTGCT</w:t>
      </w:r>
    </w:p>
    <w:p w14:paraId="541B13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TTCAATCCTAGGGGCCATTAACTTTATTACAACAATTATCAATATAAAACCTCCTGCC</w:t>
      </w:r>
    </w:p>
    <w:p w14:paraId="2DD75B2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TTCAATCCTAGGGGCCATTAACTTTATTACAACAATTATCAATATAAAACCTCCTGCC</w:t>
      </w:r>
    </w:p>
    <w:p w14:paraId="39D110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CTCAATTCTAGGGGCCATTAACTTTATTACAACAATTATCAATATAAAACCCCCTGCC</w:t>
      </w:r>
    </w:p>
    <w:p w14:paraId="246D527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***** ******************************************** ***** </w:t>
      </w:r>
    </w:p>
    <w:p w14:paraId="11009B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F6057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GTCACAATACCAAACTCCCCTATTTGTGTGATCCGTACTAGTCACTGCTGTATTACTA</w:t>
      </w:r>
    </w:p>
    <w:p w14:paraId="0E049B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GTCACAATACCAAACTCCCCTATTTGTGTGATCCGTACTAGTCACTGCTGTATTACTA</w:t>
      </w:r>
    </w:p>
    <w:p w14:paraId="61BEE1C6" w14:textId="751F1F6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GTCACAATACCAAACTCCCCTATTTGTGTGATCCGTACTAGTCACTGCTGTATTACTA</w:t>
      </w:r>
    </w:p>
    <w:p w14:paraId="72E8650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GTCACAATACCAAACTCCCCTATTTGTGTGATCCGTACTAGTCACTGCTGTATTACTA</w:t>
      </w:r>
    </w:p>
    <w:p w14:paraId="5877F6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GTCACAATACCAAACTCCCCTATTTGTGTGATCCGTACTAGTCACTGCTGTATTACTA</w:t>
      </w:r>
    </w:p>
    <w:p w14:paraId="0D2A72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GTCACAATACCAAACTCCCCTATTTGTGTGATCCGTACTAGTCACTGCTGTATTACTA</w:t>
      </w:r>
    </w:p>
    <w:p w14:paraId="307D7DF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GTCACAATACCAAACTCCCCTATTTGTGTGATCCGTACTAGTCACTGCTGTATTACTA</w:t>
      </w:r>
    </w:p>
    <w:p w14:paraId="5956F60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GTCACAATACCAAACTCCCCTATTTGTGTGATCCGTACTAGTCACTGCTGTATTACTA</w:t>
      </w:r>
    </w:p>
    <w:p w14:paraId="782A31D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GTCACAATACCAAACTCCCCTATTTGTGTGATCCGTACTAGTCACTGCTGTATTACTA</w:t>
      </w:r>
    </w:p>
    <w:p w14:paraId="05C67B7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GTCACAATACCAAACTCCCCTATTTGTGTGATCCGTACTAGTCACTGCTGTATTACTA</w:t>
      </w:r>
    </w:p>
    <w:p w14:paraId="2A7A676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GTCACAATACCAAACTCCCCTATTTGTGTGATCCGTACTAGTCACTGCTGTATTACTA</w:t>
      </w:r>
    </w:p>
    <w:p w14:paraId="34DDD3F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TATCACAATATCAAACTCCCCTATTTGTGTGATCCGTACTAGTTACTGCTGTGTTATTA</w:t>
      </w:r>
    </w:p>
    <w:p w14:paraId="3D1902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TATCACAATATCAAACTCCCTTATTCGTGTGATCCGTACTAGTTACTGCTGTATTATTA</w:t>
      </w:r>
    </w:p>
    <w:p w14:paraId="0392C6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TATCACAATATCAAACCCCTCTATTTGTGTGATCCGTATTAGTCACTGCTGTACTACTA</w:t>
      </w:r>
    </w:p>
    <w:p w14:paraId="30D3D6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******** ***** **  **** ************ **** ********  ** **</w:t>
      </w:r>
    </w:p>
    <w:p w14:paraId="49DEE3A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6D0DB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TCTCTCACTCCCAGTACTAGCAGCTGGAATTACAATATTAT-TAACAGACCGAAATTT</w:t>
      </w:r>
    </w:p>
    <w:p w14:paraId="1582C40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TCTCTCACTCCCAGTACTAGCAGCTGGAATTACAATATTAT-TAACAGACCGAAATTT</w:t>
      </w:r>
    </w:p>
    <w:p w14:paraId="54A70F4B" w14:textId="2A9BE67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TCTCTCACTCCCAGTACTAGCAGCCGGAATTACAATATTAT-TAACAGACCGAAATT-</w:t>
      </w:r>
    </w:p>
    <w:p w14:paraId="2802866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TCTCTCACTCCCAGTACTAGCAGCTGGAATTACAATATTAT-TAACAGACCGAAATTT</w:t>
      </w:r>
    </w:p>
    <w:p w14:paraId="03EB660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TCTCTCACTCCCAGTACTAGCAGCCGGAATTACAATATTAT-TAACAGACCGAAATTT</w:t>
      </w:r>
    </w:p>
    <w:p w14:paraId="78B4F18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TCTCTCACTCCCAGTACTAGCAGCCGGAATTACAATATTAT-TAACAGACCGAAATTT</w:t>
      </w:r>
    </w:p>
    <w:p w14:paraId="50A1C4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TCTCTCACTCCCAGTACTAGCAGCCGGAATTACAATATTAT-TAACAGACCGAAATTT</w:t>
      </w:r>
    </w:p>
    <w:p w14:paraId="68ECABA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TCTCTCACTCCCAGTACTAGCAGCCGGAATTACAATATTAT-TAACAGACCGAAATTT</w:t>
      </w:r>
    </w:p>
    <w:p w14:paraId="5A8204D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TCTCTCACTCCCAGTACTAGCAGCCGGAATTACAATATTAT-TAACAGACCGAAATTT</w:t>
      </w:r>
    </w:p>
    <w:p w14:paraId="490006B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TCTCTCACTCCCAGTACTAGCAGCCGGAATTACAATATTAT-TAACAGACCGAAATTT</w:t>
      </w:r>
    </w:p>
    <w:p w14:paraId="210E82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TCTCTCACTCCCAGTACTAGCAGCCGGAATTACAATATTAT-TAACAGACCGAAATTT</w:t>
      </w:r>
    </w:p>
    <w:p w14:paraId="44A507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TTCTCTCACTCCCTGTACTAGCAGCCGGAATTACAATATTAT-TAACAGACCGAAATT-</w:t>
      </w:r>
    </w:p>
    <w:p w14:paraId="0A1EF10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TCTCTCACTCCCTGTACTAGCAGCCGGAATTACAATATTATGCAGGAGGTGGAGAT--</w:t>
      </w:r>
    </w:p>
    <w:p w14:paraId="601186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TCTCTCACTCCCTGTACTAGCAGCCGGAATTACAAGACCCAGCAGGAGGCGGAGAT--</w:t>
      </w:r>
    </w:p>
    <w:p w14:paraId="1B69E6E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 *********** ********** *      *  **   ** **  </w:t>
      </w:r>
    </w:p>
    <w:p w14:paraId="48CC36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D57E0D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CATTCTATATCAACACTTATTCTGATTCTTTGGTCACCCTGAAGTATATATTCTTATT</w:t>
      </w:r>
    </w:p>
    <w:p w14:paraId="0F58FCE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CATTCTATATCAACACTTATTCTGATTCTTTGGTCACCCTGAAGTATATATTCTTATT</w:t>
      </w:r>
    </w:p>
    <w:p w14:paraId="63EB2C97" w14:textId="11B3A99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CATTCTATATCAACACTTATTCTGATTCTTTGGTCACCCTGAAGTATATATTCTTATT</w:t>
      </w:r>
    </w:p>
    <w:p w14:paraId="501A94A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CATTCTATATCAACACTTATTCTGATTCTTTGGTCACCCTGAAGTATATATTCTTATT</w:t>
      </w:r>
    </w:p>
    <w:p w14:paraId="26C628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CATTCTATATCAACACTTATTCTGATTCTTTGGTCACCCTGAAGTATATATTCTTATT</w:t>
      </w:r>
    </w:p>
    <w:p w14:paraId="1B109C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CATTCTATATCAACACTTATTCTGATTCTTTGGTCACCCTGAAGTATATATTCTTATT</w:t>
      </w:r>
    </w:p>
    <w:p w14:paraId="675FEE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CATTCTATATCAACACTTATTCTGATTCTTTGGTCACCCTGAAGTATATATTCTTATT</w:t>
      </w:r>
    </w:p>
    <w:p w14:paraId="6641579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CATTCTATATCAACACTTATTCTGATTCTTTGGTCACCCTGAAGTATATATTCTTATT</w:t>
      </w:r>
    </w:p>
    <w:p w14:paraId="73CB1A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CATTCTATATCAACACTTATTCTGATTCTTTGGTCACCCTGAAGTATATATTCTTATT</w:t>
      </w:r>
    </w:p>
    <w:p w14:paraId="51BF7D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CATTCTATATCAACACTTATTCTGATTCTTTGGTCACCCTGAAGTATATATTCTTATT</w:t>
      </w:r>
    </w:p>
    <w:p w14:paraId="3A3B09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CATTCTATATCAACACTTATTCTGATTCTTTGGTCACCCTGAAGTATATATTCTTATT</w:t>
      </w:r>
    </w:p>
    <w:p w14:paraId="05E1896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CATTCTATATCAACACTTATTCTGATTCTTTGGCCACCCTGAAGTATACATTCTTATT</w:t>
      </w:r>
    </w:p>
    <w:p w14:paraId="385FE1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CATTCTATATCAACACTTATTCTGATTCTTTGGCCACCCTGAAGTGTATATTCTCATT</w:t>
      </w:r>
    </w:p>
    <w:p w14:paraId="5160528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TATTCTATATCAACACTTATTCTGATTCTTTGGCCACCCTGAAGTATATATCCTTATT</w:t>
      </w:r>
    </w:p>
    <w:p w14:paraId="7749F7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******************************** *********** ** ** ** ***</w:t>
      </w:r>
    </w:p>
    <w:p w14:paraId="6BA3256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CDE442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TACCCGGCTTTGGCATAATTTCCCATATCGTAACATATTATTCAGGAAAAAAAGAACCA</w:t>
      </w:r>
    </w:p>
    <w:p w14:paraId="25EA13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TACCCGGCTTTGGCATAATTTCCCATATCGTAACATATTATTCAGGAAAAAAAGAACCA</w:t>
      </w:r>
    </w:p>
    <w:p w14:paraId="1FFC80F5" w14:textId="68AE8F11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TACCCGGCTTTGGCATAATTTCCCATATCGAAA----TTAT-CAGGAAAAAAAGAACCA</w:t>
      </w:r>
    </w:p>
    <w:p w14:paraId="34EBF9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TACCCGGCTTTGGCATAATTTCCCATATCGTAACATATTATTCAGGAAAAAAAGAACCA</w:t>
      </w:r>
    </w:p>
    <w:p w14:paraId="5BBFC9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TACCCGGCTTTGGCATAATTTCCCATATCGTAACATATTATTCAGGAAAAAAAGAACCA</w:t>
      </w:r>
    </w:p>
    <w:p w14:paraId="67941F2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TACCCGGCTTTGGCATAATTTCCCATATCGTAACATATTATTCAGGAAAAAAAGAACCA</w:t>
      </w:r>
    </w:p>
    <w:p w14:paraId="387AFF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TACCCGGCTTTGGCATAATTTCCCATATCGTAACATATTATTCAGGAAAAAAAGAACCA</w:t>
      </w:r>
    </w:p>
    <w:p w14:paraId="61AA471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TACCCGGCTTTGGCATAATTTCCCATATCGTAACATATTATTCAGGAAAAAAAGAACCA</w:t>
      </w:r>
    </w:p>
    <w:p w14:paraId="5C7553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TACCCGGCTTTGGCATAATTTCCCATATCGTAACATATTATTCAGGAAAAAAAGAACCA</w:t>
      </w:r>
    </w:p>
    <w:p w14:paraId="1C163C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TACCCGGCTTTGGCATAATTTCCCATATCGTAACATATTATTCAGGAAAAAAAGAACCA</w:t>
      </w:r>
    </w:p>
    <w:p w14:paraId="1C17168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TACCCGGCTTTGGCATAATTTCCCATATCGTAACATATTATTCAGGAAAAAAAGAACCA</w:t>
      </w:r>
    </w:p>
    <w:p w14:paraId="3CC70E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TACCCGGCTTTGGTATAATTTCACATATCGTAACATATTACTCAGGAAAAAAAGAACCA</w:t>
      </w:r>
    </w:p>
    <w:p w14:paraId="3B7E9B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CCCGGCTTTGGTATGATCTCCCATATCGTAACATATTACTCAGGAAAAAAAGAACCA</w:t>
      </w:r>
    </w:p>
    <w:p w14:paraId="031E047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lastRenderedPageBreak/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ACCCGGCTTTGGTATAATCTCCCACATCGTAACATACTATTCAGGAAAAAAAGAACCA</w:t>
      </w:r>
    </w:p>
    <w:p w14:paraId="319ED8F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********** ** ** ** ** **** **     **  *****************</w:t>
      </w:r>
    </w:p>
    <w:p w14:paraId="35F781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324C5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TTGGGTACATAGGAATGGTCTGGGCTATAATATCAATTGGATTTTTAGTACA--CGAGC</w:t>
      </w:r>
    </w:p>
    <w:p w14:paraId="64BB1F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TTGGGTACATAGGAATGGTCTGGGCTATAATATCAATTGGATTTTTAGTACA--CGAGC</w:t>
      </w:r>
    </w:p>
    <w:p w14:paraId="79B6CED2" w14:textId="7D41FF6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TTGGGTACATAGGAATGGTCTGGGCTATAATATCAATTGGATTTTTATTCCGATCTAGC</w:t>
      </w:r>
    </w:p>
    <w:p w14:paraId="752943A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TTGGGTACATAGGAATGGTCTGGGCTATAATATCAATTGGATTTTTAGTACA--CGAGC</w:t>
      </w:r>
    </w:p>
    <w:p w14:paraId="4B143C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TTGGGTACATAGGAATGGTCTGGGCTATAATATCAATTGGATTTTTAGTACA--CGAGC</w:t>
      </w:r>
    </w:p>
    <w:p w14:paraId="625BF9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TTGGGTACATAGGAATGGTCTGGGCTATAATATCAATTGGATTTTTAGTACA--CGAGC</w:t>
      </w:r>
    </w:p>
    <w:p w14:paraId="7D7E7A4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TTGGGTACATAGGAATGGTCTGGGCTATAATATCAATTGGATTTTTAGTACA--CGAGC</w:t>
      </w:r>
    </w:p>
    <w:p w14:paraId="782723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TTGGGTACATAGGAATGGTCTGGGCTATAATATCAATTGGATTTTTAGTACA--CGAGC</w:t>
      </w:r>
    </w:p>
    <w:p w14:paraId="1084413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TTGGGTACATAGGAATGGTCTGGGCTATAATATCAATTGGATTTTTAGTACA--CGAGC</w:t>
      </w:r>
    </w:p>
    <w:p w14:paraId="3CC7794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TTGGGTACATAGGAATGGTCTGGGCTATAATATCAATTGGATTTTTAGTACA--CGAGC</w:t>
      </w:r>
    </w:p>
    <w:p w14:paraId="4B849AD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TTGGGTACATAGGAATGGTCTGGGCTATAATATCAATTGGATTTTTAGTACA--CGAGC</w:t>
      </w:r>
    </w:p>
    <w:p w14:paraId="39361D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TTGGGTACATAGGAATGGTCTGGGCTATAATATCAATTGGATTCTTAG-ACA--CGAGC</w:t>
      </w:r>
    </w:p>
    <w:p w14:paraId="6C0647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TTGGGTACATAGGAATGGTCTGGGCCATAATATGGTATAGATGTCGAT-ACA--CGAGC</w:t>
      </w:r>
    </w:p>
    <w:p w14:paraId="47EC45A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TTGGGTACATAGGAATAGTCTGGGCTAACAGTCGGAATAGATGTTGAC-ACG--CGAGC</w:t>
      </w:r>
    </w:p>
    <w:p w14:paraId="4E38D8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* ******** *  *       * ***    *   *   * ***</w:t>
      </w:r>
    </w:p>
    <w:p w14:paraId="75CA45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BDD56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ACTTTACATCAGCTACCATAATTATTGCTATTCCGACTGGGGTAAAAGTCTTCAGTTG</w:t>
      </w:r>
    </w:p>
    <w:p w14:paraId="255B9E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ACTTTACATCAGCTACCATAATTATTGCTATTCCGACTGGGGTAAAAGTCTTCAGTTG</w:t>
      </w:r>
    </w:p>
    <w:p w14:paraId="46E34D0E" w14:textId="7EF05C20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ACTTTACATCAGCTACCATAATTATTGCTATTACGACTGGGGTAAAAGTCTTCAGTTG</w:t>
      </w:r>
    </w:p>
    <w:p w14:paraId="190FF5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ACTTTACATCAGCTACCATAATTATTGCTATTCCGACTGGGGTAAAAGTCTTCAGTTG</w:t>
      </w:r>
    </w:p>
    <w:p w14:paraId="145343D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ACTTTACATCAGCTACCATAATTATTGCTATTCCGACTGGGGTAAAAGTCTTCAGTTG</w:t>
      </w:r>
    </w:p>
    <w:p w14:paraId="595DF2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ACTTTACATCAGCTACCATAATTATTGCTATTCCGACTGGGGTAAAAGTCTTCAGTTG</w:t>
      </w:r>
    </w:p>
    <w:p w14:paraId="043209C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ACTTTACATCAGCTACCATAATTATTGCTATTCCGACTGGGGTAAAAGTCTTCAGTTG</w:t>
      </w:r>
    </w:p>
    <w:p w14:paraId="0EAE7B8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ACTTTACATCAGCTACCATAATTATTGCTATTCCGACTGGGGTAAAAGTCTTCAGTTG</w:t>
      </w:r>
    </w:p>
    <w:p w14:paraId="56C5A82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ACTTTACATCAGCTACCATAATTATTGCTATTCCGACTGGGGTAAAAGTCTTCAGTTG</w:t>
      </w:r>
    </w:p>
    <w:p w14:paraId="77D0F69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ACTTTACATCAGCTACCATAATTATTGCTATTCCGACTGGGGTAAAAGTCTTCAGTTG</w:t>
      </w:r>
    </w:p>
    <w:p w14:paraId="269227C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ACTTTACATCAGCTACCATAATTATTGCTATTCCGACTGGGGTAAAAGTCTTCAGTTG</w:t>
      </w:r>
    </w:p>
    <w:p w14:paraId="500CB41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TATTTTACATCAGCTACCATAATTATTGCTATCCCAACTGGAGTAAAAGTCTTTAGTTG</w:t>
      </w:r>
    </w:p>
    <w:p w14:paraId="1264C1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TTTCACATCAGCTACTATAATTATTGCCATCCCAACTGGAGTAAAAGTCTTCAGTTG</w:t>
      </w:r>
    </w:p>
    <w:p w14:paraId="3E61FBB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ATTTCACATCAGCTACTATAATTATTGCCATCCCAACGGGAGTAAAAGTCTTTAGTTG</w:t>
      </w:r>
    </w:p>
    <w:p w14:paraId="500360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* *********** *********** **  * ** ** *********** *****</w:t>
      </w:r>
    </w:p>
    <w:p w14:paraId="2C94E6C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765C7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TAGCAACACTCCACGGAGGTAATATTAAATGATCACCTGCTATAATATGAG-------</w:t>
      </w:r>
    </w:p>
    <w:p w14:paraId="469A624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TAGCAACACTCCACGGAGGTAATATTAAATGATCACCTGCTATAATATGAG-------</w:t>
      </w:r>
    </w:p>
    <w:p w14:paraId="2BB9312F" w14:textId="561940F8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TAGCAACACTCCACGGAGGTAATATTAAATGATCACCTGCTATAATA-GAG-------</w:t>
      </w:r>
    </w:p>
    <w:p w14:paraId="7AA0A7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TAGCAACACTCCACGGAGGTAATATTAAATGATCACCTGCTATAATATGAG-------</w:t>
      </w:r>
    </w:p>
    <w:p w14:paraId="0043C1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TAGCAACACTCCACGGAGGTAATATTAAATGATCACCTGCTATAATATGAG-------</w:t>
      </w:r>
    </w:p>
    <w:p w14:paraId="426E170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TAGCAACACTCCACGGAGGTAATATTAAATGATCACCTGCTATAATATGAG-------</w:t>
      </w:r>
    </w:p>
    <w:p w14:paraId="1477688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TAGCAACACTCCACGGAGGTAATATTAAATGATCACCTGCTATAATATGAG-------</w:t>
      </w:r>
    </w:p>
    <w:p w14:paraId="43F1CF3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TAGCAACACTCCACGGAGGTAATATTAAATGATCACCTGCTATAATATGAG-------</w:t>
      </w:r>
    </w:p>
    <w:p w14:paraId="2EA8735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TAGCAACACTCCACGGAGGTAATATTAAATGATCACCTGCTATAATATGAG-------</w:t>
      </w:r>
    </w:p>
    <w:p w14:paraId="0F5C8C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TAGCAACACTCCACGGAGGTAATATTAAATGATCACCTGCTATAATATGAG-------</w:t>
      </w:r>
    </w:p>
    <w:p w14:paraId="6C7C171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TAGCAACACTCCACGGAGGTAATATTAAATGATCACCTGCTATAATATGAG-------</w:t>
      </w:r>
    </w:p>
    <w:p w14:paraId="6F8F740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TTAGCAACACTCCACGGAGGTAATATTAAATGATCGCCTGCTATAATATGAG-------</w:t>
      </w:r>
    </w:p>
    <w:p w14:paraId="6D63D95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TTAGCAACACTCCACGGAGGCAATATTAAATGATCACCTGCTATAATATGAGCTTTAGA</w:t>
      </w:r>
    </w:p>
    <w:p w14:paraId="2A957E2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TTAGCAACACTCCACGGAGGTAATATTAAATGATCACCTGCTTTAGAGTGA--------</w:t>
      </w:r>
    </w:p>
    <w:p w14:paraId="441563C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***** ************** ****** **    **        </w:t>
      </w:r>
    </w:p>
    <w:p w14:paraId="03A1995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98391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TTA-GGTTT--CCCCACCATACCACACATTTGAAGAACCTACATACGTTAACTTGAAA</w:t>
      </w:r>
    </w:p>
    <w:p w14:paraId="77838CE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TTA-GGTTT--CCCCACCATACCACACATTTGAAGAACCTACATACGTTAACTTGAAA</w:t>
      </w:r>
    </w:p>
    <w:p w14:paraId="0CC0F0B5" w14:textId="666B1ECC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-------------CCCACCATATCATACATTTGAAGAACCTACATACATTAACTTAAAA</w:t>
      </w:r>
    </w:p>
    <w:p w14:paraId="60DEF63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TTA-GGTTT--CCCCACCATACCACACATTTGAAGAACCTACATACGTTAACTTGAAA</w:t>
      </w:r>
    </w:p>
    <w:p w14:paraId="649796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TTA-GGTTT--CCCCGCCATACCACACATTTGAAGAACCTACATACGTTAACTTGAAA</w:t>
      </w:r>
    </w:p>
    <w:p w14:paraId="2679AC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TTA-GGTTT--CCCCGCCATACCACACATTTGAAGAACCTACATACGTTAACTTGAAA</w:t>
      </w:r>
    </w:p>
    <w:p w14:paraId="24D0E0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TTA-GGTTT--CCCCGCCATACCACACATTTGAAGAACCTACATACGTTAACTTGAAA</w:t>
      </w:r>
    </w:p>
    <w:p w14:paraId="7C404CA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TTA-GGTTT--CCCCGCCATACCACACATTTGAAGAACCTACATACGTTAACTTGAAA</w:t>
      </w:r>
    </w:p>
    <w:p w14:paraId="49C9CC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TTA-GGTTT--CCCCGCCATACCACACATTTGAAGAACCTACATACGTTAACTTGAAA</w:t>
      </w:r>
    </w:p>
    <w:p w14:paraId="5DC6AE2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TTA-GGTTT--CCCCGCCATACCACACATTTGAAGAACCTACATACGTTAACTTGAAA</w:t>
      </w:r>
    </w:p>
    <w:p w14:paraId="2A131D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TTA-GGTTT--CCCCGCCATACCACACATTTGAAGAACCTACATACGTTAACTTGAAA</w:t>
      </w:r>
    </w:p>
    <w:p w14:paraId="3A6463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TTTA-GGCTTTCCCCCACCATATCATACATTTGAAGAACCTACATACATTAACTTAAAA</w:t>
      </w:r>
    </w:p>
    <w:p w14:paraId="3851F5C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AATGGATGCCCCCCACCATACCACACATTTGAAGAACCTACATACGTTAACTTAA--</w:t>
      </w:r>
    </w:p>
    <w:p w14:paraId="3B4E1F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AAATGGATGTCCCCCACCATATCATACATTTGAAGAACCTACATACGTTAACTTAAAA</w:t>
      </w:r>
    </w:p>
    <w:p w14:paraId="3F2D36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            *** ***** ** ********************* ******* *  </w:t>
      </w:r>
    </w:p>
    <w:p w14:paraId="44974C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B60EF4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AGAAAGGAAGGAATCGAACCCCCTATAGCTGGTTTCAAGCCAACATCATAACCACTAT</w:t>
      </w:r>
    </w:p>
    <w:p w14:paraId="50C75A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AGAAAGGAAGGAATCGAACCCCCTATAGCTGGTTTCAAGCCAACATCATAACCACTAT</w:t>
      </w:r>
    </w:p>
    <w:p w14:paraId="0ADED1D3" w14:textId="4F5B6EF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AGAAAGGAAGGAATCGAACCCCCCATAGCTGGTTTCAAGCCAACATCATAACCACTAT</w:t>
      </w:r>
    </w:p>
    <w:p w14:paraId="21244D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AGAAAGGAAGGAATCGAACCCCCTATAGCTGGTTTCAAGCCAACATCATAACCACTAT</w:t>
      </w:r>
    </w:p>
    <w:p w14:paraId="08BBAD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6_501Mod             TAAGAAAGGAAGGAATCGAACCCCCTATAGCTGGTTTCAAGCCAACATCATAACCACTAT</w:t>
      </w:r>
    </w:p>
    <w:p w14:paraId="230D7B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AGAAAGGAAGGAATCGAACCCCCTATAGCTGGTTTCAAGCCAACATCATAACCACTAT</w:t>
      </w:r>
    </w:p>
    <w:p w14:paraId="575715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AGAAAGGAAGGAATCGAACCCCCTATAGCTGGTTTCAAGCCAACATCATAACCACTAT</w:t>
      </w:r>
    </w:p>
    <w:p w14:paraId="42F2CF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AGAAAGGAAGGAATCGAACCCCCTATAGCTGGTTTCAAGCCAACATCATAACCACTAT</w:t>
      </w:r>
    </w:p>
    <w:p w14:paraId="78008DA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AGAAAGGAAGGAATCGAACCCCCTATAGCTGGTTTCAAGCCAACATCATAACCACTAT</w:t>
      </w:r>
    </w:p>
    <w:p w14:paraId="48485F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AGAAAGGAAGGAATCGAACCCCCTATAGCTGGTTTCAAGCCAACATCATAACCACTAT</w:t>
      </w:r>
    </w:p>
    <w:p w14:paraId="1B968E6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AGAAAGGAAGGAATCGAACCCCCTATAGCTGGTTTCAAGCCAACATCATAACCACTAT</w:t>
      </w:r>
    </w:p>
    <w:p w14:paraId="79E2C3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AGAAAGGAAGGAATCGAACCCCCCATAGCTGGTTTCAAGCCAACATCATAACCACTAT</w:t>
      </w:r>
    </w:p>
    <w:p w14:paraId="0B754E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AGAAAGGAAGGAATCGAACCCCCCATAGCTGGTTTCAAGCCAACATCATAACCACTAT</w:t>
      </w:r>
    </w:p>
    <w:p w14:paraId="2E54EA9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AGAAAGGAAGGAATCGAACCCCCCATAGCTGGTTTCAAGCCAACATCATAACCACTAT</w:t>
      </w:r>
    </w:p>
    <w:p w14:paraId="0AB9A19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********* **********************************</w:t>
      </w:r>
    </w:p>
    <w:p w14:paraId="0E78F0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0BAC53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TCTTTCTCAATTAATGAGGTGTTAGTAAAACATTATATAACTTTGTCAGGGTTAAGTTA</w:t>
      </w:r>
    </w:p>
    <w:p w14:paraId="282D63B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TCTTTCTCAATTAATGAGGTGTTAGTAAAACATTATATAACTTTGTCAGGGTTAAGTTA</w:t>
      </w:r>
    </w:p>
    <w:p w14:paraId="70564F6B" w14:textId="3515A61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TCTTTCTCAATTAATGAGGTGTTAGTAAAATATTATATAACTTTGTCAAGGTTAAGTTA</w:t>
      </w:r>
    </w:p>
    <w:p w14:paraId="3A31BF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TCTTTCTCAATTAATGAGGTGTTAGTAAAACATTATATAACTTTGTCAGGGTTAAGTTA</w:t>
      </w:r>
    </w:p>
    <w:p w14:paraId="217BF17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TCTTTCTCAATTAATGAGGTGTTAGTAAAACATTATATAACTTTGTCAGGGTTAAGTTA</w:t>
      </w:r>
    </w:p>
    <w:p w14:paraId="2AEBAA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TCTTTCTCAATTAATGAGGTGTTAGTAAAACATTATATAACTTTGTCAGGGTTAAGTTA</w:t>
      </w:r>
    </w:p>
    <w:p w14:paraId="2DF0B1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TCTTTCTCAATTAATGAGGTGTTAGTAAAACATTATATAACTTTGTCAGGGTTAAGTTA</w:t>
      </w:r>
    </w:p>
    <w:p w14:paraId="05E876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TCTTTCTCAATTAATGAGGTGTTAGTAAAACATTATATAACTTTGTCAGGGTTAAGTTA</w:t>
      </w:r>
    </w:p>
    <w:p w14:paraId="420A52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TCTTTCTCAATTAATGAGGTGTTAGTAAAACATTATATAACTTTGTCAGGGTTAAGTTA</w:t>
      </w:r>
    </w:p>
    <w:p w14:paraId="21011F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TCTTTCTCAATTAATGAGGTGTTAGTAAAACATTATATAACTTTGTCAGGGTTAAGTTA</w:t>
      </w:r>
    </w:p>
    <w:p w14:paraId="43163D0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TCTTTCTCAATTAATGAGGTGTTAGTAAAACATTATATAACTTTGTCAGGGTTAAGTTA</w:t>
      </w:r>
    </w:p>
    <w:p w14:paraId="4730A9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TCTTTCTCAATTAATGAGGTGTTAGTAAAATATTATATAACTTTGTCAAGGTTAAGTTA</w:t>
      </w:r>
    </w:p>
    <w:p w14:paraId="30D84A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TCTTTCTCAATCAATGAGGTGTTAGTAAAATATTATATAACTTTGTCAGGGTATTATAG</w:t>
      </w:r>
    </w:p>
    <w:p w14:paraId="74B92C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TCTTTCTCAATTAATGAGGTGTTAGTAAAATATTATATAACTTACATCACCTATTATAG</w:t>
      </w:r>
    </w:p>
    <w:p w14:paraId="7EE748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 ****************** ************        *    *  </w:t>
      </w:r>
    </w:p>
    <w:p w14:paraId="09E0745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2DB99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AGGTAATTATTACATTTTCATGATCACACGCTAATAATTGTTTTTCTAATCAGCTCGCT</w:t>
      </w:r>
    </w:p>
    <w:p w14:paraId="3DA06F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AGGTAATTATTACATTTTCATGATCACACGCTAATAATTGTTTTTCTAATCAGCTCGCT</w:t>
      </w:r>
    </w:p>
    <w:p w14:paraId="4EE92BAC" w14:textId="711FE62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AGGT-----------TTCCATGATCACACACTAATAATTGTTTTTCTAATTAGCTCGCT</w:t>
      </w:r>
    </w:p>
    <w:p w14:paraId="623D3E9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AGGTAATTATTACATTTTCATGATCACACGCTAATAATTGTTTTTCTAATCAGCTCGCT</w:t>
      </w:r>
    </w:p>
    <w:p w14:paraId="629666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AGGTAATTATTACATTTTCATGATCACACGCTAATAATTGTTTTTCTAATCAGCTCGCT</w:t>
      </w:r>
    </w:p>
    <w:p w14:paraId="3ED869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AGGTAATTATTACATTTTCATGATCACACGCTAATAATTGTTTTTCTAATCAGCTCGCT</w:t>
      </w:r>
    </w:p>
    <w:p w14:paraId="0F462E3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AGGTAATTATTACATTTTCATGATCACACGCTAATAATTGTTTTTCTAATCAGCTCGCT</w:t>
      </w:r>
    </w:p>
    <w:p w14:paraId="1266FC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AGGTAATTATTACATTTTCATGATCACACGCTAATAATTGTTTTTCTAATCAGCTCGCT</w:t>
      </w:r>
    </w:p>
    <w:p w14:paraId="13FBEBC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AGGTAATTATTACATTTTCATGATCACACGCTAATAATTGTTTTTCTAATCAGCTCGCT</w:t>
      </w:r>
    </w:p>
    <w:p w14:paraId="429125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AGGTAATTATTACATTTTCATGATCACACGCTAATAATTGTTTTTCTAATCAGCTCGCT</w:t>
      </w:r>
    </w:p>
    <w:p w14:paraId="55643A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AGGTAATTATTACATTTTCATGATCACACGCTAATAATTGTTTTTCTAATCAGCTCGCT</w:t>
      </w:r>
    </w:p>
    <w:p w14:paraId="0137A5A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GGT--CTACTACATTTCCATGATCACACACTAATAATTGTTTTTCTAATCAGCTCGCT</w:t>
      </w:r>
    </w:p>
    <w:p w14:paraId="4EDA8B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AGAA--TTACTACATTTCCATGATCACACACTAATAATTGTTTTTCTAATCAGCTCACT</w:t>
      </w:r>
    </w:p>
    <w:p w14:paraId="312492D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AGAA--TTACTACATTTTCATGATCATACATTAATAATCGTTTTTCTAATCAGCTCACT</w:t>
      </w:r>
    </w:p>
    <w:p w14:paraId="632151A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             ** ******** **  ******* *********** ***** **</w:t>
      </w:r>
    </w:p>
    <w:p w14:paraId="1045C1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F2757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GTACTCTATGTTATCTCATTAATACTAACAACAAAATTAACACACACTAGCACAATAGA</w:t>
      </w:r>
    </w:p>
    <w:p w14:paraId="0344F3D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GTACTCTATGTTATCTCATTAATACTAACAACAAAATTAACACACACTAGCACAATAGA</w:t>
      </w:r>
    </w:p>
    <w:p w14:paraId="074C04FC" w14:textId="45BDA56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GTACTCTATGTCATCTCATTAATATTAACAACAAAATTAACACACACTAGCACAATAGA</w:t>
      </w:r>
    </w:p>
    <w:p w14:paraId="0A67E4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GTACTCTATGTTATCTCATTAATACTAACAACAAAATTAACACACACTAGCACAATAGA</w:t>
      </w:r>
    </w:p>
    <w:p w14:paraId="4EBBD8D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GTACTCTATGTTATCTCATTAATACTAACAACAAAATTAACACACACTAGCACAATAGA</w:t>
      </w:r>
    </w:p>
    <w:p w14:paraId="177A763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GTACTCTATGTTATCTCATTAATACTAACAACAAAATTAACACACACTAGCACAATAGA</w:t>
      </w:r>
    </w:p>
    <w:p w14:paraId="501510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GTACTCTATGTTATCTCATTAATACTAACAACAAAATTAACACACACTAGCACAATAGA</w:t>
      </w:r>
    </w:p>
    <w:p w14:paraId="532E167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GTACTCTATGTTATCTCATTAATACTAACAACAAAATTAACACACACTAGCACAATAGA</w:t>
      </w:r>
    </w:p>
    <w:p w14:paraId="2A1FB31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GTACTCTATGTTATCTCATTAATACTAACAACAAAATTAACACACACTAGCACAATAGA</w:t>
      </w:r>
    </w:p>
    <w:p w14:paraId="1D270C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GTACTCTATGTTATCTCATTAATACTAACAACAAAATTAACACACACTAGCACAATAGA</w:t>
      </w:r>
    </w:p>
    <w:p w14:paraId="7E1CD6C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GTACTCTATGTTATCTCATTAATACTAACAACAAAATTAACACACACTAGCACAATAGA</w:t>
      </w:r>
    </w:p>
    <w:p w14:paraId="3367888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TACTCTATGTCATCTCATTAATATTAACAACAAAATTAACACACACTAGCACAATAGA</w:t>
      </w:r>
    </w:p>
    <w:p w14:paraId="25ED516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GTACTCTACGTCATCTCATTAATGCTAACGACAAAATTAACACACACTAGCAC------</w:t>
      </w:r>
    </w:p>
    <w:p w14:paraId="1C5986C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TACTCTACGTCATTTCATTAATGCTAACGACAAAATTAACACACACTAGTACCGT--A</w:t>
      </w:r>
    </w:p>
    <w:p w14:paraId="31948BB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 ** ** ********  **** ******************** **      </w:t>
      </w:r>
    </w:p>
    <w:p w14:paraId="2AC186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D4E3F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GCCCAAGAGGTAAATGATCTGCATCAATATTATAAAATCATTAAGAAGCTAAAATAGCA</w:t>
      </w:r>
    </w:p>
    <w:p w14:paraId="1DDAF47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GCCCAAGAGGTAAATGATCTGCATCAATATTATAAAATCATTAAGAAGCTAAAATAGCA</w:t>
      </w:r>
    </w:p>
    <w:p w14:paraId="73E280BA" w14:textId="7743BBED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GCCCAAGAAA-AAATGATCTGCATCAATATTATAAAATCATTAAGAAGCTAAAATAGCA</w:t>
      </w:r>
    </w:p>
    <w:p w14:paraId="537162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GCCCAAGAGGTAAATGATCTGCATCAATATTATAAAATCATTAAGAAGCTAAAATAGCA</w:t>
      </w:r>
    </w:p>
    <w:p w14:paraId="3FDE5B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GCCCAAGAGGTAAATGATCTGCATCAATATTATAAAATCATTAAGAAGCTAAAATAGCA</w:t>
      </w:r>
    </w:p>
    <w:p w14:paraId="50753B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GCCCAAGAGGTAAATGATCTGCATCAATATTATAAAATCATTAAGAAGCTAAAATAGCA</w:t>
      </w:r>
    </w:p>
    <w:p w14:paraId="3C7061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GCCCAAGAGGTAAATGATCTGCATCAATATTATAAAATCATTAAGAAGCTAAAATAGCA</w:t>
      </w:r>
    </w:p>
    <w:p w14:paraId="3E6B4A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GCCCAAGAGGTAAATGATCTGCATCAATATTATAAAATCATTAAGAAGCTAAAATAGCA</w:t>
      </w:r>
    </w:p>
    <w:p w14:paraId="3502B2D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GCCCAAGAGGTAAATGATCTGCATCAATATTATAAAATCATTAAGAAGCTAAAATAGCA</w:t>
      </w:r>
    </w:p>
    <w:p w14:paraId="4394084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GCCCAAGAGGTAAATGATCTGCATCAATATTATAAAATCATTAAGAAGCTAAAATAGCA</w:t>
      </w:r>
    </w:p>
    <w:p w14:paraId="210F20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GCCCAAGAGGTAAATGATCTGCATCAATATTATAAAATCATTAAGAAGCTAAAATAGCA</w:t>
      </w:r>
    </w:p>
    <w:p w14:paraId="5C6A46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lastRenderedPageBreak/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GCCCAAGAAGTAG----------------------------------------------</w:t>
      </w:r>
    </w:p>
    <w:p w14:paraId="741E35F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----------------------</w:t>
      </w:r>
    </w:p>
    <w:p w14:paraId="4608624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GACTAACAGCTAA----------------------------------------------</w:t>
      </w:r>
    </w:p>
    <w:p w14:paraId="4AAEFDD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364DA00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B006A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AGCCTTTTAAGCTAGAGATTATTACTGCAGGGCACCTGCTAATTCACTTAATTGGAGG</w:t>
      </w:r>
    </w:p>
    <w:p w14:paraId="3A097C0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AGCCTTTTAAGCTAGAGATTATTACTGCAGGGCACCTGCTAATTCACTTAATTGGAGG</w:t>
      </w:r>
    </w:p>
    <w:p w14:paraId="18E76106" w14:textId="5806344E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AGCCTTTTAAGCTAGAGAT-ATTACTGCAGGGCACCTGCTAATTCACTTAATTGGAGG</w:t>
      </w:r>
    </w:p>
    <w:p w14:paraId="7F81E62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AGCCTTTTAAGCTAGAGATTATTACTGCAGGGCACCTGCTAATTCACTTAATTGGAGG</w:t>
      </w:r>
    </w:p>
    <w:p w14:paraId="3567C1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AGCCTTTTAAGCTAGAGATTATTACTGCAGGGCACCTGCTAATTCACTTAATTGGAGG</w:t>
      </w:r>
    </w:p>
    <w:p w14:paraId="6887BE3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AGCCTTTTAAGCTAGAGATTATTACTGCAGGGCACCTGCTAATTCACTTAATTGGAGG</w:t>
      </w:r>
    </w:p>
    <w:p w14:paraId="3A9966B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AGCCTTTTAAGCTAGAGATTATTACTGCAGGGCACCTGCTAATTCACTTAATTGGAGG</w:t>
      </w:r>
    </w:p>
    <w:p w14:paraId="2A06B52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AGCCTTTTAAGCTAGAGATTATTACTGCAGGGCACCTGCTAATTCACTTAATTGGAGG</w:t>
      </w:r>
    </w:p>
    <w:p w14:paraId="5E5F785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AGCCTTTTAAGCTAGAGATTATTACTGCAGGGCACCTGCTAATTCACTTAATTGGAGG</w:t>
      </w:r>
    </w:p>
    <w:p w14:paraId="0F99B5F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AGCCTTTTAAGCTAGAGATTATTACTGCAGGGCACCTGCTAATTCACTTAATTGGAGG</w:t>
      </w:r>
    </w:p>
    <w:p w14:paraId="16E7B7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AGCCTTTTAAGCTAGAGATTATTACTGCAGGGCACCTGCTAATTCACTTAATTGGAGG</w:t>
      </w:r>
    </w:p>
    <w:p w14:paraId="526B146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--------------TTACTGCAGGACACCTGCTAATTCACTTAATTGGAGG</w:t>
      </w:r>
    </w:p>
    <w:p w14:paraId="70F9E80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----------------------</w:t>
      </w:r>
    </w:p>
    <w:p w14:paraId="3E47ABD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CATTACTGCAGGACACCTACTAATTCACCTAATTGGAGG</w:t>
      </w:r>
    </w:p>
    <w:p w14:paraId="5E971ED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66879EA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BDE90D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GCTACACTTGCACTAATAAGCATCAGTACTACAATAGCTCTTATTACATTTACTGTTCT</w:t>
      </w:r>
    </w:p>
    <w:p w14:paraId="24673A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GCTACACTTGCACTAATAAGCATCAGTACTACAATAGCTCTTATTACATTTACTGTTCT</w:t>
      </w:r>
    </w:p>
    <w:p w14:paraId="274036A2" w14:textId="193A524B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GCTACACTTGCACTAATAAGCATCAGTACTACAATAGCTCTTATTACATTTACTGTTCT</w:t>
      </w:r>
    </w:p>
    <w:p w14:paraId="657CB50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GCTACACTTGCACTAATAAGCATCAGTACTACAATAGCTCTTATTACATTTACTGTTCT</w:t>
      </w:r>
    </w:p>
    <w:p w14:paraId="7C398EA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GCTACACTTGCACTAATAAGCATCAGTACTACAATAGCTCTTATTACATTTACTGTTCT</w:t>
      </w:r>
    </w:p>
    <w:p w14:paraId="472296F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GCTACACTTGCACTAATAAGCATCAGTACTACAATAGCTCTTATTACATTTACTGTTCT</w:t>
      </w:r>
    </w:p>
    <w:p w14:paraId="1505D2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GCTACACTTGCACTAATAAGCATCAGTACTACAATAGCTCTTATTACATTTACTGTTCT</w:t>
      </w:r>
    </w:p>
    <w:p w14:paraId="1B78AD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GCTACACTTGCACTAATAAGCATCAGTACTACAATAGCTCTTATTACATTTACTGTTCT</w:t>
      </w:r>
    </w:p>
    <w:p w14:paraId="7FA8C3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GCTACACTTGCACTAATAAGCATCAGTACTACAATAGCTCTTATTACATTTACTGTTCT</w:t>
      </w:r>
    </w:p>
    <w:p w14:paraId="0871A3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GCTACACTTGCACTAATAAGCATCAGTACTACAATAGCTCTTATTACATTTACTGTTCT</w:t>
      </w:r>
    </w:p>
    <w:p w14:paraId="0A9E4DD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GCTACACTTGCACTAATAAGCATCAGTACTACAATAGCTCTTATTACATTTACTGTTCT</w:t>
      </w:r>
    </w:p>
    <w:p w14:paraId="761D3DD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CCACACTTGCACTAACAAGCATCAGTACTACAATAGCTCTTATTACATTTATTATTCT</w:t>
      </w:r>
    </w:p>
    <w:p w14:paraId="5AD97F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AATAGAT--------------------------------------</w:t>
      </w:r>
    </w:p>
    <w:p w14:paraId="6507AAB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CTGCACTTGCACTAATAAGTATCAGTACTACAATAGCTCTCATCACATTTATTATTCT</w:t>
      </w:r>
    </w:p>
    <w:p w14:paraId="722D1BD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** *                                         </w:t>
      </w:r>
    </w:p>
    <w:p w14:paraId="479341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74C94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GTCTTACTTACAATCCTTGAGTTTGCAGTAGCCATAATCCAAGCCTACGACTTCTGGCT</w:t>
      </w:r>
    </w:p>
    <w:p w14:paraId="4FF519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GTCTTACTTACAATCCTTGAGTTTGCAGTAGCCATAATCCAAGCCTACGACTTCTGGCT</w:t>
      </w:r>
    </w:p>
    <w:p w14:paraId="08F314FF" w14:textId="0BEBE71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GTCTTACTTACAATCCTTGAGTTTGCAGTAGCCATAATCCAAGCCTAC--CTTCTGACC</w:t>
      </w:r>
    </w:p>
    <w:p w14:paraId="707927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GTCTTACTTACAATCCTTGAGTTTGCAGTAGCCATAATCCAAGCCTACGACTTCTGGCT</w:t>
      </w:r>
    </w:p>
    <w:p w14:paraId="72EB0BB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GTCTTACTTACAATCCTTGAGTTTGCAGTAGCCATAATCCAAGCCTACGACTTCTGGCT</w:t>
      </w:r>
    </w:p>
    <w:p w14:paraId="3E2D5A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GTCTTACTTACAATCCTTGAGTTTGCAGTAGCCATAATCCAAGCCTACGACTTCTGGCT</w:t>
      </w:r>
    </w:p>
    <w:p w14:paraId="6CF3C81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GTCTTACTTACAATCCTTGAGTTTGCAGTAGCCATAATCCAAGCCTACGACTTCTGGCT</w:t>
      </w:r>
    </w:p>
    <w:p w14:paraId="5F4F094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GTCTTACTTACAATCCTTGAGTTTGCAGTAGCCATAATCCAAGCCTACGACTTCTGGCT</w:t>
      </w:r>
    </w:p>
    <w:p w14:paraId="7624694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GTCTTACTTACAATCCTTGAGTTTGCAGTAGCCATAATCCAAGCCTACGACTTCTGGCT</w:t>
      </w:r>
    </w:p>
    <w:p w14:paraId="6DE772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GTCTTACTTACAATCCTTGAGTTTGCAGTAGCCATAATCCAAGCCTACGACTTCTGGCT</w:t>
      </w:r>
    </w:p>
    <w:p w14:paraId="632FE50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GTCTTACTTACAATCCTTGAGTTTGCAGTAGCCATAATCCAAGCCTACGACTTCTGGCT</w:t>
      </w:r>
    </w:p>
    <w:p w14:paraId="3F731B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TTCTACTCACAATCCTTGAATTCGCAGTAGCTATAATCCAAGCCTACG-CTTCTGGCT</w:t>
      </w:r>
    </w:p>
    <w:p w14:paraId="3DF41B4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GCCCTACTAATAACTTCTGGCT</w:t>
      </w:r>
    </w:p>
    <w:p w14:paraId="58C667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TCCTACTCACAATCCTTGAGTTTGCAGCT-CTATCAGCCCTATTAATAACTTCCGGCT</w:t>
      </w:r>
    </w:p>
    <w:p w14:paraId="4E72008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 **      *   **** * * </w:t>
      </w:r>
    </w:p>
    <w:p w14:paraId="068AC4D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4AEFDE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ATTATATGATTTCATTTCAACTCAATAGTCCTACTGACACTTGGCCTAACAACAAACA</w:t>
      </w:r>
    </w:p>
    <w:p w14:paraId="184F09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ATTATATGATTTCATTTCAACTCAATAGTCCTACTGACACTTGGCCTAACAACAAACA</w:t>
      </w:r>
    </w:p>
    <w:p w14:paraId="2B1C9B76" w14:textId="3600796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-------TGATTTCATTTCAACTCAATAGTCCTACTGACACTTGGCCTAACAACAAACA</w:t>
      </w:r>
    </w:p>
    <w:p w14:paraId="0384CB1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ATTATATGATTTCATTTCAACTCAATAGTCCTACTGACACTTGGCCTAACAACAAACA</w:t>
      </w:r>
    </w:p>
    <w:p w14:paraId="1871222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ATTATATGATTTCATTTCAACTCAATAGTCCTACTGACACTTGGCCTAACAACAAACA</w:t>
      </w:r>
    </w:p>
    <w:p w14:paraId="47380D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ATTATATGATTTCATTTCAACTCAATAGTCCTACTGACACTTGGCCTAACAACAAACA</w:t>
      </w:r>
    </w:p>
    <w:p w14:paraId="4C6538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ATTATATGATTTCATTTCAACTCAATAGTCCTACTGACACTTGGCCTAACAACAAATA</w:t>
      </w:r>
    </w:p>
    <w:p w14:paraId="6224E6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ATTATATGATTTCATTTCAACTCAATAGTCCTACTGACACTTGGCCTAACAACAAACA</w:t>
      </w:r>
    </w:p>
    <w:p w14:paraId="3CAAAB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ATTATATGATTTCATTTCAACTCAATAGTCCTACTGACACTTGGCCTAACAACAAACA</w:t>
      </w:r>
    </w:p>
    <w:p w14:paraId="7A7A0E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ATTATATGATTTCATTTCAACTCAATAGTCCTACTGACACTTGGCCTAACAACAAACA</w:t>
      </w:r>
    </w:p>
    <w:p w14:paraId="379D3F2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ATTATATGATTTCATTTCAACTCAATAGTCCTACTGACACTTGGCCTAACAACAAACA</w:t>
      </w:r>
    </w:p>
    <w:p w14:paraId="268D57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ATTATATGATTTCATTTCAACTCAATAATCCTATTAACACTTGGCTTAACAACAAACA</w:t>
      </w:r>
    </w:p>
    <w:p w14:paraId="1757F0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ATTATATGATTTCATTTCAACTCANNNNNNNNNTTAACATTTGGCCTGACAACAAATA</w:t>
      </w:r>
    </w:p>
    <w:p w14:paraId="23A62A0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ATTATATGATTTCATTTTAACTCAATAGTCCTATTAACACTTGGCCTAACAACAAATA</w:t>
      </w:r>
    </w:p>
    <w:p w14:paraId="38A7C2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      *********** ******          * *** ***** * ******** *</w:t>
      </w:r>
    </w:p>
    <w:p w14:paraId="16D25F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FB0CD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CTTACAATATATCAATGATGACGAGATATCATTCGAGAAAGTTATGGCTCAACCTTCT</w:t>
      </w:r>
    </w:p>
    <w:p w14:paraId="5CC2C5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CTTACAATATATCAATGATGACGAGATATCATTCGAGAAAGTTATGGCTCAACCTTCT</w:t>
      </w:r>
    </w:p>
    <w:p w14:paraId="372ADD41" w14:textId="2079565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lastRenderedPageBreak/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CTTACAATATATCAATGATGACGAGATATCATTCGAGAAAGTT-------------CT</w:t>
      </w:r>
    </w:p>
    <w:p w14:paraId="0276DEA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CTTACAATATATCAATGATGACGAGATATCATTCGAGAAAGTTATGGCTCAACCTTCT</w:t>
      </w:r>
    </w:p>
    <w:p w14:paraId="254896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CTTACAATATATCAATGATGACGAGATATCATTCGAGAAAGTTATGGCTCAACCTTCT</w:t>
      </w:r>
    </w:p>
    <w:p w14:paraId="6CD27E9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CTTACAATATATCAATGATGACGAGATATCATTCGAGAAAGTTATGGCTCAACCTTCT</w:t>
      </w:r>
    </w:p>
    <w:p w14:paraId="624ED0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CTTACAATATATCAATGATGACGAGATATCATTCGAGAAAGTTATGGCTCAACCTTCT</w:t>
      </w:r>
    </w:p>
    <w:p w14:paraId="048E80E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CTTACAATATATCAATGATGACGAGATATCATTCGAGAAAGTTATGGCTCAACCTTCT</w:t>
      </w:r>
    </w:p>
    <w:p w14:paraId="69F486F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CTTACAATATATCAATGATGACGAGATATCATTCGAGAAAGTTATGGCTCAACCTTCT</w:t>
      </w:r>
    </w:p>
    <w:p w14:paraId="64E9C80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CTTACAATATATCAATGATGACGAGATATCATTCGAGAAAGTTATGGCTCAACCTTCT</w:t>
      </w:r>
    </w:p>
    <w:p w14:paraId="77AAC34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CTTACAATATATCAATGATGACGAGATATCATTCGAGAAAGTTATGGCTCAACCTTCT</w:t>
      </w:r>
    </w:p>
    <w:p w14:paraId="6D1155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CTTACAATATATCAATGATGACGAGACATTATTCGAGAAAGC-ATGGTTCAACTTTCT</w:t>
      </w:r>
    </w:p>
    <w:p w14:paraId="4D1854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CTTACAATATATCAATGATGACGAGATATT-CAGACGGAGTTTATGGCTCAACCTTCT</w:t>
      </w:r>
    </w:p>
    <w:p w14:paraId="39671DC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CTTACAATATACCAATGATGGTTACCATTT-CAGACGGAGTTTATGGCTCAACCTTCT</w:t>
      </w:r>
    </w:p>
    <w:p w14:paraId="43ED8B1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 ********   *    *       * *                 **</w:t>
      </w:r>
    </w:p>
    <w:p w14:paraId="0AFEF07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15BD4A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GTAGCTACAGGCTTCCACGGCCTACATGTTATCATCGGATCTACTTTCTTAATTGTCT</w:t>
      </w:r>
    </w:p>
    <w:p w14:paraId="6AF9F9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GTAGCTACAGGCTTCCACGGCCTACATGTTATCATCGGATCTACTTTCTTAATTGTCT</w:t>
      </w:r>
    </w:p>
    <w:p w14:paraId="12D97D48" w14:textId="6EE75061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GTAGCTACAGGCTTCCACGGCCTACATGTTATCATCGGATCTACTTTCTTAATTGTCT</w:t>
      </w:r>
    </w:p>
    <w:p w14:paraId="3CA7FAB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GTAGCTACAGGCTTCCACGGCCTACATGTTATCATCGGATCTACTTTCTTAATTGTCT</w:t>
      </w:r>
    </w:p>
    <w:p w14:paraId="134A03D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GTAGCTACAGGCTTCCACGGCCTACATGTTATCATCGGATCTACTTTCTTAATTGTCT</w:t>
      </w:r>
    </w:p>
    <w:p w14:paraId="198316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GTAGCTACAGGCTTCCACGGCCTACATGTTATCATCGGATCTACTTTCTTAATTGTCT</w:t>
      </w:r>
    </w:p>
    <w:p w14:paraId="550D431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GTAGCTACAGGCTTCCACGGCCTACATGTTATCATCGGATCTACTTTCTTAATTGTCT</w:t>
      </w:r>
    </w:p>
    <w:p w14:paraId="78D43DD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GTAGCTACAGGCTTCCACGGCCTACATGTTATCATCGGATCTACTTTCTTAATTGTCT</w:t>
      </w:r>
    </w:p>
    <w:p w14:paraId="01557BE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GTAGCTACAGGCTTCCACGGCCTACATGTTATCATCGGATCTACTTTCTTAATTGTCT</w:t>
      </w:r>
    </w:p>
    <w:p w14:paraId="477F57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GTAGCTACAGGCTTCCACGGCCTACATGTTATCATCGGATCTACTTTCTTAATTGTCT</w:t>
      </w:r>
    </w:p>
    <w:p w14:paraId="7B50DDD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GTAGCTACAGGCTTCCACGGCCTACATGTTATCATCGGATCTACTTTCTTAATTGTCT</w:t>
      </w:r>
    </w:p>
    <w:p w14:paraId="685AF1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GTAGCTACAGGTTTCCATGGCCTACACGTCATCATTGGGTCTACTTTCTTAATTGTCT</w:t>
      </w:r>
    </w:p>
    <w:p w14:paraId="03EA9D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GTAGCCACAGGCTTCCACGGCCTACATGTTATCATTGGGTCTACTTTCTTAATTGTCT</w:t>
      </w:r>
    </w:p>
    <w:p w14:paraId="5ABA8EA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TGTAGCTACAGGCTTCCATGGCCTACATGTCATTATTGGATCTACCTTCTTAATTGTCT</w:t>
      </w:r>
    </w:p>
    <w:p w14:paraId="420078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***** ***** ***** ******** ** ** ** ** ***** *************</w:t>
      </w:r>
    </w:p>
    <w:p w14:paraId="27182DC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5A04E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CTTCTTTCGCCAATTAAAATTCCACTTTACTTCCAGCCAT---CACTAGTAGGCTCTCT</w:t>
      </w:r>
    </w:p>
    <w:p w14:paraId="51F4760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CTTCTTTCGCCAATTAAAATTCCACTTTACTTCCAGCCAT---CACTAGTAGGTTCTCT</w:t>
      </w:r>
    </w:p>
    <w:p w14:paraId="2A6210EA" w14:textId="10CF7C1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CTTCTTTCGCCAATTAAAATTCCACTTTACTTCCAAC-------GCTAGTAGGTTCTCT</w:t>
      </w:r>
    </w:p>
    <w:p w14:paraId="0F2FB75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CTTCTTTCGCCAATTAAAATTCCACTTTACTTCCAGCCAT---CACTAGTAGGCTCTCT</w:t>
      </w:r>
    </w:p>
    <w:p w14:paraId="3498CE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CTTCTTTCGCCAATTAAAATTCCACTTTACTTCCAGCCAT---CACTAGTAGGTTCTCT</w:t>
      </w:r>
    </w:p>
    <w:p w14:paraId="653A056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CTTCTTTCGCCAATTAAAATTCCACTTTACTTCCAGCCAT---CACTAGTAGGTTCTCT</w:t>
      </w:r>
    </w:p>
    <w:p w14:paraId="7DEDB0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CTTCTTTCGCCAATTAAAATTCCACTTTACTTCCAGCCAT---CACTAGTAGGTTCTCT</w:t>
      </w:r>
    </w:p>
    <w:p w14:paraId="22919E8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CTTCTTTCGCCAATTAAAATTCCACTTTACTTCCAGCCAT---CACTAGTAGGTTCTCT</w:t>
      </w:r>
    </w:p>
    <w:p w14:paraId="477B034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CTTCTTTCGCCAATTAAAATTCCACTTTACTTCCAGCCAT---CACTAGTAGGTTCTCT</w:t>
      </w:r>
    </w:p>
    <w:p w14:paraId="553A50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CTTCTTTCGCCAATTAAAATTCCACTTTACTTCCAGCCAT---CACTAGTAGGTTCTCT</w:t>
      </w:r>
    </w:p>
    <w:p w14:paraId="3922B8D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CTTCTTTCGCCAATTAAAATTCCACTTTACTTCCAGCCAT---CACTAGTAGGTTCTCT</w:t>
      </w:r>
    </w:p>
    <w:p w14:paraId="04192E6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CTTTTTTCGTCAATTAAAATTCCACTTTACTTCCAGCCAC---CACTAGTAGGTTCTCT</w:t>
      </w:r>
    </w:p>
    <w:p w14:paraId="5515DE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CTTTTTTCGCCAATTAAAATTCCACTTCACT----ATTTTATACACTAGTAGGTTCTCT</w:t>
      </w:r>
    </w:p>
    <w:p w14:paraId="42FD91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CTTTTTTCGCCAATTAAAATTTCACTCTACTTCCTGTTTTATACACTAGTAGGCTCTCT</w:t>
      </w:r>
    </w:p>
    <w:p w14:paraId="14C5B1C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 ***** *********** ****  ***              ******** *****</w:t>
      </w:r>
    </w:p>
    <w:p w14:paraId="7F42EEA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5CB17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CCCTACTAGTCGCATTGGTTTATCTCCAAAACATTACTGGGTCTCTAAACTTTTTAGT</w:t>
      </w:r>
    </w:p>
    <w:p w14:paraId="1B46BE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CCCTACTAGTCGCATTGGTTTATCTCCAAAACATTACTGGGTCTCTAAACTTTTTAGT</w:t>
      </w:r>
    </w:p>
    <w:p w14:paraId="0401319B" w14:textId="2F4C30AE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CACTACTAGTTGCACTAGTCTACCTCCAAAACATTACTGGATCTCTAAACTTTCTAGT</w:t>
      </w:r>
    </w:p>
    <w:p w14:paraId="3CD8AF8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CCCTACTAGTCGCATTGGTTTATCTCCAAAACATTACTGGGTCTCTAAACTTTTTAGT</w:t>
      </w:r>
    </w:p>
    <w:p w14:paraId="5FD356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CCCTACTAGTCGCATTGGTTTATCTCCAAAACATTACTGGGTCTCTAAACTTTTTAGT</w:t>
      </w:r>
    </w:p>
    <w:p w14:paraId="499A8E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CCCTACTAGTCGCATTGGTTTATCTCCAAAACATTACTGGGTCTCTAAACTTTTTAGT</w:t>
      </w:r>
    </w:p>
    <w:p w14:paraId="4949EB1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CCCTACTAGTCGCATTGGTTTATCTCCAAAACATTACTGGGTCTCTAAACTTTTTAGT</w:t>
      </w:r>
    </w:p>
    <w:p w14:paraId="33CD7A7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CCCTACTAGTCGCATTGGTTTATCTCCAAAACATTACTGGGTCTCTAAACTTTTTAGT</w:t>
      </w:r>
    </w:p>
    <w:p w14:paraId="6CDF49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CCCTACTAGTCGCATTGGTTTATCTCCAAAACATTACTGGGTCTCTAAACTTTTTAGT</w:t>
      </w:r>
    </w:p>
    <w:p w14:paraId="4D04FE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CCCTACTAGTCGCATTGGTTTATCTCCAAAACATTACTGGGTCTCTAAACTTTTTAGT</w:t>
      </w:r>
    </w:p>
    <w:p w14:paraId="53AC348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CCCTACTAGTCGCATTGGTTTATCTCCAAAACATTACTGGGTCTCTAAACTTTTTAGT</w:t>
      </w:r>
    </w:p>
    <w:p w14:paraId="10670F0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CACTACTAGTTGCACTAGTCTACCTCCAAAACATTACTGGATCTCTAAACTTTCTAGT</w:t>
      </w:r>
    </w:p>
    <w:p w14:paraId="5CB87B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CACTACTAGTCGCACTAGTCTATCTCCAAAACATTACTGGATCTCTAAACTTTCTAGT</w:t>
      </w:r>
    </w:p>
    <w:p w14:paraId="2C62DB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CACTACTAGTCGCATTAGTCTATCTCCAAAACATTACTGGGTCTCTAAACTTTCTAGT</w:t>
      </w:r>
    </w:p>
    <w:p w14:paraId="678DDF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 ******** *** * ** ** ***************** ************ ****</w:t>
      </w:r>
    </w:p>
    <w:p w14:paraId="48B7C69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D49A7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TCCAATACTGAATACAACCCCTATCCAACACCTGATCAAACATTTTTATATGACTAGC</w:t>
      </w:r>
    </w:p>
    <w:p w14:paraId="1DA1544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TCCAATACTGAATACAACCCCTATCCAACACCTGATCAAACATTTTTATATGACTAGC</w:t>
      </w:r>
    </w:p>
    <w:p w14:paraId="512A28F0" w14:textId="709190AE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TCCAATACTGAATACAACCCCTATCCAATTCCTGATCAAACGTTTTCATATGACTAGC</w:t>
      </w:r>
    </w:p>
    <w:p w14:paraId="59716B8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TCCAATACTGAATACAACCCCTATCCAACACCTGATCAAACATTTTTATATGACTAGC</w:t>
      </w:r>
    </w:p>
    <w:p w14:paraId="6F37334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TCCAATACTGAATACAACCCCTATCCAACACCTGATCAAACATTTTTATATGACTAGC</w:t>
      </w:r>
    </w:p>
    <w:p w14:paraId="33B6C95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TCCAATACTGAATACAACCCCTATCCAACACCTGATCAAACATTTTTATATGACTAGC</w:t>
      </w:r>
    </w:p>
    <w:p w14:paraId="0657D2D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TCCAATACTGAATACAACCCCTATCCAACACCTGATCAAACATTTTTATATGACTAGC</w:t>
      </w:r>
    </w:p>
    <w:p w14:paraId="723F9A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TCCAATACTGAATACAACCCCTATCCAACACCTGATCAAACATTTTTATATGACTAGC</w:t>
      </w:r>
    </w:p>
    <w:p w14:paraId="0D1912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CTCCAATACTGAATACAACCCCTATCCAACACCTGATCAAACATTTTTATATGACTAGC</w:t>
      </w:r>
    </w:p>
    <w:p w14:paraId="15E2D02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11_501Mod             ACTCCAATACTGAATACAACCCCTATCCAACACCTGATCAAACATTTTTATATGACTAGC</w:t>
      </w:r>
    </w:p>
    <w:p w14:paraId="39585B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CTCCAATACTGAATACAACCCCTATCCAACACCTGATCAAACATTTTTATATGACTAGC</w:t>
      </w:r>
    </w:p>
    <w:p w14:paraId="0DC8CBC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TCCAATACTGAATACAACCCCTATCCAATTCCTGATCAAACGTTTTCATATGACTAGC</w:t>
      </w:r>
    </w:p>
    <w:p w14:paraId="6B3E8EB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CTCCAATACTGAGTACAACCTCTATCCAACTCCTGATCAAATGTTTTCATATGACTAGC</w:t>
      </w:r>
    </w:p>
    <w:p w14:paraId="59F62B9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TCCAATACTGAGTACAACCCCTACCTAACTCCTGATCAAACGTTTTCATGTGACTAGC</w:t>
      </w:r>
    </w:p>
    <w:p w14:paraId="53F33E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 ******* *** * **  **********  **** ** ********</w:t>
      </w:r>
    </w:p>
    <w:p w14:paraId="35B993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2B5A799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GCATAATAGCCTTCATGGTAAAAATACCACTATACGGCCTTCACCTTTGGCTACCTAA</w:t>
      </w:r>
    </w:p>
    <w:p w14:paraId="48F890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GCATAATAGCCTTCATGGTAAAAATACCACTATACGGCCTTCACCTTTGGCTACCTAA</w:t>
      </w:r>
    </w:p>
    <w:p w14:paraId="02C27F4E" w14:textId="0E7B6E1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GCATAATAGCCTTTATAGTAAAAATACCACTATACGGTCTCCACCTTTGATTACCTAA</w:t>
      </w:r>
    </w:p>
    <w:p w14:paraId="7A9A929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GCATAATAGCCTTCATGGTAAAAATACCACTATACGGCCTTCACCTTTGGCTACCTAA</w:t>
      </w:r>
    </w:p>
    <w:p w14:paraId="16F5F6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GCATAATAGCCTTCATGGTAAAAATACCACTATACGGCCTTCACCTTTGGCTACCTAA</w:t>
      </w:r>
    </w:p>
    <w:p w14:paraId="750EFE0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GCATAATAGCCTTCATGGTAAAAATACCACTATACGGCCTTCACCTTTGGCTACCTAA</w:t>
      </w:r>
    </w:p>
    <w:p w14:paraId="5B3405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GCATAATAGCCTTCATGGTAAAAATACCACTATACGGCCTTCACCTTTGGCTACCTAA</w:t>
      </w:r>
    </w:p>
    <w:p w14:paraId="75CF1F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GCATAATAGCCTTCATGGTAAAAATACCACTATACGGCCTTCACCTTTGGCTACCTAA</w:t>
      </w:r>
    </w:p>
    <w:p w14:paraId="2606BA2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GCATAATAGCCTTCATGGTAAAAATACCACTATACGGCCTTCACCTTTGGCTACCTAA</w:t>
      </w:r>
    </w:p>
    <w:p w14:paraId="6B1F513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GCATAATAGCCTTCATGGTAAAAATACCACTATACGGCCTTCACCTTTGGCTACCTAA</w:t>
      </w:r>
    </w:p>
    <w:p w14:paraId="2B7C756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GCATAATAGCCTTCATGGTAAAAATACCACTATACGGCCTTCACCTTTGGCTACCTAA</w:t>
      </w:r>
    </w:p>
    <w:p w14:paraId="60B13ED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TGCATAATAGCCTTTATAGTAAAAATACCACTATACGGTCTCCACCTTTGATTACCTAA</w:t>
      </w:r>
    </w:p>
    <w:p w14:paraId="0AC4CE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TGCATAATAGCCTTTATGGTAAAAATACCACTATATGGCCTCCACCTTTGACTACCTAA</w:t>
      </w:r>
    </w:p>
    <w:p w14:paraId="3B2FB29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TGCATAATAGCTTTTATAGTAAAAATACCACTATATGGCCTCCATCTTTGACTACCCAA</w:t>
      </w:r>
    </w:p>
    <w:p w14:paraId="2FE23A6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 ** ** ***************** ** ** ** *****  **** **</w:t>
      </w:r>
    </w:p>
    <w:p w14:paraId="14E706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DFA568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GCCCATGTAGAAGCCCCTATTGCAGGCTCCATGGTCCTTGCAGCAATTCTACTAAAATT</w:t>
      </w:r>
    </w:p>
    <w:p w14:paraId="07D6590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GCCCATGTAGAAGCCCCTATTGCAGGCTCCATGGTCCTTGCAGCAATTCTACTAAAATT</w:t>
      </w:r>
    </w:p>
    <w:p w14:paraId="45222F3E" w14:textId="7AF78219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GCCCATGTAGAAGCCCCTATTGCAGGCTCCATGGTCCTTGCAGCAATTCTACTAAAATT</w:t>
      </w:r>
    </w:p>
    <w:p w14:paraId="4B7B45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GCCCATGTAGAAGCCCCTATTGCAGGCTCCATGGTCCTTGCAGCAATTCTACTAAAATT</w:t>
      </w:r>
    </w:p>
    <w:p w14:paraId="531B848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GCCCATGTAGAAGCCCCTATTGCAGGCTCCATGGTCCTTGCAGCAATTCTACTAAAATT</w:t>
      </w:r>
    </w:p>
    <w:p w14:paraId="61B833A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GCCCATGTAGAAGCCCCTATTGCAGGCTCCATGGTCCTTGCAGCAATTCTACTAAAATT</w:t>
      </w:r>
    </w:p>
    <w:p w14:paraId="72A2EDE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GCCCATGTAGAAGCCCCTATTGCAGGCTCCATGGTCCTTGCAGCAATTCTACTAAAATT</w:t>
      </w:r>
    </w:p>
    <w:p w14:paraId="6F8E8F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GCCCATGTAGAAGCCCCTATTGCAGGCTCCATGGTCCTTGCAGCAATTCTACTAAAATT</w:t>
      </w:r>
    </w:p>
    <w:p w14:paraId="4B32DB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GCCCATGTAGAAGCCCCTATTGCAGGCTCCATGGTCCTTGCAGCAATTCTACTAAAATT</w:t>
      </w:r>
    </w:p>
    <w:p w14:paraId="7926DCF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GCCCATGTAGAAGCCCCTATTGCAGGCTCCATGGTCCTTGCAGCAATTCTACTAAAATT</w:t>
      </w:r>
    </w:p>
    <w:p w14:paraId="62F841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GCCCATGTAGAAGCCCCTATTGCAGGCTCCATGGTCCTTGCAGCAATTCTACTAAAATT</w:t>
      </w:r>
    </w:p>
    <w:p w14:paraId="68FC88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CCCATGTAGAAGCTCCTATTGCAGGCTCTATGGTCCTTGCAGCAATTCTACTAAAACT</w:t>
      </w:r>
    </w:p>
    <w:p w14:paraId="3B0F68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GCCCATGTAGAAGCCCCTATCGCAGGCTCTATGGTTCTCGCAGCAATTCTACTAAAATT</w:t>
      </w:r>
    </w:p>
    <w:p w14:paraId="593B44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CCCATGTAGAAGCCCCTATTGCAGGTTCCATAGTCCTTGCAGCAATTCTACTAAAATT</w:t>
      </w:r>
    </w:p>
    <w:p w14:paraId="51B6D1C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 ***** ***** ** ** ** ** ****************** *</w:t>
      </w:r>
    </w:p>
    <w:p w14:paraId="6D9B6AE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E6214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GGAGGATACGGTATATTACGAATTACAACATTTTTAAACCCACTTACCGAATTTATAGC</w:t>
      </w:r>
    </w:p>
    <w:p w14:paraId="13C9109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GGAGGATACGGTATATTACGAATTACAACATTTTTAAACCCACTTACCGAATTTATAGC</w:t>
      </w:r>
    </w:p>
    <w:p w14:paraId="238DC0D4" w14:textId="2FE4EDB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GGAGGATACGGTATATTACGAATTACA-CATTTTTAAACCCACTTACCGAATT-ATAGC</w:t>
      </w:r>
    </w:p>
    <w:p w14:paraId="102B4E4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GGAGGATACGGTATATTACGAATTACAACATTTTTAAACCCACTTACCGAATTTATAGC</w:t>
      </w:r>
    </w:p>
    <w:p w14:paraId="686785C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GGAGGATACGGTATATTACGAATTACAACATTTTTAAACCCACTTACCGAATTTATAGC</w:t>
      </w:r>
    </w:p>
    <w:p w14:paraId="66854BF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GGAGGATACGGTATATTACGAATTACAACATTTTTAAACCCACTTACCGAATTTATAGC</w:t>
      </w:r>
    </w:p>
    <w:p w14:paraId="22C0F11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GGAGGATACGGTATATTACGAATTACAACATTTTTAAACCCACTTACCGAATTTATAGC</w:t>
      </w:r>
    </w:p>
    <w:p w14:paraId="5EECEFF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GGAGGATACGGTATATTACGAATTACAACATTTTTAAACCCACTTACCGAATTTATAGC</w:t>
      </w:r>
    </w:p>
    <w:p w14:paraId="42BDD76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GGAGGATACGGTATATTACGAATTACAACATTTTTAAACCCACTTACCGAATTTATAGC</w:t>
      </w:r>
    </w:p>
    <w:p w14:paraId="07FE598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GGAGGATACGGTATATTACGAATTACAACATTTTTAAACCCACTTACCGAATTTATAGC</w:t>
      </w:r>
    </w:p>
    <w:p w14:paraId="43BC425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GGAGGATACGGTATATTACGAATTACAACATTTTTAAACCCACTTACCGAATTTATAGC</w:t>
      </w:r>
    </w:p>
    <w:p w14:paraId="284AD2D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GGGGGATATGGCATGTTACGAATTACAACATTTTTAAACCCACTTACCGAATTCATAGC</w:t>
      </w:r>
    </w:p>
    <w:p w14:paraId="598728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GGAGGATNNNNNNTACTACGAATTACAACGTTTTTAAACCCACTTACCGAATTCATAGC</w:t>
      </w:r>
    </w:p>
    <w:p w14:paraId="312B3D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GGAGGATATGGTATATTACGGATTACAACATTTTTAAATCCACTTACCGAATTCATAGC</w:t>
      </w:r>
    </w:p>
    <w:p w14:paraId="62DBA6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***      *  **** ****** * ******** ************** *****</w:t>
      </w:r>
    </w:p>
    <w:p w14:paraId="1F9E2C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2139E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ACCCCTTTATTATACTGTCCTTATGAGGCATAATTATAACCAGCTCAATCTGCCTCCG</w:t>
      </w:r>
    </w:p>
    <w:p w14:paraId="15A6823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ACCCCTTTATTATACTGTCCTTATGAGGCATAATTATAACCAGCTCAATCTGCCTCCG</w:t>
      </w:r>
    </w:p>
    <w:p w14:paraId="2FDEB8EC" w14:textId="6376C2B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ACCCCTTTATTATACTGTCCTTATGAGGCATAATTATAACCAGCTCAATCTGCCTCCG</w:t>
      </w:r>
    </w:p>
    <w:p w14:paraId="0E69050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ACCCCTTTATTATACTGTCCTTATGAGGCATAATTATAACCAGCTCAATCTGCCTCCG</w:t>
      </w:r>
    </w:p>
    <w:p w14:paraId="6DF1FE4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ACCCCTTTATTATACTGTCCTTATGAGGCATAATTATAACCAGCTCAATCTGCCTCCG</w:t>
      </w:r>
    </w:p>
    <w:p w14:paraId="77B5FB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ACCCCTTTATTATACTGTCCTTATGAGGCATAATTATAACCAGCTCAATCTGCCTCCG</w:t>
      </w:r>
    </w:p>
    <w:p w14:paraId="1B8634E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ACCCCTTTATTATACTGTCCTTATGAGGCATAATTATAACCAGCTCAATCTGCCTCCG</w:t>
      </w:r>
    </w:p>
    <w:p w14:paraId="06A78BC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ACCCCTTTATTATACTGTCCTTATGAGGCATAATTATAACCAGCTCAATCTGCCTCCG</w:t>
      </w:r>
    </w:p>
    <w:p w14:paraId="64A95A2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ACCCCTTTATTATACTGTCCTTATGAGGCATAATTATAACCAGCTCAATCTGCCTCCG</w:t>
      </w:r>
    </w:p>
    <w:p w14:paraId="4FF491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ACCCCTTTATTATACTGTCCTTATGAGGCATAATTATAACCAGCTCAATCTGCCTCCG</w:t>
      </w:r>
    </w:p>
    <w:p w14:paraId="7486E38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ACCCCTTTATTATACTGTCCTTATGAGGCATAATTATAACCAGCTCAATCTGCCTCCG</w:t>
      </w:r>
    </w:p>
    <w:p w14:paraId="75D2DDB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TACCCCTTTATTATATTATCCTTATGAGGCATAATCATAACCAGCTCAATCTGCCTCCG</w:t>
      </w:r>
    </w:p>
    <w:p w14:paraId="3591DB6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TACCCCTTTATTATACTATCCTTATGAGGCATAATTATAACCAGCTCAATCTGCCTCCG</w:t>
      </w:r>
    </w:p>
    <w:p w14:paraId="379AD15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TATCCCTTTATTATACTGTCCTTATGAGGCATAATTATAACCAGCTCAATCTGCCTCCG</w:t>
      </w:r>
    </w:p>
    <w:p w14:paraId="495EB98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*********** * ***************** ***********************</w:t>
      </w:r>
    </w:p>
    <w:p w14:paraId="520104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C20323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9_501Mod             CCAAACAGACCTTAAATCATTAATTGCTTACTCCTCCGTTAGTCACATAGCACTCGTTAT</w:t>
      </w:r>
    </w:p>
    <w:p w14:paraId="4A3404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AAACAGACCTTAAATCATTAATTGCTTACTCCTCCGTTAGTCACATAGCACTCGTTAT</w:t>
      </w:r>
    </w:p>
    <w:p w14:paraId="48A296B7" w14:textId="0AE9B16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AAACAGACCTTAAATCATTAATTGCTTACTCC--CGTTAGTCACATAGCACTCGTTAT</w:t>
      </w:r>
    </w:p>
    <w:p w14:paraId="207CB87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AAACAGACCTTAAATCATTAATTGCTTACTCCTCCGTTAGTCACATAGCACTCGTTAT</w:t>
      </w:r>
    </w:p>
    <w:p w14:paraId="6BBE23E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AAACAGACCTTAAATCATTAATTGCTTACTCCTCCGTTAGTCACATAGCACTCGTTAT</w:t>
      </w:r>
    </w:p>
    <w:p w14:paraId="7873E08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AAACAGACCTTAAATCATTAATTGCTTACTCCTCCGTTAGTCACATAGCACTCGTTAT</w:t>
      </w:r>
    </w:p>
    <w:p w14:paraId="1079A1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AAACAGACCTTAAATCATTAATTGCTTACTCCTCCGTTAGTCACATAGCACTCGTTAT</w:t>
      </w:r>
    </w:p>
    <w:p w14:paraId="252B87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AAACAGACCTTAAATCATTAATTGCTTACTCCTCCGTTAGTCACATAGCACTCGTTAT</w:t>
      </w:r>
    </w:p>
    <w:p w14:paraId="11F1EB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AAACAGACCTTAAATCATTAATTGCTTACTCCTCCGTTAGTCACATAGCACTCGTTAT</w:t>
      </w:r>
    </w:p>
    <w:p w14:paraId="08E2F5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AAACAGACCTTAAATCATTAATTGCTTACTCCTCCGTTAGTCACATAGCACTCGTTAT</w:t>
      </w:r>
    </w:p>
    <w:p w14:paraId="060203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AAACAGACCTTAAATCATTAATTGCTTACTCCTCCGTTAGTCACATAGCACTCGTTAT</w:t>
      </w:r>
    </w:p>
    <w:p w14:paraId="165AB23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AAACAGACCTTAAATCATTAATTGCTTATTCTTCTGTTAGTCATATAGCACTTGTTAT</w:t>
      </w:r>
    </w:p>
    <w:p w14:paraId="3073B0A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AAACAGACCTTAAATCGTTAATTGCTTACTCCTCCGTCAGCCATATAGCACTTRTTAT</w:t>
      </w:r>
    </w:p>
    <w:p w14:paraId="614D249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AGACAGACCTCAAATCATTAATTGCTTATTCCTCCGTTAGTCATATAGCACTTGTCAT</w:t>
      </w:r>
    </w:p>
    <w:p w14:paraId="67810B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******* ***** *********** **    ** ** ** ********  * **</w:t>
      </w:r>
    </w:p>
    <w:p w14:paraId="5CAE56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273061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GTAGCTATTCTCATTCAAACACCTTGAAGCTATATAGGAGCCACGGCCCTAATAATCGC</w:t>
      </w:r>
    </w:p>
    <w:p w14:paraId="061EC2D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GTAGCTATTCTCATTCAAACACCTTGAAGCTATATAGGAGCCACGGCCCTAATAATCGC</w:t>
      </w:r>
    </w:p>
    <w:p w14:paraId="6525B261" w14:textId="300E1C36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GTAGCTATTCTCATT-AAACACCTTGAAGCTATATAGGAGC-ACGGCCCTAATAATCGC</w:t>
      </w:r>
    </w:p>
    <w:p w14:paraId="7239323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GTAGCTATTCTCATTCAAACACCTTGAAGCTATATAGGAGCCACGGCCCTAATAATCGC</w:t>
      </w:r>
    </w:p>
    <w:p w14:paraId="174949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GTAGCTATTCTCATTCAAACACCTTGAAGCTATATAGGAGCCACGGCCCTAATAATCGC</w:t>
      </w:r>
    </w:p>
    <w:p w14:paraId="71A0BF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GTAGCTATTCTCATTCAAACACCTTGAAGCTATATAGGAGCCACGGCCCTAATAATCGC</w:t>
      </w:r>
    </w:p>
    <w:p w14:paraId="3EDF41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GTAGCTATTCTCATTCAAACACCTTGAAGCTATATAGGAGCCACGGCCCTAATAATCGC</w:t>
      </w:r>
    </w:p>
    <w:p w14:paraId="15D922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GTAGCTATTCTCATTCAAACACCTTGAAGCTATATAGGAGCCACGGCCCTAATAATCGC</w:t>
      </w:r>
    </w:p>
    <w:p w14:paraId="461FC24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GTAGCTATTCTCATTCAAACACCTTGAAGCTATATAGGAGCCACGGCCCTAATAATCGC</w:t>
      </w:r>
    </w:p>
    <w:p w14:paraId="4B6C5E5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GTAGCTATTCTCATTCAAACACCTTGAAGCTATATAGGAGCCACGGCCCTAATAATCGC</w:t>
      </w:r>
    </w:p>
    <w:p w14:paraId="176B9C2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GTAGCTATTCTCATTCAAACACCTTGAAGCTATATAGGAGCCACGGCCCTAATAATCGC</w:t>
      </w:r>
    </w:p>
    <w:p w14:paraId="165148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GTAGCTATTCTCATTCAAACACCTTGAAGCTATATAGGGGCCACAGCCTTAATAATTGC</w:t>
      </w:r>
    </w:p>
    <w:p w14:paraId="4761A2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RTAGCTATCCTTATTCAAACACCTTGAAGCTATATGGGAGCCACAGCCCTA-TAACTCT</w:t>
      </w:r>
    </w:p>
    <w:p w14:paraId="07B362F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GTAGCCATCCTCATTCAGACACCCTGAAGCTATATGGGAGCCAAGAACTGC-TAACTCT</w:t>
      </w:r>
    </w:p>
    <w:p w14:paraId="07E9736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**** ** ** *** * ***** *********** ** ** *    *    ***    </w:t>
      </w:r>
    </w:p>
    <w:p w14:paraId="21FD1B0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603730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ACGGCTATACTCTCTTTATATATTAATCACAACACAACGAGGCAAATATACCCACCAT</w:t>
      </w:r>
    </w:p>
    <w:p w14:paraId="4D609AF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ACGGCTATACTCTCTTTATATATTAATCACAACACAACGAGGCAAATATACCCACCAT</w:t>
      </w:r>
    </w:p>
    <w:p w14:paraId="0E253A17" w14:textId="1443459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ACG-CTATACTCTCTTTATATATTAATCACAACACAACGAGGCAAATATACCCACCAT</w:t>
      </w:r>
    </w:p>
    <w:p w14:paraId="453247B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ACGGCTATACTCTCTTTATATATTAATCACAACACAACGAGGCAAATATACCCACCAT</w:t>
      </w:r>
    </w:p>
    <w:p w14:paraId="34F61C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ACGGCTATACTCTCTTTATATATTAATCACAACACAACGAGGCAAATATACCCACCAT</w:t>
      </w:r>
    </w:p>
    <w:p w14:paraId="60B554E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ACGGCTATACTCTCTTTATATATTAATCACAACACAACGAGGCAAATATACCCACCAT</w:t>
      </w:r>
    </w:p>
    <w:p w14:paraId="278825C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ACGGCTATACTCTCTTTATATATTAATCACAACACAACGAGGCAAATATACCCACCAT</w:t>
      </w:r>
    </w:p>
    <w:p w14:paraId="2D1CF0D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ACGGCTATACTCTCTTTATATATTAATCACAACACAACGAGGCAAATATACCCACCAT</w:t>
      </w:r>
    </w:p>
    <w:p w14:paraId="4A4F795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ACGGCTATACTCTCTTTATATATTAATCACAACACAACGAGGCAAATATACCCACCAT</w:t>
      </w:r>
    </w:p>
    <w:p w14:paraId="65EFAC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ACGGCTATACTCTCTTTATATATTAATCACAACACAACGAGGCAAATATACCCACCAT</w:t>
      </w:r>
    </w:p>
    <w:p w14:paraId="36C4B09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ACGGCTATACTCTCTTTATATATTAATCACAACACAACGAGGCAAATATACCCACCAT</w:t>
      </w:r>
    </w:p>
    <w:p w14:paraId="32B6E68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AC--------------------------------------------------------</w:t>
      </w:r>
    </w:p>
    <w:p w14:paraId="2DB6647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TGC--------------------------------------------------------</w:t>
      </w:r>
    </w:p>
    <w:p w14:paraId="4939158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TGC--------------------------------------------------------</w:t>
      </w:r>
    </w:p>
    <w:p w14:paraId="2DFABB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*                                                        </w:t>
      </w:r>
    </w:p>
    <w:p w14:paraId="06F4011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9DB6CD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CAACAACATCTCGCCCTCCTTTACACGAGAAAATGCCCTCATATCATTACATCCCCGT</w:t>
      </w:r>
    </w:p>
    <w:p w14:paraId="51EB032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CAACAACATCTCGCCCTCCTTTACACGAGAAAATGCCCTCATATCATTACATCCCCGT</w:t>
      </w:r>
    </w:p>
    <w:p w14:paraId="3FE54FA7" w14:textId="3525E0F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TCAACAACATCTCGCCCTCCTTTACACGAGAAAATGCCCTCATATCA------CCCCGT</w:t>
      </w:r>
    </w:p>
    <w:p w14:paraId="5B2D9B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CAACAACATCTCGCCCTCCTTTACACGAGAAAATGCCCTCATATCATTACATCCCCGT</w:t>
      </w:r>
    </w:p>
    <w:p w14:paraId="7FA026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CAACAACATCTCGCCCTCCTTTACACGAGAAAATGCCCTCATATCATTACATCCCCGT</w:t>
      </w:r>
    </w:p>
    <w:p w14:paraId="3E03B50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CAACAACATCTCGCCCTCCTTTACACGAGAAAATGCCCTCATATCATTACATCCCCGT</w:t>
      </w:r>
    </w:p>
    <w:p w14:paraId="2F4401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CAACAACATCTCGCCCTCCTTTACACGAGAAAATGCCCTCATATCATTACATCCCCGT</w:t>
      </w:r>
    </w:p>
    <w:p w14:paraId="5EFA0A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CAACAACATCTCGCCCTCCTTTACACGAGAAAATGCCCTCATATCATTACATCCCCGT</w:t>
      </w:r>
    </w:p>
    <w:p w14:paraId="397588E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CAACAACATCTCGCCCTCCTTTACACGAGAAAATGCCCTCATATCATTACATCCCCGT</w:t>
      </w:r>
    </w:p>
    <w:p w14:paraId="6D116F9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CAACAACATCTCGCCCTCCTTTACACGAGAAAATGCCCTCATATCATTACATCCCCGT</w:t>
      </w:r>
    </w:p>
    <w:p w14:paraId="50F2C8C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CAACAACATCTCGCCCTCCTTTACACGAGAAAATGCCCTCATATTATTACATCCCCGT</w:t>
      </w:r>
    </w:p>
    <w:p w14:paraId="0D0C3FF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----------------------------------------------CCCAT</w:t>
      </w:r>
    </w:p>
    <w:p w14:paraId="29FE0AB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----------------------------------------------------CCCCGT</w:t>
      </w:r>
    </w:p>
    <w:p w14:paraId="11EE0C9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------------------------------------------------------CCCCGT</w:t>
      </w:r>
    </w:p>
    <w:p w14:paraId="7465A4D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*** *</w:t>
      </w:r>
    </w:p>
    <w:p w14:paraId="7A72B25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D30776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CATAATAGCACGGCTTTTTCGAACTTTTAGAGGATGACAGAAATCCGTTGGTCTTAGGA</w:t>
      </w:r>
    </w:p>
    <w:p w14:paraId="676206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CATAATAGCACGGCTTTTTCGAACTTTTAGAGGATGACAGAAATCCGTTGGTCTTAGGA</w:t>
      </w:r>
    </w:p>
    <w:p w14:paraId="36940966" w14:textId="1D7C60F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CATAATAGCACGGCTTTTTCGAACTTTTAGAGGATGACAGAAATCCGTTGGTCTTAGGA</w:t>
      </w:r>
    </w:p>
    <w:p w14:paraId="68395D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CATAATAGCACGGCTTTTTCGAACTTTTAGAGGATGACAGAAATCCGTTGGTCTTAGGA</w:t>
      </w:r>
    </w:p>
    <w:p w14:paraId="7BB5A07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CATAATAGCACGGCTTTTTCGAACTTTTAGAGGATGACAGAAATCCGTTGGTCTTAGGA</w:t>
      </w:r>
    </w:p>
    <w:p w14:paraId="01DAA0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CATAATAGCACGGCTTTTTCGAACTTTTAGAGGATGACAGAAATCCGTTGGTCTTAGGA</w:t>
      </w:r>
    </w:p>
    <w:p w14:paraId="3B490DF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CATAATAGCACGGCTTTTTCGAACTTTTAGAGGATGACAGAAATCCGTTGGTCTTAGGA</w:t>
      </w:r>
    </w:p>
    <w:p w14:paraId="7CA8FE6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12_501Mod             GCATAATAGCACGGCTTTTTCGAACTTTTAGAGGATGACAGAAATCCGTTGGTCTTAGGA</w:t>
      </w:r>
    </w:p>
    <w:p w14:paraId="7A342E5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CATAATAGCACGGCTTTTTCGAACTTTTAGAGGATGACAGAAATCCGTTGGTCTTAGGA</w:t>
      </w:r>
    </w:p>
    <w:p w14:paraId="3EE3F00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CATAATAGCACGGCTTTTTCGAACTTTTAGAGGATGACAGAAATCCGTTGGTCTTAGGA</w:t>
      </w:r>
    </w:p>
    <w:p w14:paraId="497BACE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CATAATAGCACGGCTTTTTCGAACTTTTAGAGGATGACAGAAATCCGTTGGTCTTAGGA</w:t>
      </w:r>
    </w:p>
    <w:p w14:paraId="28A435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TATAATAACATGGCTTTTTCGAACTTTTAGAGGATGACAGAAATCCGTTGGTCTTAGGA</w:t>
      </w:r>
    </w:p>
    <w:p w14:paraId="3EA013C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TATAATAACACGGCTTTTTCGAACTTTTAGAGGATGGCAGGAATCCGTTGGTCTTAGGA</w:t>
      </w:r>
    </w:p>
    <w:p w14:paraId="1E231E0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TATAATAACACGGCTTTTTCGAACTTTTAGAGGATGACAGAAATCCGTTGGTCTTAGGA</w:t>
      </w:r>
    </w:p>
    <w:p w14:paraId="44437B2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****** ** ************************* *** ******************</w:t>
      </w:r>
    </w:p>
    <w:p w14:paraId="6BD8A97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1E9FE5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CAAAAAATTGGTGCAACTCCAAATAAAAGTAATAAACCTATTCTCTTCCTTTGCACTA</w:t>
      </w:r>
    </w:p>
    <w:p w14:paraId="38CF2D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CAAAAAATTGGTGCAACTCCAAATAAAAGTAATAAACCTATTCTCTTCCTTTGCACTA</w:t>
      </w:r>
    </w:p>
    <w:p w14:paraId="7F1C84A8" w14:textId="6579A5DD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CAAAAAATTGGTGCAACTCCAAATAAAAGTAATAAACCTATTCTCTTC----------</w:t>
      </w:r>
    </w:p>
    <w:p w14:paraId="041A1EE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CAAAAAATTGGTGCAACTCCAAATAAAAGTAATAAACCTATTCTCTTCCTTTGCACTA</w:t>
      </w:r>
    </w:p>
    <w:p w14:paraId="7920B07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CAAAAAATTGGTGCAACTCCAAATAAAAGTAATAAACCTATTCTCTTCCTTTGCACTA</w:t>
      </w:r>
    </w:p>
    <w:p w14:paraId="761F1E5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CAAAAAATTGGTGCAACTCCAAATAAAAGTAATAAACCTATTCTCTTCCTTTGCACTA</w:t>
      </w:r>
    </w:p>
    <w:p w14:paraId="22DD0BA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CAAAAAATTGGTGCAACTCCAAATAAAAGTAATAAACCTATTCTCTTCCTTTGCACTA</w:t>
      </w:r>
    </w:p>
    <w:p w14:paraId="1514401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CAAAAAATTGGTGCAACTCCAAATAAAAGTAATAAACCTATTCTCTTCCTTTGCACTA</w:t>
      </w:r>
    </w:p>
    <w:p w14:paraId="44EA631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CCAAAAAATTGGTGCAACTCCAAATAAAAGTAATAAACCTATTCTCTTCCTTTGCACTA</w:t>
      </w:r>
    </w:p>
    <w:p w14:paraId="6EE8CC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CCAAAAAATTGGTGCAACTCCAAATAAAAGTAATAAACCTATTCTCTTCCTTTGCACTA</w:t>
      </w:r>
    </w:p>
    <w:p w14:paraId="73FE79A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CCAAAAAATTGGTGCAACTCCAAATAAAAGTAATAAACCTATTCTCTTCCTTTGCACTA</w:t>
      </w:r>
    </w:p>
    <w:p w14:paraId="048DD49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CAAAAAATTGGTGCAACTCCAAATAAAAGTAATAAACCTATTCTCCTCCTTTGCATTA</w:t>
      </w:r>
    </w:p>
    <w:p w14:paraId="50222F8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CCAAAAAATTGGTGCAACTCCAAATAAAAGTAATAAATCTATTCTCTTCCTTTACACTA</w:t>
      </w:r>
    </w:p>
    <w:p w14:paraId="4A86132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CAAAAAATTGGTGCAACTCCAAATAAAAGTAATAAACCTATTCTCCTCCTTTACACTA</w:t>
      </w:r>
    </w:p>
    <w:p w14:paraId="14989E9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********************** ******** **          </w:t>
      </w:r>
    </w:p>
    <w:p w14:paraId="3E0923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FA7CAD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TCACCCTACTACTACTAATTATTCCCATCATAACCACAAGTTCTGACAACTATAAAACC</w:t>
      </w:r>
    </w:p>
    <w:p w14:paraId="631DC2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TCACCCTACTACTACTAATTATTCCCATCATAACCACAAGTTCTGACAACTATAAAACC</w:t>
      </w:r>
    </w:p>
    <w:p w14:paraId="07CE744D" w14:textId="64443E28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---ACCCTACTAATACTAATTATTCCCATCATAACCACAAGTTCTGACAATTATAAAACC</w:t>
      </w:r>
    </w:p>
    <w:p w14:paraId="1650624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TCACCCTACTACTACTAATTATTCCCATCATAACCACAAGTTCTGACAACTATAAAACC</w:t>
      </w:r>
    </w:p>
    <w:p w14:paraId="24D6E90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TCACCCTACTACTACTAATTATTCCCATCATAACCACAAGTTCTGACAATTATAAAACC</w:t>
      </w:r>
    </w:p>
    <w:p w14:paraId="63B683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TCACCCTACTACTACTAATTATTCCCATCATAACCACAAGTTCTGACAATTATAAAACC</w:t>
      </w:r>
    </w:p>
    <w:p w14:paraId="6BF16D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TCACCCTACTACTACTAATTATTCCCATCATAACCACAAGTTCTGACAATTATAAAACC</w:t>
      </w:r>
    </w:p>
    <w:p w14:paraId="27F263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TCACCCTACTACTACTAATTATTCCCATCATAACCACAAGTTCTGACAATTATAAAACC</w:t>
      </w:r>
    </w:p>
    <w:p w14:paraId="18E5809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TCACCCTACTACTACTAATTATTCCCATCATAACCACAAGTTCTGACAATTATAAAACC</w:t>
      </w:r>
    </w:p>
    <w:p w14:paraId="3782FD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TCACCCTACTACTACTAATTATTCCCATCATAACCACAAGTTCTGACAATTATAAAACC</w:t>
      </w:r>
    </w:p>
    <w:p w14:paraId="3753EAC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TCACCCTACTACTACTAATTATTCCCATCATAACCACAAGTTCTGACAATTATAAAACC</w:t>
      </w:r>
    </w:p>
    <w:p w14:paraId="296295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TTACCCTATTACTATTAACTATTCCCATCATAACCACAAACTTTAACAATCACAAAACT</w:t>
      </w:r>
    </w:p>
    <w:p w14:paraId="461EA9C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TTACCCTACTACTACTAACAATCCCCATCATAACTACAAGTCCCAACAACTATAAGTCC</w:t>
      </w:r>
    </w:p>
    <w:p w14:paraId="2164C4E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TTACCCTACTACTACTAACTATCCCCATCATTATTACAAGTTCTGACAACTATAAAGCT</w:t>
      </w:r>
    </w:p>
    <w:p w14:paraId="31E200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****** ** ** ***  ** ******** *  ****      ****  * **  * </w:t>
      </w:r>
    </w:p>
    <w:p w14:paraId="46446A4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9ADB7B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TAACTATCCACTCTACGTAAAAACAACTATCTCATTCCCACAATAATATTCATTCACA</w:t>
      </w:r>
    </w:p>
    <w:p w14:paraId="286D37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TAACTATCCACTCTACGTAAAAACAACTATCTCATTCCCACAATAATATTCATTCACA</w:t>
      </w:r>
    </w:p>
    <w:p w14:paraId="00FDC609" w14:textId="1D88CFB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TAACTATCCACTCTACGTAAAAACAACTATCTCAT----------ATATTCATTCACA</w:t>
      </w:r>
    </w:p>
    <w:p w14:paraId="22A3071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TAACTATCCACTCTACGTAAAAACAACTATCTCATTCCCACAATAATATTCATTCACA</w:t>
      </w:r>
    </w:p>
    <w:p w14:paraId="63548DB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TAACTATCCACTCTACGTAAAAACAACTATCTCATTCCCACAATAATATTCATTCACA</w:t>
      </w:r>
    </w:p>
    <w:p w14:paraId="3DCDBB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TAACTATCCACTCTACGTAAAAACAACTATCTCATTCCCACAATAATATTCATTCACA</w:t>
      </w:r>
    </w:p>
    <w:p w14:paraId="189746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TAACTATCCACTCTACGTAAAAACAACTATCTCATTCCCACAATAATATTCATTCACA</w:t>
      </w:r>
    </w:p>
    <w:p w14:paraId="7E87BB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TAACTATCCACTCTACGTAAAAACAACTATCTCATTCCCACAATAATATTCATTCACA</w:t>
      </w:r>
    </w:p>
    <w:p w14:paraId="383C5D9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TAACTATCCACTCTACGTAAAAACAACTATCTCATTCCCACAATAATATTCATTCACA</w:t>
      </w:r>
    </w:p>
    <w:p w14:paraId="7EDE899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TAACTATCCACTCTACGTAAAAACAACTATCTCATTCCCACAATAATATTCATTCACA</w:t>
      </w:r>
    </w:p>
    <w:p w14:paraId="3A5096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TAACTATCCACTCTACGTAAAAACAACTATCTCATTCCCACAATAATATTCATTCACA</w:t>
      </w:r>
    </w:p>
    <w:p w14:paraId="40ADA56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TAACTATCCACTTTACGTAAAAACAACTATTTCATTCCCACAATAATATTTATCCATA</w:t>
      </w:r>
    </w:p>
    <w:p w14:paraId="60AE262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TAATTATCCACTCTACGTAAAAACACTAGCATAATTCCCACAATAATATTTATTCACA</w:t>
      </w:r>
    </w:p>
    <w:p w14:paraId="13FA443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TAATTACCCACTCTAGCTTTTATCACTAGTATAATTCCCACAATAATATTTATTCATA</w:t>
      </w:r>
    </w:p>
    <w:p w14:paraId="0317C5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 ** ***** **  *   * **      * **          ***** ** ** *</w:t>
      </w:r>
    </w:p>
    <w:p w14:paraId="420473B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FD749D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GGCCAAGAAATAATTATCTCAAACTGACACTGATTAACTATTCAAACTATTAAATTAA</w:t>
      </w:r>
    </w:p>
    <w:p w14:paraId="41385C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GGCCAAGAAATAATTATCTCAAACTGACACTGATTAACTATTCAAACTATTAAATTAA</w:t>
      </w:r>
    </w:p>
    <w:p w14:paraId="2A4FD7D1" w14:textId="139BA4A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GGCCAAGAAATAATTATCTCAAACTGACACTGATTAACTATTCAAACTATTAAATTAA</w:t>
      </w:r>
    </w:p>
    <w:p w14:paraId="5417299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GGCCAAGAAATAATTATCTCAAACTGACACTGATTAACTATTCAAACTATTAAATTAA</w:t>
      </w:r>
    </w:p>
    <w:p w14:paraId="17A471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GGCCAAGAAATAATTATCTCAAACTGACACTGATTAACTATTCAAACTATTAAATTAA</w:t>
      </w:r>
    </w:p>
    <w:p w14:paraId="1A96E9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GGCCAAGAAATAATTATCTCAAACTGACACTGATTAACTATTCAAACTATTAAATTAA</w:t>
      </w:r>
    </w:p>
    <w:p w14:paraId="2A80DE8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GGCCAAGAAATAATTATCTCAAACTGACACTGATTGACTATTCAAACTATTAAATTAA</w:t>
      </w:r>
    </w:p>
    <w:p w14:paraId="2CE6AE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GGCCAAGAAATAATTATCTCAAACTGACACTGATTAACTATTCAAACTATTAAATTAA</w:t>
      </w:r>
    </w:p>
    <w:p w14:paraId="28B4BDD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GGCCAAGAAATAATTATCTCAAACTGACACTGATTAACTATTCAAACTATTAAATTAA</w:t>
      </w:r>
    </w:p>
    <w:p w14:paraId="38E4354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GGCCAAGAAATAATTATCTCAAACTGACACTGATTAACTATTCAAACTATTAAATTAA</w:t>
      </w:r>
    </w:p>
    <w:p w14:paraId="25DDB4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GGCCAAGAAATAATTATCTCAAACTGACACTGATTAACTATTCAAACTATTAAATTAA</w:t>
      </w:r>
    </w:p>
    <w:p w14:paraId="455E765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GGCCAAGAAATAATTATCTCAAACTGACACTGATTAACTATTCAAACTATTAAACTAT</w:t>
      </w:r>
    </w:p>
    <w:p w14:paraId="53EE8D7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GGCCAAGAAATAATTATTTCAAACTGACACTGACTGACTATTCAAACTATCAAACTAT</w:t>
      </w:r>
    </w:p>
    <w:p w14:paraId="01B51DD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TGGCCAAGAAATAATTATCTCAAACTGACACTGATTAACTATCCAAACTATCAAACTAT</w:t>
      </w:r>
    </w:p>
    <w:p w14:paraId="1C4689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 xml:space="preserve">                       * ***************** *************** * ***** ******** *** ** </w:t>
      </w:r>
    </w:p>
    <w:p w14:paraId="590CA61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54D57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ACTCAGCTTCAAAATAGATTATTTCTCAATAATATTTGTACCTCCACCCACTAACAGAG</w:t>
      </w:r>
    </w:p>
    <w:p w14:paraId="1329DA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ACTCAGCTTCAAAATAGATTATTTCTCAATAATATTTGTACCTCCACCCACTAACAGAG</w:t>
      </w:r>
    </w:p>
    <w:p w14:paraId="47BA9D9E" w14:textId="27F5CA9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ACTCAGCTTCAAAATAGATTATTTCTCAATAATATTTGTACC--CACCCACTAACAGAG</w:t>
      </w:r>
    </w:p>
    <w:p w14:paraId="5D3D9F5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ACTCAGCTTCAAAATAGATTATTTCTCAATAATATTTGTACCTCCACCCACTAACAGAG</w:t>
      </w:r>
    </w:p>
    <w:p w14:paraId="2017EB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ACTCAGCTTCAAAATAGATTATTTCTCAATAATATTTGTACCTCCACCCACTAACAGAG</w:t>
      </w:r>
    </w:p>
    <w:p w14:paraId="50BA63A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ACTCAGCTTCAAAATAGATTATTTCTCAATAATATTTGTACCTCCACCCACTAACAGAG</w:t>
      </w:r>
    </w:p>
    <w:p w14:paraId="198EFD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ACTCAGCTTCAAAATAGATTATTTCTCAATAATATTTGTACCTCCACCCACTAACAGAG</w:t>
      </w:r>
    </w:p>
    <w:p w14:paraId="1DA98C0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ACTCAGCTTCAAAATAGATTATTTCTCAATAATATTTGTACCTCCACCCACTAACAGAG</w:t>
      </w:r>
    </w:p>
    <w:p w14:paraId="0C6E14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ACTCAGCTTCAAAATAGATTATTTCTCAATAATATTTGTACCTCCACCCACTAACAGAG</w:t>
      </w:r>
    </w:p>
    <w:p w14:paraId="76184D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ACTCAGCTTCAAAATAGATTATTTCTCAATAATATTTGTACCTCCACCCACTAACAGAG</w:t>
      </w:r>
    </w:p>
    <w:p w14:paraId="1D5E47E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ACTCAGCTTCAAAATAGATTATTTCTCAATAATATTTGTACCTCCACCCACTAACAGAG</w:t>
      </w:r>
    </w:p>
    <w:p w14:paraId="44F8461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CTTAGCTTCAAAATAGATTATTTCTCAATAATATTCGTACC-CCATCCACTAACAGAA</w:t>
      </w:r>
    </w:p>
    <w:p w14:paraId="03A6123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ACTCAGCTTCAAAATAGACTATTTCTCAATACTAATC-CGCTTCCACCCACTGACAGAA</w:t>
      </w:r>
    </w:p>
    <w:p w14:paraId="151669E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ACTTAGCTTCAAAATAGATTATATTTTCCTATTAATC-CGTTTCCATCCACTGACAGAA</w:t>
      </w:r>
    </w:p>
    <w:p w14:paraId="17E8ADA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 ************** *** * *   ** ** *        ** ***** ***** </w:t>
      </w:r>
    </w:p>
    <w:p w14:paraId="545B0CD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407F21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ACAATAAATTCGCACAATCCATTCTACTATGTCTAGGGGCTATTACTACTCTATTTACA</w:t>
      </w:r>
    </w:p>
    <w:p w14:paraId="7FDF245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ACAATAAATTTGCACAATCCATTCTACTATGTCTAGGGGCTATTACTACTCTATTTACA</w:t>
      </w:r>
    </w:p>
    <w:p w14:paraId="2E82CC9E" w14:textId="2A40B884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ACAATAAATTCGCACAATCCATTCTACTATGTCTAGGGGCTATTACTACTCTATTTACA</w:t>
      </w:r>
    </w:p>
    <w:p w14:paraId="6AF0922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ACAATAAATTCGCACAATCCATTCTACTATGTCTAGGGGCTATTACTACTCTATTTACA</w:t>
      </w:r>
    </w:p>
    <w:p w14:paraId="2A23CA5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ACAATAAATTCGCACAATCCATTCTACTATGTCTAGGGGCTATTACTACTCTATTTACA</w:t>
      </w:r>
    </w:p>
    <w:p w14:paraId="3A1571D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ACAATAAATTCGCACAATCCATTCTACTATGTCTAGGGGCTATTACTACTCTATTTACA</w:t>
      </w:r>
    </w:p>
    <w:p w14:paraId="63BD65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ACAATAAATTCGCACAATCCATTCTACTATGTCTAGGGGCTATTACTACTCTATTTACA</w:t>
      </w:r>
    </w:p>
    <w:p w14:paraId="73E4222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ACAATAAATTCGCACAATCCATTCTACTATGTCTAGGGGCTATTACTACTCTATTTACA</w:t>
      </w:r>
    </w:p>
    <w:p w14:paraId="11FEEA3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ACAATAAATTCGCACAATCCATTCTACTATGTCTAGGGGCTATTACTACTCTATTTACA</w:t>
      </w:r>
    </w:p>
    <w:p w14:paraId="7B6C14B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ACAATAAATTCGCACAATCCATTCTACTATGTCTAGGGGCTATTACTACTCTATTTACA</w:t>
      </w:r>
    </w:p>
    <w:p w14:paraId="7C63E7C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ACAATAAATTCGCACAATCCATTCTACTATGTCTAGGGGCTATTACTACTCTATTTACA</w:t>
      </w:r>
    </w:p>
    <w:p w14:paraId="1FBEBC5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ACAACAAATTTGCACAATCTACCCTATTATGCCTAGGAGCTATTACCACTCTATTTACA</w:t>
      </w:r>
    </w:p>
    <w:p w14:paraId="734C3EB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ACAACAAATTTGCACAATCTGTCCTACTATGTCTAGGGGCTATTACTACCCTATTTACA</w:t>
      </w:r>
    </w:p>
    <w:p w14:paraId="4F0F5FB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ACAACAAGTTTGCACAATCCATCCTACTATGCCTAGGGGCTATTACTACCCTATTTACA</w:t>
      </w:r>
    </w:p>
    <w:p w14:paraId="1BD759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 ** ** ********    *** **** ***** ******** ** *********</w:t>
      </w:r>
    </w:p>
    <w:p w14:paraId="2F86E1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4965BD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CAATATGTGCTCTTACCCAGAATGATATCAAAAAA-ATTATTGCTTTTTGTTCTGGCTC</w:t>
      </w:r>
    </w:p>
    <w:p w14:paraId="774D8A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CAATATGTGCTCTTACCCAGAATGATATCAAAAAA-ATTATTGCTTTTTGTTCTGGCTC</w:t>
      </w:r>
    </w:p>
    <w:p w14:paraId="74D5189F" w14:textId="08160F2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CAATATGTGCTCTTACCCAGAATGATATCAAAAAA-ATTATTGCTTTT-GTTCTGGCTC</w:t>
      </w:r>
    </w:p>
    <w:p w14:paraId="2E1E91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CAATATGTGCTCTTACCCAGAATGATATCAAAAAA-ATTATTGCTTTTTGTTCTGGCTC</w:t>
      </w:r>
    </w:p>
    <w:p w14:paraId="65D24A2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CAATATGTGCTCTTACCCAGAATGATATCAAAAAA-ATTATTGCTTTTTGTTCTGGCTC</w:t>
      </w:r>
    </w:p>
    <w:p w14:paraId="4F72C3E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CAATATGTGCTCTTACCCAGAATGATATCAAAAAA-ATTATTGCTTTTTGTTCTGGCTC</w:t>
      </w:r>
    </w:p>
    <w:p w14:paraId="00D3698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CAATATGTGCTCTTACCCAGAATGATATCAAAAAA-ATTATTGCTTTTTGTTCTGGCTC</w:t>
      </w:r>
    </w:p>
    <w:p w14:paraId="4984921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CAATATGTGCTCTTACCCAGAATGATATCAAAAAA-ATTATTGCTTTTTGTTCTGGCTC</w:t>
      </w:r>
    </w:p>
    <w:p w14:paraId="7DE4AC8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CAATATGTGCTCTTACCCAGAATGATATCAAAAAA-ATTATTGCTTTTTGTTCTGGCTC</w:t>
      </w:r>
    </w:p>
    <w:p w14:paraId="48BCBE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CAATATGTGCTCTTACCCAGAATGATATCAAAAAA-ATTATTGCTTTTTGTTCTGGCTC</w:t>
      </w:r>
    </w:p>
    <w:p w14:paraId="0BD577F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CAATATGTGCTCTTACCCAGAATGATATCAAAAAA-ATTATTGCTTTTTGTTCTGGCTC</w:t>
      </w:r>
    </w:p>
    <w:p w14:paraId="1767D8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CAATATGTGCCCTTACCCAAAATGATATCAAAAAA-ATTATCGCTTTTT-CTCTGGTTC</w:t>
      </w:r>
    </w:p>
    <w:p w14:paraId="05EF790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CAATATGTGCCCTTACCCAAAATGACATCAAAAAAAACTATTCATAT--GCTCTGGCTC</w:t>
      </w:r>
    </w:p>
    <w:p w14:paraId="4F02CC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CGATATGTGCTCTCACCCAGAATGATATAAAGCCATATTATTCATAT--GCTCCGGCTC</w:t>
      </w:r>
    </w:p>
    <w:p w14:paraId="397689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 ******** ** ***** ***** ** **   * * ***   * *    ** ** **</w:t>
      </w:r>
    </w:p>
    <w:p w14:paraId="13857E2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344FC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TTATCCACAGCCTAAATGACGAACAAGACATCCGAAAAATAGGAGGCTTATTTAAAGC</w:t>
      </w:r>
    </w:p>
    <w:p w14:paraId="08A9CA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TTATCCACAGCCTAAATGACGAACAAGACATCCGAAAAATAGGAGGCTTATTTAAAGC</w:t>
      </w:r>
    </w:p>
    <w:p w14:paraId="74D40FFA" w14:textId="6738A78C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TTATCCACAGCCTAAATGACGAACAAGACATCCGAAAAATAGGAGGCTTATTTAAAGC</w:t>
      </w:r>
    </w:p>
    <w:p w14:paraId="0675CDB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TTATCCACAGCCTAAATGACGAACAAGACATCCGAAAAATAGGAGGCTTATTTAAAGC</w:t>
      </w:r>
    </w:p>
    <w:p w14:paraId="7060CEC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TTATCCACAGCCTAAATGACGAACAAGACATCCGAAAAATAGGAGGCTTATTTAAAGC</w:t>
      </w:r>
    </w:p>
    <w:p w14:paraId="4CEA5D9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TTATCCACAGCCTAAATGACGAACAAGACATCCGAAAAATAGGAGGCTTATTTAAAGC</w:t>
      </w:r>
    </w:p>
    <w:p w14:paraId="5615893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TTATCCACAGCCTAAATGACGAACAAGACATCCGAAAAATAGGAGGCTTATTTAAAGC</w:t>
      </w:r>
    </w:p>
    <w:p w14:paraId="133E5D5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TTATCCACAGCCTAAATGACGAACAAGACATCCGAAAAATAGGAGGCTTATTTAAAGC</w:t>
      </w:r>
    </w:p>
    <w:p w14:paraId="5A8EF82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TTATCCACAGCCTAAATGACGAACAAGACATCCGAAAAATAGGAGGCTTATTTAAAGC</w:t>
      </w:r>
    </w:p>
    <w:p w14:paraId="39D35A3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TTATCCACAGCCTAAATGACGAACAAGACATCCGAAAAATAGGAGGCTTATTTAAAGC</w:t>
      </w:r>
    </w:p>
    <w:p w14:paraId="7C39E7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TTATCCACAGCCTAAATGACGAACAAGACATCCGAAAAATAGGAGGCTTATTTAAAGC</w:t>
      </w:r>
    </w:p>
    <w:p w14:paraId="5470E1F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TTATCCACAGCCTAAATGACGAACAAGATATTCGAAAAATAGGAGGCTTATTTAAAGC</w:t>
      </w:r>
    </w:p>
    <w:p w14:paraId="0999D41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TCATCCACAGCCTAAACGATGAACAAGACATTCGAAAAATAGGAGGCTTATTTAAAGC</w:t>
      </w:r>
    </w:p>
    <w:p w14:paraId="6D6B416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TCATCCACAGCCTAAATGACGAACAAGACATTCGAAAAATAGGGGGCCTATTTAAAGC</w:t>
      </w:r>
    </w:p>
    <w:p w14:paraId="46B85F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 ************** ** ******** ** *********** *** **********</w:t>
      </w:r>
    </w:p>
    <w:p w14:paraId="2A35EC4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1B5392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TACCATTTACCACAACAGCCTTAATCATTGGCAGTCTTGCACTAACAGGAGTACCT--</w:t>
      </w:r>
    </w:p>
    <w:p w14:paraId="505E683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TACCATTTACCACAACAGCCCTAATCATTGGCAGTCTTGCACTAACAGGAGTACCT--</w:t>
      </w:r>
    </w:p>
    <w:p w14:paraId="50D08767" w14:textId="7980C4B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TACCATTTACCACAACAGCCCTAATCATTGGCAGTCTTGCACTAACAGGAGTACCT--</w:t>
      </w:r>
    </w:p>
    <w:p w14:paraId="6AE765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TACCATTTACCACAACAGCCTTAATCATTGGCAGTCTTGCACTAACAGGAGTACCT--</w:t>
      </w:r>
    </w:p>
    <w:p w14:paraId="4A303B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TACCATTTACCACAACAGCCCTAATCATTGGCAGTCTTGCACTAACAGGAGTACCT--</w:t>
      </w:r>
    </w:p>
    <w:p w14:paraId="3771FB8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7_501Mod             TATACCATTTACCACAACAGCCCTAATCATTGGCAGTCTTGCACTAACAGGAGTACCT--</w:t>
      </w:r>
    </w:p>
    <w:p w14:paraId="2ACAAF9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TACCATTTACCACAACAGCCCTAATCATTAGCAGTCTTGCACTAACAGGAGTACCT--</w:t>
      </w:r>
    </w:p>
    <w:p w14:paraId="3CBF66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TACCATTTACCACAACAGCCCTAATCATTGGCAGTCTTGCACTAACAGGAGTACCT--</w:t>
      </w:r>
    </w:p>
    <w:p w14:paraId="15D41DB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TACCATTTACCACAACAGCCCTAATCATTGGCAGTCTTGCACTAACAGGAGTACCT--</w:t>
      </w:r>
    </w:p>
    <w:p w14:paraId="05841D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TACCATTTACCACAACAGCCCTAATCATTGGCAGTCTTGCACTAACAGGAGTACCT--</w:t>
      </w:r>
    </w:p>
    <w:p w14:paraId="3875C0F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TACCATTTACCACAACAGCCCTAATCATTGGCAGTCTTGCACTAACAGGAGTACCT--</w:t>
      </w:r>
    </w:p>
    <w:p w14:paraId="18788D6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TACCATTTACCACAACAGCCCTAATCATTGGCAGCCTCGCACTAACAGGAATACCC--</w:t>
      </w:r>
    </w:p>
    <w:p w14:paraId="63D4D7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ATACCATTTACCACAACAGCCCTAATTATTGGCAGCCTCGCACTAACAGGAACATTTCC</w:t>
      </w:r>
    </w:p>
    <w:p w14:paraId="7761B61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ATGCCATTCACCACAACAGCCCTAATCATTGGCAGCCTCGCACTGGATTTATTATTTCC</w:t>
      </w:r>
    </w:p>
    <w:p w14:paraId="7A94B3A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 ***** ************ **** *** **** ** *****      *  *     </w:t>
      </w:r>
    </w:p>
    <w:p w14:paraId="35BCF93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2DB0997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----------------------TTCCTCA-------------------------------</w:t>
      </w:r>
    </w:p>
    <w:p w14:paraId="6AFBCA0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----------------------TTCCTCA-------------------------------</w:t>
      </w:r>
    </w:p>
    <w:p w14:paraId="5881AAE2" w14:textId="1C66DB3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----------------------TTCCTC--------------------------------</w:t>
      </w:r>
    </w:p>
    <w:p w14:paraId="0185793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----------------------TTCCTCA-------------------------------</w:t>
      </w:r>
    </w:p>
    <w:p w14:paraId="7887258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----------------------TTCCTCA-------------------------------</w:t>
      </w:r>
    </w:p>
    <w:p w14:paraId="73B715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----------------------TTCCTCA-------------------------------</w:t>
      </w:r>
    </w:p>
    <w:p w14:paraId="51B4CEE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----------------------TTCCTCA-------------------------------</w:t>
      </w:r>
    </w:p>
    <w:p w14:paraId="2071F5C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----------------------TTCCTCA-------------------------------</w:t>
      </w:r>
    </w:p>
    <w:p w14:paraId="4EEF34F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----------------------TTCCTCA-------------------------------</w:t>
      </w:r>
    </w:p>
    <w:p w14:paraId="49D0388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----------------------TTCCTCA-------------------------------</w:t>
      </w:r>
    </w:p>
    <w:p w14:paraId="5416825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----------------------TTCCTCA-------------------------------</w:t>
      </w:r>
    </w:p>
    <w:p w14:paraId="7E932C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-------------TTCCTCA-------------------------------</w:t>
      </w:r>
    </w:p>
    <w:p w14:paraId="6F2D95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ATAACATTCCTCCAACAACAATTCCCCAATTAACAATACCTTATCACCTAAAAATAATC</w:t>
      </w:r>
    </w:p>
    <w:p w14:paraId="42CB0AD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ACAACATTCCTCCAACAACAATTCCTCAACTAACGATACCTTATTAC-TGAAGAAAATC</w:t>
      </w:r>
    </w:p>
    <w:p w14:paraId="026C68A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       **** *                                </w:t>
      </w:r>
    </w:p>
    <w:p w14:paraId="13F864A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B3A302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---------CAAGCACAAAAATAATACTCAAGATAAATACAATGTATGTTATCATTATTC</w:t>
      </w:r>
    </w:p>
    <w:p w14:paraId="42568F6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---------CAAGCACAAAAATAATACTCAAGATAAATACAATGTATGTTATCATTATTC</w:t>
      </w:r>
    </w:p>
    <w:p w14:paraId="0DC83B96" w14:textId="24F56D26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---------------CAAAAATAACACTTAAAATAAATACAATGTACGTTATCATTATTC</w:t>
      </w:r>
    </w:p>
    <w:p w14:paraId="55A2A2D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---------CAAGCACAAAAATAATACTCAAGATAAATACAATGTATGTTATCATTATTC</w:t>
      </w:r>
    </w:p>
    <w:p w14:paraId="5B4CDDA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---------CAAGCACAAAAATAATACTCAAGATAAATACAATGTATGTTATCATTATTC</w:t>
      </w:r>
    </w:p>
    <w:p w14:paraId="2EE1271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---------CAAGCACAAAAATAATACTCAAGATAAATACAATGTATGTTATCATTATTC</w:t>
      </w:r>
    </w:p>
    <w:p w14:paraId="0EA47C4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---------CAAGCACAAAAATAATACTCAAGATAAATACAATGTATGTTATCATTATTC</w:t>
      </w:r>
    </w:p>
    <w:p w14:paraId="573FDB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---------CAAGCACAAAAATAATACTCAAGATAAATACAATGTATGTTATCATTATTC</w:t>
      </w:r>
    </w:p>
    <w:p w14:paraId="47E5C9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---------CAAGCACAAAAATAATACTCAAGATAAATACAATGTATGTTATCATTATTC</w:t>
      </w:r>
    </w:p>
    <w:p w14:paraId="5568688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---------CAAGCACAAAAATAATACTCAAGATAAATACAATGTATGTTATCATTATTC</w:t>
      </w:r>
    </w:p>
    <w:p w14:paraId="217E45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---------CAAGCACAAAAATAATACTCAAGATAAATACAATGTATGTTATCATTATTC</w:t>
      </w:r>
    </w:p>
    <w:p w14:paraId="0446C0A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-------CAAGCACAAAAATAATACTTAAGATAAATACAATGTATGTTATCATTATTC</w:t>
      </w:r>
    </w:p>
    <w:p w14:paraId="295886D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TACAAAACCAAGCACAAAAAGAATACTCAAGATAAATACAATGTATGTTATCATTATTC</w:t>
      </w:r>
    </w:p>
    <w:p w14:paraId="443A330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ACAAACCCAAGCACAAAAATGATACTTAAGATAAATACAATGTATGTTATCATTATTC</w:t>
      </w:r>
    </w:p>
    <w:p w14:paraId="07C4B1F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     ******  * *** ** ************** *************</w:t>
      </w:r>
    </w:p>
    <w:p w14:paraId="1FEB43F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F9A42C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ACATGGAATCTAACCATGACTAATGATATGAAAAACCATCGTTGTCATTCAACTACAA</w:t>
      </w:r>
    </w:p>
    <w:p w14:paraId="7C00980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ACATGGAATCTAACCATGACTAATGATATGAAAAACCATCGTTGTCATTCAACTACAA</w:t>
      </w:r>
    </w:p>
    <w:p w14:paraId="3DD5D056" w14:textId="37BBA1A0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ACATGGAATCTAACCATGACCAATGATATGAAAAACCATCGTTGTAATTCAACTATAA</w:t>
      </w:r>
    </w:p>
    <w:p w14:paraId="4EA6544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ACATGGAATCTAACCATGACTAATGATATGAAAAACCATCGTTGTCATTCAACTACAA</w:t>
      </w:r>
    </w:p>
    <w:p w14:paraId="5DFBE3E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ACATGGAATCTAACCATGACTAATGATATGAAAAACCATCGTTGTCATTCAACTACAA</w:t>
      </w:r>
    </w:p>
    <w:p w14:paraId="236248D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ACATGGAATCTAACCATGACTAATGATATGAAAAACCATCGTTGTCATTCAACTACAA</w:t>
      </w:r>
    </w:p>
    <w:p w14:paraId="0C92387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ACATGGAATCTAACCATGACTAATGATATGAAAAACCATCGTTGTCATTCAACTACAA</w:t>
      </w:r>
    </w:p>
    <w:p w14:paraId="608D734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ACATGGAATCTAACCATGACTAATGATATGAAAAACCATCGTTGTCATTCAACTACAA</w:t>
      </w:r>
    </w:p>
    <w:p w14:paraId="2D8BD4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ACATGGAATCTAACCATGACTAATGATATGAAAAACCATCGTTGTCATTCAACTACAA</w:t>
      </w:r>
    </w:p>
    <w:p w14:paraId="6862AE1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ACATGGAATCTAACCATGACTAATGATATGAAAAACCATCGTTGTCATTCAACTACAA</w:t>
      </w:r>
    </w:p>
    <w:p w14:paraId="2CBED3B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ACATGGAATCTAACCATGACTAATGATATGAAAAACCATCGTTGTCATTCAACTACAA</w:t>
      </w:r>
    </w:p>
    <w:p w14:paraId="2FCE23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ACATGGAATCTAACCATGACTAATGATATGAAAAACCATCGTTGTCATTCAACTATAA</w:t>
      </w:r>
    </w:p>
    <w:p w14:paraId="122A1D9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ACATGGAATCTAACCATGACTAATGATATGAAAAACCATCGTTGTCATTCAACTACAA</w:t>
      </w:r>
    </w:p>
    <w:p w14:paraId="74BD380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ACATGGAATCTAACCATGACTAATGATATGAAAAACCATCGTTGTCATTCAACTACAA</w:t>
      </w:r>
    </w:p>
    <w:p w14:paraId="1A1BB4D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********* ************************ ********* **</w:t>
      </w:r>
    </w:p>
    <w:p w14:paraId="33F59AC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040D6F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GAACACTAATGATCAATATCCGAAAAACTCACCCATTGATAAAAATCGTAAACAACGCAT</w:t>
      </w:r>
    </w:p>
    <w:p w14:paraId="028354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GAACACTAATGATCAATATCCGAAAAACTCACCCATTGATAAAAATCGTAAACAACGCAT</w:t>
      </w:r>
    </w:p>
    <w:p w14:paraId="033DBD2B" w14:textId="5777555D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GAACACTAATGACCAATATTCGAAAGACACACCCATTGATAAAAATCGTAAACAACGCAT</w:t>
      </w:r>
    </w:p>
    <w:p w14:paraId="728EC0A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GAACACTAATGATCAATATCCGAAAAACTCACCCATTGATAAAAATCGTAAACAACGCAT</w:t>
      </w:r>
    </w:p>
    <w:p w14:paraId="6982F4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GAACACTAATGATCAATATCCGAAAAACTCACCCATTGATAAAAATCGTAAACAACGCAT</w:t>
      </w:r>
    </w:p>
    <w:p w14:paraId="5FFA138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GAACACTAATGATCAATATCCGAAAAACTCACCCATTGATAAAAATCGTAAACAACGCAT</w:t>
      </w:r>
    </w:p>
    <w:p w14:paraId="17CB816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GAACACTAATGATCAATATCCGAAAAACTCACCCATTGATAAAAATCGTAAACAACGCAT</w:t>
      </w:r>
    </w:p>
    <w:p w14:paraId="752F123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GAACACTAATGATCAATATCCGAAAAACTCACCCATTGATAAAAATCGTAAACAACGCAT</w:t>
      </w:r>
    </w:p>
    <w:p w14:paraId="29DAE01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GAACACTAATGATCAATATCCGAAAAACTCACCCATTGATAAAAATCGTAAACAACGCAT</w:t>
      </w:r>
    </w:p>
    <w:p w14:paraId="4CD37BA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GAACACTAATGATCAATATCCGAAAAACTCACCCATTGATAAAAATCGTAAACAACGCAT</w:t>
      </w:r>
    </w:p>
    <w:p w14:paraId="683B1FA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GAACACTAATGATCAATATCCGAAAAACTCACCCATTGATAAAAATCGTAAACAACGCAT</w:t>
      </w:r>
    </w:p>
    <w:p w14:paraId="3F39A0F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GAACACTAATGATCAATATCCGAAAAACCCACCCATTAATAAAAATCGTAAATAACGCAT</w:t>
      </w:r>
    </w:p>
    <w:p w14:paraId="20E1A5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lastRenderedPageBreak/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GAACACTAATGACCAATATCCGAAAAACCCACCCACTAATAAAAATCGTAAACAACGCAT</w:t>
      </w:r>
    </w:p>
    <w:p w14:paraId="0B8ADA6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AACACTAATGACCAATATCCGAAAAACCCACCCACTAATAAAAATTGTAAACAACGCAT</w:t>
      </w:r>
    </w:p>
    <w:p w14:paraId="68E9BB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 ****** ***** ** ****** * ******** ***** *******</w:t>
      </w:r>
    </w:p>
    <w:p w14:paraId="69DB150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4C3055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TATTGATCTCCCAGCCCCATCAAATATTT-CATCCTG--ATGAAATTTTGGCTCCCTAC</w:t>
      </w:r>
    </w:p>
    <w:p w14:paraId="18B092E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TATTGATCTCCCAGCCCCATCAAATATTT-CATCCTG--ATGAAATTTTGGCTCCCTAC</w:t>
      </w:r>
    </w:p>
    <w:p w14:paraId="48FF8506" w14:textId="22FFA19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TATTGATCTCCCAGCCCCATCAAATATTT-CATCCTG--ATGAAATTTTGGCTCCCTAC</w:t>
      </w:r>
    </w:p>
    <w:p w14:paraId="0D9F155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TATTGATCTCCCAGCCCCATCAAATATTT-CATCCTG--ATGAAATTTTGGCTCCCTAC</w:t>
      </w:r>
    </w:p>
    <w:p w14:paraId="2B0376F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TATTGATCTCCCAGCCCCATCAAATATTT-CATCCTG--ATGAAATTTTGGCTCCCTAC</w:t>
      </w:r>
    </w:p>
    <w:p w14:paraId="3EF8987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TATTGATCTCCCAGCCCCATCAAATATTT-CATCCTG--ATGAAATTTTGGCTCCCTAC</w:t>
      </w:r>
    </w:p>
    <w:p w14:paraId="61FDA47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TATTGATCTCCCAGCCCCATCAAATATTT-CATCCTG--ATGAAATTTTGGCTCCCTAC</w:t>
      </w:r>
    </w:p>
    <w:p w14:paraId="5A9B02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TATTGATCTCCCAGCCCCATCAAATATTT-CATCCTG--ATGAAATTTTGGCTCCCTAC</w:t>
      </w:r>
    </w:p>
    <w:p w14:paraId="07AF8B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TATTGATCTCCCAGCCCCATCAAATATTT-CATCCTG--ATGAAATTTTGGCTCCCTAC</w:t>
      </w:r>
    </w:p>
    <w:p w14:paraId="747C4AB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TATTGATCTCCCAGCCCCATCAAATATTT-CATCCTG--ATGAAATTTTGGCTCCCTAC</w:t>
      </w:r>
    </w:p>
    <w:p w14:paraId="5F4A4B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TATTGATCTCCCAGCCCCATCAAATATTT-CATCCTG--ATGAAATTTTGGCTCCCTAC</w:t>
      </w:r>
    </w:p>
    <w:p w14:paraId="4039C0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TATCGACCTCCCAGCCCCATCAAATATTT-CATCCTG--ATG--------GCTCCCTAC</w:t>
      </w:r>
    </w:p>
    <w:p w14:paraId="02ADAF7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ATTGATCTCCCAGCCCCATCAAATATTT-CATCCTGAGATGAAATTTCGGCTCCCTAT</w:t>
      </w:r>
    </w:p>
    <w:p w14:paraId="5C30030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TATTGACCTCCCAGCCCCATCAAATATTTTCATCCTG--ATGAAATTTCGGCTCATTAC</w:t>
      </w:r>
    </w:p>
    <w:p w14:paraId="38F0E4E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** ** ********************** *******  ***        ****  ** </w:t>
      </w:r>
    </w:p>
    <w:p w14:paraId="0C898B9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13BC0ED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GGAATTTGCTTAATCCTACAAATCCTCACAGGCCTATTCCTAGCAATACACTACACAT</w:t>
      </w:r>
    </w:p>
    <w:p w14:paraId="309348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GGAATTTGCTTAATCCTACAAATCCTCACAGGCCTATTCCTAGCAATACACTACACAT</w:t>
      </w:r>
    </w:p>
    <w:p w14:paraId="1D56AE4C" w14:textId="6DAAB61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GGAATTTGCTTAATCCTACAAATCCTCACAGGCCTATTCCTAGCAATACACTACACAT</w:t>
      </w:r>
    </w:p>
    <w:p w14:paraId="2169509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GGAATTTGCTTAATCCTACAAATCCTCACAGGCCTATTCCTAGCAATACACTACACAT</w:t>
      </w:r>
    </w:p>
    <w:p w14:paraId="6046309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GGAATTTGCTTAATCCTACAAATCCTCACAGGCCTATTCCTAGCAATACACTACACAT</w:t>
      </w:r>
    </w:p>
    <w:p w14:paraId="7FC2C20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GGAATTTGCTTAATCCTACAAATCCTCACAGGCCTATTCCTAGCAATACACTACACAT</w:t>
      </w:r>
    </w:p>
    <w:p w14:paraId="6D99A6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GGAATTTGCTTAATCCTACAAATCCTCACAGGCCTATTCCTAGCAATACACTACACAT</w:t>
      </w:r>
    </w:p>
    <w:p w14:paraId="3A97A21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GGAATTTGCTTAATCCTACAAATCCTCACAGGCCTATTCCTAGCAATACACTACACAT</w:t>
      </w:r>
    </w:p>
    <w:p w14:paraId="6631A2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GGAATTTGCTTAATCCTACAAATCCTCACAGGCCTATTCCTAGCAATACACTACACAT</w:t>
      </w:r>
    </w:p>
    <w:p w14:paraId="1944006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GGAATTTGCTTAATCCTACAAATCCTCACAGGCCTATTCCTAGCAATACACTACACAT</w:t>
      </w:r>
    </w:p>
    <w:p w14:paraId="60D0C3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GGAATTTGCTTAATCCTACAAATCCTCACAGGCCTATTCCTAGCAATACACTACACAT</w:t>
      </w:r>
    </w:p>
    <w:p w14:paraId="43F0275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GGAATTTGCTTAATCCTACAAATTCTCACAGGCCTATTCCTAGCAATGCACTACACAT</w:t>
      </w:r>
    </w:p>
    <w:p w14:paraId="6F21AD0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GGAATTTGCTTAATTTTACAAATCCTTACAGGCCTATTCCTAGCGAT--AATATCATT</w:t>
      </w:r>
    </w:p>
    <w:p w14:paraId="79F8253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GGAGTCTGTCTAATCCTACAAATCCTCACAGGCCTATTCTGAGGACA--AATATCATT</w:t>
      </w:r>
    </w:p>
    <w:p w14:paraId="3FB854A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 * **  ****  ******* ** ************  **      * **    *</w:t>
      </w:r>
    </w:p>
    <w:p w14:paraId="1D950C0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9FBFFB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-------TGAGGAGCAACAGTTATTACCAATCTTCTCTCGGCAATCCCATACATTGGTA</w:t>
      </w:r>
    </w:p>
    <w:p w14:paraId="538E547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-------TGAGGAGCAACAGTTATTACCAATCTTCTCTCGGCAATCCCATACATTGGTA</w:t>
      </w:r>
    </w:p>
    <w:p w14:paraId="164B479A" w14:textId="2D4ECD3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--------TGAGGGGCAACAGTCATTACCAACCTTCTCTCAGCAATCCCATATATTGGTA</w:t>
      </w:r>
    </w:p>
    <w:p w14:paraId="6106A7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-------TGAGGAGCAACAGTTATTACCAATCTTCTCTCGGCAATCCCATACATTGGTA</w:t>
      </w:r>
    </w:p>
    <w:p w14:paraId="575F460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-------TGAGGAGCAACAGTTATTACCAATCTTCTCTCGGCAATCCCATACATTGGTA</w:t>
      </w:r>
    </w:p>
    <w:p w14:paraId="7D0F228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-------TGAGGAGCAACAGTTATTACCAATCTTCTCTCGGCAATCCCATACATTGGTA</w:t>
      </w:r>
    </w:p>
    <w:p w14:paraId="48ABC17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-------TGAGGAGCAACAGTTATTACCAATCTTCTCTCAGCAATCCCATACATTGGTA</w:t>
      </w:r>
    </w:p>
    <w:p w14:paraId="002B111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-------TGAGGAGCAACAGTTATTACCAATCTTCTCTCGGCAATCCCATACATTGGTA</w:t>
      </w:r>
    </w:p>
    <w:p w14:paraId="0F3C2F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-------TGAGGAGCAACAGTTATTACCAATCTTCTCTCGGCAATCCCATACATTGGTA</w:t>
      </w:r>
    </w:p>
    <w:p w14:paraId="12EB6A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-------TGAGGAGCAACAGTTATTACCAATCTTCTCTCGGCAATCCCATACATTGGTA</w:t>
      </w:r>
    </w:p>
    <w:p w14:paraId="6C6965E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-------TGAGGAGCAACAGTTATTACCAATCTTCTCTCGGCAATCCCATATATTGGTA</w:t>
      </w:r>
    </w:p>
    <w:p w14:paraId="2277D54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AATTTTGGAGGGGCAACAGTCATTACCAACCTTCTCTCAGCAATCCCATATATTGGTA</w:t>
      </w:r>
    </w:p>
    <w:p w14:paraId="6A3EAA6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-------TGAGGAGCAACGGTCATTACTAATCTTCTCTCAGCAATTCCATACATTGGTA</w:t>
      </w:r>
    </w:p>
    <w:p w14:paraId="011D5EC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-------TGAGGAGCAACAGTCATCACCAACCTTCTCTCAGCAATTCCATATATTGGGA</w:t>
      </w:r>
    </w:p>
    <w:p w14:paraId="5EC90A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**** ***** ** ** ** ** ******** ***** ***** ***** *</w:t>
      </w:r>
    </w:p>
    <w:p w14:paraId="61AB4C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39A961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AAACCTAGTTGAATGAATCTGAGCCATTAAAGATATTTTAGGCATCCTATTCCTATTTC</w:t>
      </w:r>
    </w:p>
    <w:p w14:paraId="5C7CB6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AAACCTAGTTGAATGAATCTGAGCCATTAAAGATATTTTAGGCATCCTATTCCTATTTC</w:t>
      </w:r>
    </w:p>
    <w:p w14:paraId="377A5376" w14:textId="3B56FA20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AAACCTAGTCGAATGAATCTGA-CCATTAAAGATATTTTAGGCATCCTATTCCTATTTC</w:t>
      </w:r>
    </w:p>
    <w:p w14:paraId="6AE0AC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AAACCTAGTTGAATGAATCTGAGCCATTAAAGATATTTTAGGCATCCTATTCCTATTTC</w:t>
      </w:r>
    </w:p>
    <w:p w14:paraId="4848C9D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AAACCTAGTTGAATGAATCTGAGCCATTAAAGATATTTTAGGCATCCTATTCCTATTTC</w:t>
      </w:r>
    </w:p>
    <w:p w14:paraId="2B74C39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AAACCTAGTTGAATGAATCTGAGCCATTAAAGATATTTTAGGCATCCTATTCCTATTTC</w:t>
      </w:r>
    </w:p>
    <w:p w14:paraId="397FE99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AAACCTAGTTGAATGAATCTGAGCCATTAAAGATATTTTAGGCATCCTATTCCTATTTC</w:t>
      </w:r>
    </w:p>
    <w:p w14:paraId="7B323EF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AAACCTAGTTGAATGAATCTGAGCCATTAAAGATATTTTAGGCATCCTATTCCTATTTC</w:t>
      </w:r>
    </w:p>
    <w:p w14:paraId="51A6918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AAACCTAGTTGAATGAATCTGAGCCATTAAAGATATTTTAGGCATCCTATTCCTATTTC</w:t>
      </w:r>
    </w:p>
    <w:p w14:paraId="7E28BA6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AAACCTAGTTGAATGAATCTGAGCCATTAAAGATATTTTAGGCATCCTATTCCTATTTC</w:t>
      </w:r>
    </w:p>
    <w:p w14:paraId="7B85137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AAACCTAGTTGAATGAATCTGAGCCATTAAAGATATTTTAGGCATCCTATTCCTATTTC</w:t>
      </w:r>
    </w:p>
    <w:p w14:paraId="3B4949E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AAACCTAGTCGAATGAATCTGAGCTATTAAAGATATCCTAGGCATCCTGTTCCTAGTTT</w:t>
      </w:r>
    </w:p>
    <w:p w14:paraId="05A4CBE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AAACCTAGTCGACCCCTACTATACGATCAAAGACATTCTAGGTATTCTACTTCTAATTC</w:t>
      </w:r>
    </w:p>
    <w:p w14:paraId="1E2F447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AAACCCCTTTCATCCTTATTATACCATTAAAGATATCTTAGGCATCTTACTTCTTGTAC</w:t>
      </w:r>
    </w:p>
    <w:p w14:paraId="16628A7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   *  *       *   * ** ***** **  **** **  *  * **  *  </w:t>
      </w:r>
    </w:p>
    <w:p w14:paraId="5D67772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6554327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TTCTTAATAACACTAGTACTATTTGCACCAGACTTGCTTGGAGACCCAGACAACTACA</w:t>
      </w:r>
    </w:p>
    <w:p w14:paraId="6A22059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TTCTTAATAACACTAGTACTATTTGCACCAGACTTGCTTGGAGACCCAGACAACTACA</w:t>
      </w:r>
    </w:p>
    <w:p w14:paraId="363DF27C" w14:textId="5FAEA6C2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TTCTTAATAACACTAGTACTATTTGCACCAGACTTGCTTGGAGACCCAGACAACTACA</w:t>
      </w:r>
    </w:p>
    <w:p w14:paraId="018C5D7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10_501Mod             TCTTCTTAATAACACTAGTACTATTTGCACCAGACTTGCTTGGAGACCCAGACAACTACA</w:t>
      </w:r>
    </w:p>
    <w:p w14:paraId="00EA264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TTCTTAATAACACTAGTACTATTTGCACCAGACTTGCTTGGAGACCCAGACAACTACA</w:t>
      </w:r>
    </w:p>
    <w:p w14:paraId="31CA297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TTCTTAATAACACTAGTACTATTTGCACCAGACTTGCTTGGAGACCCAGACAACTACA</w:t>
      </w:r>
    </w:p>
    <w:p w14:paraId="33A477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TTCTTAATAACACTAGTACTATTTGCACCAGACTTGCTTGGAGACCCAGACAACTACA</w:t>
      </w:r>
    </w:p>
    <w:p w14:paraId="4798ABA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TTCTTAATAACACTAGTACTATTTGCACCAGACTTGCTTGGAGACCCAAACAACTACA</w:t>
      </w:r>
    </w:p>
    <w:p w14:paraId="46FEEA5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TTCTTAATAACACTAGTACTATTTGCACCAGACTTGCTTGGAGACCCAGACAACTACA</w:t>
      </w:r>
    </w:p>
    <w:p w14:paraId="3C720A7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TTCTTAATAACACTAGTACTATTTGCACCAGACTTGCTTGGAGACCCAGACAACTACA</w:t>
      </w:r>
    </w:p>
    <w:p w14:paraId="7E093E4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TTCTTAATAACACTAGTACTATTTGCACCAGACTTGCTTGGAGACCCAGACAACTACA</w:t>
      </w:r>
    </w:p>
    <w:p w14:paraId="43A797C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TTCTTAATATTACTAGTATTATTCGCGCCAGACTTGCTTGGAGACCCAGACAACTATA</w:t>
      </w:r>
    </w:p>
    <w:p w14:paraId="0F760FD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CTTYTTAATATTACTAGTACTATTCGCACCAGACTTGCTTGGAGACCCAGACAACTACA</w:t>
      </w:r>
    </w:p>
    <w:p w14:paraId="3F4AC2E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TTCTTAATATTACTAGTATTATTCGCACCAGACCTACTTGGAGATCCAGATAACTACA</w:t>
      </w:r>
    </w:p>
    <w:p w14:paraId="32243E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 ******  ******* **** ** ****** * ******** *** * ***** *</w:t>
      </w:r>
    </w:p>
    <w:p w14:paraId="3383AC7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D7BFC0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TCCAGCAAATCCACTCAACACACCTCCTCATATTAAACCCGAATGA-------------</w:t>
      </w:r>
    </w:p>
    <w:p w14:paraId="787FF46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TCCAGCAAATCCACTCAACACACCTCCTCATATTAAACCCGAATGA-------------</w:t>
      </w:r>
    </w:p>
    <w:p w14:paraId="5FD0E4AB" w14:textId="20823F23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TCCAGCAAATCCACTCAACACACCTCCTCATATTAAACCCGAATGA-------------</w:t>
      </w:r>
    </w:p>
    <w:p w14:paraId="6BE163B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TCCAGCAAATCCACTCAACACACCTCCTCATATTAAACCCGAATGA-------------</w:t>
      </w:r>
    </w:p>
    <w:p w14:paraId="40BA42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TCCAGCAAATCCACTCAACACACCTCCTCATATTAAACCCGAATGA-------------</w:t>
      </w:r>
    </w:p>
    <w:p w14:paraId="4497555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TCCAGCAAATCCACTCAACACACCTCCTCATATTAAACCCGAATGA-------------</w:t>
      </w:r>
    </w:p>
    <w:p w14:paraId="7CB0CC3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TCCAGCAAATCCACTCAACACACCTCCTCATATTAAACCCGAATGA-------------</w:t>
      </w:r>
    </w:p>
    <w:p w14:paraId="2596E7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TCCAGCAAATCCACTCAACACACCTCCTCATATTAAACCCGAATGA-------------</w:t>
      </w:r>
    </w:p>
    <w:p w14:paraId="293D94B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TCCAGCAAATCCACTCAACACACCTCCTCATATTAAACCCGAATGA-------------</w:t>
      </w:r>
    </w:p>
    <w:p w14:paraId="3A7E11E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TCCAGCAAATCCACTCAACACACCTCCTCATATTAAACCCGAATGA-------------</w:t>
      </w:r>
    </w:p>
    <w:p w14:paraId="1182CA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TCCAGCAAATCCACTCAACACACCTCCTCATATTAAACCCGAATGA-------------</w:t>
      </w:r>
    </w:p>
    <w:p w14:paraId="6192FD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CCAGCAAATCCACTCAACACACCCCCTCATATTAAACCCGAGTGA-------------</w:t>
      </w:r>
    </w:p>
    <w:p w14:paraId="5F1BEF0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CCAGCAAACCCACTCAACACACCCCCTCATATTAAACCTGA-----------------</w:t>
      </w:r>
    </w:p>
    <w:p w14:paraId="4DADDD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CCAGCAAACCCACTCAACACACCCCCTCATATTAAACCTGAATGATATTTCCCTGAAT</w:t>
      </w:r>
    </w:p>
    <w:p w14:paraId="2214581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 ******** ************** ************** **                 </w:t>
      </w:r>
    </w:p>
    <w:p w14:paraId="01836A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298F1C0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--TACTTC-----TGCATACGCAATCCTACGATCAATTCCCAATAAATTAGGAGGGGTCT</w:t>
      </w:r>
    </w:p>
    <w:p w14:paraId="7233BE3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--TATTTC-----TGCATACGCAATCCTACGATCAATTCCCAATAAATTAGGAGGGGTCT</w:t>
      </w:r>
    </w:p>
    <w:p w14:paraId="46144E3B" w14:textId="4EDD75D6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--TACTT------TATATACGCAATCCTACGATCAATTCCCAATAAATTAGGAGGGGTCT</w:t>
      </w:r>
    </w:p>
    <w:p w14:paraId="140A096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--TACTTC-----TGCATACGCAATCCTACGATCAATTCCCAATAAATTAGGAGGGGTCT</w:t>
      </w:r>
    </w:p>
    <w:p w14:paraId="6016567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--TACTTC-----TGCATACGCAATCCTACGATCAATTCCCAATAAATTAGGAGGGGTCT</w:t>
      </w:r>
    </w:p>
    <w:p w14:paraId="540085C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--TATTTC-----TGCATACGCAATCCTACGATCAATTCCCAATAAATTAGGAGGGGTCT</w:t>
      </w:r>
    </w:p>
    <w:p w14:paraId="3318D5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--TACTTC-----TGCATACGCAATCCTACGATCAATTCCCAATAAATTAGGAGGGGTCT</w:t>
      </w:r>
    </w:p>
    <w:p w14:paraId="5AC8F7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--TACTTC-----TGCATACGCAATCCTACGATCAATTCCCAATAAATTAGGAGGGGTCT</w:t>
      </w:r>
    </w:p>
    <w:p w14:paraId="6ABF6A3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--TACTTC-----TGCATACGCAATCCTACGATCAATTCCCAATAAATTAGGAGGGGTCT</w:t>
      </w:r>
    </w:p>
    <w:p w14:paraId="4C59A26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--TACTTC-----TGCATACGCAATCCTACGATCAATTCCCAATAAATTAGGAGGGGTCT</w:t>
      </w:r>
    </w:p>
    <w:p w14:paraId="25B849F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--TACTTC-----TGCATACGCAATCCTACGATCAATTCCCAATAAATTAGGAGGGGTCT</w:t>
      </w:r>
    </w:p>
    <w:p w14:paraId="29FB89C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--TATTTC-----CGCATACGCAATCTTACGATCAATCCCCAATAAACTAGGAGGAGTCT</w:t>
      </w:r>
    </w:p>
    <w:p w14:paraId="31E1CF2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--TATTTCCTATTTGCATACGCAATCCTACGATCAATTCCCAATAAACTAGGAGGAGTCT</w:t>
      </w:r>
    </w:p>
    <w:p w14:paraId="3ED574B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GATATTTCCTATTTGCATACGCAATCCTACGATCAATTCCCAACAAACTAGGAGGAGTCT</w:t>
      </w:r>
    </w:p>
    <w:p w14:paraId="1DEB975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** **         ********** ********** ***** *** ******* ****</w:t>
      </w:r>
    </w:p>
    <w:p w14:paraId="721A2FB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71A629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GCCCTAGTCTCATCCATCCT--GATCCTAATTCTTATACCCTTCCTCCACACATCCAA</w:t>
      </w:r>
    </w:p>
    <w:p w14:paraId="0E94A93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GCCCTAGTCTCATCCATCCT--GATCCTAATTCTTATACCCTTCCTCCACACATCCAA</w:t>
      </w:r>
    </w:p>
    <w:p w14:paraId="782C7639" w14:textId="5D223015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GCCCTAGTCTCATCCATCCNTAGATCCTAATTCTTATACCCTTCCTCCACACATCCAA</w:t>
      </w:r>
    </w:p>
    <w:p w14:paraId="5CC0615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GCCCTAGTCTCATCCATCCT--GATCCTAATTCTTATACCCTTCCTCCACACATCCAA</w:t>
      </w:r>
    </w:p>
    <w:p w14:paraId="5B63318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GCCCTAGTCTCATCCATCCT--GATCCTAATTCTTATACCCTTCCTCCACACATCCAA</w:t>
      </w:r>
    </w:p>
    <w:p w14:paraId="076FE99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GCCCTAGTCTCATCCATCCT--GATCCTAATTCTTATACCCTTCCTCCACACATCCAA</w:t>
      </w:r>
    </w:p>
    <w:p w14:paraId="6B617F7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GCCCTAGTCTCATCCATCCT--GATCCTAATTCTTATACCCTTCCTCCACACATCCAA</w:t>
      </w:r>
    </w:p>
    <w:p w14:paraId="16635C0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GCCCTAGTCTCATCCATCCT--GATCCTAATTCTTATACCCTTCCTCCACACATCCAA</w:t>
      </w:r>
    </w:p>
    <w:p w14:paraId="7CCF79E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GCCCTAGTCTCATCCATCCT--GATCCTAATTCTTATACCCTTCCTCCACACATCCAA</w:t>
      </w:r>
    </w:p>
    <w:p w14:paraId="3E844D3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GCCCTAGTCTCATCCATCCT--GATCCTAATTCTTATACCCTTCCTCCACACATCCAA</w:t>
      </w:r>
    </w:p>
    <w:p w14:paraId="7492F6B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GCCCTAGTCTCATCCATCCT--GATCCTAATTCTTATACCCTTCCTCCACACATCCAA</w:t>
      </w:r>
    </w:p>
    <w:p w14:paraId="4510C6F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GCCCTAGTCTCATCTATCCT--AGTCCTAATTCTCATGCCTCTCCTTCACACATCCAA</w:t>
      </w:r>
    </w:p>
    <w:p w14:paraId="2FADD9F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TAGCCCTAGTCTCATCCATCCT--AATCCTAATTCTGATACCTCTTCTCCATACATCTAA</w:t>
      </w:r>
    </w:p>
    <w:p w14:paraId="3B8F58E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GCCCTAATCTCATCCATCCT--AGTCTTAATTCTCATGCCTCTTCTTCACACATCCAA</w:t>
      </w:r>
    </w:p>
    <w:p w14:paraId="0551978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 ******* ****     ** ******* ** **  * ** ** ***** **</w:t>
      </w:r>
    </w:p>
    <w:p w14:paraId="262E6C6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E00C5B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AACGCAGCATGATATTCCGACCATTTAGTCAATGCTTATTCTGAGTCTTAGTAGCAGA</w:t>
      </w:r>
    </w:p>
    <w:p w14:paraId="5EAED13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AACGCAGCATGATATTCCGACCATTTAGTCAATGCTTATTCTGAGTCTTAGTAGCAGA</w:t>
      </w:r>
    </w:p>
    <w:p w14:paraId="739CA728" w14:textId="7E9FAE49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AACGCAGCATGATATTCCGACCATTTAGTCAATGCTTATTCTGAGTCTTAGTAGCAGA</w:t>
      </w:r>
    </w:p>
    <w:p w14:paraId="5BC59F9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AACGCAGCATGATATTCCGACCATTTAGTCAATGCTTATTCTGAGTCTTAGTAGCAGA</w:t>
      </w:r>
    </w:p>
    <w:p w14:paraId="4789546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AACGCAGCATGATATTCCGACCATTTAGTCAATGCTTATTCTGAGTCTTAGTAGCAGA</w:t>
      </w:r>
    </w:p>
    <w:p w14:paraId="7A78C63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AACGCAGCATGATATTCCGACCATTTAGTCAATGCTTATTCTGAGTCTTAGTAGCAGA</w:t>
      </w:r>
    </w:p>
    <w:p w14:paraId="065A20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AACGCAGCATGATATTCCGACCATTTAGTCAATGCTTATTCTGAGTCCTAGTAGCAGA</w:t>
      </w:r>
    </w:p>
    <w:p w14:paraId="4AACF27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AACGCAGCATGATATTCCGACCATTTAGTCAATGCTTATTCTGAGTCTTAGTAGCAGA</w:t>
      </w:r>
    </w:p>
    <w:p w14:paraId="67DDBF8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CAACGCAGCATGATATTCCGACCATTTAGTCAATGCTTATTCTGAGTCTTAGTAGCAGA</w:t>
      </w:r>
    </w:p>
    <w:p w14:paraId="410A70A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CAACGCAGCATGATATTCCGACCATTTAGTCAATGCTTATTCTGAGTCTTAGTAGCAGA</w:t>
      </w:r>
    </w:p>
    <w:p w14:paraId="48903D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2_508Mod             ACAACGCAGCATGATATTCCGACCATTTAGTCAATGCTTATTCTGAGTCTTAGTAGCAGA</w:t>
      </w:r>
    </w:p>
    <w:p w14:paraId="6090CC5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AACGTAGCATAATATTTCGACCATTCAGCCAATGCTTATTCTGAGTATTAGTAGCAGA</w:t>
      </w:r>
    </w:p>
    <w:p w14:paraId="2DFB443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CAACGCAGCATGATATTCCGACCATTCAGCCAATGCTTATTCTGAATTTTAGTAGCAGA</w:t>
      </w:r>
    </w:p>
    <w:p w14:paraId="1B742D4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AACGCAGCATGATATTCCGACCATTCAGTCAATGCCTATTCTGAATCTTAGTAGCAGA</w:t>
      </w:r>
    </w:p>
    <w:p w14:paraId="52F99A9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 ***** ***** ******** ** ****** ******** *  **********</w:t>
      </w:r>
    </w:p>
    <w:p w14:paraId="4CAD5E1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320059A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TACTAACACTTACATGAATCGGAGGACAACCAGTTGAATATCCTTTTATTACCATTGG</w:t>
      </w:r>
    </w:p>
    <w:p w14:paraId="527C0A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CTACTAACACTTACATGAATCGGAGGACAACCAGTTGAATATCCTTTTATTACCATTGG</w:t>
      </w:r>
    </w:p>
    <w:p w14:paraId="7BA5D863" w14:textId="21A3B521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TACTAACACTTACATGAATCGGAGGACAACCAGTTGAATATCCTTTTATTACCATTGG</w:t>
      </w:r>
    </w:p>
    <w:p w14:paraId="246B48E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TACTAACACTTACATGAATCGGAGGACAACCAGTTGAATATCCTTTTATTACCATTGG</w:t>
      </w:r>
    </w:p>
    <w:p w14:paraId="42D9626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TACTAACACTTACATGAATCGGAGGACAACCAGTTGAATATCCTTTTATTACCATTGG</w:t>
      </w:r>
    </w:p>
    <w:p w14:paraId="28A1972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TACTAACACTTACATGAATCGGAGGACAACCAGTTGAATATCCTTTTATTACCATTGG</w:t>
      </w:r>
    </w:p>
    <w:p w14:paraId="5A30D623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TACTAACACTTACATGAATCGGAGGACAACCAGTCGAATATCCTTTTATTACCATTGG</w:t>
      </w:r>
    </w:p>
    <w:p w14:paraId="1E93D92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TACTAACACTTACATGAATCGGAGGACAACCAGTTGAATATCCTTTTATTACCATTGG</w:t>
      </w:r>
    </w:p>
    <w:p w14:paraId="28FF72B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TACTAACACTTACATGAATCGGAGGACAACCAGTTGAATATCCTTTTATTACCATTGG</w:t>
      </w:r>
    </w:p>
    <w:p w14:paraId="6AE1528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TACTAACACTTACATGAATCGGAGGACAACCAGTTGAATATCCTTTTATTACCATTGG</w:t>
      </w:r>
    </w:p>
    <w:p w14:paraId="6128537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TATTAACACTTACATGAATCGGAGGACAACCAGTTGAATATCCTTTTATTACCATTGG</w:t>
      </w:r>
    </w:p>
    <w:p w14:paraId="63170C9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TACTAACACTCACATGAATCGGAGGACAACCAGTCGAATACCCCTTTATCATCATTGG</w:t>
      </w:r>
    </w:p>
    <w:p w14:paraId="064BE41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TACTAACACTCACATGAATCGGAGGACAACCAGTTGAATACCCTTTTATCATCATCGG</w:t>
      </w:r>
    </w:p>
    <w:p w14:paraId="28790B6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TACTAACACTTACATGAATCGGAGGACAACCAGTCGAATACCCCTTTATCATTATTGG</w:t>
      </w:r>
    </w:p>
    <w:p w14:paraId="46B78D9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*** ******* *********************** ***** ** ***** *  ** **</w:t>
      </w:r>
    </w:p>
    <w:p w14:paraId="0ABEC60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53BF9F8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ACAACTAGCATCTATCTTATATTTTCTCATTATTCTAGTCCTTACAATCCTACGC-TTTA</w:t>
      </w:r>
    </w:p>
    <w:p w14:paraId="7959007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ACAACTAGCATCTATCTTATATTTTCTCATTATTCTAGTCCTTACAATCCTACGC-TTTA</w:t>
      </w:r>
    </w:p>
    <w:p w14:paraId="66730AE6" w14:textId="65349B17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ACAACTAGCATCTATCTTATATTTTCTCATTATTCTAGTCCT-ACAACCCTACGC-TTTA</w:t>
      </w:r>
    </w:p>
    <w:p w14:paraId="667612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ACAACTAGCATCTATCTTATATTTTCTCATTATTCTAGTCCTTACAATCCTACGC-TTTA</w:t>
      </w:r>
    </w:p>
    <w:p w14:paraId="5AB3059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ACAACTAGCATCTATCTTATATTTTCTCATTATTCTAGTCCTTACGACCCTACGC-TTTA</w:t>
      </w:r>
    </w:p>
    <w:p w14:paraId="20E94AB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ACAACTAGCATCTATCTTATATTTTCTCATTATTCTAGTCCTTACAATCCTACGC-TTTA</w:t>
      </w:r>
    </w:p>
    <w:p w14:paraId="30E338E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ACAACTAGCATCTATCTTATATTTTCTCATTATTCTAGTCCTTACAACCCTACGC-TTTA</w:t>
      </w:r>
    </w:p>
    <w:p w14:paraId="180BA0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ACAACTAGCATCTATCTTATATTTTCTCATTATTCTAGTCCTTACAATCCTACGC-TTTA</w:t>
      </w:r>
    </w:p>
    <w:p w14:paraId="111F2E9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ACAACTAGCATCTATCTTATATTTTCTCATTATTCTAGTCCTTACGACCCTACGC-TTTA</w:t>
      </w:r>
    </w:p>
    <w:p w14:paraId="744B1D5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ACAACTAGCATCTATCTTATATTTTCTCATTATTCTAGTCCTTACAACCCTACGC-TTTA</w:t>
      </w:r>
    </w:p>
    <w:p w14:paraId="00B24FB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ACAACTAGCATCTATCTTATATTTTCTCATTATTCTAGTCCTTACAACCCTACGC-TTTA</w:t>
      </w:r>
    </w:p>
    <w:p w14:paraId="53A87AD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ACAACTAGCATCTATCTTATATTTCCTCATTATCCTAGTCCTTATAACTTTATGCGCTTA</w:t>
      </w:r>
    </w:p>
    <w:p w14:paraId="017D6AC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ACAACTAGCATCTGTCCTATACTTTCTTA-TNNNNNNNNNNNNNNNNNNNNNNNNNNNNN</w:t>
      </w:r>
    </w:p>
    <w:p w14:paraId="4375AC4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ACAACTAGCATCTGTCTTATATCCACACAACAAAATATGTAATAAAACCTTATGCGCTTA</w:t>
      </w:r>
    </w:p>
    <w:p w14:paraId="145F202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****** ** ****    *  *                               </w:t>
      </w:r>
    </w:p>
    <w:p w14:paraId="2061168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7A98F1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AGTACATAGAATTAATGTATTAGGACATACTATGTATAATAGTACATTACATTATATAC</w:t>
      </w:r>
    </w:p>
    <w:p w14:paraId="4EE2FD4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TAGTACATAGAATTAATGTATTAGGACATATTATGTATAATAGTACATTACATTATATAC</w:t>
      </w:r>
    </w:p>
    <w:p w14:paraId="751AA4A4" w14:textId="52993E8F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AGTACATAGAATTAATGTATTAGGACATACTATGTATAATAGTACATTACATTATATAC</w:t>
      </w:r>
    </w:p>
    <w:p w14:paraId="1A2B155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AGTACATAGAATTAATGTATTAGGACATACTATGTATAATAGTACATTACATTATATAC</w:t>
      </w:r>
    </w:p>
    <w:p w14:paraId="01DED5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AGTACATAGAATTAATGTATTAGGACATATTATGTATAATAGTACATTACATTATATAC</w:t>
      </w:r>
    </w:p>
    <w:p w14:paraId="5CA68FA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AGTACATAGAATTAATGTATTAGGACATACTATGTATAATAGTACATTACATTATATAC</w:t>
      </w:r>
    </w:p>
    <w:p w14:paraId="7CE29A8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AGTACATAGAATTAATGTATTAGGACATACTATGTATAATAGTACATTACATTATATAC</w:t>
      </w:r>
    </w:p>
    <w:p w14:paraId="1C4EB36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AGTACATAGAATTAATGTATTAGGACATATTATGTATAATAGTACATTACATTATATAC</w:t>
      </w:r>
    </w:p>
    <w:p w14:paraId="1245ADE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AGTACATAGAATTAATGTATTAGGACATACTATGTATAATAGTACATTACATTATATAC</w:t>
      </w:r>
    </w:p>
    <w:p w14:paraId="162DE3F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AGTACATAGAATTAATGTATTAGGACATACTATGTATAATAGTACATTACATTATATAC</w:t>
      </w:r>
    </w:p>
    <w:p w14:paraId="7990560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AGTACATAGAATTAATGTATTAGGACATACTATGTATAATAGTACATTACATTATATAC</w:t>
      </w:r>
    </w:p>
    <w:p w14:paraId="3140FA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AGTACATAGAATTAATGTACTAGGACATATTATGTATAATAGTACATTACATTATATAC</w:t>
      </w:r>
    </w:p>
    <w:p w14:paraId="24D0FDF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NNNNNNNNNNAATTAATGTATTAGGACATACTATGTATAATAGTACATTATATTATATGC</w:t>
      </w:r>
    </w:p>
    <w:p w14:paraId="00AC2AE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AGTACATAGAATTAATGTACTAGGACATACTATGTATAATAGTACATTATATTATATGC</w:t>
      </w:r>
    </w:p>
    <w:p w14:paraId="67F6938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          ********** ********* ******************* ******* *</w:t>
      </w:r>
    </w:p>
    <w:p w14:paraId="79871B1A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4F27B76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CCCATGCTTATAAGCATGTACTTTTTACTGTTTACAGTACATAGTACATACCATTGTCCA</w:t>
      </w:r>
    </w:p>
    <w:p w14:paraId="41B4713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1Mod             CCCATGCTTATAAGCATGTACTTTTCACTGTTTACAGTACATAGTACATACCATTGTCCA</w:t>
      </w:r>
    </w:p>
    <w:p w14:paraId="42673F2A" w14:textId="4FB3085A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CCCATGCTTATAAGCATGTACTTTTTACTGTTTACAGTACATAGTACATACTATTGTTCA</w:t>
      </w:r>
    </w:p>
    <w:p w14:paraId="0DEF0A5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CCCATGCTTATAAGCATGTGCTTTTTACTGTTTACAGTACATAGTACATACCATTGTCCA</w:t>
      </w:r>
    </w:p>
    <w:p w14:paraId="266CB4E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CCCATGCTTATAAGCATGTACTTTTTACTGTTTACAGTACATAGTACATACTATTGTCTA</w:t>
      </w:r>
    </w:p>
    <w:p w14:paraId="3363C63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CCCATGCTTATAAGCATGTACTTTTTACTGTTTACAGTACATAGTACATACTATTGTCTA</w:t>
      </w:r>
    </w:p>
    <w:p w14:paraId="15B852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CCCATGCTTATAAGCATGTACTTTTTACTGTTTACAGTACATGGTACATATCATTGTCCA</w:t>
      </w:r>
    </w:p>
    <w:p w14:paraId="5B35372D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CCCATGCTTATAAGCATGTACTTTTTACTGTTTACAGTACATAGTACATACTATTGTTCA</w:t>
      </w:r>
    </w:p>
    <w:p w14:paraId="2392A75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CCCATGCTTATAAGCATGTACTTTTTACTGTTTACAGTACATAGTACATACTATTGTCTA</w:t>
      </w:r>
    </w:p>
    <w:p w14:paraId="4C2AA75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CCCATGCTTATAAGCATGTACTTTTTACTGTTTACAGTACATAGTACATACTATTGTTCA</w:t>
      </w:r>
    </w:p>
    <w:p w14:paraId="1B61D227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CCCATGCTTATAAGCATGTACTTTCTACTGTTTACAGTACATAGTACATACTATTGTTCG</w:t>
      </w:r>
    </w:p>
    <w:p w14:paraId="12C7E21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CCCATGCTTATAAGCATGTATTTTCCATTATTTATAGTACATGGTACATGTTATTGTTCA</w:t>
      </w:r>
    </w:p>
    <w:p w14:paraId="1939172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CCCATGCTTATAAGCACGTATATTCCANNNNNNNNNNNNNNNNNNNNNNNNNNNNNNNNN</w:t>
      </w:r>
    </w:p>
    <w:p w14:paraId="3E39C64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CCCATGCATATAAGCATGTACTTTCTATTATTTATAGTACATAGTACATGATGTTGTTCA</w:t>
      </w:r>
    </w:p>
    <w:p w14:paraId="4978517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 xml:space="preserve">                       ******* ******** **   **  *                                 </w:t>
      </w:r>
    </w:p>
    <w:p w14:paraId="27DAC4A9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</w:p>
    <w:p w14:paraId="0EB74D3B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9_501Mod             TCGTACATAGCACATTGAGTCAAATCAATTCTCGTCAA</w:t>
      </w:r>
    </w:p>
    <w:p w14:paraId="291A8F00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lastRenderedPageBreak/>
        <w:t>702_501Mod             TCGTACATGGCACATTAAGTCAAATCAATTCTCGTCAA</w:t>
      </w:r>
    </w:p>
    <w:p w14:paraId="7AECC02C" w14:textId="14FE3ECC" w:rsidR="008D06B0" w:rsidRPr="008D06B0" w:rsidRDefault="001400B1" w:rsidP="008D06B0">
      <w:pPr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Eemian</w:t>
      </w:r>
      <w:proofErr w:type="spellEnd"/>
      <w:r w:rsidR="008D06B0" w:rsidRPr="008D06B0">
        <w:rPr>
          <w:rFonts w:ascii="Courier New" w:hAnsi="Courier New" w:cs="Courier New"/>
          <w:sz w:val="18"/>
          <w:szCs w:val="18"/>
        </w:rPr>
        <w:t xml:space="preserve">                 TCGTACATAGCACATTAAGTCAAATCAATTCTCGTCA-</w:t>
      </w:r>
    </w:p>
    <w:p w14:paraId="67955BA2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0_501Mod             TCGTACATAGCACATTAAGTCAAATCAATTCTCGTCAA</w:t>
      </w:r>
    </w:p>
    <w:p w14:paraId="67E9353C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6_501Mod             TCGTACATAGCACATTAGGTCAAATCAATTCTCGCCAA</w:t>
      </w:r>
    </w:p>
    <w:p w14:paraId="78AC216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7_501Mod             TCGTACATAGCACATTAAGTCAAATCAATTCTCGTCAA</w:t>
      </w:r>
    </w:p>
    <w:p w14:paraId="7E8A47C1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1_508Mod             TCGTACATAGCACATTAGGTCAAATCAATTCTCGTCAA</w:t>
      </w:r>
    </w:p>
    <w:p w14:paraId="19EFA124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2_501Mod             TCGTACATAGCACATTAAGTCAAATCAATTCTTGTCAA</w:t>
      </w:r>
    </w:p>
    <w:p w14:paraId="19059675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5_501Mod             TCGTACATAGCACATTAGGTCAAATCAATTCTCGCCAA</w:t>
      </w:r>
    </w:p>
    <w:p w14:paraId="0669B8B6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11_501Mod             TCGTACATAGCACATTAAGTCAAATCAATTCTTGTCAA</w:t>
      </w:r>
    </w:p>
    <w:p w14:paraId="20DFC60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r w:rsidRPr="008D06B0">
        <w:rPr>
          <w:rFonts w:ascii="Courier New" w:hAnsi="Courier New" w:cs="Courier New"/>
          <w:sz w:val="18"/>
          <w:szCs w:val="18"/>
        </w:rPr>
        <w:t>702_508Mod             TCGTACATAGCACATTAAGTCAAATCAATTCTTGTCAA</w:t>
      </w:r>
    </w:p>
    <w:p w14:paraId="43BDD9CF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Dama_mesopotamica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TCGTACATAGCACATTGAGTCAAATCAGTTCTTGTCA-</w:t>
      </w:r>
    </w:p>
    <w:p w14:paraId="6559A20E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Irish_Elk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NNNNNNNNNNNNNNNNNAGTCAAAT-------------</w:t>
      </w:r>
    </w:p>
    <w:p w14:paraId="3AAAD458" w14:textId="77777777" w:rsidR="008D06B0" w:rsidRPr="008D06B0" w:rsidRDefault="008D06B0" w:rsidP="008D06B0">
      <w:pPr>
        <w:rPr>
          <w:rFonts w:ascii="Courier New" w:hAnsi="Courier New" w:cs="Courier New"/>
          <w:sz w:val="18"/>
          <w:szCs w:val="18"/>
        </w:rPr>
      </w:pPr>
      <w:proofErr w:type="spellStart"/>
      <w:r w:rsidRPr="008D06B0">
        <w:rPr>
          <w:rFonts w:ascii="Courier New" w:hAnsi="Courier New" w:cs="Courier New"/>
          <w:sz w:val="18"/>
          <w:szCs w:val="18"/>
        </w:rPr>
        <w:t>red_deer</w:t>
      </w:r>
      <w:proofErr w:type="spellEnd"/>
      <w:r w:rsidRPr="008D06B0">
        <w:rPr>
          <w:rFonts w:ascii="Courier New" w:hAnsi="Courier New" w:cs="Courier New"/>
          <w:sz w:val="18"/>
          <w:szCs w:val="18"/>
        </w:rPr>
        <w:t xml:space="preserve">               TCGTACATAGCGCATTA---------------------</w:t>
      </w:r>
    </w:p>
    <w:p w14:paraId="18DCD110" w14:textId="46A104F7" w:rsidR="008D06B0" w:rsidRDefault="008D06B0" w:rsidP="008D06B0">
      <w:pPr>
        <w:spacing w:line="480" w:lineRule="auto"/>
      </w:pPr>
      <w:r>
        <w:t xml:space="preserve">                                                             </w:t>
      </w:r>
    </w:p>
    <w:p w14:paraId="02505058" w14:textId="576AFF16" w:rsidR="00A938AE" w:rsidRDefault="00A938AE" w:rsidP="00DD1716">
      <w:pPr>
        <w:autoSpaceDE w:val="0"/>
        <w:autoSpaceDN w:val="0"/>
        <w:adjustRightInd w:val="0"/>
      </w:pPr>
    </w:p>
    <w:p w14:paraId="161C6655" w14:textId="093C16F1" w:rsidR="00FA7A10" w:rsidRPr="00FA7A10" w:rsidRDefault="00FA7A10" w:rsidP="00FA7A10">
      <w:pPr>
        <w:rPr>
          <w:rFonts w:ascii="Courier New" w:hAnsi="Courier New" w:cs="Courier New"/>
        </w:rPr>
      </w:pPr>
    </w:p>
    <w:sectPr w:rsidR="00FA7A10" w:rsidRPr="00FA7A10" w:rsidSect="0050582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2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A75A42"/>
    <w:multiLevelType w:val="hybridMultilevel"/>
    <w:tmpl w:val="84180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955F1F"/>
    <w:multiLevelType w:val="hybridMultilevel"/>
    <w:tmpl w:val="7422DAF6"/>
    <w:lvl w:ilvl="0" w:tplc="0B422B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5244877"/>
    <w:multiLevelType w:val="multilevel"/>
    <w:tmpl w:val="6B1477B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1146706084">
    <w:abstractNumId w:val="0"/>
  </w:num>
  <w:num w:numId="2" w16cid:durableId="1182821876">
    <w:abstractNumId w:val="3"/>
  </w:num>
  <w:num w:numId="3" w16cid:durableId="1888908189">
    <w:abstractNumId w:val="1"/>
  </w:num>
  <w:num w:numId="4" w16cid:durableId="6814675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CB"/>
    <w:rsid w:val="000C761B"/>
    <w:rsid w:val="001400B1"/>
    <w:rsid w:val="00211619"/>
    <w:rsid w:val="00246855"/>
    <w:rsid w:val="00297ABF"/>
    <w:rsid w:val="00427A93"/>
    <w:rsid w:val="005005CB"/>
    <w:rsid w:val="00505824"/>
    <w:rsid w:val="00731CA4"/>
    <w:rsid w:val="007B72D3"/>
    <w:rsid w:val="008D06B0"/>
    <w:rsid w:val="00A938AE"/>
    <w:rsid w:val="00D61CD5"/>
    <w:rsid w:val="00DD1716"/>
    <w:rsid w:val="00E01FF4"/>
    <w:rsid w:val="00F65A08"/>
    <w:rsid w:val="00F82886"/>
    <w:rsid w:val="00FA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7BE33"/>
  <w15:chartTrackingRefBased/>
  <w15:docId w15:val="{FA2182DD-A889-415C-BF6A-7C13E388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C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5C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005C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5C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005CB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rwrro">
    <w:name w:val="rwrro"/>
    <w:basedOn w:val="DefaultParagraphFont"/>
    <w:rsid w:val="005005CB"/>
  </w:style>
  <w:style w:type="character" w:styleId="Hyperlink">
    <w:name w:val="Hyperlink"/>
    <w:basedOn w:val="DefaultParagraphFont"/>
    <w:uiPriority w:val="99"/>
    <w:unhideWhenUsed/>
    <w:rsid w:val="005005CB"/>
    <w:rPr>
      <w:color w:val="0563C1" w:themeColor="hyperlink"/>
      <w:u w:val="single"/>
    </w:rPr>
  </w:style>
  <w:style w:type="character" w:styleId="CommentReference">
    <w:name w:val="annotation reference"/>
    <w:uiPriority w:val="99"/>
    <w:unhideWhenUsed/>
    <w:rsid w:val="005005CB"/>
    <w:rPr>
      <w:sz w:val="16"/>
      <w:szCs w:val="16"/>
    </w:rPr>
  </w:style>
  <w:style w:type="character" w:customStyle="1" w:styleId="st">
    <w:name w:val="st"/>
    <w:basedOn w:val="DefaultParagraphFont"/>
    <w:rsid w:val="005005CB"/>
  </w:style>
  <w:style w:type="table" w:customStyle="1" w:styleId="MediumList11">
    <w:name w:val="Medium List 11"/>
    <w:basedOn w:val="TableNormal"/>
    <w:uiPriority w:val="65"/>
    <w:rsid w:val="005005CB"/>
    <w:pPr>
      <w:spacing w:after="0" w:line="240" w:lineRule="auto"/>
    </w:pPr>
    <w:rPr>
      <w:rFonts w:eastAsiaTheme="minorEastAsia"/>
      <w:color w:val="000000" w:themeColor="text1"/>
      <w:kern w:val="0"/>
      <w:lang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05CB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5CB"/>
    <w:rPr>
      <w:rFonts w:ascii="Tahoma" w:eastAsiaTheme="minorEastAsia" w:hAnsi="Tahoma" w:cs="Tahoma"/>
      <w:kern w:val="0"/>
      <w:sz w:val="16"/>
      <w:szCs w:val="16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005C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5005CB"/>
    <w:rPr>
      <w:i/>
      <w:iCs/>
    </w:rPr>
  </w:style>
  <w:style w:type="paragraph" w:customStyle="1" w:styleId="p">
    <w:name w:val="p"/>
    <w:basedOn w:val="Normal"/>
    <w:rsid w:val="005005CB"/>
    <w:pPr>
      <w:spacing w:before="100" w:beforeAutospacing="1" w:after="100" w:afterAutospacing="1"/>
    </w:pPr>
  </w:style>
  <w:style w:type="character" w:customStyle="1" w:styleId="small-caps">
    <w:name w:val="small-caps"/>
    <w:basedOn w:val="DefaultParagraphFont"/>
    <w:rsid w:val="005005CB"/>
  </w:style>
  <w:style w:type="character" w:customStyle="1" w:styleId="smallcaps">
    <w:name w:val="smallcaps"/>
    <w:basedOn w:val="DefaultParagraphFont"/>
    <w:rsid w:val="005005CB"/>
  </w:style>
  <w:style w:type="paragraph" w:customStyle="1" w:styleId="Default">
    <w:name w:val="Default"/>
    <w:rsid w:val="005005C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59"/>
    <w:rsid w:val="005005CB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005CB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5CB"/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CB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05C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005CB"/>
    <w:rPr>
      <w:rFonts w:eastAsiaTheme="minorEastAsia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05C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005CB"/>
    <w:rPr>
      <w:rFonts w:eastAsiaTheme="minorEastAsia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005C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005CB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05CB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05CB"/>
    <w:rPr>
      <w:rFonts w:eastAsiaTheme="minorEastAsia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005CB"/>
    <w:rPr>
      <w:vertAlign w:val="superscript"/>
    </w:rPr>
  </w:style>
  <w:style w:type="paragraph" w:styleId="Revision">
    <w:name w:val="Revision"/>
    <w:hidden/>
    <w:uiPriority w:val="99"/>
    <w:semiHidden/>
    <w:rsid w:val="005005CB"/>
    <w:pPr>
      <w:spacing w:after="0" w:line="240" w:lineRule="auto"/>
    </w:pPr>
    <w:rPr>
      <w:rFonts w:eastAsiaTheme="minorEastAsia"/>
      <w:kern w:val="0"/>
      <w:lang w:val="sl-SI" w:eastAsia="en-GB"/>
      <w14:ligatures w14:val="none"/>
    </w:rPr>
  </w:style>
  <w:style w:type="paragraph" w:customStyle="1" w:styleId="ISbodydissertation">
    <w:name w:val="IS body dissertation"/>
    <w:basedOn w:val="Normal"/>
    <w:link w:val="ISbodydissertationChar"/>
    <w:rsid w:val="005005CB"/>
    <w:pPr>
      <w:spacing w:line="360" w:lineRule="auto"/>
      <w:ind w:firstLine="432"/>
      <w:jc w:val="both"/>
    </w:pPr>
    <w:rPr>
      <w:szCs w:val="20"/>
      <w:lang w:val="en-US" w:eastAsia="en-US"/>
    </w:rPr>
  </w:style>
  <w:style w:type="paragraph" w:customStyle="1" w:styleId="Titlesection">
    <w:name w:val="Title section"/>
    <w:basedOn w:val="Title"/>
    <w:rsid w:val="005005CB"/>
    <w:pPr>
      <w:pBdr>
        <w:bottom w:val="none" w:sz="0" w:space="0" w:color="auto"/>
      </w:pBdr>
      <w:spacing w:before="240" w:after="60"/>
      <w:contextualSpacing w:val="0"/>
      <w:jc w:val="both"/>
      <w:outlineLvl w:val="0"/>
    </w:pPr>
    <w:rPr>
      <w:rFonts w:ascii="Times New Roman" w:eastAsia="Times New Roman" w:hAnsi="Times New Roman" w:cs="Arial"/>
      <w:b/>
      <w:bCs/>
      <w:color w:val="auto"/>
      <w:spacing w:val="0"/>
      <w:sz w:val="28"/>
      <w:szCs w:val="32"/>
      <w:lang w:val="en-US" w:eastAsia="en-US"/>
    </w:rPr>
  </w:style>
  <w:style w:type="character" w:customStyle="1" w:styleId="ISbodydissertationChar">
    <w:name w:val="IS body dissertation Char"/>
    <w:link w:val="ISbodydissertation"/>
    <w:rsid w:val="005005CB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005CB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05C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005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cf01">
    <w:name w:val="cf01"/>
    <w:basedOn w:val="DefaultParagraphFont"/>
    <w:rsid w:val="005005C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05CB"/>
  </w:style>
  <w:style w:type="character" w:customStyle="1" w:styleId="full">
    <w:name w:val="full"/>
    <w:basedOn w:val="DefaultParagraphFont"/>
    <w:rsid w:val="00FA7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6</Pages>
  <Words>20633</Words>
  <Characters>117610</Characters>
  <Application>Microsoft Office Word</Application>
  <DocSecurity>0</DocSecurity>
  <Lines>980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LZEL, RUS A.R.</dc:creator>
  <cp:keywords/>
  <dc:description/>
  <cp:lastModifiedBy>HOELZEL, RUS A.R.</cp:lastModifiedBy>
  <cp:revision>4</cp:revision>
  <dcterms:created xsi:type="dcterms:W3CDTF">2024-01-03T17:01:00Z</dcterms:created>
  <dcterms:modified xsi:type="dcterms:W3CDTF">2024-01-07T10:16:00Z</dcterms:modified>
</cp:coreProperties>
</file>